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6A4DB" w14:textId="6D92CD7D" w:rsidR="00B54B9C" w:rsidRPr="002B2C8D" w:rsidRDefault="00B54B9C" w:rsidP="00B54B9C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XSpec="center" w:tblpY="662"/>
        <w:tblOverlap w:val="never"/>
        <w:tblW w:w="10080" w:type="dxa"/>
        <w:jc w:val="center"/>
        <w:tblLook w:val="04A0" w:firstRow="1" w:lastRow="0" w:firstColumn="1" w:lastColumn="0" w:noHBand="0" w:noVBand="1"/>
      </w:tblPr>
      <w:tblGrid>
        <w:gridCol w:w="2606"/>
        <w:gridCol w:w="2590"/>
        <w:gridCol w:w="2355"/>
        <w:gridCol w:w="2529"/>
      </w:tblGrid>
      <w:tr w:rsidR="00B54B9C" w:rsidRPr="002B2C8D" w14:paraId="49895188" w14:textId="77777777" w:rsidTr="003F3765">
        <w:trPr>
          <w:trHeight w:val="311"/>
          <w:jc w:val="center"/>
        </w:trPr>
        <w:tc>
          <w:tcPr>
            <w:tcW w:w="100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1F0ED8" w14:textId="5C7307FC" w:rsidR="00B54B9C" w:rsidRPr="00E41E91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B058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E77C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B058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B058A1">
              <w:rPr>
                <w:rFonts w:ascii="Times New Roman" w:hAnsi="Times New Roman" w:cs="Times New Roman"/>
                <w:sz w:val="20"/>
                <w:szCs w:val="20"/>
              </w:rPr>
              <w:t xml:space="preserve"> List of the 21 job classifications and the job titles, as they appear in U. S. Steel industrial hygiene reports, within each classification grouping.</w:t>
            </w:r>
          </w:p>
        </w:tc>
      </w:tr>
      <w:tr w:rsidR="00B54B9C" w:rsidRPr="002B2C8D" w14:paraId="38DD94FD" w14:textId="77777777" w:rsidTr="003F3765">
        <w:trPr>
          <w:trHeight w:val="311"/>
          <w:jc w:val="center"/>
        </w:trPr>
        <w:tc>
          <w:tcPr>
            <w:tcW w:w="2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98D0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416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Blast Furnace Operators: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2532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416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Boiler House Operators:</w:t>
            </w:r>
          </w:p>
        </w:tc>
        <w:tc>
          <w:tcPr>
            <w:tcW w:w="2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F3DC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416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Coke Operators: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3322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416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Finishing Operator:</w:t>
            </w:r>
          </w:p>
        </w:tc>
      </w:tr>
      <w:tr w:rsidR="00B54B9C" w:rsidRPr="002B2C8D" w14:paraId="63E619CE" w14:textId="77777777" w:rsidTr="003F3765">
        <w:trPr>
          <w:trHeight w:val="311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8E7F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per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56C9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rator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1CC8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or Machine Operato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149A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ealing Pot Tender</w:t>
            </w:r>
          </w:p>
        </w:tc>
      </w:tr>
      <w:tr w:rsidR="00B54B9C" w:rsidRPr="002B2C8D" w14:paraId="45D2061A" w14:textId="77777777" w:rsidTr="003F3765">
        <w:trPr>
          <w:trHeight w:val="311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E714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eper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ABAD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ineer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FBA3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pe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9CB7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cker</w:t>
            </w:r>
          </w:p>
        </w:tc>
      </w:tr>
      <w:tr w:rsidR="00B54B9C" w:rsidRPr="002B2C8D" w14:paraId="647F5996" w14:textId="77777777" w:rsidTr="003F3765">
        <w:trPr>
          <w:trHeight w:val="311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E365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416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Foundry Operator: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6C43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n Tender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26A0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416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Craftsman: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8B43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nderman</w:t>
            </w:r>
            <w:proofErr w:type="spellEnd"/>
          </w:p>
        </w:tc>
      </w:tr>
      <w:tr w:rsidR="00B54B9C" w:rsidRPr="002B2C8D" w14:paraId="58431A91" w14:textId="77777777" w:rsidTr="003F3765">
        <w:trPr>
          <w:trHeight w:val="311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BDF1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e Setter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6FFD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em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018C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worke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1A05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il Bander</w:t>
            </w:r>
          </w:p>
        </w:tc>
      </w:tr>
      <w:tr w:rsidR="00B54B9C" w:rsidRPr="002B2C8D" w14:paraId="2BAB2212" w14:textId="77777777" w:rsidTr="003F3765">
        <w:trPr>
          <w:trHeight w:val="311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03F8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n Tender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0C05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per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0E3B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pefitte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D548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der</w:t>
            </w:r>
          </w:p>
        </w:tc>
      </w:tr>
      <w:tr w:rsidR="00B54B9C" w:rsidRPr="002B2C8D" w14:paraId="41AA40C7" w14:textId="77777777" w:rsidTr="003F3765">
        <w:trPr>
          <w:trHeight w:val="311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CA21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416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Melt Shop operator: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39AB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 Tender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1B41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ilermake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670E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rnace Operator</w:t>
            </w:r>
          </w:p>
        </w:tc>
      </w:tr>
      <w:tr w:rsidR="00B54B9C" w:rsidRPr="002B2C8D" w14:paraId="45C14ACF" w14:textId="77777777" w:rsidTr="003F3765">
        <w:trPr>
          <w:trHeight w:val="356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F114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lper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5D7D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416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Oversight: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5A5B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n Patche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15A6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er</w:t>
            </w:r>
          </w:p>
        </w:tc>
      </w:tr>
      <w:tr w:rsidR="00B54B9C" w:rsidRPr="002B2C8D" w14:paraId="215D88A8" w14:textId="77777777" w:rsidTr="003F3765">
        <w:trPr>
          <w:trHeight w:val="311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C84F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ging Machine Operator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41C3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ordinator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9F1F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416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Insulator: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3477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per</w:t>
            </w:r>
          </w:p>
        </w:tc>
      </w:tr>
      <w:tr w:rsidR="00B54B9C" w:rsidRPr="002B2C8D" w14:paraId="31B400AD" w14:textId="77777777" w:rsidTr="003F3765">
        <w:trPr>
          <w:trHeight w:val="311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5D31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416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Bricklayer: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D134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 Leader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9EC4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pe Covere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AE1B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 Operator</w:t>
            </w:r>
          </w:p>
        </w:tc>
      </w:tr>
      <w:tr w:rsidR="00B54B9C" w:rsidRPr="002B2C8D" w14:paraId="466D5F71" w14:textId="77777777" w:rsidTr="003F3765">
        <w:trPr>
          <w:trHeight w:val="311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AF88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icklayer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E793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em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ACD8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ato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CE62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l Hot Shear Stamper</w:t>
            </w:r>
          </w:p>
        </w:tc>
      </w:tr>
      <w:tr w:rsidR="00B54B9C" w:rsidRPr="002B2C8D" w14:paraId="60C8B682" w14:textId="77777777" w:rsidTr="003F3765">
        <w:trPr>
          <w:trHeight w:val="98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43B8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icklayer’s Helper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E999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intendent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60E2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ore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90D2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rator</w:t>
            </w:r>
          </w:p>
        </w:tc>
      </w:tr>
      <w:tr w:rsidR="00B54B9C" w:rsidRPr="002B2C8D" w14:paraId="4E3F601B" w14:textId="77777777" w:rsidTr="003F3765">
        <w:trPr>
          <w:trHeight w:val="311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7A7D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416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Electrician: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B80C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ol Room Attendant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6566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416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Foundrymen: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C701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ncher</w:t>
            </w:r>
          </w:p>
        </w:tc>
      </w:tr>
      <w:tr w:rsidR="00B54B9C" w:rsidRPr="002B2C8D" w14:paraId="01F9AF0C" w14:textId="77777777" w:rsidTr="003F3765">
        <w:trPr>
          <w:trHeight w:val="311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D77A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ctrician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6432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am Leader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BC30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d Reclaime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581B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t Blaster</w:t>
            </w:r>
          </w:p>
        </w:tc>
      </w:tr>
      <w:tr w:rsidR="00B54B9C" w:rsidRPr="002B2C8D" w14:paraId="53427C50" w14:textId="77777777" w:rsidTr="003F3765">
        <w:trPr>
          <w:trHeight w:val="311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0B6A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reman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DA39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ger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78BA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keout Man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3E01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ner</w:t>
            </w:r>
          </w:p>
        </w:tc>
      </w:tr>
      <w:tr w:rsidR="00B54B9C" w:rsidRPr="002B2C8D" w14:paraId="631DE37E" w14:textId="77777777" w:rsidTr="003F3765">
        <w:trPr>
          <w:trHeight w:val="311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DBA2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416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Crane/Forklift operator: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B623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 Observer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1FDA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te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BE72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416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Finishing process support:</w:t>
            </w:r>
          </w:p>
        </w:tc>
      </w:tr>
      <w:tr w:rsidR="00B54B9C" w:rsidRPr="002B2C8D" w14:paraId="4CB8AD39" w14:textId="77777777" w:rsidTr="003F3765">
        <w:trPr>
          <w:trHeight w:val="311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4EF0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ne Operator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11D2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416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Mechanical Maintenance: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8DD0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dman</w:t>
            </w:r>
            <w:proofErr w:type="spellEnd"/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Foundry)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4D63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oker</w:t>
            </w:r>
          </w:p>
        </w:tc>
      </w:tr>
      <w:tr w:rsidR="00B54B9C" w:rsidRPr="002B2C8D" w14:paraId="39DCEF32" w14:textId="77777777" w:rsidTr="003F3765">
        <w:trPr>
          <w:trHeight w:val="311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50E0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klift Operator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942A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hanical Repairm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F397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416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Research Janitor: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A3A5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yerout</w:t>
            </w:r>
            <w:proofErr w:type="spellEnd"/>
          </w:p>
        </w:tc>
      </w:tr>
      <w:tr w:rsidR="00B54B9C" w:rsidRPr="002B2C8D" w14:paraId="1007FE96" w14:textId="77777777" w:rsidTr="003F3765">
        <w:trPr>
          <w:trHeight w:val="311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2D79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416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Brake repairman: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72C4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ol Room Attendant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B420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ito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112E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Tester</w:t>
            </w:r>
          </w:p>
        </w:tc>
      </w:tr>
      <w:tr w:rsidR="00B54B9C" w:rsidRPr="002B2C8D" w14:paraId="41F8F4C7" w14:textId="77777777" w:rsidTr="003F3765">
        <w:trPr>
          <w:trHeight w:val="311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710C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otive Mechanic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A7D0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orer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90DB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416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Research tester: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0789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ll Hand Tester</w:t>
            </w:r>
          </w:p>
        </w:tc>
      </w:tr>
      <w:tr w:rsidR="00B54B9C" w:rsidRPr="002B2C8D" w14:paraId="0026EE1A" w14:textId="77777777" w:rsidTr="003F3765">
        <w:trPr>
          <w:trHeight w:val="311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4040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r w:rsidRPr="00416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Moldmen</w:t>
            </w:r>
            <w:proofErr w:type="spellEnd"/>
            <w:r w:rsidRPr="00416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: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9570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airm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E0BF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ical Technician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F159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pper</w:t>
            </w:r>
          </w:p>
        </w:tc>
      </w:tr>
      <w:tr w:rsidR="00B54B9C" w:rsidRPr="002B2C8D" w14:paraId="15B57BA8" w14:textId="77777777" w:rsidTr="003F3765">
        <w:trPr>
          <w:trHeight w:val="311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1E34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dman</w:t>
            </w:r>
            <w:proofErr w:type="spellEnd"/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AB06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lwright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F040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Teste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B6BF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pper Helper</w:t>
            </w:r>
          </w:p>
        </w:tc>
      </w:tr>
      <w:tr w:rsidR="00B54B9C" w:rsidRPr="002B2C8D" w14:paraId="3039CA06" w14:textId="77777777" w:rsidTr="003F3765">
        <w:trPr>
          <w:trHeight w:val="311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8D55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t Top Liner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E3A6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hanic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3531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 Prepare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6321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cker</w:t>
            </w:r>
          </w:p>
        </w:tc>
      </w:tr>
      <w:tr w:rsidR="00B54B9C" w:rsidRPr="002B2C8D" w14:paraId="545A1A4A" w14:textId="77777777" w:rsidTr="003F3765">
        <w:trPr>
          <w:trHeight w:val="311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0446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416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Boiler cleaner: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BED5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ilityma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BD35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416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Motor Inspector: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6D33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er</w:t>
            </w:r>
            <w:proofErr w:type="spellEnd"/>
          </w:p>
        </w:tc>
      </w:tr>
      <w:tr w:rsidR="00B54B9C" w:rsidRPr="002B2C8D" w14:paraId="6564D061" w14:textId="77777777" w:rsidTr="003F3765">
        <w:trPr>
          <w:trHeight w:val="311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5DC7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oiler Cleaner 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6D6B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5859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or Inspecto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03D5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per</w:t>
            </w:r>
          </w:p>
        </w:tc>
      </w:tr>
      <w:tr w:rsidR="00B54B9C" w:rsidRPr="002B2C8D" w14:paraId="0467A9A2" w14:textId="77777777" w:rsidTr="003F3765">
        <w:trPr>
          <w:trHeight w:val="311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F672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721E" w14:textId="77777777" w:rsidR="00B54B9C" w:rsidRPr="00E41E91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C8A8" w14:textId="77777777" w:rsidR="00B54B9C" w:rsidRPr="00E41E91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B41D" w14:textId="77777777" w:rsidR="00B54B9C" w:rsidRPr="004161C6" w:rsidRDefault="00B54B9C" w:rsidP="003F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apper</w:t>
            </w:r>
          </w:p>
        </w:tc>
      </w:tr>
    </w:tbl>
    <w:p w14:paraId="43AB71D7" w14:textId="17E37150" w:rsidR="0019714E" w:rsidRDefault="0019714E">
      <w:pPr>
        <w:rPr>
          <w:rFonts w:ascii="Times New Roman" w:hAnsi="Times New Roman" w:cs="Times New Roman"/>
          <w:sz w:val="24"/>
          <w:szCs w:val="24"/>
        </w:rPr>
      </w:pPr>
    </w:p>
    <w:p w14:paraId="13DC9D57" w14:textId="33E21871" w:rsidR="00B54B9C" w:rsidRDefault="00B54B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3D06D6A" w14:textId="77777777" w:rsidR="00F74711" w:rsidRDefault="00F74711" w:rsidP="00F74711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518" w:type="dxa"/>
        <w:jc w:val="center"/>
        <w:tblLook w:val="04A0" w:firstRow="1" w:lastRow="0" w:firstColumn="1" w:lastColumn="0" w:noHBand="0" w:noVBand="1"/>
      </w:tblPr>
      <w:tblGrid>
        <w:gridCol w:w="1360"/>
        <w:gridCol w:w="1883"/>
        <w:gridCol w:w="1077"/>
        <w:gridCol w:w="2250"/>
        <w:gridCol w:w="1170"/>
        <w:gridCol w:w="1778"/>
      </w:tblGrid>
      <w:tr w:rsidR="00F74711" w:rsidRPr="000C04F3" w14:paraId="2B9B188E" w14:textId="77777777" w:rsidTr="00315244">
        <w:trPr>
          <w:trHeight w:val="287"/>
          <w:jc w:val="center"/>
        </w:trPr>
        <w:tc>
          <w:tcPr>
            <w:tcW w:w="951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3B0E2A" w14:textId="27F35E3C" w:rsidR="00F74711" w:rsidRPr="00B92E71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2E7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E77C2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B</w:t>
            </w:r>
            <w:r w:rsidRPr="00B92E7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.</w:t>
            </w:r>
            <w:r w:rsidRPr="00B92E7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pproximate sample size requirements to be 95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%</w:t>
            </w:r>
            <w:r w:rsidRPr="00B92E7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confident the true 95</w:t>
            </w:r>
            <w:r w:rsidRPr="00B92E71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th</w:t>
            </w:r>
            <w:r w:rsidRPr="00B92E7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percentile is less than the OEL </w:t>
            </w:r>
          </w:p>
        </w:tc>
      </w:tr>
      <w:tr w:rsidR="00F74711" w:rsidRPr="000C04F3" w14:paraId="372E57E8" w14:textId="77777777" w:rsidTr="00315244">
        <w:trPr>
          <w:trHeight w:val="287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9DB5F" w14:textId="77777777" w:rsidR="00F74711" w:rsidRPr="00B92E7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2E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tio: true 95th/OE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1B8E9" w14:textId="77777777" w:rsidR="00F74711" w:rsidRPr="00B92E7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2E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 Variability (GSD = 1.5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F7D9C" w14:textId="77777777" w:rsidR="00F74711" w:rsidRPr="00B92E7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2E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SD = 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2C801" w14:textId="77777777" w:rsidR="00F74711" w:rsidRPr="00B92E7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2E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rate Variability (GSD = 2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F8B47" w14:textId="77777777" w:rsidR="00F74711" w:rsidRPr="00B92E7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2E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SD = 3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F167C" w14:textId="77777777" w:rsidR="00F74711" w:rsidRPr="00B92E7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2E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 Variability (GSD = 3.5)</w:t>
            </w:r>
          </w:p>
        </w:tc>
      </w:tr>
      <w:tr w:rsidR="00F74711" w:rsidRPr="000C04F3" w14:paraId="55FD5052" w14:textId="77777777" w:rsidTr="00315244">
        <w:trPr>
          <w:trHeight w:val="287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365A" w14:textId="77777777" w:rsidR="00F74711" w:rsidRPr="00B92E7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2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D0B7" w14:textId="77777777" w:rsidR="00F74711" w:rsidRPr="00B92E7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2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FB42" w14:textId="77777777" w:rsidR="00F74711" w:rsidRPr="00B92E7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2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F9B3" w14:textId="77777777" w:rsidR="00F74711" w:rsidRPr="00B92E7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2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496F" w14:textId="77777777" w:rsidR="00F74711" w:rsidRPr="00B92E7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2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CF1D" w14:textId="77777777" w:rsidR="00F74711" w:rsidRPr="00B92E7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2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</w:t>
            </w:r>
          </w:p>
        </w:tc>
      </w:tr>
      <w:tr w:rsidR="00F74711" w:rsidRPr="000C04F3" w14:paraId="36F1A80D" w14:textId="77777777" w:rsidTr="00315244">
        <w:trPr>
          <w:trHeight w:val="287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3563" w14:textId="77777777" w:rsidR="00F74711" w:rsidRPr="00B92E7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2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0628" w14:textId="77777777" w:rsidR="00F74711" w:rsidRPr="00B92E7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2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1BA7" w14:textId="77777777" w:rsidR="00F74711" w:rsidRPr="00B92E7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2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9774" w14:textId="77777777" w:rsidR="00F74711" w:rsidRPr="00B92E7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2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296A" w14:textId="77777777" w:rsidR="00F74711" w:rsidRPr="00B92E7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2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8D0A" w14:textId="77777777" w:rsidR="00F74711" w:rsidRPr="00B92E7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2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F74711" w:rsidRPr="000C04F3" w14:paraId="7F6D8113" w14:textId="77777777" w:rsidTr="00315244">
        <w:trPr>
          <w:trHeight w:val="287"/>
          <w:jc w:val="center"/>
        </w:trPr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D875" w14:textId="77777777" w:rsidR="00F74711" w:rsidRPr="00B92E7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2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E343" w14:textId="77777777" w:rsidR="00F74711" w:rsidRPr="00B92E7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2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4467" w14:textId="77777777" w:rsidR="00F74711" w:rsidRPr="00B92E7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2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ECB4" w14:textId="77777777" w:rsidR="00F74711" w:rsidRPr="00B92E7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2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5B3B" w14:textId="77777777" w:rsidR="00F74711" w:rsidRPr="00B92E7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2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B5DC" w14:textId="77777777" w:rsidR="00F74711" w:rsidRPr="00B92E7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2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F74711" w:rsidRPr="000C04F3" w14:paraId="0DEF9620" w14:textId="77777777" w:rsidTr="00315244">
        <w:trPr>
          <w:trHeight w:val="287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DB309" w14:textId="77777777" w:rsidR="00F74711" w:rsidRPr="00B92E7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2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A20EE" w14:textId="77777777" w:rsidR="00F74711" w:rsidRPr="00B92E7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2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E414B" w14:textId="77777777" w:rsidR="00F74711" w:rsidRPr="00B92E7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2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BDDC0" w14:textId="77777777" w:rsidR="00F74711" w:rsidRPr="00B92E7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2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6B9D5" w14:textId="77777777" w:rsidR="00F74711" w:rsidRPr="00B92E7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2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40B3A" w14:textId="77777777" w:rsidR="00F74711" w:rsidRPr="00B92E7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2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</w:tbl>
    <w:p w14:paraId="3B5F0C3D" w14:textId="77777777" w:rsidR="00F74711" w:rsidRPr="00B92E71" w:rsidRDefault="00F74711" w:rsidP="00F74711">
      <w:pPr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16"/>
          <w:szCs w:val="16"/>
        </w:rPr>
        <w:t xml:space="preserve">This Figure has been recreated from Table 8.1 in </w:t>
      </w:r>
      <w:proofErr w:type="gramStart"/>
      <w:r>
        <w:rPr>
          <w:rFonts w:ascii="Times New Roman" w:hAnsi="Times New Roman" w:cs="Times New Roman"/>
          <w:sz w:val="16"/>
          <w:szCs w:val="16"/>
        </w:rPr>
        <w:t>the AIHI’s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B92E71">
        <w:rPr>
          <w:rFonts w:ascii="Times New Roman" w:hAnsi="Times New Roman" w:cs="Times New Roman"/>
          <w:i/>
          <w:sz w:val="16"/>
          <w:szCs w:val="16"/>
        </w:rPr>
        <w:t xml:space="preserve">A Strategy for Assessing and Managing Occupational Exposures </w:t>
      </w:r>
      <w:r w:rsidRPr="00B92E71">
        <w:rPr>
          <w:rFonts w:ascii="Times New Roman" w:hAnsi="Times New Roman" w:cs="Times New Roman"/>
          <w:i/>
          <w:iCs/>
          <w:sz w:val="16"/>
          <w:szCs w:val="16"/>
        </w:rPr>
        <w:t>Fourth Edition</w:t>
      </w:r>
      <w:r>
        <w:rPr>
          <w:rFonts w:ascii="Times New Roman" w:hAnsi="Times New Roman" w:cs="Times New Roman"/>
          <w:sz w:val="16"/>
          <w:szCs w:val="16"/>
        </w:rPr>
        <w:t>. Note: The sample sizes were calculated using Equation 5 in Chap/Appendix X Sampling Strategy Design</w:t>
      </w:r>
      <w:r w:rsidRPr="00B92E7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W w:w="9299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250"/>
        <w:gridCol w:w="1102"/>
        <w:gridCol w:w="518"/>
        <w:gridCol w:w="720"/>
        <w:gridCol w:w="1398"/>
        <w:gridCol w:w="854"/>
        <w:gridCol w:w="1680"/>
        <w:gridCol w:w="777"/>
      </w:tblGrid>
      <w:tr w:rsidR="00F74711" w:rsidRPr="002B2C8D" w14:paraId="703B0633" w14:textId="77777777" w:rsidTr="00315244">
        <w:trPr>
          <w:trHeight w:val="283"/>
        </w:trPr>
        <w:tc>
          <w:tcPr>
            <w:tcW w:w="9299" w:type="dxa"/>
            <w:gridSpan w:val="8"/>
          </w:tcPr>
          <w:p w14:paraId="486545FE" w14:textId="5E5C4E32" w:rsidR="00F74711" w:rsidRPr="003A3080" w:rsidRDefault="00F74711" w:rsidP="00315244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A3080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lastRenderedPageBreak/>
              <w:t xml:space="preserve">Table </w:t>
            </w:r>
            <w:r w:rsidR="00E77C2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C</w:t>
            </w:r>
            <w:r w:rsidRPr="003A3080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1.</w:t>
            </w:r>
            <w:r w:rsidRPr="003A3080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Geometric mean and standard deviation</w:t>
            </w:r>
            <w:r w:rsidRPr="003A3080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of all personal air sampling (representative workday samples and task samples) for airborne </w:t>
            </w:r>
            <w:r w:rsidR="007C5C12">
              <w:rPr>
                <w:rFonts w:ascii="Times New Roman" w:eastAsiaTheme="minorEastAsia" w:hAnsi="Times New Roman" w:cs="Times New Roman"/>
                <w:sz w:val="20"/>
                <w:szCs w:val="20"/>
              </w:rPr>
              <w:t>fiber</w:t>
            </w:r>
            <w:r w:rsidRPr="003A3080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concentrations (1972-2006)</w:t>
            </w:r>
          </w:p>
        </w:tc>
      </w:tr>
      <w:tr w:rsidR="00F74711" w:rsidRPr="002B2C8D" w14:paraId="00CD096A" w14:textId="77777777" w:rsidTr="00315244">
        <w:trPr>
          <w:trHeight w:val="283"/>
        </w:trPr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2369C612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0579D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E8EB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9" w:type="dxa"/>
            <w:gridSpan w:val="4"/>
            <w:tcBorders>
              <w:top w:val="single" w:sz="4" w:space="0" w:color="auto"/>
            </w:tcBorders>
          </w:tcPr>
          <w:p w14:paraId="572D52C4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bestos F</w:t>
            </w: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be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centration by PCM (fibers/cc)</w:t>
            </w:r>
          </w:p>
        </w:tc>
      </w:tr>
      <w:tr w:rsidR="00F74711" w:rsidRPr="002B2C8D" w14:paraId="3698CE74" w14:textId="77777777" w:rsidTr="00315244">
        <w:trPr>
          <w:trHeight w:val="283"/>
        </w:trPr>
        <w:tc>
          <w:tcPr>
            <w:tcW w:w="2250" w:type="dxa"/>
            <w:tcBorders>
              <w:bottom w:val="single" w:sz="4" w:space="0" w:color="auto"/>
            </w:tcBorders>
          </w:tcPr>
          <w:p w14:paraId="54EEE3AD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Type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13837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2F68F84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EC8667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52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M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ED1A3F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52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SD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4D440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5th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centile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1F94B5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L</w:t>
            </w:r>
          </w:p>
        </w:tc>
      </w:tr>
      <w:tr w:rsidR="00F74711" w:rsidRPr="002B2C8D" w14:paraId="5F903987" w14:textId="77777777" w:rsidTr="00315244">
        <w:trPr>
          <w:trHeight w:val="231"/>
        </w:trPr>
        <w:tc>
          <w:tcPr>
            <w:tcW w:w="2250" w:type="dxa"/>
            <w:shd w:val="clear" w:color="auto" w:fill="E7E6E6" w:themeFill="background2"/>
          </w:tcPr>
          <w:p w14:paraId="1F3504CB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resentative Workday</w:t>
            </w:r>
          </w:p>
        </w:tc>
        <w:tc>
          <w:tcPr>
            <w:tcW w:w="1620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5005B29E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2-1975</w:t>
            </w:r>
          </w:p>
        </w:tc>
        <w:tc>
          <w:tcPr>
            <w:tcW w:w="720" w:type="dxa"/>
            <w:shd w:val="clear" w:color="auto" w:fill="E7E6E6" w:themeFill="background2"/>
          </w:tcPr>
          <w:p w14:paraId="05A22D32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98" w:type="dxa"/>
            <w:shd w:val="clear" w:color="auto" w:fill="E7E6E6" w:themeFill="background2"/>
            <w:noWrap/>
            <w:vAlign w:val="center"/>
          </w:tcPr>
          <w:p w14:paraId="39AC89D1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854" w:type="dxa"/>
            <w:shd w:val="clear" w:color="auto" w:fill="E7E6E6" w:themeFill="background2"/>
            <w:noWrap/>
            <w:vAlign w:val="center"/>
          </w:tcPr>
          <w:p w14:paraId="2B2FE8AD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680" w:type="dxa"/>
            <w:shd w:val="clear" w:color="auto" w:fill="E7E6E6" w:themeFill="background2"/>
            <w:vAlign w:val="center"/>
          </w:tcPr>
          <w:p w14:paraId="67FDEED7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777" w:type="dxa"/>
            <w:shd w:val="clear" w:color="auto" w:fill="E7E6E6" w:themeFill="background2"/>
            <w:noWrap/>
            <w:vAlign w:val="center"/>
          </w:tcPr>
          <w:p w14:paraId="13C09E93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4711" w:rsidRPr="002B2C8D" w14:paraId="26AA74C9" w14:textId="77777777" w:rsidTr="00315244">
        <w:trPr>
          <w:trHeight w:val="283"/>
        </w:trPr>
        <w:tc>
          <w:tcPr>
            <w:tcW w:w="2250" w:type="dxa"/>
            <w:shd w:val="clear" w:color="auto" w:fill="E7E6E6" w:themeFill="background2"/>
          </w:tcPr>
          <w:p w14:paraId="3AFBDEDD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6BA1908F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720" w:type="dxa"/>
            <w:shd w:val="clear" w:color="auto" w:fill="E7E6E6" w:themeFill="background2"/>
          </w:tcPr>
          <w:p w14:paraId="3033BAB5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398" w:type="dxa"/>
            <w:shd w:val="clear" w:color="auto" w:fill="E7E6E6" w:themeFill="background2"/>
            <w:noWrap/>
            <w:vAlign w:val="center"/>
          </w:tcPr>
          <w:p w14:paraId="4B8E75DD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54" w:type="dxa"/>
            <w:shd w:val="clear" w:color="auto" w:fill="E7E6E6" w:themeFill="background2"/>
            <w:noWrap/>
            <w:vAlign w:val="center"/>
          </w:tcPr>
          <w:p w14:paraId="334C7D65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7.88</w:t>
            </w:r>
          </w:p>
        </w:tc>
        <w:tc>
          <w:tcPr>
            <w:tcW w:w="1680" w:type="dxa"/>
            <w:shd w:val="clear" w:color="auto" w:fill="E7E6E6" w:themeFill="background2"/>
            <w:vAlign w:val="center"/>
          </w:tcPr>
          <w:p w14:paraId="18736AEE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777" w:type="dxa"/>
            <w:shd w:val="clear" w:color="auto" w:fill="E7E6E6" w:themeFill="background2"/>
            <w:noWrap/>
            <w:vAlign w:val="center"/>
          </w:tcPr>
          <w:p w14:paraId="1ED9DAC5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3CEF52F8" w14:textId="77777777" w:rsidTr="00315244">
        <w:trPr>
          <w:trHeight w:val="238"/>
        </w:trPr>
        <w:tc>
          <w:tcPr>
            <w:tcW w:w="2250" w:type="dxa"/>
            <w:shd w:val="clear" w:color="auto" w:fill="E7E6E6" w:themeFill="background2"/>
          </w:tcPr>
          <w:p w14:paraId="744F05DA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16A07D4D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86-1993</w:t>
            </w:r>
          </w:p>
        </w:tc>
        <w:tc>
          <w:tcPr>
            <w:tcW w:w="720" w:type="dxa"/>
            <w:shd w:val="clear" w:color="auto" w:fill="E7E6E6" w:themeFill="background2"/>
          </w:tcPr>
          <w:p w14:paraId="25F3A540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398" w:type="dxa"/>
            <w:shd w:val="clear" w:color="auto" w:fill="E7E6E6" w:themeFill="background2"/>
            <w:noWrap/>
            <w:vAlign w:val="center"/>
          </w:tcPr>
          <w:p w14:paraId="0F175D86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4" w:type="dxa"/>
            <w:shd w:val="clear" w:color="auto" w:fill="E7E6E6" w:themeFill="background2"/>
            <w:noWrap/>
            <w:vAlign w:val="center"/>
          </w:tcPr>
          <w:p w14:paraId="0E6B85EB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1680" w:type="dxa"/>
            <w:shd w:val="clear" w:color="auto" w:fill="E7E6E6" w:themeFill="background2"/>
            <w:vAlign w:val="center"/>
          </w:tcPr>
          <w:p w14:paraId="4DFD509A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77" w:type="dxa"/>
            <w:shd w:val="clear" w:color="auto" w:fill="E7E6E6" w:themeFill="background2"/>
            <w:noWrap/>
            <w:vAlign w:val="center"/>
          </w:tcPr>
          <w:p w14:paraId="0A0A01AF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F74711" w:rsidRPr="002B2C8D" w14:paraId="4BB7208B" w14:textId="77777777" w:rsidTr="00315244">
        <w:trPr>
          <w:trHeight w:val="283"/>
        </w:trPr>
        <w:tc>
          <w:tcPr>
            <w:tcW w:w="2250" w:type="dxa"/>
            <w:shd w:val="clear" w:color="auto" w:fill="E7E6E6" w:themeFill="background2"/>
          </w:tcPr>
          <w:p w14:paraId="444EB701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1ACF8313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94-2006</w:t>
            </w:r>
          </w:p>
        </w:tc>
        <w:tc>
          <w:tcPr>
            <w:tcW w:w="720" w:type="dxa"/>
            <w:shd w:val="clear" w:color="auto" w:fill="E7E6E6" w:themeFill="background2"/>
          </w:tcPr>
          <w:p w14:paraId="25E41DFC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98" w:type="dxa"/>
            <w:shd w:val="clear" w:color="auto" w:fill="E7E6E6" w:themeFill="background2"/>
            <w:noWrap/>
            <w:vAlign w:val="center"/>
          </w:tcPr>
          <w:p w14:paraId="3B5F1B39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54" w:type="dxa"/>
            <w:shd w:val="clear" w:color="auto" w:fill="E7E6E6" w:themeFill="background2"/>
            <w:noWrap/>
            <w:vAlign w:val="center"/>
          </w:tcPr>
          <w:p w14:paraId="4AA428E8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1680" w:type="dxa"/>
            <w:shd w:val="clear" w:color="auto" w:fill="E7E6E6" w:themeFill="background2"/>
            <w:vAlign w:val="center"/>
          </w:tcPr>
          <w:p w14:paraId="16C225E6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77" w:type="dxa"/>
            <w:shd w:val="clear" w:color="auto" w:fill="E7E6E6" w:themeFill="background2"/>
            <w:noWrap/>
            <w:vAlign w:val="center"/>
          </w:tcPr>
          <w:p w14:paraId="3134A553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F74711" w:rsidRPr="002B2C8D" w14:paraId="5C2F771A" w14:textId="77777777" w:rsidTr="00315244">
        <w:trPr>
          <w:trHeight w:val="283"/>
        </w:trPr>
        <w:tc>
          <w:tcPr>
            <w:tcW w:w="2250" w:type="dxa"/>
            <w:shd w:val="clear" w:color="auto" w:fill="auto"/>
          </w:tcPr>
          <w:p w14:paraId="4B684199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sk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</w:tcPr>
          <w:p w14:paraId="79A960E5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2-1975</w:t>
            </w:r>
          </w:p>
        </w:tc>
        <w:tc>
          <w:tcPr>
            <w:tcW w:w="720" w:type="dxa"/>
          </w:tcPr>
          <w:p w14:paraId="71F73AFB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349EB0E3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46F4B820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4.49</w:t>
            </w:r>
          </w:p>
        </w:tc>
        <w:tc>
          <w:tcPr>
            <w:tcW w:w="1680" w:type="dxa"/>
            <w:vAlign w:val="center"/>
          </w:tcPr>
          <w:p w14:paraId="35487E4A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70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3921AE7B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4711" w:rsidRPr="002B2C8D" w14:paraId="455388B6" w14:textId="77777777" w:rsidTr="00315244">
        <w:trPr>
          <w:trHeight w:val="283"/>
        </w:trPr>
        <w:tc>
          <w:tcPr>
            <w:tcW w:w="2250" w:type="dxa"/>
            <w:shd w:val="clear" w:color="auto" w:fill="auto"/>
          </w:tcPr>
          <w:p w14:paraId="23F91928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</w:tcPr>
          <w:p w14:paraId="2646DEE9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720" w:type="dxa"/>
          </w:tcPr>
          <w:p w14:paraId="07E26026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128F3A92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1BC69F53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11.50</w:t>
            </w:r>
          </w:p>
        </w:tc>
        <w:tc>
          <w:tcPr>
            <w:tcW w:w="1680" w:type="dxa"/>
            <w:vAlign w:val="center"/>
          </w:tcPr>
          <w:p w14:paraId="2DDAF40B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43D10903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585A2038" w14:textId="77777777" w:rsidTr="00315244">
        <w:trPr>
          <w:trHeight w:val="283"/>
        </w:trPr>
        <w:tc>
          <w:tcPr>
            <w:tcW w:w="2250" w:type="dxa"/>
            <w:shd w:val="clear" w:color="auto" w:fill="auto"/>
          </w:tcPr>
          <w:p w14:paraId="30B0990B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</w:tcPr>
          <w:p w14:paraId="01EBF632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86-1993</w:t>
            </w:r>
          </w:p>
        </w:tc>
        <w:tc>
          <w:tcPr>
            <w:tcW w:w="720" w:type="dxa"/>
          </w:tcPr>
          <w:p w14:paraId="54507C4F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2EBDB99F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3F86C7DA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680" w:type="dxa"/>
            <w:vAlign w:val="center"/>
          </w:tcPr>
          <w:p w14:paraId="30ADCDCA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16BC7ED3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F74711" w:rsidRPr="002B2C8D" w14:paraId="09468F21" w14:textId="77777777" w:rsidTr="00315244">
        <w:trPr>
          <w:trHeight w:val="283"/>
        </w:trPr>
        <w:tc>
          <w:tcPr>
            <w:tcW w:w="2250" w:type="dxa"/>
            <w:shd w:val="clear" w:color="auto" w:fill="auto"/>
          </w:tcPr>
          <w:p w14:paraId="1492EDB2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</w:tcPr>
          <w:p w14:paraId="63B587F9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94-2006</w:t>
            </w:r>
          </w:p>
        </w:tc>
        <w:tc>
          <w:tcPr>
            <w:tcW w:w="720" w:type="dxa"/>
          </w:tcPr>
          <w:p w14:paraId="462E5225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7A12247D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250EC174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1680" w:type="dxa"/>
            <w:vAlign w:val="center"/>
          </w:tcPr>
          <w:p w14:paraId="4220444D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6AE90A8C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F74711" w:rsidRPr="002B2C8D" w14:paraId="6EF8CC4F" w14:textId="77777777" w:rsidTr="00315244">
        <w:trPr>
          <w:trHeight w:val="283"/>
        </w:trPr>
        <w:tc>
          <w:tcPr>
            <w:tcW w:w="2250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72ED989C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7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0049EA5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6C46F116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5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89BCE54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C4757BE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27FDC4CE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D73CFD4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9C2D9CD" w14:textId="77777777" w:rsidR="00F74711" w:rsidRPr="00415509" w:rsidRDefault="00F74711" w:rsidP="00F74711">
      <w:pPr>
        <w:pStyle w:val="Footer"/>
        <w:rPr>
          <w:rFonts w:ascii="Times New Roman" w:hAnsi="Times New Roman" w:cs="Times New Roman"/>
          <w:sz w:val="16"/>
          <w:szCs w:val="16"/>
        </w:rPr>
      </w:pPr>
      <w:r w:rsidRPr="002B2C8D">
        <w:rPr>
          <w:rFonts w:ascii="Times New Roman" w:hAnsi="Times New Roman" w:cs="Times New Roman"/>
          <w:sz w:val="16"/>
          <w:szCs w:val="16"/>
        </w:rPr>
        <w:t>Empty (--) values were not calculated because the number of samples were deemed too low. Standard deviations were calculated for all sa</w:t>
      </w:r>
      <w:r w:rsidRPr="00EB095F">
        <w:rPr>
          <w:rFonts w:ascii="Times New Roman" w:hAnsi="Times New Roman" w:cs="Times New Roman"/>
          <w:sz w:val="16"/>
          <w:szCs w:val="16"/>
        </w:rPr>
        <w:t xml:space="preserve">mples with an n of 5 or greater. </w:t>
      </w:r>
      <w:r>
        <w:rPr>
          <w:rFonts w:ascii="Times New Roman" w:eastAsiaTheme="minorEastAsia" w:hAnsi="Times New Roman" w:cs="Times New Roman"/>
          <w:sz w:val="16"/>
          <w:szCs w:val="16"/>
        </w:rPr>
        <w:t>95th percentiles were calculated for n of 20 or greater. *GSD greater than 3.5</w:t>
      </w:r>
      <w:r w:rsidRPr="00EB095F">
        <w:rPr>
          <w:rFonts w:ascii="Times New Roman" w:eastAsiaTheme="minorEastAsia" w:hAnsi="Times New Roman" w:cs="Times New Roman"/>
          <w:sz w:val="16"/>
          <w:szCs w:val="16"/>
        </w:rPr>
        <w:t xml:space="preserve"> suggests a high level of variabilit</w:t>
      </w:r>
      <w:r>
        <w:rPr>
          <w:rFonts w:ascii="Times New Roman" w:eastAsiaTheme="minorEastAsia" w:hAnsi="Times New Roman" w:cs="Times New Roman"/>
          <w:sz w:val="16"/>
          <w:szCs w:val="16"/>
        </w:rPr>
        <w:t>y.</w:t>
      </w:r>
      <w:r w:rsidRPr="00D77992">
        <w:rPr>
          <w:rFonts w:ascii="Times New Roman" w:eastAsiaTheme="minorEastAsia" w:hAnsi="Times New Roman" w:cs="Times New Roman"/>
          <w:b/>
          <w:bCs/>
        </w:rPr>
        <w:t xml:space="preserve"> </w:t>
      </w:r>
      <w:r>
        <w:rPr>
          <w:rFonts w:ascii="Times New Roman" w:eastAsiaTheme="minorEastAsia" w:hAnsi="Times New Roman" w:cs="Times New Roman"/>
          <w:b/>
          <w:bCs/>
        </w:rPr>
        <w:br w:type="page"/>
      </w:r>
    </w:p>
    <w:tbl>
      <w:tblPr>
        <w:tblpPr w:leftFromText="180" w:rightFromText="180" w:vertAnchor="text" w:horzAnchor="margin" w:tblpXSpec="center" w:tblpY="75"/>
        <w:tblW w:w="9380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498"/>
        <w:gridCol w:w="671"/>
        <w:gridCol w:w="1440"/>
        <w:gridCol w:w="516"/>
        <w:gridCol w:w="816"/>
        <w:gridCol w:w="905"/>
        <w:gridCol w:w="1514"/>
        <w:gridCol w:w="666"/>
        <w:gridCol w:w="660"/>
      </w:tblGrid>
      <w:tr w:rsidR="00F74711" w:rsidRPr="002B2C8D" w14:paraId="2C6E3DE0" w14:textId="77777777" w:rsidTr="00315244">
        <w:trPr>
          <w:trHeight w:val="297"/>
          <w:jc w:val="center"/>
        </w:trPr>
        <w:tc>
          <w:tcPr>
            <w:tcW w:w="9380" w:type="dxa"/>
            <w:gridSpan w:val="9"/>
          </w:tcPr>
          <w:p w14:paraId="232A64EB" w14:textId="1361C5F4" w:rsidR="00F74711" w:rsidRPr="003A3080" w:rsidRDefault="00F74711" w:rsidP="00315244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A3080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lastRenderedPageBreak/>
              <w:t xml:space="preserve">Table </w:t>
            </w:r>
            <w:r w:rsidR="007508E3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C2</w:t>
            </w:r>
            <w: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.</w:t>
            </w:r>
            <w:r w:rsidRPr="003A3080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Geometric mean and geometric standard deviation</w:t>
            </w:r>
            <w:r w:rsidRPr="003A3080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of all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task</w:t>
            </w:r>
            <w:r w:rsidRPr="003A3080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sampl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es </w:t>
            </w:r>
            <w:r w:rsidR="00A9105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for airborne fiber </w:t>
            </w:r>
            <w:r w:rsidRPr="003A3080">
              <w:rPr>
                <w:rFonts w:ascii="Times New Roman" w:eastAsiaTheme="minorEastAsia" w:hAnsi="Times New Roman" w:cs="Times New Roman"/>
                <w:sz w:val="20"/>
                <w:szCs w:val="20"/>
              </w:rPr>
              <w:t>concentrations at 16 different U. S. Steel Facilities (1972-2006)</w:t>
            </w:r>
          </w:p>
        </w:tc>
      </w:tr>
      <w:tr w:rsidR="00F74711" w:rsidRPr="002B2C8D" w14:paraId="18E01A1E" w14:textId="77777777" w:rsidTr="00315244">
        <w:trPr>
          <w:trHeight w:val="297"/>
          <w:jc w:val="center"/>
        </w:trPr>
        <w:tc>
          <w:tcPr>
            <w:tcW w:w="24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87E30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B9AD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8EB34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1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0B13FD11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bestos F</w:t>
            </w: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be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centration by PCM (fibers/cc)</w:t>
            </w:r>
          </w:p>
        </w:tc>
      </w:tr>
      <w:tr w:rsidR="00F74711" w:rsidRPr="002B2C8D" w14:paraId="2A9161FE" w14:textId="77777777" w:rsidTr="00315244">
        <w:trPr>
          <w:trHeight w:val="297"/>
          <w:jc w:val="center"/>
        </w:trPr>
        <w:tc>
          <w:tcPr>
            <w:tcW w:w="24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6B96D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ility Name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48434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4820B786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2D7A74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52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M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BF87C3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52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SD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C81297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5th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centil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E0106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70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FA18AD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L</w:t>
            </w:r>
          </w:p>
        </w:tc>
      </w:tr>
      <w:tr w:rsidR="00F74711" w:rsidRPr="002B2C8D" w14:paraId="5A1DA67A" w14:textId="77777777" w:rsidTr="00315244">
        <w:trPr>
          <w:trHeight w:val="318"/>
          <w:jc w:val="center"/>
        </w:trPr>
        <w:tc>
          <w:tcPr>
            <w:tcW w:w="2498" w:type="dxa"/>
            <w:shd w:val="clear" w:color="auto" w:fill="E7E6E6" w:themeFill="background2"/>
            <w:noWrap/>
            <w:vAlign w:val="center"/>
            <w:hideMark/>
          </w:tcPr>
          <w:p w14:paraId="26690925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Edgar-Thomson Plant</w:t>
            </w:r>
          </w:p>
        </w:tc>
        <w:tc>
          <w:tcPr>
            <w:tcW w:w="1440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269088F0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2-1975</w:t>
            </w:r>
          </w:p>
        </w:tc>
        <w:tc>
          <w:tcPr>
            <w:tcW w:w="731" w:type="dxa"/>
            <w:shd w:val="clear" w:color="auto" w:fill="E7E6E6" w:themeFill="background2"/>
            <w:vAlign w:val="center"/>
          </w:tcPr>
          <w:p w14:paraId="11E23762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6" w:type="dxa"/>
            <w:shd w:val="clear" w:color="auto" w:fill="E7E6E6" w:themeFill="background2"/>
            <w:noWrap/>
            <w:vAlign w:val="center"/>
          </w:tcPr>
          <w:p w14:paraId="2E735610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05" w:type="dxa"/>
            <w:shd w:val="clear" w:color="auto" w:fill="E7E6E6" w:themeFill="background2"/>
            <w:noWrap/>
            <w:vAlign w:val="center"/>
          </w:tcPr>
          <w:p w14:paraId="19B964C7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14" w:type="dxa"/>
            <w:shd w:val="clear" w:color="auto" w:fill="E7E6E6" w:themeFill="background2"/>
            <w:noWrap/>
            <w:vAlign w:val="center"/>
          </w:tcPr>
          <w:p w14:paraId="785BEC46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79842C4B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60" w:type="dxa"/>
            <w:shd w:val="clear" w:color="auto" w:fill="E7E6E6" w:themeFill="background2"/>
            <w:noWrap/>
            <w:vAlign w:val="center"/>
          </w:tcPr>
          <w:p w14:paraId="5EA4249E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74711" w:rsidRPr="002B2C8D" w14:paraId="7A890023" w14:textId="77777777" w:rsidTr="00315244">
        <w:trPr>
          <w:trHeight w:val="297"/>
          <w:jc w:val="center"/>
        </w:trPr>
        <w:tc>
          <w:tcPr>
            <w:tcW w:w="2498" w:type="dxa"/>
            <w:shd w:val="clear" w:color="auto" w:fill="E7E6E6" w:themeFill="background2"/>
            <w:noWrap/>
            <w:vAlign w:val="center"/>
            <w:hideMark/>
          </w:tcPr>
          <w:p w14:paraId="3E88716F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1374845F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731" w:type="dxa"/>
            <w:shd w:val="clear" w:color="auto" w:fill="E7E6E6" w:themeFill="background2"/>
            <w:vAlign w:val="center"/>
          </w:tcPr>
          <w:p w14:paraId="7806EA34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6" w:type="dxa"/>
            <w:shd w:val="clear" w:color="auto" w:fill="E7E6E6" w:themeFill="background2"/>
            <w:noWrap/>
            <w:vAlign w:val="center"/>
          </w:tcPr>
          <w:p w14:paraId="3C53C7D9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5" w:type="dxa"/>
            <w:shd w:val="clear" w:color="auto" w:fill="E7E6E6" w:themeFill="background2"/>
            <w:noWrap/>
            <w:vAlign w:val="center"/>
          </w:tcPr>
          <w:p w14:paraId="7526AC84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*11.18</w:t>
            </w:r>
          </w:p>
        </w:tc>
        <w:tc>
          <w:tcPr>
            <w:tcW w:w="1514" w:type="dxa"/>
            <w:shd w:val="clear" w:color="auto" w:fill="E7E6E6" w:themeFill="background2"/>
            <w:noWrap/>
            <w:vAlign w:val="center"/>
          </w:tcPr>
          <w:p w14:paraId="67B5383D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2E3B78C4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60" w:type="dxa"/>
            <w:shd w:val="clear" w:color="auto" w:fill="E7E6E6" w:themeFill="background2"/>
            <w:noWrap/>
            <w:vAlign w:val="center"/>
          </w:tcPr>
          <w:p w14:paraId="3A94D3AA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74711" w:rsidRPr="002B2C8D" w14:paraId="723F825E" w14:textId="77777777" w:rsidTr="00315244">
        <w:trPr>
          <w:trHeight w:val="297"/>
          <w:jc w:val="center"/>
        </w:trPr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74D747AE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Fairfield Work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</w:tcPr>
          <w:p w14:paraId="01E5DFEA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731" w:type="dxa"/>
            <w:vAlign w:val="center"/>
          </w:tcPr>
          <w:p w14:paraId="6ACBD7AA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291D95CA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14:paraId="6F0828B1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*7.62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 w14:paraId="270E04FD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6" w:type="dxa"/>
            <w:vAlign w:val="center"/>
          </w:tcPr>
          <w:p w14:paraId="5FE22CF5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2E3A50C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578E7C3B" w14:textId="77777777" w:rsidTr="00315244">
        <w:trPr>
          <w:trHeight w:val="297"/>
          <w:jc w:val="center"/>
        </w:trPr>
        <w:tc>
          <w:tcPr>
            <w:tcW w:w="2498" w:type="dxa"/>
            <w:shd w:val="clear" w:color="auto" w:fill="E7E6E6" w:themeFill="background2"/>
            <w:noWrap/>
            <w:vAlign w:val="center"/>
            <w:hideMark/>
          </w:tcPr>
          <w:p w14:paraId="09793528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Fairless Works</w:t>
            </w:r>
          </w:p>
        </w:tc>
        <w:tc>
          <w:tcPr>
            <w:tcW w:w="1440" w:type="dxa"/>
            <w:gridSpan w:val="2"/>
            <w:shd w:val="clear" w:color="auto" w:fill="E7E6E6" w:themeFill="background2"/>
            <w:noWrap/>
            <w:vAlign w:val="center"/>
          </w:tcPr>
          <w:p w14:paraId="09F90465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731" w:type="dxa"/>
            <w:shd w:val="clear" w:color="auto" w:fill="E7E6E6" w:themeFill="background2"/>
            <w:vAlign w:val="center"/>
          </w:tcPr>
          <w:p w14:paraId="312A4765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16" w:type="dxa"/>
            <w:shd w:val="clear" w:color="auto" w:fill="E7E6E6" w:themeFill="background2"/>
            <w:noWrap/>
            <w:vAlign w:val="center"/>
          </w:tcPr>
          <w:p w14:paraId="3E01CA14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05" w:type="dxa"/>
            <w:shd w:val="clear" w:color="auto" w:fill="E7E6E6" w:themeFill="background2"/>
            <w:noWrap/>
            <w:vAlign w:val="center"/>
          </w:tcPr>
          <w:p w14:paraId="65B239AE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*18.89</w:t>
            </w:r>
          </w:p>
        </w:tc>
        <w:tc>
          <w:tcPr>
            <w:tcW w:w="1514" w:type="dxa"/>
            <w:shd w:val="clear" w:color="auto" w:fill="E7E6E6" w:themeFill="background2"/>
            <w:noWrap/>
            <w:vAlign w:val="center"/>
          </w:tcPr>
          <w:p w14:paraId="015BAEF1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9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35530827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6</w:t>
            </w:r>
          </w:p>
        </w:tc>
        <w:tc>
          <w:tcPr>
            <w:tcW w:w="660" w:type="dxa"/>
            <w:shd w:val="clear" w:color="auto" w:fill="E7E6E6" w:themeFill="background2"/>
            <w:noWrap/>
            <w:vAlign w:val="center"/>
          </w:tcPr>
          <w:p w14:paraId="4D6C8747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74711" w:rsidRPr="002B2C8D" w14:paraId="775696A6" w14:textId="77777777" w:rsidTr="00315244">
        <w:trPr>
          <w:trHeight w:val="297"/>
          <w:jc w:val="center"/>
        </w:trPr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1040C5E5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Gary Work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14:paraId="1FF4893B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2-1975</w:t>
            </w:r>
          </w:p>
        </w:tc>
        <w:tc>
          <w:tcPr>
            <w:tcW w:w="731" w:type="dxa"/>
            <w:vAlign w:val="center"/>
          </w:tcPr>
          <w:p w14:paraId="03416844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7F49A548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14:paraId="4756BE48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*4.99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 w14:paraId="65CEBC20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6" w:type="dxa"/>
            <w:vAlign w:val="center"/>
          </w:tcPr>
          <w:p w14:paraId="47140E03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8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76A62A1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4711" w:rsidRPr="002B2C8D" w14:paraId="50C0115A" w14:textId="77777777" w:rsidTr="00315244">
        <w:trPr>
          <w:trHeight w:val="297"/>
          <w:jc w:val="center"/>
        </w:trPr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4FDE482D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14:paraId="1D83D984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731" w:type="dxa"/>
            <w:vAlign w:val="center"/>
          </w:tcPr>
          <w:p w14:paraId="663C5765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33F1B19B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14:paraId="5A376112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 w14:paraId="1993E09C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6" w:type="dxa"/>
            <w:vAlign w:val="center"/>
          </w:tcPr>
          <w:p w14:paraId="591C77D1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42D8124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62C8DF64" w14:textId="77777777" w:rsidTr="00315244">
        <w:trPr>
          <w:trHeight w:val="297"/>
          <w:jc w:val="center"/>
        </w:trPr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73668A46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14:paraId="3FD3A4CD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86-1993</w:t>
            </w:r>
          </w:p>
        </w:tc>
        <w:tc>
          <w:tcPr>
            <w:tcW w:w="731" w:type="dxa"/>
            <w:vAlign w:val="center"/>
          </w:tcPr>
          <w:p w14:paraId="3566329A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2CB00787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14:paraId="781D87C1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 w14:paraId="1FEDDC6B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6" w:type="dxa"/>
            <w:vAlign w:val="center"/>
          </w:tcPr>
          <w:p w14:paraId="032DBE88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CF309BA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F74711" w:rsidRPr="002B2C8D" w14:paraId="0A582F70" w14:textId="77777777" w:rsidTr="00315244">
        <w:trPr>
          <w:trHeight w:val="297"/>
          <w:jc w:val="center"/>
        </w:trPr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4F2EE05A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14:paraId="5461AFDD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94-2006</w:t>
            </w:r>
          </w:p>
        </w:tc>
        <w:tc>
          <w:tcPr>
            <w:tcW w:w="731" w:type="dxa"/>
            <w:vAlign w:val="center"/>
          </w:tcPr>
          <w:p w14:paraId="42A4A2F4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410C332C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14:paraId="0C13F23C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 w14:paraId="744093B4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16" w:type="dxa"/>
            <w:vAlign w:val="center"/>
          </w:tcPr>
          <w:p w14:paraId="6C6F4B29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4A35DF5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F74711" w:rsidRPr="002B2C8D" w14:paraId="4742CCF4" w14:textId="77777777" w:rsidTr="00315244">
        <w:trPr>
          <w:trHeight w:val="290"/>
          <w:jc w:val="center"/>
        </w:trPr>
        <w:tc>
          <w:tcPr>
            <w:tcW w:w="2498" w:type="dxa"/>
            <w:shd w:val="clear" w:color="auto" w:fill="E7E6E6" w:themeFill="background2"/>
            <w:noWrap/>
            <w:vAlign w:val="center"/>
            <w:hideMark/>
          </w:tcPr>
          <w:p w14:paraId="74208E56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Geneva Works</w:t>
            </w:r>
          </w:p>
        </w:tc>
        <w:tc>
          <w:tcPr>
            <w:tcW w:w="1440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2001715B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731" w:type="dxa"/>
            <w:shd w:val="clear" w:color="auto" w:fill="E7E6E6" w:themeFill="background2"/>
            <w:vAlign w:val="center"/>
          </w:tcPr>
          <w:p w14:paraId="72666A20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6" w:type="dxa"/>
            <w:shd w:val="clear" w:color="auto" w:fill="E7E6E6" w:themeFill="background2"/>
            <w:noWrap/>
            <w:vAlign w:val="center"/>
          </w:tcPr>
          <w:p w14:paraId="5E02450F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05" w:type="dxa"/>
            <w:shd w:val="clear" w:color="auto" w:fill="E7E6E6" w:themeFill="background2"/>
            <w:noWrap/>
            <w:vAlign w:val="center"/>
          </w:tcPr>
          <w:p w14:paraId="18203EF9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14" w:type="dxa"/>
            <w:shd w:val="clear" w:color="auto" w:fill="E7E6E6" w:themeFill="background2"/>
            <w:noWrap/>
            <w:vAlign w:val="center"/>
          </w:tcPr>
          <w:p w14:paraId="281C86DD" w14:textId="77777777" w:rsidR="00F74711" w:rsidRPr="006E5F06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696E8CCC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60" w:type="dxa"/>
            <w:shd w:val="clear" w:color="auto" w:fill="E7E6E6" w:themeFill="background2"/>
            <w:noWrap/>
            <w:vAlign w:val="center"/>
          </w:tcPr>
          <w:p w14:paraId="511C5702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74711" w:rsidRPr="002B2C8D" w14:paraId="2E2158BE" w14:textId="77777777" w:rsidTr="00315244">
        <w:trPr>
          <w:trHeight w:val="297"/>
          <w:jc w:val="center"/>
        </w:trPr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68BD95B0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Homestead Work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14:paraId="4C24741A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2-1975</w:t>
            </w:r>
          </w:p>
        </w:tc>
        <w:tc>
          <w:tcPr>
            <w:tcW w:w="731" w:type="dxa"/>
            <w:vAlign w:val="center"/>
          </w:tcPr>
          <w:p w14:paraId="2D86EA41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2BD58D2A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6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14:paraId="3A955E06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 w14:paraId="0F44D6E3" w14:textId="77777777" w:rsidR="00F74711" w:rsidRPr="006E5F06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6" w:type="dxa"/>
            <w:vAlign w:val="center"/>
          </w:tcPr>
          <w:p w14:paraId="5EF4799C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3EA49E2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4711" w:rsidRPr="002B2C8D" w14:paraId="58B0B0FA" w14:textId="77777777" w:rsidTr="00315244">
        <w:trPr>
          <w:trHeight w:val="297"/>
          <w:jc w:val="center"/>
        </w:trPr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50562B3E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14:paraId="14C5C889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731" w:type="dxa"/>
            <w:vAlign w:val="center"/>
          </w:tcPr>
          <w:p w14:paraId="02AAEF8A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72B42459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14:paraId="03E3526A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*5.98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 w14:paraId="42DD5C16" w14:textId="77777777" w:rsidR="00F74711" w:rsidRPr="006E5F06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6" w:type="dxa"/>
            <w:vAlign w:val="center"/>
          </w:tcPr>
          <w:p w14:paraId="41229EF2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838736B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10BFBCA9" w14:textId="77777777" w:rsidTr="00315244">
        <w:trPr>
          <w:trHeight w:val="297"/>
          <w:jc w:val="center"/>
        </w:trPr>
        <w:tc>
          <w:tcPr>
            <w:tcW w:w="2498" w:type="dxa"/>
            <w:shd w:val="clear" w:color="auto" w:fill="E7E6E6" w:themeFill="background2"/>
            <w:noWrap/>
            <w:vAlign w:val="center"/>
            <w:hideMark/>
          </w:tcPr>
          <w:p w14:paraId="0D82503F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Irvin Works</w:t>
            </w:r>
          </w:p>
        </w:tc>
        <w:tc>
          <w:tcPr>
            <w:tcW w:w="1440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5B4D4A2A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731" w:type="dxa"/>
            <w:shd w:val="clear" w:color="auto" w:fill="E7E6E6" w:themeFill="background2"/>
            <w:vAlign w:val="center"/>
          </w:tcPr>
          <w:p w14:paraId="3F231FD3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6" w:type="dxa"/>
            <w:shd w:val="clear" w:color="auto" w:fill="E7E6E6" w:themeFill="background2"/>
            <w:noWrap/>
            <w:vAlign w:val="center"/>
          </w:tcPr>
          <w:p w14:paraId="4188B114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5" w:type="dxa"/>
            <w:shd w:val="clear" w:color="auto" w:fill="E7E6E6" w:themeFill="background2"/>
            <w:noWrap/>
            <w:vAlign w:val="center"/>
          </w:tcPr>
          <w:p w14:paraId="33FE146C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14" w:type="dxa"/>
            <w:shd w:val="clear" w:color="auto" w:fill="E7E6E6" w:themeFill="background2"/>
            <w:noWrap/>
            <w:vAlign w:val="center"/>
          </w:tcPr>
          <w:p w14:paraId="35624A01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16BDC8E1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60" w:type="dxa"/>
            <w:shd w:val="clear" w:color="auto" w:fill="E7E6E6" w:themeFill="background2"/>
            <w:noWrap/>
            <w:vAlign w:val="center"/>
          </w:tcPr>
          <w:p w14:paraId="09D02247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74711" w:rsidRPr="002B2C8D" w14:paraId="663143A1" w14:textId="77777777" w:rsidTr="00315244">
        <w:trPr>
          <w:trHeight w:val="297"/>
          <w:jc w:val="center"/>
        </w:trPr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26B56215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Mon Valley Work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14:paraId="17808C6F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399838C5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1FC6AB1F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6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14:paraId="239F77AA" w14:textId="77777777" w:rsidR="00F74711" w:rsidRPr="006E5F06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 w14:paraId="37BE7F76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6" w:type="dxa"/>
            <w:vAlign w:val="center"/>
          </w:tcPr>
          <w:p w14:paraId="222CAF61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750EA17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74711" w:rsidRPr="002B2C8D" w14:paraId="3E35940F" w14:textId="77777777" w:rsidTr="00315244">
        <w:trPr>
          <w:trHeight w:val="297"/>
          <w:jc w:val="center"/>
        </w:trPr>
        <w:tc>
          <w:tcPr>
            <w:tcW w:w="2498" w:type="dxa"/>
            <w:shd w:val="clear" w:color="auto" w:fill="E7E6E6" w:themeFill="background2"/>
            <w:noWrap/>
            <w:vAlign w:val="center"/>
            <w:hideMark/>
          </w:tcPr>
          <w:p w14:paraId="0AFC5813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National Duquesne Works</w:t>
            </w:r>
          </w:p>
        </w:tc>
        <w:tc>
          <w:tcPr>
            <w:tcW w:w="1440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0DCB898D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731" w:type="dxa"/>
            <w:shd w:val="clear" w:color="auto" w:fill="E7E6E6" w:themeFill="background2"/>
            <w:vAlign w:val="center"/>
          </w:tcPr>
          <w:p w14:paraId="5468A5FC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  <w:shd w:val="clear" w:color="auto" w:fill="E7E6E6" w:themeFill="background2"/>
            <w:noWrap/>
            <w:vAlign w:val="center"/>
          </w:tcPr>
          <w:p w14:paraId="4DB4A47D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05" w:type="dxa"/>
            <w:shd w:val="clear" w:color="auto" w:fill="E7E6E6" w:themeFill="background2"/>
            <w:noWrap/>
            <w:vAlign w:val="center"/>
          </w:tcPr>
          <w:p w14:paraId="2617377D" w14:textId="77777777" w:rsidR="00F74711" w:rsidRPr="006E5F06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14" w:type="dxa"/>
            <w:shd w:val="clear" w:color="auto" w:fill="E7E6E6" w:themeFill="background2"/>
            <w:noWrap/>
            <w:vAlign w:val="center"/>
          </w:tcPr>
          <w:p w14:paraId="63B87559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367AC75A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60" w:type="dxa"/>
            <w:shd w:val="clear" w:color="auto" w:fill="E7E6E6" w:themeFill="background2"/>
            <w:noWrap/>
            <w:vAlign w:val="center"/>
          </w:tcPr>
          <w:p w14:paraId="1F3E9061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78DE7E6E" w14:textId="77777777" w:rsidTr="00315244">
        <w:trPr>
          <w:trHeight w:val="190"/>
          <w:jc w:val="center"/>
        </w:trPr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287DCD7B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Neville Island Plant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</w:tcPr>
          <w:p w14:paraId="7D40ACD7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3533A70C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199C436A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14:paraId="1AD2FAFF" w14:textId="77777777" w:rsidR="00F74711" w:rsidRPr="006E5F06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*10.52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 w14:paraId="2AF3D909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6" w:type="dxa"/>
            <w:vAlign w:val="center"/>
          </w:tcPr>
          <w:p w14:paraId="67DA0449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1E35271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74711" w:rsidRPr="002B2C8D" w14:paraId="195C536D" w14:textId="77777777" w:rsidTr="00315244">
        <w:trPr>
          <w:trHeight w:val="297"/>
          <w:jc w:val="center"/>
        </w:trPr>
        <w:tc>
          <w:tcPr>
            <w:tcW w:w="2498" w:type="dxa"/>
            <w:shd w:val="clear" w:color="auto" w:fill="E7E6E6" w:themeFill="background2"/>
            <w:noWrap/>
            <w:vAlign w:val="center"/>
            <w:hideMark/>
          </w:tcPr>
          <w:p w14:paraId="0AA549CF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ECE">
              <w:rPr>
                <w:rFonts w:ascii="Times New Roman" w:hAnsi="Times New Roman" w:cs="Times New Roman"/>
                <w:sz w:val="20"/>
                <w:szCs w:val="20"/>
              </w:rPr>
              <w:t>Pittsburg Works</w:t>
            </w:r>
          </w:p>
        </w:tc>
        <w:tc>
          <w:tcPr>
            <w:tcW w:w="1440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020D49D1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731" w:type="dxa"/>
            <w:shd w:val="clear" w:color="auto" w:fill="E7E6E6" w:themeFill="background2"/>
            <w:vAlign w:val="center"/>
          </w:tcPr>
          <w:p w14:paraId="52D59291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6" w:type="dxa"/>
            <w:shd w:val="clear" w:color="auto" w:fill="E7E6E6" w:themeFill="background2"/>
            <w:noWrap/>
            <w:vAlign w:val="center"/>
          </w:tcPr>
          <w:p w14:paraId="6664B4FE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05" w:type="dxa"/>
            <w:shd w:val="clear" w:color="auto" w:fill="E7E6E6" w:themeFill="background2"/>
            <w:noWrap/>
            <w:vAlign w:val="center"/>
          </w:tcPr>
          <w:p w14:paraId="40806FD5" w14:textId="77777777" w:rsidR="00F74711" w:rsidRPr="006E5F06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0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14" w:type="dxa"/>
            <w:shd w:val="clear" w:color="auto" w:fill="E7E6E6" w:themeFill="background2"/>
            <w:noWrap/>
            <w:vAlign w:val="center"/>
          </w:tcPr>
          <w:p w14:paraId="1A4F0603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ECE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64A66D71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60" w:type="dxa"/>
            <w:shd w:val="clear" w:color="auto" w:fill="E7E6E6" w:themeFill="background2"/>
            <w:noWrap/>
            <w:vAlign w:val="center"/>
          </w:tcPr>
          <w:p w14:paraId="5FC16569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74711" w:rsidRPr="002B2C8D" w14:paraId="00AD34B8" w14:textId="77777777" w:rsidTr="00315244">
        <w:trPr>
          <w:trHeight w:val="297"/>
          <w:jc w:val="center"/>
        </w:trPr>
        <w:tc>
          <w:tcPr>
            <w:tcW w:w="24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F92DC1" w14:textId="77777777" w:rsidR="00F74711" w:rsidRPr="00532736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27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5CFE95" w14:textId="77777777" w:rsidR="00F74711" w:rsidRPr="00532736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9F802E" w14:textId="77777777" w:rsidR="00F74711" w:rsidRPr="00532736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8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054DB0" w14:textId="77777777" w:rsidR="00F74711" w:rsidRPr="00532736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821EC5" w14:textId="77777777" w:rsidR="00F74711" w:rsidRPr="00532736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E3507F" w14:textId="77777777" w:rsidR="00F74711" w:rsidRPr="00532736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6E93E54F" w14:textId="77777777" w:rsidR="00F74711" w:rsidRPr="00532736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D10B59" w14:textId="77777777" w:rsidR="00F74711" w:rsidRPr="00532736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0FCC3317" w14:textId="77777777" w:rsidR="00F74711" w:rsidRPr="00055B88" w:rsidRDefault="00F74711" w:rsidP="00F74711">
      <w:pPr>
        <w:pStyle w:val="Footer"/>
        <w:rPr>
          <w:rFonts w:ascii="Times New Roman" w:hAnsi="Times New Roman" w:cs="Times New Roman"/>
          <w:sz w:val="16"/>
          <w:szCs w:val="16"/>
        </w:rPr>
      </w:pPr>
      <w:r w:rsidRPr="002B2C8D">
        <w:rPr>
          <w:rFonts w:ascii="Times New Roman" w:hAnsi="Times New Roman" w:cs="Times New Roman"/>
          <w:sz w:val="16"/>
          <w:szCs w:val="16"/>
        </w:rPr>
        <w:t xml:space="preserve">Empty (--) values were not calculated because the number of samples were deemed too low. Standard deviations were calculated for all samples with an n of 5 or greater. </w:t>
      </w:r>
      <w:r>
        <w:rPr>
          <w:rFonts w:ascii="Times New Roman" w:hAnsi="Times New Roman" w:cs="Times New Roman"/>
          <w:sz w:val="16"/>
          <w:szCs w:val="16"/>
        </w:rPr>
        <w:t>95th percentiles were calculated for n of 20 or greater. *GSD greater than 3.5 suggests a high level of variability. If the maximum value is low, a high GSD is due to non-detects or extremely low values in the data group.</w:t>
      </w:r>
      <w:r w:rsidRPr="00EB095F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b/>
          <w:bCs/>
          <w:sz w:val="16"/>
          <w:szCs w:val="16"/>
        </w:rPr>
        <w:br w:type="page"/>
      </w:r>
    </w:p>
    <w:tbl>
      <w:tblPr>
        <w:tblpPr w:leftFromText="180" w:rightFromText="180" w:vertAnchor="text" w:horzAnchor="margin" w:tblpXSpec="center" w:tblpY="75"/>
        <w:tblW w:w="933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486"/>
        <w:gridCol w:w="667"/>
        <w:gridCol w:w="765"/>
        <w:gridCol w:w="667"/>
        <w:gridCol w:w="84"/>
        <w:gridCol w:w="811"/>
        <w:gridCol w:w="811"/>
        <w:gridCol w:w="1593"/>
        <w:gridCol w:w="803"/>
        <w:gridCol w:w="648"/>
      </w:tblGrid>
      <w:tr w:rsidR="00F74711" w:rsidRPr="002B2C8D" w14:paraId="0BBCC1F8" w14:textId="77777777" w:rsidTr="00315244">
        <w:trPr>
          <w:trHeight w:val="303"/>
        </w:trPr>
        <w:tc>
          <w:tcPr>
            <w:tcW w:w="9335" w:type="dxa"/>
            <w:gridSpan w:val="10"/>
          </w:tcPr>
          <w:p w14:paraId="27D0AE55" w14:textId="7A68CB95" w:rsidR="00F74711" w:rsidRPr="003A3080" w:rsidRDefault="00F74711" w:rsidP="00315244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A3080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lastRenderedPageBreak/>
              <w:t xml:space="preserve">Table </w:t>
            </w:r>
            <w:r w:rsidR="00C3311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C3</w:t>
            </w:r>
            <w: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.</w:t>
            </w:r>
            <w:r>
              <w:t xml:space="preserve">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Geometric mean and geometric standard deviation</w:t>
            </w:r>
            <w:r w:rsidRPr="00F95E50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of all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representative workday</w:t>
            </w:r>
            <w:r w:rsidRPr="00F95E50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samples </w:t>
            </w:r>
            <w:r w:rsidR="00A9105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for airborne </w:t>
            </w:r>
            <w:r w:rsidR="00E91859">
              <w:rPr>
                <w:rFonts w:ascii="Times New Roman" w:eastAsiaTheme="minorEastAsia" w:hAnsi="Times New Roman" w:cs="Times New Roman"/>
                <w:sz w:val="20"/>
                <w:szCs w:val="20"/>
              </w:rPr>
              <w:t>fiber</w:t>
            </w:r>
            <w:r w:rsidR="00E91859" w:rsidRPr="00F95E50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concentrations</w:t>
            </w:r>
            <w:r w:rsidRPr="00F95E50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t </w:t>
            </w:r>
            <w:r w:rsidRPr="003A3080">
              <w:rPr>
                <w:rFonts w:ascii="Times New Roman" w:eastAsiaTheme="minorEastAsia" w:hAnsi="Times New Roman" w:cs="Times New Roman"/>
                <w:sz w:val="20"/>
                <w:szCs w:val="20"/>
              </w:rPr>
              <w:t>16 different U. S. Steel Facilities (1972-2006)</w:t>
            </w:r>
          </w:p>
        </w:tc>
      </w:tr>
      <w:tr w:rsidR="00F74711" w:rsidRPr="002B2C8D" w14:paraId="721CA511" w14:textId="77777777" w:rsidTr="00315244">
        <w:trPr>
          <w:trHeight w:val="303"/>
        </w:trPr>
        <w:tc>
          <w:tcPr>
            <w:tcW w:w="24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0312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C608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E060F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0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27AB4FAF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bestos F</w:t>
            </w: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be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centration by PCM (fibers/cc)</w:t>
            </w:r>
          </w:p>
        </w:tc>
      </w:tr>
      <w:tr w:rsidR="00F74711" w:rsidRPr="002B2C8D" w14:paraId="620563CC" w14:textId="77777777" w:rsidTr="00315244">
        <w:trPr>
          <w:trHeight w:val="303"/>
        </w:trPr>
        <w:tc>
          <w:tcPr>
            <w:tcW w:w="2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57BBB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ility Name</w:t>
            </w:r>
          </w:p>
        </w:tc>
        <w:tc>
          <w:tcPr>
            <w:tcW w:w="143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886D5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751" w:type="dxa"/>
            <w:gridSpan w:val="2"/>
            <w:tcBorders>
              <w:bottom w:val="single" w:sz="4" w:space="0" w:color="auto"/>
            </w:tcBorders>
            <w:vAlign w:val="center"/>
          </w:tcPr>
          <w:p w14:paraId="5179614F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96FBED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52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M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4B7FFA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52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SD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795B3B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5th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centile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DD63B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47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004935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L</w:t>
            </w:r>
          </w:p>
        </w:tc>
      </w:tr>
      <w:tr w:rsidR="00F74711" w:rsidRPr="002B2C8D" w14:paraId="06684745" w14:textId="77777777" w:rsidTr="00315244">
        <w:trPr>
          <w:trHeight w:val="303"/>
        </w:trPr>
        <w:tc>
          <w:tcPr>
            <w:tcW w:w="2486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3D27888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Clairton Works</w:t>
            </w:r>
          </w:p>
        </w:tc>
        <w:tc>
          <w:tcPr>
            <w:tcW w:w="1432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C66B0B4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751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A95C52D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EBA3CBE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9B9265A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F014919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F5E2E67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B271BF4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74711" w:rsidRPr="002B2C8D" w14:paraId="2D1861CB" w14:textId="77777777" w:rsidTr="00315244">
        <w:trPr>
          <w:trHeight w:val="174"/>
        </w:trPr>
        <w:tc>
          <w:tcPr>
            <w:tcW w:w="2486" w:type="dxa"/>
            <w:shd w:val="clear" w:color="auto" w:fill="E7E6E6" w:themeFill="background2"/>
            <w:noWrap/>
            <w:vAlign w:val="center"/>
            <w:hideMark/>
          </w:tcPr>
          <w:p w14:paraId="6982DD8F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5C7A9954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86-1993</w:t>
            </w:r>
          </w:p>
        </w:tc>
        <w:tc>
          <w:tcPr>
            <w:tcW w:w="751" w:type="dxa"/>
            <w:gridSpan w:val="2"/>
            <w:shd w:val="clear" w:color="auto" w:fill="E7E6E6" w:themeFill="background2"/>
            <w:vAlign w:val="center"/>
          </w:tcPr>
          <w:p w14:paraId="6659184F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11" w:type="dxa"/>
            <w:shd w:val="clear" w:color="auto" w:fill="E7E6E6" w:themeFill="background2"/>
            <w:noWrap/>
            <w:vAlign w:val="center"/>
          </w:tcPr>
          <w:p w14:paraId="03068504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11" w:type="dxa"/>
            <w:shd w:val="clear" w:color="auto" w:fill="E7E6E6" w:themeFill="background2"/>
            <w:noWrap/>
            <w:vAlign w:val="center"/>
          </w:tcPr>
          <w:p w14:paraId="2C2996AA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1593" w:type="dxa"/>
            <w:shd w:val="clear" w:color="auto" w:fill="E7E6E6" w:themeFill="background2"/>
            <w:noWrap/>
            <w:vAlign w:val="center"/>
          </w:tcPr>
          <w:p w14:paraId="5285B1AE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03" w:type="dxa"/>
            <w:shd w:val="clear" w:color="auto" w:fill="E7E6E6" w:themeFill="background2"/>
            <w:vAlign w:val="center"/>
          </w:tcPr>
          <w:p w14:paraId="6DFE3A59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48" w:type="dxa"/>
            <w:shd w:val="clear" w:color="auto" w:fill="E7E6E6" w:themeFill="background2"/>
            <w:noWrap/>
            <w:vAlign w:val="center"/>
          </w:tcPr>
          <w:p w14:paraId="4D1155E0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F74711" w:rsidRPr="002B2C8D" w14:paraId="2CB7DCDB" w14:textId="77777777" w:rsidTr="00315244">
        <w:trPr>
          <w:trHeight w:val="303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1B6C8669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Eastern Steel Division</w:t>
            </w:r>
          </w:p>
        </w:tc>
        <w:tc>
          <w:tcPr>
            <w:tcW w:w="1432" w:type="dxa"/>
            <w:gridSpan w:val="2"/>
            <w:shd w:val="clear" w:color="auto" w:fill="auto"/>
            <w:noWrap/>
            <w:vAlign w:val="center"/>
            <w:hideMark/>
          </w:tcPr>
          <w:p w14:paraId="2D6D1F92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751" w:type="dxa"/>
            <w:gridSpan w:val="2"/>
            <w:vAlign w:val="center"/>
          </w:tcPr>
          <w:p w14:paraId="4E60EB12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7726F2DE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2C402CFB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350A5640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03" w:type="dxa"/>
            <w:vAlign w:val="center"/>
          </w:tcPr>
          <w:p w14:paraId="689BB083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37CF7492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3D782FB4" w14:textId="77777777" w:rsidTr="00315244">
        <w:trPr>
          <w:trHeight w:val="276"/>
        </w:trPr>
        <w:tc>
          <w:tcPr>
            <w:tcW w:w="2486" w:type="dxa"/>
            <w:shd w:val="clear" w:color="auto" w:fill="E7E6E6" w:themeFill="background2"/>
            <w:noWrap/>
            <w:vAlign w:val="center"/>
            <w:hideMark/>
          </w:tcPr>
          <w:p w14:paraId="24A092E7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Edgar-Thomson Plant</w:t>
            </w:r>
          </w:p>
        </w:tc>
        <w:tc>
          <w:tcPr>
            <w:tcW w:w="1432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3F307D7D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2-1975</w:t>
            </w:r>
          </w:p>
        </w:tc>
        <w:tc>
          <w:tcPr>
            <w:tcW w:w="751" w:type="dxa"/>
            <w:gridSpan w:val="2"/>
            <w:shd w:val="clear" w:color="auto" w:fill="E7E6E6" w:themeFill="background2"/>
            <w:vAlign w:val="center"/>
          </w:tcPr>
          <w:p w14:paraId="424AE885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1" w:type="dxa"/>
            <w:shd w:val="clear" w:color="auto" w:fill="E7E6E6" w:themeFill="background2"/>
            <w:noWrap/>
            <w:vAlign w:val="center"/>
          </w:tcPr>
          <w:p w14:paraId="4EC7146D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11" w:type="dxa"/>
            <w:shd w:val="clear" w:color="auto" w:fill="E7E6E6" w:themeFill="background2"/>
            <w:noWrap/>
            <w:vAlign w:val="center"/>
          </w:tcPr>
          <w:p w14:paraId="466778D5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93" w:type="dxa"/>
            <w:shd w:val="clear" w:color="auto" w:fill="E7E6E6" w:themeFill="background2"/>
            <w:noWrap/>
            <w:vAlign w:val="center"/>
          </w:tcPr>
          <w:p w14:paraId="0A93580D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03" w:type="dxa"/>
            <w:shd w:val="clear" w:color="auto" w:fill="E7E6E6" w:themeFill="background2"/>
            <w:vAlign w:val="center"/>
          </w:tcPr>
          <w:p w14:paraId="51A5A7F0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48" w:type="dxa"/>
            <w:shd w:val="clear" w:color="auto" w:fill="E7E6E6" w:themeFill="background2"/>
            <w:noWrap/>
            <w:vAlign w:val="center"/>
          </w:tcPr>
          <w:p w14:paraId="5B288B63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74711" w:rsidRPr="002B2C8D" w14:paraId="373F14F8" w14:textId="77777777" w:rsidTr="00315244">
        <w:trPr>
          <w:trHeight w:val="192"/>
        </w:trPr>
        <w:tc>
          <w:tcPr>
            <w:tcW w:w="2486" w:type="dxa"/>
            <w:shd w:val="clear" w:color="auto" w:fill="E7E6E6" w:themeFill="background2"/>
            <w:noWrap/>
            <w:vAlign w:val="center"/>
            <w:hideMark/>
          </w:tcPr>
          <w:p w14:paraId="46CAE4F5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70BE594D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751" w:type="dxa"/>
            <w:gridSpan w:val="2"/>
            <w:shd w:val="clear" w:color="auto" w:fill="E7E6E6" w:themeFill="background2"/>
            <w:vAlign w:val="center"/>
          </w:tcPr>
          <w:p w14:paraId="5174D80E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1" w:type="dxa"/>
            <w:shd w:val="clear" w:color="auto" w:fill="E7E6E6" w:themeFill="background2"/>
            <w:noWrap/>
            <w:vAlign w:val="center"/>
          </w:tcPr>
          <w:p w14:paraId="0A917F4F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11" w:type="dxa"/>
            <w:shd w:val="clear" w:color="auto" w:fill="E7E6E6" w:themeFill="background2"/>
            <w:noWrap/>
            <w:vAlign w:val="center"/>
          </w:tcPr>
          <w:p w14:paraId="0ACDB499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*4.23</w:t>
            </w:r>
          </w:p>
        </w:tc>
        <w:tc>
          <w:tcPr>
            <w:tcW w:w="1593" w:type="dxa"/>
            <w:shd w:val="clear" w:color="auto" w:fill="E7E6E6" w:themeFill="background2"/>
            <w:noWrap/>
            <w:vAlign w:val="center"/>
          </w:tcPr>
          <w:p w14:paraId="1095FC38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03" w:type="dxa"/>
            <w:shd w:val="clear" w:color="auto" w:fill="E7E6E6" w:themeFill="background2"/>
            <w:vAlign w:val="center"/>
          </w:tcPr>
          <w:p w14:paraId="64F9B161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48" w:type="dxa"/>
            <w:shd w:val="clear" w:color="auto" w:fill="E7E6E6" w:themeFill="background2"/>
            <w:noWrap/>
            <w:vAlign w:val="center"/>
          </w:tcPr>
          <w:p w14:paraId="5A16C98D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74711" w:rsidRPr="002B2C8D" w14:paraId="4126B521" w14:textId="77777777" w:rsidTr="00315244">
        <w:trPr>
          <w:trHeight w:val="303"/>
        </w:trPr>
        <w:tc>
          <w:tcPr>
            <w:tcW w:w="2486" w:type="dxa"/>
            <w:shd w:val="clear" w:color="auto" w:fill="E7E6E6" w:themeFill="background2"/>
            <w:noWrap/>
            <w:vAlign w:val="center"/>
            <w:hideMark/>
          </w:tcPr>
          <w:p w14:paraId="0A143368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4404D0EE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86-1993</w:t>
            </w:r>
          </w:p>
        </w:tc>
        <w:tc>
          <w:tcPr>
            <w:tcW w:w="751" w:type="dxa"/>
            <w:gridSpan w:val="2"/>
            <w:shd w:val="clear" w:color="auto" w:fill="E7E6E6" w:themeFill="background2"/>
            <w:vAlign w:val="center"/>
          </w:tcPr>
          <w:p w14:paraId="07D0247D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11" w:type="dxa"/>
            <w:shd w:val="clear" w:color="auto" w:fill="E7E6E6" w:themeFill="background2"/>
            <w:noWrap/>
            <w:vAlign w:val="center"/>
          </w:tcPr>
          <w:p w14:paraId="571483B6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1" w:type="dxa"/>
            <w:shd w:val="clear" w:color="auto" w:fill="E7E6E6" w:themeFill="background2"/>
            <w:noWrap/>
            <w:vAlign w:val="center"/>
          </w:tcPr>
          <w:p w14:paraId="490DAEB7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*3.62</w:t>
            </w:r>
          </w:p>
        </w:tc>
        <w:tc>
          <w:tcPr>
            <w:tcW w:w="1593" w:type="dxa"/>
            <w:shd w:val="clear" w:color="auto" w:fill="E7E6E6" w:themeFill="background2"/>
            <w:noWrap/>
            <w:vAlign w:val="center"/>
          </w:tcPr>
          <w:p w14:paraId="2CF474E7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03" w:type="dxa"/>
            <w:shd w:val="clear" w:color="auto" w:fill="E7E6E6" w:themeFill="background2"/>
            <w:vAlign w:val="center"/>
          </w:tcPr>
          <w:p w14:paraId="39359444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48" w:type="dxa"/>
            <w:shd w:val="clear" w:color="auto" w:fill="E7E6E6" w:themeFill="background2"/>
            <w:noWrap/>
            <w:vAlign w:val="center"/>
          </w:tcPr>
          <w:p w14:paraId="5785C014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F74711" w:rsidRPr="002B2C8D" w14:paraId="3764D8AA" w14:textId="77777777" w:rsidTr="00315244">
        <w:trPr>
          <w:trHeight w:val="303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04FF821E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Fairfield Works</w:t>
            </w:r>
          </w:p>
        </w:tc>
        <w:tc>
          <w:tcPr>
            <w:tcW w:w="1432" w:type="dxa"/>
            <w:gridSpan w:val="2"/>
            <w:shd w:val="clear" w:color="auto" w:fill="auto"/>
            <w:noWrap/>
            <w:vAlign w:val="center"/>
          </w:tcPr>
          <w:p w14:paraId="592F652E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751" w:type="dxa"/>
            <w:gridSpan w:val="2"/>
            <w:vAlign w:val="center"/>
          </w:tcPr>
          <w:p w14:paraId="0A497CF7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404BCEBF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37474603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4455A5A6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03" w:type="dxa"/>
            <w:vAlign w:val="center"/>
          </w:tcPr>
          <w:p w14:paraId="24C0B2DD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0F9A8ECC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2C347661" w14:textId="77777777" w:rsidTr="00315244">
        <w:trPr>
          <w:trHeight w:val="303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32D8C035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gridSpan w:val="2"/>
            <w:shd w:val="clear" w:color="auto" w:fill="auto"/>
            <w:noWrap/>
            <w:vAlign w:val="center"/>
            <w:hideMark/>
          </w:tcPr>
          <w:p w14:paraId="405291E9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86-1993</w:t>
            </w:r>
          </w:p>
        </w:tc>
        <w:tc>
          <w:tcPr>
            <w:tcW w:w="751" w:type="dxa"/>
            <w:gridSpan w:val="2"/>
            <w:vAlign w:val="center"/>
          </w:tcPr>
          <w:p w14:paraId="3AB47D9F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39441EC5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055D3586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*4.16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63DB13DE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03" w:type="dxa"/>
            <w:vAlign w:val="center"/>
          </w:tcPr>
          <w:p w14:paraId="669622B5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28BE6BA6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F74711" w:rsidRPr="002B2C8D" w14:paraId="712A7A36" w14:textId="77777777" w:rsidTr="00315244">
        <w:trPr>
          <w:trHeight w:val="274"/>
        </w:trPr>
        <w:tc>
          <w:tcPr>
            <w:tcW w:w="2486" w:type="dxa"/>
            <w:shd w:val="clear" w:color="auto" w:fill="E7E6E6" w:themeFill="background2"/>
            <w:noWrap/>
            <w:vAlign w:val="center"/>
            <w:hideMark/>
          </w:tcPr>
          <w:p w14:paraId="73AE2E1E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Fairless Works</w:t>
            </w:r>
          </w:p>
        </w:tc>
        <w:tc>
          <w:tcPr>
            <w:tcW w:w="1432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7C2C2EA7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2-1975</w:t>
            </w:r>
          </w:p>
        </w:tc>
        <w:tc>
          <w:tcPr>
            <w:tcW w:w="751" w:type="dxa"/>
            <w:gridSpan w:val="2"/>
            <w:shd w:val="clear" w:color="auto" w:fill="E7E6E6" w:themeFill="background2"/>
            <w:vAlign w:val="center"/>
          </w:tcPr>
          <w:p w14:paraId="4606C350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1" w:type="dxa"/>
            <w:shd w:val="clear" w:color="auto" w:fill="E7E6E6" w:themeFill="background2"/>
            <w:noWrap/>
            <w:vAlign w:val="center"/>
          </w:tcPr>
          <w:p w14:paraId="0C7FBDA4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811" w:type="dxa"/>
            <w:shd w:val="clear" w:color="auto" w:fill="E7E6E6" w:themeFill="background2"/>
            <w:noWrap/>
            <w:vAlign w:val="center"/>
          </w:tcPr>
          <w:p w14:paraId="1B9AED6F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593" w:type="dxa"/>
            <w:shd w:val="clear" w:color="auto" w:fill="E7E6E6" w:themeFill="background2"/>
            <w:noWrap/>
            <w:vAlign w:val="center"/>
          </w:tcPr>
          <w:p w14:paraId="21937F49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03" w:type="dxa"/>
            <w:shd w:val="clear" w:color="auto" w:fill="E7E6E6" w:themeFill="background2"/>
            <w:vAlign w:val="center"/>
          </w:tcPr>
          <w:p w14:paraId="3286E3B2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648" w:type="dxa"/>
            <w:shd w:val="clear" w:color="auto" w:fill="E7E6E6" w:themeFill="background2"/>
            <w:noWrap/>
            <w:vAlign w:val="center"/>
          </w:tcPr>
          <w:p w14:paraId="7BD9E4C6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74711" w:rsidRPr="002B2C8D" w14:paraId="19C85FE3" w14:textId="77777777" w:rsidTr="00315244">
        <w:trPr>
          <w:trHeight w:val="221"/>
        </w:trPr>
        <w:tc>
          <w:tcPr>
            <w:tcW w:w="2486" w:type="dxa"/>
            <w:shd w:val="clear" w:color="auto" w:fill="E7E6E6" w:themeFill="background2"/>
            <w:noWrap/>
            <w:vAlign w:val="center"/>
            <w:hideMark/>
          </w:tcPr>
          <w:p w14:paraId="059F543E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4C6F9448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751" w:type="dxa"/>
            <w:gridSpan w:val="2"/>
            <w:shd w:val="clear" w:color="auto" w:fill="E7E6E6" w:themeFill="background2"/>
            <w:vAlign w:val="center"/>
          </w:tcPr>
          <w:p w14:paraId="6F986C1D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11" w:type="dxa"/>
            <w:shd w:val="clear" w:color="auto" w:fill="E7E6E6" w:themeFill="background2"/>
            <w:noWrap/>
            <w:vAlign w:val="center"/>
          </w:tcPr>
          <w:p w14:paraId="45788C32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79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1" w:type="dxa"/>
            <w:shd w:val="clear" w:color="auto" w:fill="E7E6E6" w:themeFill="background2"/>
            <w:noWrap/>
            <w:vAlign w:val="center"/>
          </w:tcPr>
          <w:p w14:paraId="3CA73727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*15.52</w:t>
            </w:r>
          </w:p>
        </w:tc>
        <w:tc>
          <w:tcPr>
            <w:tcW w:w="1593" w:type="dxa"/>
            <w:shd w:val="clear" w:color="auto" w:fill="E7E6E6" w:themeFill="background2"/>
            <w:noWrap/>
            <w:vAlign w:val="center"/>
          </w:tcPr>
          <w:p w14:paraId="75FB969A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803" w:type="dxa"/>
            <w:shd w:val="clear" w:color="auto" w:fill="E7E6E6" w:themeFill="background2"/>
            <w:vAlign w:val="center"/>
          </w:tcPr>
          <w:p w14:paraId="4FCD7E11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648" w:type="dxa"/>
            <w:shd w:val="clear" w:color="auto" w:fill="E7E6E6" w:themeFill="background2"/>
            <w:noWrap/>
            <w:vAlign w:val="center"/>
          </w:tcPr>
          <w:p w14:paraId="196A3037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74711" w:rsidRPr="002B2C8D" w14:paraId="7199B718" w14:textId="77777777" w:rsidTr="00315244">
        <w:trPr>
          <w:trHeight w:val="303"/>
        </w:trPr>
        <w:tc>
          <w:tcPr>
            <w:tcW w:w="2486" w:type="dxa"/>
            <w:shd w:val="clear" w:color="auto" w:fill="E7E6E6" w:themeFill="background2"/>
            <w:noWrap/>
            <w:vAlign w:val="center"/>
            <w:hideMark/>
          </w:tcPr>
          <w:p w14:paraId="371339E4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77A0C308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86-1993</w:t>
            </w:r>
          </w:p>
        </w:tc>
        <w:tc>
          <w:tcPr>
            <w:tcW w:w="751" w:type="dxa"/>
            <w:gridSpan w:val="2"/>
            <w:shd w:val="clear" w:color="auto" w:fill="E7E6E6" w:themeFill="background2"/>
            <w:vAlign w:val="center"/>
          </w:tcPr>
          <w:p w14:paraId="6D66F6A0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11" w:type="dxa"/>
            <w:shd w:val="clear" w:color="auto" w:fill="E7E6E6" w:themeFill="background2"/>
            <w:noWrap/>
            <w:vAlign w:val="center"/>
          </w:tcPr>
          <w:p w14:paraId="2210478C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79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11" w:type="dxa"/>
            <w:shd w:val="clear" w:color="auto" w:fill="E7E6E6" w:themeFill="background2"/>
            <w:noWrap/>
            <w:vAlign w:val="center"/>
          </w:tcPr>
          <w:p w14:paraId="65957D3B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1593" w:type="dxa"/>
            <w:shd w:val="clear" w:color="auto" w:fill="E7E6E6" w:themeFill="background2"/>
            <w:noWrap/>
            <w:vAlign w:val="center"/>
          </w:tcPr>
          <w:p w14:paraId="32F22331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03" w:type="dxa"/>
            <w:shd w:val="clear" w:color="auto" w:fill="E7E6E6" w:themeFill="background2"/>
            <w:vAlign w:val="center"/>
          </w:tcPr>
          <w:p w14:paraId="0E3CD1B7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48" w:type="dxa"/>
            <w:shd w:val="clear" w:color="auto" w:fill="E7E6E6" w:themeFill="background2"/>
            <w:noWrap/>
            <w:vAlign w:val="center"/>
          </w:tcPr>
          <w:p w14:paraId="4E4614D3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F74711" w:rsidRPr="002B2C8D" w14:paraId="7AF5BD21" w14:textId="77777777" w:rsidTr="00315244">
        <w:trPr>
          <w:trHeight w:val="303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311208C2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Gary Works</w:t>
            </w:r>
          </w:p>
        </w:tc>
        <w:tc>
          <w:tcPr>
            <w:tcW w:w="1432" w:type="dxa"/>
            <w:gridSpan w:val="2"/>
            <w:shd w:val="clear" w:color="auto" w:fill="auto"/>
            <w:noWrap/>
            <w:vAlign w:val="center"/>
            <w:hideMark/>
          </w:tcPr>
          <w:p w14:paraId="1BE6C9D4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2-1975</w:t>
            </w:r>
          </w:p>
        </w:tc>
        <w:tc>
          <w:tcPr>
            <w:tcW w:w="751" w:type="dxa"/>
            <w:gridSpan w:val="2"/>
            <w:vAlign w:val="center"/>
          </w:tcPr>
          <w:p w14:paraId="7FD98B33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57BE24C7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3495CCDF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71E15409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03" w:type="dxa"/>
            <w:vAlign w:val="center"/>
          </w:tcPr>
          <w:p w14:paraId="6C61D2FB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7FE7CECE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4711" w:rsidRPr="002B2C8D" w14:paraId="68AA809F" w14:textId="77777777" w:rsidTr="00315244">
        <w:trPr>
          <w:trHeight w:val="303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4065846A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gridSpan w:val="2"/>
            <w:shd w:val="clear" w:color="auto" w:fill="auto"/>
            <w:noWrap/>
            <w:vAlign w:val="center"/>
            <w:hideMark/>
          </w:tcPr>
          <w:p w14:paraId="11959FDE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86-1993</w:t>
            </w:r>
          </w:p>
        </w:tc>
        <w:tc>
          <w:tcPr>
            <w:tcW w:w="751" w:type="dxa"/>
            <w:gridSpan w:val="2"/>
            <w:vAlign w:val="center"/>
          </w:tcPr>
          <w:p w14:paraId="3422B475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3271B7CF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E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4FA548BB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EC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12E4012F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03" w:type="dxa"/>
            <w:vAlign w:val="center"/>
          </w:tcPr>
          <w:p w14:paraId="500E13FB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47216EF5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F74711" w:rsidRPr="002B2C8D" w14:paraId="2D06E3E7" w14:textId="77777777" w:rsidTr="00315244">
        <w:trPr>
          <w:trHeight w:val="303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701548DF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gridSpan w:val="2"/>
            <w:shd w:val="clear" w:color="auto" w:fill="auto"/>
            <w:noWrap/>
            <w:vAlign w:val="center"/>
            <w:hideMark/>
          </w:tcPr>
          <w:p w14:paraId="7B998F8A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94-2006</w:t>
            </w:r>
          </w:p>
        </w:tc>
        <w:tc>
          <w:tcPr>
            <w:tcW w:w="751" w:type="dxa"/>
            <w:gridSpan w:val="2"/>
            <w:vAlign w:val="center"/>
          </w:tcPr>
          <w:p w14:paraId="4D249D23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10AD393C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4E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60796D64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2D6670D1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03" w:type="dxa"/>
            <w:vAlign w:val="center"/>
          </w:tcPr>
          <w:p w14:paraId="4E02D372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5D76AE3B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F74711" w:rsidRPr="002B2C8D" w14:paraId="7DF26F11" w14:textId="77777777" w:rsidTr="00315244">
        <w:trPr>
          <w:trHeight w:val="211"/>
        </w:trPr>
        <w:tc>
          <w:tcPr>
            <w:tcW w:w="2486" w:type="dxa"/>
            <w:shd w:val="clear" w:color="auto" w:fill="E7E6E6" w:themeFill="background2"/>
            <w:noWrap/>
            <w:vAlign w:val="center"/>
            <w:hideMark/>
          </w:tcPr>
          <w:p w14:paraId="7C61DFEB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Homestead Works</w:t>
            </w:r>
          </w:p>
        </w:tc>
        <w:tc>
          <w:tcPr>
            <w:tcW w:w="1432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51D833C1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2-1975</w:t>
            </w:r>
          </w:p>
        </w:tc>
        <w:tc>
          <w:tcPr>
            <w:tcW w:w="751" w:type="dxa"/>
            <w:gridSpan w:val="2"/>
            <w:shd w:val="clear" w:color="auto" w:fill="E7E6E6" w:themeFill="background2"/>
            <w:vAlign w:val="center"/>
          </w:tcPr>
          <w:p w14:paraId="6E4656D7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1" w:type="dxa"/>
            <w:shd w:val="clear" w:color="auto" w:fill="E7E6E6" w:themeFill="background2"/>
            <w:noWrap/>
            <w:vAlign w:val="center"/>
          </w:tcPr>
          <w:p w14:paraId="1B7E6D3E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4E7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11" w:type="dxa"/>
            <w:shd w:val="clear" w:color="auto" w:fill="E7E6E6" w:themeFill="background2"/>
            <w:noWrap/>
            <w:vAlign w:val="center"/>
          </w:tcPr>
          <w:p w14:paraId="5C31B62B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4E7">
              <w:rPr>
                <w:rFonts w:ascii="Times New Roman" w:hAnsi="Times New Roman" w:cs="Times New Roman"/>
                <w:sz w:val="20"/>
                <w:szCs w:val="20"/>
              </w:rPr>
              <w:t>*5.58</w:t>
            </w:r>
          </w:p>
        </w:tc>
        <w:tc>
          <w:tcPr>
            <w:tcW w:w="1593" w:type="dxa"/>
            <w:shd w:val="clear" w:color="auto" w:fill="E7E6E6" w:themeFill="background2"/>
            <w:noWrap/>
            <w:vAlign w:val="center"/>
          </w:tcPr>
          <w:p w14:paraId="7A2676DE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03" w:type="dxa"/>
            <w:shd w:val="clear" w:color="auto" w:fill="E7E6E6" w:themeFill="background2"/>
            <w:vAlign w:val="center"/>
          </w:tcPr>
          <w:p w14:paraId="30AB2E64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648" w:type="dxa"/>
            <w:shd w:val="clear" w:color="auto" w:fill="E7E6E6" w:themeFill="background2"/>
            <w:noWrap/>
            <w:vAlign w:val="center"/>
          </w:tcPr>
          <w:p w14:paraId="321F8307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4711" w:rsidRPr="002B2C8D" w14:paraId="018C6177" w14:textId="77777777" w:rsidTr="00315244">
        <w:trPr>
          <w:trHeight w:val="303"/>
        </w:trPr>
        <w:tc>
          <w:tcPr>
            <w:tcW w:w="2486" w:type="dxa"/>
            <w:shd w:val="clear" w:color="auto" w:fill="E7E6E6" w:themeFill="background2"/>
            <w:noWrap/>
            <w:vAlign w:val="center"/>
            <w:hideMark/>
          </w:tcPr>
          <w:p w14:paraId="589BE2F9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6F5F57C6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751" w:type="dxa"/>
            <w:gridSpan w:val="2"/>
            <w:shd w:val="clear" w:color="auto" w:fill="E7E6E6" w:themeFill="background2"/>
            <w:vAlign w:val="center"/>
          </w:tcPr>
          <w:p w14:paraId="37B747A8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11" w:type="dxa"/>
            <w:shd w:val="clear" w:color="auto" w:fill="E7E6E6" w:themeFill="background2"/>
            <w:noWrap/>
            <w:vAlign w:val="center"/>
          </w:tcPr>
          <w:p w14:paraId="0D44D445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4E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1" w:type="dxa"/>
            <w:shd w:val="clear" w:color="auto" w:fill="E7E6E6" w:themeFill="background2"/>
            <w:noWrap/>
            <w:vAlign w:val="center"/>
          </w:tcPr>
          <w:p w14:paraId="2490258C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*6.42</w:t>
            </w:r>
          </w:p>
        </w:tc>
        <w:tc>
          <w:tcPr>
            <w:tcW w:w="1593" w:type="dxa"/>
            <w:shd w:val="clear" w:color="auto" w:fill="E7E6E6" w:themeFill="background2"/>
            <w:noWrap/>
            <w:vAlign w:val="center"/>
          </w:tcPr>
          <w:p w14:paraId="48FD3477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03" w:type="dxa"/>
            <w:shd w:val="clear" w:color="auto" w:fill="E7E6E6" w:themeFill="background2"/>
            <w:vAlign w:val="center"/>
          </w:tcPr>
          <w:p w14:paraId="34D29372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648" w:type="dxa"/>
            <w:shd w:val="clear" w:color="auto" w:fill="E7E6E6" w:themeFill="background2"/>
            <w:noWrap/>
            <w:vAlign w:val="center"/>
          </w:tcPr>
          <w:p w14:paraId="0D6F4A91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76FD3E6C" w14:textId="77777777" w:rsidTr="00315244">
        <w:trPr>
          <w:trHeight w:val="303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0183BBF8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Johnstown Works</w:t>
            </w:r>
          </w:p>
        </w:tc>
        <w:tc>
          <w:tcPr>
            <w:tcW w:w="1432" w:type="dxa"/>
            <w:gridSpan w:val="2"/>
            <w:shd w:val="clear" w:color="auto" w:fill="auto"/>
            <w:noWrap/>
            <w:vAlign w:val="center"/>
            <w:hideMark/>
          </w:tcPr>
          <w:p w14:paraId="35CED33D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2-1975</w:t>
            </w:r>
          </w:p>
        </w:tc>
        <w:tc>
          <w:tcPr>
            <w:tcW w:w="751" w:type="dxa"/>
            <w:gridSpan w:val="2"/>
            <w:vAlign w:val="center"/>
          </w:tcPr>
          <w:p w14:paraId="5A8AAEB3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155CEAF6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4E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28AEA25B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4E973F5F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03" w:type="dxa"/>
            <w:vAlign w:val="center"/>
          </w:tcPr>
          <w:p w14:paraId="1B66EFD6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570BB3CA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4711" w:rsidRPr="002B2C8D" w14:paraId="637C840D" w14:textId="77777777" w:rsidTr="00315244">
        <w:trPr>
          <w:trHeight w:val="247"/>
        </w:trPr>
        <w:tc>
          <w:tcPr>
            <w:tcW w:w="2486" w:type="dxa"/>
            <w:shd w:val="clear" w:color="auto" w:fill="E7E6E6" w:themeFill="background2"/>
            <w:noWrap/>
            <w:vAlign w:val="center"/>
            <w:hideMark/>
          </w:tcPr>
          <w:p w14:paraId="6C50A09B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Mon Valley Works</w:t>
            </w:r>
          </w:p>
        </w:tc>
        <w:tc>
          <w:tcPr>
            <w:tcW w:w="1432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6C2E3F62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51" w:type="dxa"/>
            <w:gridSpan w:val="2"/>
            <w:shd w:val="clear" w:color="auto" w:fill="E7E6E6" w:themeFill="background2"/>
            <w:vAlign w:val="center"/>
          </w:tcPr>
          <w:p w14:paraId="45429427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1" w:type="dxa"/>
            <w:shd w:val="clear" w:color="auto" w:fill="E7E6E6" w:themeFill="background2"/>
            <w:noWrap/>
            <w:vAlign w:val="center"/>
          </w:tcPr>
          <w:p w14:paraId="263A7842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1" w:type="dxa"/>
            <w:shd w:val="clear" w:color="auto" w:fill="E7E6E6" w:themeFill="background2"/>
            <w:noWrap/>
            <w:vAlign w:val="center"/>
          </w:tcPr>
          <w:p w14:paraId="2C243885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93" w:type="dxa"/>
            <w:shd w:val="clear" w:color="auto" w:fill="E7E6E6" w:themeFill="background2"/>
            <w:noWrap/>
            <w:vAlign w:val="center"/>
          </w:tcPr>
          <w:p w14:paraId="0499172B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03" w:type="dxa"/>
            <w:shd w:val="clear" w:color="auto" w:fill="E7E6E6" w:themeFill="background2"/>
            <w:vAlign w:val="center"/>
          </w:tcPr>
          <w:p w14:paraId="001A7FBA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48" w:type="dxa"/>
            <w:shd w:val="clear" w:color="auto" w:fill="E7E6E6" w:themeFill="background2"/>
            <w:noWrap/>
            <w:vAlign w:val="center"/>
          </w:tcPr>
          <w:p w14:paraId="13A2B167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74711" w:rsidRPr="002B2C8D" w14:paraId="6A7D4061" w14:textId="77777777" w:rsidTr="00315244">
        <w:trPr>
          <w:trHeight w:val="303"/>
        </w:trPr>
        <w:tc>
          <w:tcPr>
            <w:tcW w:w="2486" w:type="dxa"/>
            <w:shd w:val="clear" w:color="auto" w:fill="E7E6E6" w:themeFill="background2"/>
            <w:noWrap/>
            <w:vAlign w:val="center"/>
            <w:hideMark/>
          </w:tcPr>
          <w:p w14:paraId="3AE2C171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2823EC7C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51" w:type="dxa"/>
            <w:gridSpan w:val="2"/>
            <w:shd w:val="clear" w:color="auto" w:fill="E7E6E6" w:themeFill="background2"/>
            <w:vAlign w:val="center"/>
          </w:tcPr>
          <w:p w14:paraId="05342220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1" w:type="dxa"/>
            <w:shd w:val="clear" w:color="auto" w:fill="E7E6E6" w:themeFill="background2"/>
            <w:noWrap/>
            <w:vAlign w:val="center"/>
          </w:tcPr>
          <w:p w14:paraId="3C0DC745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2D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1" w:type="dxa"/>
            <w:shd w:val="clear" w:color="auto" w:fill="E7E6E6" w:themeFill="background2"/>
            <w:noWrap/>
            <w:vAlign w:val="center"/>
          </w:tcPr>
          <w:p w14:paraId="77A26AE5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593" w:type="dxa"/>
            <w:shd w:val="clear" w:color="auto" w:fill="E7E6E6" w:themeFill="background2"/>
            <w:noWrap/>
            <w:vAlign w:val="center"/>
          </w:tcPr>
          <w:p w14:paraId="2CEBC250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03" w:type="dxa"/>
            <w:shd w:val="clear" w:color="auto" w:fill="E7E6E6" w:themeFill="background2"/>
            <w:vAlign w:val="center"/>
          </w:tcPr>
          <w:p w14:paraId="6B8A38EC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48" w:type="dxa"/>
            <w:shd w:val="clear" w:color="auto" w:fill="E7E6E6" w:themeFill="background2"/>
            <w:noWrap/>
            <w:vAlign w:val="center"/>
          </w:tcPr>
          <w:p w14:paraId="30B6A8FA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74711" w:rsidRPr="002B2C8D" w14:paraId="26CB2D2A" w14:textId="77777777" w:rsidTr="00315244">
        <w:trPr>
          <w:trHeight w:val="303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621BC6F7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National Duquesne Works</w:t>
            </w:r>
          </w:p>
        </w:tc>
        <w:tc>
          <w:tcPr>
            <w:tcW w:w="1432" w:type="dxa"/>
            <w:gridSpan w:val="2"/>
            <w:shd w:val="clear" w:color="auto" w:fill="auto"/>
            <w:noWrap/>
            <w:vAlign w:val="center"/>
            <w:hideMark/>
          </w:tcPr>
          <w:p w14:paraId="5EACE9FD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751" w:type="dxa"/>
            <w:gridSpan w:val="2"/>
            <w:vAlign w:val="center"/>
          </w:tcPr>
          <w:p w14:paraId="2A997D35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5D651C1D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2D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0AF477C7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5FA3CEB4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03" w:type="dxa"/>
            <w:vAlign w:val="center"/>
          </w:tcPr>
          <w:p w14:paraId="2A3DBF2F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1DDC4837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49FD4BD6" w14:textId="77777777" w:rsidTr="00315244">
        <w:trPr>
          <w:trHeight w:val="284"/>
        </w:trPr>
        <w:tc>
          <w:tcPr>
            <w:tcW w:w="2486" w:type="dxa"/>
            <w:shd w:val="clear" w:color="auto" w:fill="E7E6E6" w:themeFill="background2"/>
            <w:noWrap/>
            <w:vAlign w:val="center"/>
            <w:hideMark/>
          </w:tcPr>
          <w:p w14:paraId="5B906D29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Neville Island Plant</w:t>
            </w:r>
          </w:p>
        </w:tc>
        <w:tc>
          <w:tcPr>
            <w:tcW w:w="1432" w:type="dxa"/>
            <w:gridSpan w:val="2"/>
            <w:shd w:val="clear" w:color="auto" w:fill="E7E6E6" w:themeFill="background2"/>
            <w:noWrap/>
            <w:vAlign w:val="center"/>
          </w:tcPr>
          <w:p w14:paraId="4EB8B3FB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2-1975</w:t>
            </w:r>
          </w:p>
        </w:tc>
        <w:tc>
          <w:tcPr>
            <w:tcW w:w="751" w:type="dxa"/>
            <w:gridSpan w:val="2"/>
            <w:shd w:val="clear" w:color="auto" w:fill="E7E6E6" w:themeFill="background2"/>
            <w:vAlign w:val="center"/>
          </w:tcPr>
          <w:p w14:paraId="1EDD8837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11" w:type="dxa"/>
            <w:shd w:val="clear" w:color="auto" w:fill="E7E6E6" w:themeFill="background2"/>
            <w:noWrap/>
            <w:vAlign w:val="center"/>
          </w:tcPr>
          <w:p w14:paraId="33BF6C44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2D3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11" w:type="dxa"/>
            <w:shd w:val="clear" w:color="auto" w:fill="E7E6E6" w:themeFill="background2"/>
            <w:noWrap/>
            <w:vAlign w:val="center"/>
          </w:tcPr>
          <w:p w14:paraId="51A92EB7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1593" w:type="dxa"/>
            <w:shd w:val="clear" w:color="auto" w:fill="E7E6E6" w:themeFill="background2"/>
            <w:noWrap/>
            <w:vAlign w:val="center"/>
          </w:tcPr>
          <w:p w14:paraId="6271FD4B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03" w:type="dxa"/>
            <w:shd w:val="clear" w:color="auto" w:fill="E7E6E6" w:themeFill="background2"/>
            <w:vAlign w:val="center"/>
          </w:tcPr>
          <w:p w14:paraId="4A0F05C8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8" w:type="dxa"/>
            <w:shd w:val="clear" w:color="auto" w:fill="E7E6E6" w:themeFill="background2"/>
            <w:noWrap/>
            <w:vAlign w:val="center"/>
          </w:tcPr>
          <w:p w14:paraId="3D5D93D6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74711" w:rsidRPr="002B2C8D" w14:paraId="45B93CA5" w14:textId="77777777" w:rsidTr="00315244">
        <w:trPr>
          <w:trHeight w:val="303"/>
        </w:trPr>
        <w:tc>
          <w:tcPr>
            <w:tcW w:w="2486" w:type="dxa"/>
            <w:shd w:val="clear" w:color="auto" w:fill="E7E6E6" w:themeFill="background2"/>
            <w:noWrap/>
            <w:vAlign w:val="center"/>
            <w:hideMark/>
          </w:tcPr>
          <w:p w14:paraId="15533B71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351C2AB4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751" w:type="dxa"/>
            <w:gridSpan w:val="2"/>
            <w:shd w:val="clear" w:color="auto" w:fill="E7E6E6" w:themeFill="background2"/>
            <w:vAlign w:val="center"/>
          </w:tcPr>
          <w:p w14:paraId="149F0E44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1" w:type="dxa"/>
            <w:shd w:val="clear" w:color="auto" w:fill="E7E6E6" w:themeFill="background2"/>
            <w:noWrap/>
            <w:vAlign w:val="center"/>
          </w:tcPr>
          <w:p w14:paraId="34F2F622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38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1" w:type="dxa"/>
            <w:shd w:val="clear" w:color="auto" w:fill="E7E6E6" w:themeFill="background2"/>
            <w:noWrap/>
            <w:vAlign w:val="center"/>
          </w:tcPr>
          <w:p w14:paraId="67D94F5D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*8.32</w:t>
            </w:r>
          </w:p>
        </w:tc>
        <w:tc>
          <w:tcPr>
            <w:tcW w:w="1593" w:type="dxa"/>
            <w:shd w:val="clear" w:color="auto" w:fill="E7E6E6" w:themeFill="background2"/>
            <w:noWrap/>
            <w:vAlign w:val="center"/>
          </w:tcPr>
          <w:p w14:paraId="16C69AE6" w14:textId="77777777" w:rsidR="00F74711" w:rsidRPr="00F95385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385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03" w:type="dxa"/>
            <w:shd w:val="clear" w:color="auto" w:fill="E7E6E6" w:themeFill="background2"/>
            <w:vAlign w:val="center"/>
          </w:tcPr>
          <w:p w14:paraId="5C31238C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8" w:type="dxa"/>
            <w:shd w:val="clear" w:color="auto" w:fill="E7E6E6" w:themeFill="background2"/>
            <w:noWrap/>
            <w:vAlign w:val="center"/>
          </w:tcPr>
          <w:p w14:paraId="642DA253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74711" w:rsidRPr="002B2C8D" w14:paraId="4AF1006B" w14:textId="77777777" w:rsidTr="00315244">
        <w:trPr>
          <w:trHeight w:val="303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6E584E65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New Haven Works</w:t>
            </w:r>
          </w:p>
        </w:tc>
        <w:tc>
          <w:tcPr>
            <w:tcW w:w="1432" w:type="dxa"/>
            <w:gridSpan w:val="2"/>
            <w:shd w:val="clear" w:color="auto" w:fill="auto"/>
            <w:noWrap/>
            <w:vAlign w:val="center"/>
            <w:hideMark/>
          </w:tcPr>
          <w:p w14:paraId="4CC46B55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751" w:type="dxa"/>
            <w:gridSpan w:val="2"/>
            <w:vAlign w:val="center"/>
          </w:tcPr>
          <w:p w14:paraId="2656726C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5D706B34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3CCD9F27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375F7F46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03" w:type="dxa"/>
            <w:vAlign w:val="center"/>
          </w:tcPr>
          <w:p w14:paraId="65A26DAE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23569078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1ADA374E" w14:textId="77777777" w:rsidTr="00315244">
        <w:trPr>
          <w:trHeight w:val="303"/>
        </w:trPr>
        <w:tc>
          <w:tcPr>
            <w:tcW w:w="2486" w:type="dxa"/>
            <w:shd w:val="clear" w:color="auto" w:fill="E7E6E6" w:themeFill="background2"/>
            <w:noWrap/>
            <w:vAlign w:val="center"/>
            <w:hideMark/>
          </w:tcPr>
          <w:p w14:paraId="1AA9E4E3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ECE">
              <w:rPr>
                <w:rFonts w:ascii="Times New Roman" w:hAnsi="Times New Roman" w:cs="Times New Roman"/>
                <w:sz w:val="20"/>
                <w:szCs w:val="20"/>
              </w:rPr>
              <w:t>Pittsburg Works</w:t>
            </w:r>
          </w:p>
        </w:tc>
        <w:tc>
          <w:tcPr>
            <w:tcW w:w="1432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02BE8E0B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751" w:type="dxa"/>
            <w:gridSpan w:val="2"/>
            <w:shd w:val="clear" w:color="auto" w:fill="E7E6E6" w:themeFill="background2"/>
            <w:vAlign w:val="center"/>
          </w:tcPr>
          <w:p w14:paraId="635BEA9A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1" w:type="dxa"/>
            <w:shd w:val="clear" w:color="auto" w:fill="E7E6E6" w:themeFill="background2"/>
            <w:noWrap/>
            <w:vAlign w:val="center"/>
          </w:tcPr>
          <w:p w14:paraId="5843EF09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1" w:type="dxa"/>
            <w:shd w:val="clear" w:color="auto" w:fill="E7E6E6" w:themeFill="background2"/>
            <w:noWrap/>
            <w:vAlign w:val="center"/>
          </w:tcPr>
          <w:p w14:paraId="41361BFD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93" w:type="dxa"/>
            <w:shd w:val="clear" w:color="auto" w:fill="E7E6E6" w:themeFill="background2"/>
            <w:noWrap/>
            <w:vAlign w:val="center"/>
          </w:tcPr>
          <w:p w14:paraId="53DC8C14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ECE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03" w:type="dxa"/>
            <w:shd w:val="clear" w:color="auto" w:fill="E7E6E6" w:themeFill="background2"/>
            <w:vAlign w:val="center"/>
          </w:tcPr>
          <w:p w14:paraId="4EF6CCEE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48" w:type="dxa"/>
            <w:shd w:val="clear" w:color="auto" w:fill="E7E6E6" w:themeFill="background2"/>
            <w:noWrap/>
            <w:vAlign w:val="center"/>
          </w:tcPr>
          <w:p w14:paraId="6D20B55A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74711" w:rsidRPr="002B2C8D" w14:paraId="6F9FB9F1" w14:textId="77777777" w:rsidTr="00315244">
        <w:trPr>
          <w:trHeight w:val="303"/>
        </w:trPr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40887DAF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Waukegan Works</w:t>
            </w:r>
          </w:p>
        </w:tc>
        <w:tc>
          <w:tcPr>
            <w:tcW w:w="1432" w:type="dxa"/>
            <w:gridSpan w:val="2"/>
            <w:shd w:val="clear" w:color="auto" w:fill="auto"/>
            <w:noWrap/>
            <w:vAlign w:val="center"/>
            <w:hideMark/>
          </w:tcPr>
          <w:p w14:paraId="4F4A6DF4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751" w:type="dxa"/>
            <w:gridSpan w:val="2"/>
            <w:vAlign w:val="center"/>
          </w:tcPr>
          <w:p w14:paraId="7568F923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572AA934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1AAA028A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07302906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03" w:type="dxa"/>
            <w:vAlign w:val="center"/>
          </w:tcPr>
          <w:p w14:paraId="5DA28A31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3F9C70CA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63ABE9CD" w14:textId="77777777" w:rsidTr="00315244">
        <w:trPr>
          <w:trHeight w:val="303"/>
        </w:trPr>
        <w:tc>
          <w:tcPr>
            <w:tcW w:w="2486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DAD341B" w14:textId="77777777" w:rsidR="00F74711" w:rsidRPr="00532736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27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432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8B4DCD4" w14:textId="77777777" w:rsidR="00F74711" w:rsidRPr="00532736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1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D8895DF" w14:textId="77777777" w:rsidR="00F74711" w:rsidRPr="00532736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7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BEA5238" w14:textId="77777777" w:rsidR="00F74711" w:rsidRPr="00532736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7610FC1" w14:textId="77777777" w:rsidR="00F74711" w:rsidRPr="00532736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1A617B0" w14:textId="77777777" w:rsidR="00F74711" w:rsidRPr="00532736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BE773BB" w14:textId="77777777" w:rsidR="00F74711" w:rsidRPr="00532736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94FC0FF" w14:textId="77777777" w:rsidR="00F74711" w:rsidRPr="00532736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55353E47" w14:textId="77777777" w:rsidR="00F74711" w:rsidRDefault="00F74711" w:rsidP="00F74711">
      <w:pPr>
        <w:pStyle w:val="Footer"/>
        <w:rPr>
          <w:rFonts w:ascii="Times New Roman" w:hAnsi="Times New Roman" w:cs="Times New Roman"/>
          <w:sz w:val="16"/>
          <w:szCs w:val="16"/>
        </w:rPr>
      </w:pPr>
      <w:r w:rsidRPr="002B2C8D">
        <w:rPr>
          <w:rFonts w:ascii="Times New Roman" w:hAnsi="Times New Roman" w:cs="Times New Roman"/>
          <w:sz w:val="16"/>
          <w:szCs w:val="16"/>
        </w:rPr>
        <w:t xml:space="preserve">Empty (--) values were not calculated because the number of samples were </w:t>
      </w:r>
      <w:r w:rsidRPr="00EB095F">
        <w:rPr>
          <w:rFonts w:ascii="Times New Roman" w:hAnsi="Times New Roman" w:cs="Times New Roman"/>
          <w:sz w:val="16"/>
          <w:szCs w:val="16"/>
        </w:rPr>
        <w:t xml:space="preserve">deemed too low. Standard deviations were calculated for all samples with an n of 5 or greater. </w:t>
      </w:r>
      <w:r>
        <w:rPr>
          <w:rFonts w:ascii="Times New Roman" w:hAnsi="Times New Roman" w:cs="Times New Roman"/>
          <w:sz w:val="16"/>
          <w:szCs w:val="16"/>
        </w:rPr>
        <w:t>95th percentiles were calculated for n of 20 or greater. *GSD greater than 3.5 suggests a high level of variability. If the maximum value is low, a high GSD is due to non-detects or extremely low values in the data group.</w:t>
      </w:r>
      <w:r w:rsidRPr="00EB095F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76A31DB4" w14:textId="77777777" w:rsidR="00F74711" w:rsidRDefault="00F74711" w:rsidP="00F74711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pPr w:leftFromText="180" w:rightFromText="180" w:vertAnchor="text" w:horzAnchor="margin" w:tblpXSpec="center" w:tblpY="1"/>
        <w:tblW w:w="932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524"/>
        <w:gridCol w:w="678"/>
        <w:gridCol w:w="777"/>
        <w:gridCol w:w="760"/>
        <w:gridCol w:w="759"/>
        <w:gridCol w:w="824"/>
        <w:gridCol w:w="1618"/>
        <w:gridCol w:w="715"/>
        <w:gridCol w:w="670"/>
      </w:tblGrid>
      <w:tr w:rsidR="00F74711" w:rsidRPr="002B2C8D" w14:paraId="1D16F32C" w14:textId="77777777" w:rsidTr="00315244">
        <w:trPr>
          <w:trHeight w:val="244"/>
        </w:trPr>
        <w:tc>
          <w:tcPr>
            <w:tcW w:w="9325" w:type="dxa"/>
            <w:gridSpan w:val="9"/>
            <w:shd w:val="clear" w:color="auto" w:fill="auto"/>
            <w:noWrap/>
            <w:vAlign w:val="bottom"/>
          </w:tcPr>
          <w:p w14:paraId="6AB78284" w14:textId="657FEFB2" w:rsidR="00F74711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3080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lastRenderedPageBreak/>
              <w:t xml:space="preserve">Table </w:t>
            </w:r>
            <w:r w:rsidR="00C3311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C4</w:t>
            </w:r>
            <w: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.</w:t>
            </w:r>
            <w:r w:rsidRPr="003A3080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Geometric mean and geometric standard deviation of all task samples </w:t>
            </w:r>
            <w:r w:rsidR="00A9105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for airborne </w:t>
            </w:r>
            <w:r w:rsidR="00E91859">
              <w:rPr>
                <w:rFonts w:ascii="Times New Roman" w:eastAsiaTheme="minorEastAsia" w:hAnsi="Times New Roman" w:cs="Times New Roman"/>
                <w:sz w:val="20"/>
                <w:szCs w:val="20"/>
              </w:rPr>
              <w:t>fiber concentrations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t </w:t>
            </w:r>
            <w:r w:rsidRPr="003A3080">
              <w:rPr>
                <w:rFonts w:ascii="Times New Roman" w:eastAsiaTheme="minorEastAsia" w:hAnsi="Times New Roman" w:cs="Times New Roman"/>
                <w:sz w:val="20"/>
                <w:szCs w:val="20"/>
              </w:rPr>
              <w:t>nine different U. S. Steel Departments (1972-2006)</w:t>
            </w:r>
          </w:p>
        </w:tc>
      </w:tr>
      <w:tr w:rsidR="00F74711" w:rsidRPr="002B2C8D" w14:paraId="408A0ED3" w14:textId="77777777" w:rsidTr="00315244">
        <w:trPr>
          <w:trHeight w:val="244"/>
        </w:trPr>
        <w:tc>
          <w:tcPr>
            <w:tcW w:w="25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BA412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20C25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DDD3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6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0D52E78F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bestos F</w:t>
            </w: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be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centration by PCM (fibers/cc)</w:t>
            </w:r>
          </w:p>
        </w:tc>
      </w:tr>
      <w:tr w:rsidR="00F74711" w:rsidRPr="002B2C8D" w14:paraId="43CFAD1D" w14:textId="77777777" w:rsidTr="00315244">
        <w:trPr>
          <w:trHeight w:val="308"/>
        </w:trPr>
        <w:tc>
          <w:tcPr>
            <w:tcW w:w="25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77F22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artment</w:t>
            </w:r>
          </w:p>
        </w:tc>
        <w:tc>
          <w:tcPr>
            <w:tcW w:w="145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503F6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14:paraId="35F5A838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433A7F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52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M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27DEEC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52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SD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9FD3D5" w14:textId="77777777" w:rsidR="00F74711" w:rsidRPr="0054673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6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th Percentile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E72E3" w14:textId="77777777" w:rsidR="00F74711" w:rsidRPr="0054673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6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DA4682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L</w:t>
            </w:r>
          </w:p>
        </w:tc>
      </w:tr>
      <w:tr w:rsidR="00F74711" w:rsidRPr="002B2C8D" w14:paraId="7B61EDF3" w14:textId="77777777" w:rsidTr="00315244">
        <w:trPr>
          <w:trHeight w:val="308"/>
        </w:trPr>
        <w:tc>
          <w:tcPr>
            <w:tcW w:w="2524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130FABE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st Furnace</w:t>
            </w:r>
          </w:p>
        </w:tc>
        <w:tc>
          <w:tcPr>
            <w:tcW w:w="1455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F101042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64C8786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0F7E777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DAA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1777428" w14:textId="77777777" w:rsidR="00F74711" w:rsidRPr="003715D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EAFF7A7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FBC8DCB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F989390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4711" w:rsidRPr="002B2C8D" w14:paraId="5BB55F28" w14:textId="77777777" w:rsidTr="00315244">
        <w:trPr>
          <w:trHeight w:val="308"/>
        </w:trPr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76F28008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iler House</w:t>
            </w:r>
          </w:p>
        </w:tc>
        <w:tc>
          <w:tcPr>
            <w:tcW w:w="1455" w:type="dxa"/>
            <w:gridSpan w:val="2"/>
            <w:shd w:val="clear" w:color="auto" w:fill="auto"/>
            <w:noWrap/>
            <w:vAlign w:val="center"/>
            <w:hideMark/>
          </w:tcPr>
          <w:p w14:paraId="50269D61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760" w:type="dxa"/>
            <w:vAlign w:val="center"/>
          </w:tcPr>
          <w:p w14:paraId="7470706C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895C570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DA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44C42A3C" w14:textId="77777777" w:rsidR="00F74711" w:rsidRPr="003715D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*4.27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349523C1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15" w:type="dxa"/>
            <w:vAlign w:val="center"/>
          </w:tcPr>
          <w:p w14:paraId="5889626D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2991DC18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1715CC4E" w14:textId="77777777" w:rsidTr="00315244">
        <w:trPr>
          <w:trHeight w:val="308"/>
        </w:trPr>
        <w:tc>
          <w:tcPr>
            <w:tcW w:w="2524" w:type="dxa"/>
            <w:shd w:val="clear" w:color="auto" w:fill="auto"/>
            <w:noWrap/>
            <w:vAlign w:val="center"/>
          </w:tcPr>
          <w:p w14:paraId="58106496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gridSpan w:val="2"/>
            <w:shd w:val="clear" w:color="auto" w:fill="auto"/>
            <w:noWrap/>
            <w:vAlign w:val="center"/>
          </w:tcPr>
          <w:p w14:paraId="07EFAD48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6-1993</w:t>
            </w:r>
          </w:p>
        </w:tc>
        <w:tc>
          <w:tcPr>
            <w:tcW w:w="760" w:type="dxa"/>
            <w:vAlign w:val="center"/>
          </w:tcPr>
          <w:p w14:paraId="10D74E05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2ED8C566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DAA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4D199AA4" w14:textId="77777777" w:rsidR="00F74711" w:rsidRPr="003715D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6A4E7572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15" w:type="dxa"/>
            <w:vAlign w:val="center"/>
          </w:tcPr>
          <w:p w14:paraId="5EFC7785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168212BE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F74711" w:rsidRPr="002B2C8D" w14:paraId="4F2F6E58" w14:textId="77777777" w:rsidTr="00315244">
        <w:trPr>
          <w:trHeight w:val="308"/>
        </w:trPr>
        <w:tc>
          <w:tcPr>
            <w:tcW w:w="2524" w:type="dxa"/>
            <w:shd w:val="clear" w:color="auto" w:fill="auto"/>
            <w:noWrap/>
            <w:vAlign w:val="center"/>
          </w:tcPr>
          <w:p w14:paraId="3A4B988A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gridSpan w:val="2"/>
            <w:shd w:val="clear" w:color="auto" w:fill="auto"/>
            <w:noWrap/>
            <w:vAlign w:val="center"/>
          </w:tcPr>
          <w:p w14:paraId="0127B590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4-2006</w:t>
            </w:r>
          </w:p>
        </w:tc>
        <w:tc>
          <w:tcPr>
            <w:tcW w:w="760" w:type="dxa"/>
            <w:vAlign w:val="center"/>
          </w:tcPr>
          <w:p w14:paraId="6B6CF71A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4E509D94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DA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05BA02D2" w14:textId="77777777" w:rsidR="00F74711" w:rsidRPr="003715D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4C0AF3C7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15" w:type="dxa"/>
            <w:vAlign w:val="center"/>
          </w:tcPr>
          <w:p w14:paraId="5B36E9B1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64B00151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F74711" w:rsidRPr="002B2C8D" w14:paraId="37DBD74A" w14:textId="77777777" w:rsidTr="00315244">
        <w:trPr>
          <w:trHeight w:val="308"/>
        </w:trPr>
        <w:tc>
          <w:tcPr>
            <w:tcW w:w="2524" w:type="dxa"/>
            <w:shd w:val="clear" w:color="auto" w:fill="E7E6E6" w:themeFill="background2"/>
            <w:noWrap/>
            <w:vAlign w:val="center"/>
          </w:tcPr>
          <w:p w14:paraId="69A911B7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entral Maintenance </w:t>
            </w:r>
          </w:p>
        </w:tc>
        <w:tc>
          <w:tcPr>
            <w:tcW w:w="1455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16197AF7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2-1975</w:t>
            </w:r>
          </w:p>
        </w:tc>
        <w:tc>
          <w:tcPr>
            <w:tcW w:w="760" w:type="dxa"/>
            <w:shd w:val="clear" w:color="auto" w:fill="E7E6E6" w:themeFill="background2"/>
            <w:vAlign w:val="center"/>
          </w:tcPr>
          <w:p w14:paraId="6A8F1544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9" w:type="dxa"/>
            <w:shd w:val="clear" w:color="auto" w:fill="E7E6E6" w:themeFill="background2"/>
            <w:noWrap/>
            <w:vAlign w:val="center"/>
          </w:tcPr>
          <w:p w14:paraId="0E2FD31C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24" w:type="dxa"/>
            <w:shd w:val="clear" w:color="auto" w:fill="E7E6E6" w:themeFill="background2"/>
            <w:noWrap/>
            <w:vAlign w:val="center"/>
          </w:tcPr>
          <w:p w14:paraId="5BC280E2" w14:textId="77777777" w:rsidR="00F74711" w:rsidRPr="003715D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18" w:type="dxa"/>
            <w:shd w:val="clear" w:color="auto" w:fill="E7E6E6" w:themeFill="background2"/>
            <w:noWrap/>
            <w:vAlign w:val="center"/>
          </w:tcPr>
          <w:p w14:paraId="4FD74248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15" w:type="dxa"/>
            <w:shd w:val="clear" w:color="auto" w:fill="E7E6E6" w:themeFill="background2"/>
            <w:vAlign w:val="center"/>
          </w:tcPr>
          <w:p w14:paraId="10169861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70" w:type="dxa"/>
            <w:shd w:val="clear" w:color="auto" w:fill="E7E6E6" w:themeFill="background2"/>
            <w:noWrap/>
            <w:vAlign w:val="center"/>
          </w:tcPr>
          <w:p w14:paraId="4DE07B02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74711" w:rsidRPr="002B2C8D" w14:paraId="56FE1369" w14:textId="77777777" w:rsidTr="00315244">
        <w:trPr>
          <w:trHeight w:val="308"/>
        </w:trPr>
        <w:tc>
          <w:tcPr>
            <w:tcW w:w="2524" w:type="dxa"/>
            <w:shd w:val="clear" w:color="auto" w:fill="E7E6E6" w:themeFill="background2"/>
            <w:noWrap/>
            <w:vAlign w:val="center"/>
          </w:tcPr>
          <w:p w14:paraId="07DF0A60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129DCC36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760" w:type="dxa"/>
            <w:shd w:val="clear" w:color="auto" w:fill="E7E6E6" w:themeFill="background2"/>
            <w:vAlign w:val="center"/>
          </w:tcPr>
          <w:p w14:paraId="4AAFE418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59" w:type="dxa"/>
            <w:shd w:val="clear" w:color="auto" w:fill="E7E6E6" w:themeFill="background2"/>
            <w:noWrap/>
            <w:vAlign w:val="center"/>
          </w:tcPr>
          <w:p w14:paraId="58CE5A90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24" w:type="dxa"/>
            <w:shd w:val="clear" w:color="auto" w:fill="E7E6E6" w:themeFill="background2"/>
            <w:noWrap/>
            <w:vAlign w:val="center"/>
          </w:tcPr>
          <w:p w14:paraId="7F752B16" w14:textId="77777777" w:rsidR="00F74711" w:rsidRPr="003715D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*12.82</w:t>
            </w:r>
          </w:p>
        </w:tc>
        <w:tc>
          <w:tcPr>
            <w:tcW w:w="1618" w:type="dxa"/>
            <w:shd w:val="clear" w:color="auto" w:fill="E7E6E6" w:themeFill="background2"/>
            <w:noWrap/>
            <w:vAlign w:val="center"/>
          </w:tcPr>
          <w:p w14:paraId="4D02F6F5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715" w:type="dxa"/>
            <w:shd w:val="clear" w:color="auto" w:fill="E7E6E6" w:themeFill="background2"/>
            <w:vAlign w:val="center"/>
          </w:tcPr>
          <w:p w14:paraId="05C8FA89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6</w:t>
            </w:r>
          </w:p>
        </w:tc>
        <w:tc>
          <w:tcPr>
            <w:tcW w:w="670" w:type="dxa"/>
            <w:shd w:val="clear" w:color="auto" w:fill="E7E6E6" w:themeFill="background2"/>
            <w:noWrap/>
            <w:vAlign w:val="center"/>
          </w:tcPr>
          <w:p w14:paraId="0A4011F8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74711" w:rsidRPr="002B2C8D" w14:paraId="649B2E37" w14:textId="77777777" w:rsidTr="00315244">
        <w:trPr>
          <w:trHeight w:val="282"/>
        </w:trPr>
        <w:tc>
          <w:tcPr>
            <w:tcW w:w="2524" w:type="dxa"/>
            <w:shd w:val="clear" w:color="auto" w:fill="E7E6E6" w:themeFill="background2"/>
            <w:noWrap/>
            <w:vAlign w:val="center"/>
            <w:hideMark/>
          </w:tcPr>
          <w:p w14:paraId="6C3B8573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427B729B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86-1993</w:t>
            </w:r>
          </w:p>
        </w:tc>
        <w:tc>
          <w:tcPr>
            <w:tcW w:w="760" w:type="dxa"/>
            <w:shd w:val="clear" w:color="auto" w:fill="E7E6E6" w:themeFill="background2"/>
            <w:vAlign w:val="center"/>
          </w:tcPr>
          <w:p w14:paraId="14E87875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9" w:type="dxa"/>
            <w:shd w:val="clear" w:color="auto" w:fill="E7E6E6" w:themeFill="background2"/>
            <w:noWrap/>
            <w:vAlign w:val="center"/>
          </w:tcPr>
          <w:p w14:paraId="3561D34E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24" w:type="dxa"/>
            <w:shd w:val="clear" w:color="auto" w:fill="E7E6E6" w:themeFill="background2"/>
            <w:noWrap/>
            <w:vAlign w:val="center"/>
          </w:tcPr>
          <w:p w14:paraId="04F43706" w14:textId="77777777" w:rsidR="00F74711" w:rsidRPr="003715D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618" w:type="dxa"/>
            <w:shd w:val="clear" w:color="auto" w:fill="E7E6E6" w:themeFill="background2"/>
            <w:noWrap/>
            <w:vAlign w:val="center"/>
          </w:tcPr>
          <w:p w14:paraId="27EF92EF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15" w:type="dxa"/>
            <w:shd w:val="clear" w:color="auto" w:fill="E7E6E6" w:themeFill="background2"/>
            <w:vAlign w:val="center"/>
          </w:tcPr>
          <w:p w14:paraId="2CE4A5AE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70" w:type="dxa"/>
            <w:shd w:val="clear" w:color="auto" w:fill="E7E6E6" w:themeFill="background2"/>
            <w:noWrap/>
            <w:vAlign w:val="center"/>
          </w:tcPr>
          <w:p w14:paraId="5AB4C94B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F74711" w:rsidRPr="002B2C8D" w14:paraId="088DEC49" w14:textId="77777777" w:rsidTr="00315244">
        <w:trPr>
          <w:trHeight w:val="282"/>
        </w:trPr>
        <w:tc>
          <w:tcPr>
            <w:tcW w:w="2524" w:type="dxa"/>
            <w:shd w:val="clear" w:color="auto" w:fill="E7E6E6" w:themeFill="background2"/>
            <w:noWrap/>
            <w:vAlign w:val="center"/>
          </w:tcPr>
          <w:p w14:paraId="3048EA5E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gridSpan w:val="2"/>
            <w:shd w:val="clear" w:color="auto" w:fill="E7E6E6" w:themeFill="background2"/>
            <w:noWrap/>
            <w:vAlign w:val="center"/>
          </w:tcPr>
          <w:p w14:paraId="7853F1AF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4-2006</w:t>
            </w:r>
          </w:p>
        </w:tc>
        <w:tc>
          <w:tcPr>
            <w:tcW w:w="760" w:type="dxa"/>
            <w:shd w:val="clear" w:color="auto" w:fill="E7E6E6" w:themeFill="background2"/>
            <w:vAlign w:val="center"/>
          </w:tcPr>
          <w:p w14:paraId="476BC919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9" w:type="dxa"/>
            <w:shd w:val="clear" w:color="auto" w:fill="E7E6E6" w:themeFill="background2"/>
            <w:noWrap/>
            <w:vAlign w:val="center"/>
          </w:tcPr>
          <w:p w14:paraId="0D0EAE1C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24" w:type="dxa"/>
            <w:shd w:val="clear" w:color="auto" w:fill="E7E6E6" w:themeFill="background2"/>
            <w:noWrap/>
            <w:vAlign w:val="center"/>
          </w:tcPr>
          <w:p w14:paraId="073A1C7A" w14:textId="77777777" w:rsidR="00F74711" w:rsidRPr="003715D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18" w:type="dxa"/>
            <w:shd w:val="clear" w:color="auto" w:fill="E7E6E6" w:themeFill="background2"/>
            <w:noWrap/>
            <w:vAlign w:val="center"/>
          </w:tcPr>
          <w:p w14:paraId="5B631F8D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15" w:type="dxa"/>
            <w:shd w:val="clear" w:color="auto" w:fill="E7E6E6" w:themeFill="background2"/>
            <w:vAlign w:val="center"/>
          </w:tcPr>
          <w:p w14:paraId="04BE5D03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70" w:type="dxa"/>
            <w:shd w:val="clear" w:color="auto" w:fill="E7E6E6" w:themeFill="background2"/>
            <w:noWrap/>
            <w:vAlign w:val="center"/>
          </w:tcPr>
          <w:p w14:paraId="1602E813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F74711" w:rsidRPr="002B2C8D" w14:paraId="36CB99F2" w14:textId="77777777" w:rsidTr="00315244">
        <w:trPr>
          <w:trHeight w:val="308"/>
        </w:trPr>
        <w:tc>
          <w:tcPr>
            <w:tcW w:w="2524" w:type="dxa"/>
            <w:shd w:val="clear" w:color="auto" w:fill="auto"/>
            <w:noWrap/>
            <w:vAlign w:val="center"/>
          </w:tcPr>
          <w:p w14:paraId="47AE55A8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ke</w:t>
            </w:r>
          </w:p>
        </w:tc>
        <w:tc>
          <w:tcPr>
            <w:tcW w:w="1455" w:type="dxa"/>
            <w:gridSpan w:val="2"/>
            <w:shd w:val="clear" w:color="auto" w:fill="auto"/>
            <w:noWrap/>
            <w:vAlign w:val="center"/>
          </w:tcPr>
          <w:p w14:paraId="0618DD29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760" w:type="dxa"/>
            <w:vAlign w:val="center"/>
          </w:tcPr>
          <w:p w14:paraId="02E91A2E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439E1799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22FC2DF7" w14:textId="77777777" w:rsidR="00F74711" w:rsidRPr="003715D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*12.08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3F7C1DFE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715" w:type="dxa"/>
            <w:vAlign w:val="center"/>
          </w:tcPr>
          <w:p w14:paraId="17977B22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295B835F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177D8A7E" w14:textId="77777777" w:rsidTr="00315244">
        <w:trPr>
          <w:trHeight w:val="264"/>
        </w:trPr>
        <w:tc>
          <w:tcPr>
            <w:tcW w:w="2524" w:type="dxa"/>
            <w:shd w:val="clear" w:color="auto" w:fill="E7E6E6" w:themeFill="background2"/>
            <w:noWrap/>
            <w:vAlign w:val="center"/>
          </w:tcPr>
          <w:p w14:paraId="3BDDA8DD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nishing</w:t>
            </w:r>
          </w:p>
        </w:tc>
        <w:tc>
          <w:tcPr>
            <w:tcW w:w="1455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41A3F8DB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2-1975</w:t>
            </w:r>
          </w:p>
        </w:tc>
        <w:tc>
          <w:tcPr>
            <w:tcW w:w="760" w:type="dxa"/>
            <w:shd w:val="clear" w:color="auto" w:fill="E7E6E6" w:themeFill="background2"/>
            <w:vAlign w:val="center"/>
          </w:tcPr>
          <w:p w14:paraId="4A8EC9D7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9" w:type="dxa"/>
            <w:shd w:val="clear" w:color="auto" w:fill="E7E6E6" w:themeFill="background2"/>
            <w:noWrap/>
            <w:vAlign w:val="center"/>
          </w:tcPr>
          <w:p w14:paraId="62E2269A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24" w:type="dxa"/>
            <w:shd w:val="clear" w:color="auto" w:fill="E7E6E6" w:themeFill="background2"/>
            <w:noWrap/>
            <w:vAlign w:val="center"/>
          </w:tcPr>
          <w:p w14:paraId="18EFD88F" w14:textId="77777777" w:rsidR="00F74711" w:rsidRPr="003715D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18" w:type="dxa"/>
            <w:shd w:val="clear" w:color="auto" w:fill="E7E6E6" w:themeFill="background2"/>
            <w:noWrap/>
            <w:vAlign w:val="center"/>
          </w:tcPr>
          <w:p w14:paraId="4453AE08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15" w:type="dxa"/>
            <w:shd w:val="clear" w:color="auto" w:fill="E7E6E6" w:themeFill="background2"/>
            <w:vAlign w:val="center"/>
          </w:tcPr>
          <w:p w14:paraId="594838B4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670" w:type="dxa"/>
            <w:shd w:val="clear" w:color="auto" w:fill="E7E6E6" w:themeFill="background2"/>
            <w:noWrap/>
            <w:vAlign w:val="center"/>
          </w:tcPr>
          <w:p w14:paraId="42B43C63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74711" w:rsidRPr="002B2C8D" w14:paraId="2688A572" w14:textId="77777777" w:rsidTr="00315244">
        <w:trPr>
          <w:trHeight w:val="308"/>
        </w:trPr>
        <w:tc>
          <w:tcPr>
            <w:tcW w:w="2524" w:type="dxa"/>
            <w:shd w:val="clear" w:color="auto" w:fill="E7E6E6" w:themeFill="background2"/>
            <w:noWrap/>
            <w:vAlign w:val="center"/>
          </w:tcPr>
          <w:p w14:paraId="4636C629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3E5CEA30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760" w:type="dxa"/>
            <w:shd w:val="clear" w:color="auto" w:fill="E7E6E6" w:themeFill="background2"/>
            <w:vAlign w:val="center"/>
          </w:tcPr>
          <w:p w14:paraId="0D90FE5F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9" w:type="dxa"/>
            <w:shd w:val="clear" w:color="auto" w:fill="E7E6E6" w:themeFill="background2"/>
            <w:noWrap/>
            <w:vAlign w:val="center"/>
          </w:tcPr>
          <w:p w14:paraId="0E7B2834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24" w:type="dxa"/>
            <w:shd w:val="clear" w:color="auto" w:fill="E7E6E6" w:themeFill="background2"/>
            <w:noWrap/>
            <w:vAlign w:val="center"/>
          </w:tcPr>
          <w:p w14:paraId="25C21461" w14:textId="77777777" w:rsidR="00F74711" w:rsidRPr="003715D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*8.03</w:t>
            </w:r>
          </w:p>
        </w:tc>
        <w:tc>
          <w:tcPr>
            <w:tcW w:w="1618" w:type="dxa"/>
            <w:shd w:val="clear" w:color="auto" w:fill="E7E6E6" w:themeFill="background2"/>
            <w:noWrap/>
            <w:vAlign w:val="center"/>
          </w:tcPr>
          <w:p w14:paraId="21949DA3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15" w:type="dxa"/>
            <w:shd w:val="clear" w:color="auto" w:fill="E7E6E6" w:themeFill="background2"/>
            <w:vAlign w:val="center"/>
          </w:tcPr>
          <w:p w14:paraId="5D704C3B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70" w:type="dxa"/>
            <w:shd w:val="clear" w:color="auto" w:fill="E7E6E6" w:themeFill="background2"/>
            <w:noWrap/>
            <w:vAlign w:val="center"/>
          </w:tcPr>
          <w:p w14:paraId="3829615B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74711" w:rsidRPr="002B2C8D" w14:paraId="0F3E9C59" w14:textId="77777777" w:rsidTr="00315244">
        <w:trPr>
          <w:trHeight w:val="308"/>
        </w:trPr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633FC188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sonry</w:t>
            </w:r>
          </w:p>
        </w:tc>
        <w:tc>
          <w:tcPr>
            <w:tcW w:w="1455" w:type="dxa"/>
            <w:gridSpan w:val="2"/>
            <w:shd w:val="clear" w:color="auto" w:fill="auto"/>
            <w:noWrap/>
            <w:vAlign w:val="center"/>
            <w:hideMark/>
          </w:tcPr>
          <w:p w14:paraId="1FF06450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644505BC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46F9F1BC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7DBB9D79" w14:textId="77777777" w:rsidR="00F74711" w:rsidRPr="003715D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2195258B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71CDFF43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06C6AF45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4711" w:rsidRPr="002B2C8D" w14:paraId="6ACFA1F7" w14:textId="77777777" w:rsidTr="00315244">
        <w:trPr>
          <w:trHeight w:val="197"/>
        </w:trPr>
        <w:tc>
          <w:tcPr>
            <w:tcW w:w="2524" w:type="dxa"/>
            <w:shd w:val="clear" w:color="auto" w:fill="auto"/>
            <w:noWrap/>
            <w:vAlign w:val="center"/>
          </w:tcPr>
          <w:p w14:paraId="7000B13C" w14:textId="77777777" w:rsidR="00F74711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gridSpan w:val="2"/>
            <w:shd w:val="clear" w:color="auto" w:fill="auto"/>
            <w:noWrap/>
            <w:vAlign w:val="center"/>
          </w:tcPr>
          <w:p w14:paraId="659C3FC2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3646E426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58AB4425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3D621E14" w14:textId="77777777" w:rsidR="00F74711" w:rsidRPr="003715D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*6.94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7828A88C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4AD70768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3644070F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74711" w:rsidRPr="002B2C8D" w14:paraId="4173D0E3" w14:textId="77777777" w:rsidTr="00315244">
        <w:trPr>
          <w:trHeight w:val="308"/>
        </w:trPr>
        <w:tc>
          <w:tcPr>
            <w:tcW w:w="2524" w:type="dxa"/>
            <w:shd w:val="clear" w:color="auto" w:fill="E7E6E6" w:themeFill="background2"/>
            <w:noWrap/>
            <w:vAlign w:val="center"/>
          </w:tcPr>
          <w:p w14:paraId="3A856090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lt Shop</w:t>
            </w:r>
          </w:p>
        </w:tc>
        <w:tc>
          <w:tcPr>
            <w:tcW w:w="1455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29D65A71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2-1975</w:t>
            </w:r>
          </w:p>
        </w:tc>
        <w:tc>
          <w:tcPr>
            <w:tcW w:w="760" w:type="dxa"/>
            <w:shd w:val="clear" w:color="auto" w:fill="E7E6E6" w:themeFill="background2"/>
            <w:vAlign w:val="center"/>
          </w:tcPr>
          <w:p w14:paraId="1F586AA2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59" w:type="dxa"/>
            <w:shd w:val="clear" w:color="auto" w:fill="E7E6E6" w:themeFill="background2"/>
            <w:noWrap/>
            <w:vAlign w:val="center"/>
          </w:tcPr>
          <w:p w14:paraId="1DFF8A91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824" w:type="dxa"/>
            <w:shd w:val="clear" w:color="auto" w:fill="E7E6E6" w:themeFill="background2"/>
            <w:noWrap/>
            <w:vAlign w:val="center"/>
          </w:tcPr>
          <w:p w14:paraId="6F739B9D" w14:textId="77777777" w:rsidR="00F74711" w:rsidRPr="003715D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*4.99</w:t>
            </w:r>
          </w:p>
        </w:tc>
        <w:tc>
          <w:tcPr>
            <w:tcW w:w="1618" w:type="dxa"/>
            <w:shd w:val="clear" w:color="auto" w:fill="E7E6E6" w:themeFill="background2"/>
            <w:noWrap/>
            <w:vAlign w:val="center"/>
          </w:tcPr>
          <w:p w14:paraId="4125C60E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15" w:type="dxa"/>
            <w:shd w:val="clear" w:color="auto" w:fill="E7E6E6" w:themeFill="background2"/>
            <w:vAlign w:val="center"/>
          </w:tcPr>
          <w:p w14:paraId="612BCFD7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80</w:t>
            </w:r>
          </w:p>
        </w:tc>
        <w:tc>
          <w:tcPr>
            <w:tcW w:w="670" w:type="dxa"/>
            <w:shd w:val="clear" w:color="auto" w:fill="E7E6E6" w:themeFill="background2"/>
            <w:noWrap/>
            <w:vAlign w:val="center"/>
          </w:tcPr>
          <w:p w14:paraId="68D15341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4711" w:rsidRPr="002B2C8D" w14:paraId="40417F3D" w14:textId="77777777" w:rsidTr="00315244">
        <w:trPr>
          <w:trHeight w:val="308"/>
        </w:trPr>
        <w:tc>
          <w:tcPr>
            <w:tcW w:w="2524" w:type="dxa"/>
            <w:shd w:val="clear" w:color="auto" w:fill="E7E6E6" w:themeFill="background2"/>
            <w:noWrap/>
            <w:vAlign w:val="center"/>
            <w:hideMark/>
          </w:tcPr>
          <w:p w14:paraId="13215A00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01867B0F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760" w:type="dxa"/>
            <w:shd w:val="clear" w:color="auto" w:fill="E7E6E6" w:themeFill="background2"/>
            <w:vAlign w:val="center"/>
          </w:tcPr>
          <w:p w14:paraId="1F2BA5C0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9" w:type="dxa"/>
            <w:shd w:val="clear" w:color="auto" w:fill="E7E6E6" w:themeFill="background2"/>
            <w:noWrap/>
            <w:vAlign w:val="center"/>
          </w:tcPr>
          <w:p w14:paraId="68826C2C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4" w:type="dxa"/>
            <w:shd w:val="clear" w:color="auto" w:fill="E7E6E6" w:themeFill="background2"/>
            <w:noWrap/>
            <w:vAlign w:val="center"/>
          </w:tcPr>
          <w:p w14:paraId="6E7CCCE1" w14:textId="77777777" w:rsidR="00F74711" w:rsidRPr="003715D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*16.66</w:t>
            </w:r>
          </w:p>
        </w:tc>
        <w:tc>
          <w:tcPr>
            <w:tcW w:w="1618" w:type="dxa"/>
            <w:shd w:val="clear" w:color="auto" w:fill="E7E6E6" w:themeFill="background2"/>
            <w:noWrap/>
            <w:vAlign w:val="center"/>
          </w:tcPr>
          <w:p w14:paraId="44CCC3AE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15" w:type="dxa"/>
            <w:shd w:val="clear" w:color="auto" w:fill="E7E6E6" w:themeFill="background2"/>
            <w:vAlign w:val="center"/>
          </w:tcPr>
          <w:p w14:paraId="7E7BD26F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670" w:type="dxa"/>
            <w:shd w:val="clear" w:color="auto" w:fill="E7E6E6" w:themeFill="background2"/>
            <w:noWrap/>
            <w:vAlign w:val="center"/>
          </w:tcPr>
          <w:p w14:paraId="6F44DF90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3FF5CBE5" w14:textId="77777777" w:rsidTr="00315244">
        <w:trPr>
          <w:trHeight w:val="308"/>
        </w:trPr>
        <w:tc>
          <w:tcPr>
            <w:tcW w:w="2524" w:type="dxa"/>
            <w:shd w:val="clear" w:color="auto" w:fill="E7E6E6" w:themeFill="background2"/>
            <w:noWrap/>
            <w:vAlign w:val="center"/>
          </w:tcPr>
          <w:p w14:paraId="2BBB1E9A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gridSpan w:val="2"/>
            <w:shd w:val="clear" w:color="auto" w:fill="E7E6E6" w:themeFill="background2"/>
            <w:noWrap/>
            <w:vAlign w:val="center"/>
          </w:tcPr>
          <w:p w14:paraId="4491D2CF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4-2006</w:t>
            </w:r>
          </w:p>
        </w:tc>
        <w:tc>
          <w:tcPr>
            <w:tcW w:w="760" w:type="dxa"/>
            <w:shd w:val="clear" w:color="auto" w:fill="E7E6E6" w:themeFill="background2"/>
            <w:vAlign w:val="center"/>
          </w:tcPr>
          <w:p w14:paraId="29513960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9" w:type="dxa"/>
            <w:shd w:val="clear" w:color="auto" w:fill="E7E6E6" w:themeFill="background2"/>
            <w:noWrap/>
            <w:vAlign w:val="center"/>
          </w:tcPr>
          <w:p w14:paraId="2C12DA1D" w14:textId="77777777" w:rsidR="00F74711" w:rsidRPr="008569C2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9C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24" w:type="dxa"/>
            <w:shd w:val="clear" w:color="auto" w:fill="E7E6E6" w:themeFill="background2"/>
            <w:noWrap/>
            <w:vAlign w:val="center"/>
          </w:tcPr>
          <w:p w14:paraId="6A4653E3" w14:textId="77777777" w:rsidR="00F74711" w:rsidRPr="003715D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18" w:type="dxa"/>
            <w:shd w:val="clear" w:color="auto" w:fill="E7E6E6" w:themeFill="background2"/>
            <w:noWrap/>
            <w:vAlign w:val="center"/>
          </w:tcPr>
          <w:p w14:paraId="270D2500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15" w:type="dxa"/>
            <w:shd w:val="clear" w:color="auto" w:fill="E7E6E6" w:themeFill="background2"/>
            <w:vAlign w:val="center"/>
          </w:tcPr>
          <w:p w14:paraId="3E513C4E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70" w:type="dxa"/>
            <w:shd w:val="clear" w:color="auto" w:fill="E7E6E6" w:themeFill="background2"/>
            <w:noWrap/>
            <w:vAlign w:val="center"/>
          </w:tcPr>
          <w:p w14:paraId="4D8344DE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F74711" w:rsidRPr="002B2C8D" w14:paraId="48B109F3" w14:textId="77777777" w:rsidTr="00315244">
        <w:trPr>
          <w:trHeight w:val="234"/>
        </w:trPr>
        <w:tc>
          <w:tcPr>
            <w:tcW w:w="2524" w:type="dxa"/>
            <w:shd w:val="clear" w:color="auto" w:fill="FFFFFF" w:themeFill="background1"/>
            <w:noWrap/>
            <w:vAlign w:val="center"/>
            <w:hideMark/>
          </w:tcPr>
          <w:p w14:paraId="539BE276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earch Labs</w:t>
            </w:r>
          </w:p>
        </w:tc>
        <w:tc>
          <w:tcPr>
            <w:tcW w:w="145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E4BB3A4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760" w:type="dxa"/>
            <w:shd w:val="clear" w:color="auto" w:fill="FFFFFF" w:themeFill="background1"/>
            <w:vAlign w:val="center"/>
          </w:tcPr>
          <w:p w14:paraId="59376E32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9" w:type="dxa"/>
            <w:shd w:val="clear" w:color="auto" w:fill="FFFFFF" w:themeFill="background1"/>
            <w:noWrap/>
            <w:vAlign w:val="center"/>
          </w:tcPr>
          <w:p w14:paraId="3E8B6947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DAA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24" w:type="dxa"/>
            <w:shd w:val="clear" w:color="auto" w:fill="FFFFFF" w:themeFill="background1"/>
            <w:noWrap/>
            <w:vAlign w:val="center"/>
          </w:tcPr>
          <w:p w14:paraId="05529EF7" w14:textId="77777777" w:rsidR="00F74711" w:rsidRPr="003715D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18" w:type="dxa"/>
            <w:shd w:val="clear" w:color="auto" w:fill="FFFFFF" w:themeFill="background1"/>
            <w:noWrap/>
            <w:vAlign w:val="center"/>
          </w:tcPr>
          <w:p w14:paraId="4DA918DC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15" w:type="dxa"/>
            <w:shd w:val="clear" w:color="auto" w:fill="FFFFFF" w:themeFill="background1"/>
            <w:vAlign w:val="center"/>
          </w:tcPr>
          <w:p w14:paraId="6B2B936D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70" w:type="dxa"/>
            <w:shd w:val="clear" w:color="auto" w:fill="FFFFFF" w:themeFill="background1"/>
            <w:noWrap/>
            <w:vAlign w:val="center"/>
          </w:tcPr>
          <w:p w14:paraId="01C39ED5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74711" w:rsidRPr="002B2C8D" w14:paraId="6E476B54" w14:textId="77777777" w:rsidTr="00315244">
        <w:trPr>
          <w:trHeight w:val="308"/>
        </w:trPr>
        <w:tc>
          <w:tcPr>
            <w:tcW w:w="252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AD78E70" w14:textId="77777777" w:rsidR="00F74711" w:rsidRPr="00F266F4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66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455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A804364" w14:textId="77777777" w:rsidR="00F74711" w:rsidRPr="00F266F4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5A631F7" w14:textId="77777777" w:rsidR="00F74711" w:rsidRPr="00F266F4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8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3D79404" w14:textId="77777777" w:rsidR="00F74711" w:rsidRPr="00F266F4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0563BA3" w14:textId="77777777" w:rsidR="00F74711" w:rsidRPr="00F266F4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18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73AC26B" w14:textId="77777777" w:rsidR="00F74711" w:rsidRPr="00F266F4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441536C" w14:textId="77777777" w:rsidR="00F74711" w:rsidRPr="00F266F4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92A13D3" w14:textId="77777777" w:rsidR="00F74711" w:rsidRPr="00F266F4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44ED6203" w14:textId="77777777" w:rsidR="00F74711" w:rsidRDefault="00F74711" w:rsidP="00F74711">
      <w:pPr>
        <w:rPr>
          <w:rFonts w:ascii="Times New Roman" w:eastAsiaTheme="minorEastAsia" w:hAnsi="Times New Roman" w:cs="Times New Roman"/>
          <w:sz w:val="16"/>
          <w:szCs w:val="16"/>
          <w:highlight w:val="yellow"/>
        </w:rPr>
      </w:pPr>
      <w:r w:rsidRPr="002B2C8D">
        <w:rPr>
          <w:rFonts w:ascii="Times New Roman" w:hAnsi="Times New Roman" w:cs="Times New Roman"/>
          <w:sz w:val="16"/>
          <w:szCs w:val="16"/>
        </w:rPr>
        <w:t xml:space="preserve">Empty (--) values were not calculated because the number of samples </w:t>
      </w:r>
      <w:r w:rsidRPr="00EB095F">
        <w:rPr>
          <w:rFonts w:ascii="Times New Roman" w:hAnsi="Times New Roman" w:cs="Times New Roman"/>
          <w:sz w:val="16"/>
          <w:szCs w:val="16"/>
        </w:rPr>
        <w:t xml:space="preserve">were deemed too low. Standard deviations were calculated for all samples with an n of 5 or greater. </w:t>
      </w:r>
      <w:r>
        <w:rPr>
          <w:rFonts w:ascii="Times New Roman" w:hAnsi="Times New Roman" w:cs="Times New Roman"/>
          <w:sz w:val="16"/>
          <w:szCs w:val="16"/>
        </w:rPr>
        <w:t>95th percentiles were calculated for n of 20 or greater. *GSD greater than 3.5 suggests a high level of variability. If the maximum value is low, a high GSD is due to non-detects or extremely low values in the data group.</w:t>
      </w:r>
      <w:r w:rsidRPr="00EB095F">
        <w:rPr>
          <w:rFonts w:ascii="Times New Roman" w:eastAsiaTheme="minorEastAsia" w:hAnsi="Times New Roman" w:cs="Times New Roman"/>
          <w:sz w:val="16"/>
          <w:szCs w:val="16"/>
        </w:rPr>
        <w:t xml:space="preserve"> </w:t>
      </w:r>
    </w:p>
    <w:p w14:paraId="61D5E787" w14:textId="77777777" w:rsidR="00F74711" w:rsidRDefault="00F74711" w:rsidP="00F74711">
      <w:pPr>
        <w:rPr>
          <w:rFonts w:ascii="Times New Roman" w:eastAsiaTheme="minorEastAsia" w:hAnsi="Times New Roman" w:cs="Times New Roman"/>
          <w:sz w:val="16"/>
          <w:szCs w:val="16"/>
          <w:highlight w:val="yellow"/>
        </w:rPr>
      </w:pPr>
      <w:r>
        <w:rPr>
          <w:rFonts w:ascii="Times New Roman" w:eastAsiaTheme="minorEastAsia" w:hAnsi="Times New Roman" w:cs="Times New Roman"/>
          <w:sz w:val="16"/>
          <w:szCs w:val="16"/>
          <w:highlight w:val="yellow"/>
        </w:rPr>
        <w:br w:type="page"/>
      </w:r>
    </w:p>
    <w:tbl>
      <w:tblPr>
        <w:tblW w:w="9347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531"/>
        <w:gridCol w:w="681"/>
        <w:gridCol w:w="779"/>
        <w:gridCol w:w="762"/>
        <w:gridCol w:w="766"/>
        <w:gridCol w:w="828"/>
        <w:gridCol w:w="1623"/>
        <w:gridCol w:w="720"/>
        <w:gridCol w:w="657"/>
      </w:tblGrid>
      <w:tr w:rsidR="00F74711" w:rsidRPr="002B2C8D" w14:paraId="7609E2DD" w14:textId="77777777" w:rsidTr="00315244">
        <w:trPr>
          <w:trHeight w:val="233"/>
          <w:jc w:val="center"/>
        </w:trPr>
        <w:tc>
          <w:tcPr>
            <w:tcW w:w="9347" w:type="dxa"/>
            <w:gridSpan w:val="9"/>
            <w:shd w:val="clear" w:color="auto" w:fill="auto"/>
            <w:noWrap/>
            <w:vAlign w:val="bottom"/>
          </w:tcPr>
          <w:p w14:paraId="66200919" w14:textId="68C79216" w:rsidR="00F74711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3080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lastRenderedPageBreak/>
              <w:t xml:space="preserve">Table </w:t>
            </w:r>
            <w:r w:rsidR="00C3311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C5</w:t>
            </w:r>
            <w: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.</w:t>
            </w:r>
            <w:r w:rsidRPr="003A3080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Geometric mean and geometric standard deviation</w:t>
            </w:r>
            <w:r w:rsidRPr="00F95E50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of all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representative workday</w:t>
            </w:r>
            <w:r w:rsidRPr="00F95E50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samples </w:t>
            </w:r>
            <w:r w:rsidR="00A9105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for airborne </w:t>
            </w:r>
            <w:r w:rsidR="00E91859">
              <w:rPr>
                <w:rFonts w:ascii="Times New Roman" w:eastAsiaTheme="minorEastAsia" w:hAnsi="Times New Roman" w:cs="Times New Roman"/>
                <w:sz w:val="20"/>
                <w:szCs w:val="20"/>
              </w:rPr>
              <w:t>fiber</w:t>
            </w:r>
            <w:r w:rsidR="00E91859" w:rsidRPr="00F95E50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concentrations</w:t>
            </w:r>
            <w:r w:rsidRPr="00F95E50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3A3080">
              <w:rPr>
                <w:rFonts w:ascii="Times New Roman" w:eastAsiaTheme="minorEastAsia" w:hAnsi="Times New Roman" w:cs="Times New Roman"/>
                <w:sz w:val="20"/>
                <w:szCs w:val="20"/>
              </w:rPr>
              <w:t>at nine different U. S. Steel Departments (1972-2006)</w:t>
            </w:r>
          </w:p>
        </w:tc>
      </w:tr>
      <w:tr w:rsidR="00F74711" w:rsidRPr="002B2C8D" w14:paraId="3E836235" w14:textId="77777777" w:rsidTr="00315244">
        <w:trPr>
          <w:trHeight w:val="233"/>
          <w:jc w:val="center"/>
        </w:trPr>
        <w:tc>
          <w:tcPr>
            <w:tcW w:w="25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12FDE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53F4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F9EAB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4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7FA6D697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bestos F</w:t>
            </w: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be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centration by PCM (fibers/cc)</w:t>
            </w:r>
          </w:p>
        </w:tc>
      </w:tr>
      <w:tr w:rsidR="00F74711" w:rsidRPr="002B2C8D" w14:paraId="6A5268F7" w14:textId="77777777" w:rsidTr="00315244">
        <w:trPr>
          <w:trHeight w:val="295"/>
          <w:jc w:val="center"/>
        </w:trPr>
        <w:tc>
          <w:tcPr>
            <w:tcW w:w="2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B4EC3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artment</w:t>
            </w:r>
          </w:p>
        </w:tc>
        <w:tc>
          <w:tcPr>
            <w:tcW w:w="14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981EE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vAlign w:val="center"/>
          </w:tcPr>
          <w:p w14:paraId="372A614D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E398A4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52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M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63CB56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52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SD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7C4A2E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5th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centil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6996F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0B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A8FF2F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L</w:t>
            </w:r>
          </w:p>
        </w:tc>
      </w:tr>
      <w:tr w:rsidR="00F74711" w:rsidRPr="002B2C8D" w14:paraId="2012C197" w14:textId="77777777" w:rsidTr="00315244">
        <w:trPr>
          <w:trHeight w:val="295"/>
          <w:jc w:val="center"/>
        </w:trPr>
        <w:tc>
          <w:tcPr>
            <w:tcW w:w="253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691C317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st Furnace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0F630C1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FB94F6E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328F757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5A5B047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0686E4F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15C905C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71AF416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4711" w:rsidRPr="002B2C8D" w14:paraId="1308F5AF" w14:textId="77777777" w:rsidTr="00315244">
        <w:trPr>
          <w:trHeight w:val="295"/>
          <w:jc w:val="center"/>
        </w:trPr>
        <w:tc>
          <w:tcPr>
            <w:tcW w:w="2531" w:type="dxa"/>
            <w:shd w:val="clear" w:color="auto" w:fill="E7E6E6" w:themeFill="background2"/>
            <w:noWrap/>
            <w:vAlign w:val="center"/>
            <w:hideMark/>
          </w:tcPr>
          <w:p w14:paraId="0A999048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4040C624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6-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62" w:type="dxa"/>
            <w:shd w:val="clear" w:color="auto" w:fill="E7E6E6" w:themeFill="background2"/>
            <w:vAlign w:val="center"/>
          </w:tcPr>
          <w:p w14:paraId="0FFE1E76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  <w:shd w:val="clear" w:color="auto" w:fill="E7E6E6" w:themeFill="background2"/>
            <w:noWrap/>
            <w:vAlign w:val="center"/>
          </w:tcPr>
          <w:p w14:paraId="22E33E01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C0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28" w:type="dxa"/>
            <w:shd w:val="clear" w:color="auto" w:fill="E7E6E6" w:themeFill="background2"/>
            <w:noWrap/>
            <w:vAlign w:val="center"/>
          </w:tcPr>
          <w:p w14:paraId="02CE7B7E" w14:textId="77777777" w:rsidR="00F74711" w:rsidRPr="003715D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623" w:type="dxa"/>
            <w:shd w:val="clear" w:color="auto" w:fill="E7E6E6" w:themeFill="background2"/>
            <w:noWrap/>
            <w:vAlign w:val="center"/>
          </w:tcPr>
          <w:p w14:paraId="46643D0E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E7E6E6" w:themeFill="background2"/>
            <w:vAlign w:val="center"/>
          </w:tcPr>
          <w:p w14:paraId="0E872958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657" w:type="dxa"/>
            <w:shd w:val="clear" w:color="auto" w:fill="E7E6E6" w:themeFill="background2"/>
            <w:noWrap/>
            <w:vAlign w:val="center"/>
          </w:tcPr>
          <w:p w14:paraId="7249C49F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10FCE215" w14:textId="77777777" w:rsidTr="00315244">
        <w:trPr>
          <w:trHeight w:val="295"/>
          <w:jc w:val="center"/>
        </w:trPr>
        <w:tc>
          <w:tcPr>
            <w:tcW w:w="2531" w:type="dxa"/>
            <w:shd w:val="clear" w:color="auto" w:fill="auto"/>
            <w:noWrap/>
            <w:vAlign w:val="center"/>
            <w:hideMark/>
          </w:tcPr>
          <w:p w14:paraId="59C60008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iler House</w:t>
            </w:r>
          </w:p>
        </w:tc>
        <w:tc>
          <w:tcPr>
            <w:tcW w:w="1460" w:type="dxa"/>
            <w:gridSpan w:val="2"/>
            <w:shd w:val="clear" w:color="auto" w:fill="auto"/>
            <w:noWrap/>
            <w:vAlign w:val="center"/>
            <w:hideMark/>
          </w:tcPr>
          <w:p w14:paraId="1BFC1B5C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762" w:type="dxa"/>
            <w:vAlign w:val="center"/>
          </w:tcPr>
          <w:p w14:paraId="31B253D7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21473A85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C0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449CCADF" w14:textId="77777777" w:rsidR="00F74711" w:rsidRPr="003715D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*6.00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4E1F9C96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vAlign w:val="center"/>
          </w:tcPr>
          <w:p w14:paraId="2DC6FC96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14:paraId="45D4D504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68127CC5" w14:textId="77777777" w:rsidTr="00315244">
        <w:trPr>
          <w:trHeight w:val="295"/>
          <w:jc w:val="center"/>
        </w:trPr>
        <w:tc>
          <w:tcPr>
            <w:tcW w:w="2531" w:type="dxa"/>
            <w:shd w:val="clear" w:color="auto" w:fill="auto"/>
            <w:noWrap/>
            <w:vAlign w:val="center"/>
          </w:tcPr>
          <w:p w14:paraId="5079FB1F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gridSpan w:val="2"/>
            <w:shd w:val="clear" w:color="auto" w:fill="auto"/>
            <w:noWrap/>
            <w:vAlign w:val="center"/>
          </w:tcPr>
          <w:p w14:paraId="72A3B6A4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6-1993</w:t>
            </w:r>
          </w:p>
        </w:tc>
        <w:tc>
          <w:tcPr>
            <w:tcW w:w="762" w:type="dxa"/>
            <w:vAlign w:val="center"/>
          </w:tcPr>
          <w:p w14:paraId="0DA29E61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32A298D3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C0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22CDA93A" w14:textId="77777777" w:rsidR="00F74711" w:rsidRPr="003715D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46E1CFFD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20" w:type="dxa"/>
            <w:vAlign w:val="center"/>
          </w:tcPr>
          <w:p w14:paraId="5FF50668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14:paraId="5603BA64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F74711" w:rsidRPr="002B2C8D" w14:paraId="1F2A6069" w14:textId="77777777" w:rsidTr="00315244">
        <w:trPr>
          <w:trHeight w:val="295"/>
          <w:jc w:val="center"/>
        </w:trPr>
        <w:tc>
          <w:tcPr>
            <w:tcW w:w="2531" w:type="dxa"/>
            <w:shd w:val="clear" w:color="auto" w:fill="auto"/>
            <w:noWrap/>
            <w:vAlign w:val="center"/>
          </w:tcPr>
          <w:p w14:paraId="284987BB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gridSpan w:val="2"/>
            <w:shd w:val="clear" w:color="auto" w:fill="auto"/>
            <w:noWrap/>
            <w:vAlign w:val="center"/>
          </w:tcPr>
          <w:p w14:paraId="27E8D592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4-2006</w:t>
            </w:r>
          </w:p>
        </w:tc>
        <w:tc>
          <w:tcPr>
            <w:tcW w:w="762" w:type="dxa"/>
            <w:vAlign w:val="center"/>
          </w:tcPr>
          <w:p w14:paraId="2A560434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40EC0147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C0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38F9D816" w14:textId="77777777" w:rsidR="00F74711" w:rsidRPr="003715D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63E38EEB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20" w:type="dxa"/>
            <w:vAlign w:val="center"/>
          </w:tcPr>
          <w:p w14:paraId="2BEEBFCA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14:paraId="014069E0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F74711" w:rsidRPr="002B2C8D" w14:paraId="6E6E375C" w14:textId="77777777" w:rsidTr="00315244">
        <w:trPr>
          <w:trHeight w:val="295"/>
          <w:jc w:val="center"/>
        </w:trPr>
        <w:tc>
          <w:tcPr>
            <w:tcW w:w="2531" w:type="dxa"/>
            <w:shd w:val="clear" w:color="auto" w:fill="E7E6E6" w:themeFill="background2"/>
            <w:noWrap/>
            <w:vAlign w:val="center"/>
          </w:tcPr>
          <w:p w14:paraId="37C1722A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entral Maintenance </w:t>
            </w:r>
          </w:p>
        </w:tc>
        <w:tc>
          <w:tcPr>
            <w:tcW w:w="1460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13458852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2-1975</w:t>
            </w:r>
          </w:p>
        </w:tc>
        <w:tc>
          <w:tcPr>
            <w:tcW w:w="762" w:type="dxa"/>
            <w:shd w:val="clear" w:color="auto" w:fill="E7E6E6" w:themeFill="background2"/>
            <w:vAlign w:val="center"/>
          </w:tcPr>
          <w:p w14:paraId="6D8B5F7E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66" w:type="dxa"/>
            <w:shd w:val="clear" w:color="auto" w:fill="E7E6E6" w:themeFill="background2"/>
            <w:noWrap/>
            <w:vAlign w:val="center"/>
          </w:tcPr>
          <w:p w14:paraId="16DB5D56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C06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28" w:type="dxa"/>
            <w:shd w:val="clear" w:color="auto" w:fill="E7E6E6" w:themeFill="background2"/>
            <w:noWrap/>
            <w:vAlign w:val="center"/>
          </w:tcPr>
          <w:p w14:paraId="789869C1" w14:textId="77777777" w:rsidR="00F74711" w:rsidRPr="003715D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1623" w:type="dxa"/>
            <w:shd w:val="clear" w:color="auto" w:fill="E7E6E6" w:themeFill="background2"/>
            <w:noWrap/>
            <w:vAlign w:val="center"/>
          </w:tcPr>
          <w:p w14:paraId="0A1E1631" w14:textId="77777777" w:rsidR="00F74711" w:rsidRPr="003715D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E7E6E6" w:themeFill="background2"/>
            <w:vAlign w:val="center"/>
          </w:tcPr>
          <w:p w14:paraId="3F45F9B1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57" w:type="dxa"/>
            <w:shd w:val="clear" w:color="auto" w:fill="E7E6E6" w:themeFill="background2"/>
            <w:noWrap/>
            <w:vAlign w:val="center"/>
          </w:tcPr>
          <w:p w14:paraId="7A88D55D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74711" w:rsidRPr="002B2C8D" w14:paraId="237A806B" w14:textId="77777777" w:rsidTr="00315244">
        <w:trPr>
          <w:trHeight w:val="295"/>
          <w:jc w:val="center"/>
        </w:trPr>
        <w:tc>
          <w:tcPr>
            <w:tcW w:w="2531" w:type="dxa"/>
            <w:shd w:val="clear" w:color="auto" w:fill="E7E6E6" w:themeFill="background2"/>
            <w:noWrap/>
            <w:vAlign w:val="center"/>
          </w:tcPr>
          <w:p w14:paraId="154EB7E4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07F155DC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762" w:type="dxa"/>
            <w:shd w:val="clear" w:color="auto" w:fill="E7E6E6" w:themeFill="background2"/>
            <w:vAlign w:val="center"/>
          </w:tcPr>
          <w:p w14:paraId="50779CF5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  <w:shd w:val="clear" w:color="auto" w:fill="E7E6E6" w:themeFill="background2"/>
            <w:noWrap/>
            <w:vAlign w:val="center"/>
          </w:tcPr>
          <w:p w14:paraId="17CD3A26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C0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28" w:type="dxa"/>
            <w:shd w:val="clear" w:color="auto" w:fill="E7E6E6" w:themeFill="background2"/>
            <w:noWrap/>
            <w:vAlign w:val="center"/>
          </w:tcPr>
          <w:p w14:paraId="373C80CC" w14:textId="77777777" w:rsidR="00F74711" w:rsidRPr="003715D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</w:tc>
        <w:tc>
          <w:tcPr>
            <w:tcW w:w="1623" w:type="dxa"/>
            <w:shd w:val="clear" w:color="auto" w:fill="E7E6E6" w:themeFill="background2"/>
            <w:noWrap/>
            <w:vAlign w:val="center"/>
          </w:tcPr>
          <w:p w14:paraId="2725E668" w14:textId="77777777" w:rsidR="00F74711" w:rsidRPr="003715D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E7E6E6" w:themeFill="background2"/>
            <w:vAlign w:val="center"/>
          </w:tcPr>
          <w:p w14:paraId="7404E484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57" w:type="dxa"/>
            <w:shd w:val="clear" w:color="auto" w:fill="E7E6E6" w:themeFill="background2"/>
            <w:noWrap/>
            <w:vAlign w:val="center"/>
          </w:tcPr>
          <w:p w14:paraId="7ABF99C1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74711" w:rsidRPr="002B2C8D" w14:paraId="3F4E3186" w14:textId="77777777" w:rsidTr="00315244">
        <w:trPr>
          <w:trHeight w:val="270"/>
          <w:jc w:val="center"/>
        </w:trPr>
        <w:tc>
          <w:tcPr>
            <w:tcW w:w="2531" w:type="dxa"/>
            <w:shd w:val="clear" w:color="auto" w:fill="E7E6E6" w:themeFill="background2"/>
            <w:noWrap/>
            <w:vAlign w:val="center"/>
            <w:hideMark/>
          </w:tcPr>
          <w:p w14:paraId="2D9D53BA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07A1CBA8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86-1993</w:t>
            </w:r>
          </w:p>
        </w:tc>
        <w:tc>
          <w:tcPr>
            <w:tcW w:w="762" w:type="dxa"/>
            <w:shd w:val="clear" w:color="auto" w:fill="E7E6E6" w:themeFill="background2"/>
            <w:vAlign w:val="center"/>
          </w:tcPr>
          <w:p w14:paraId="650EB1A3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6" w:type="dxa"/>
            <w:shd w:val="clear" w:color="auto" w:fill="E7E6E6" w:themeFill="background2"/>
            <w:noWrap/>
            <w:vAlign w:val="center"/>
          </w:tcPr>
          <w:p w14:paraId="7FC1B099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C0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28" w:type="dxa"/>
            <w:shd w:val="clear" w:color="auto" w:fill="E7E6E6" w:themeFill="background2"/>
            <w:noWrap/>
            <w:vAlign w:val="center"/>
          </w:tcPr>
          <w:p w14:paraId="44A0DD7C" w14:textId="77777777" w:rsidR="00F74711" w:rsidRPr="003715D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1623" w:type="dxa"/>
            <w:shd w:val="clear" w:color="auto" w:fill="E7E6E6" w:themeFill="background2"/>
            <w:noWrap/>
            <w:vAlign w:val="center"/>
          </w:tcPr>
          <w:p w14:paraId="6A5DBA48" w14:textId="77777777" w:rsidR="00F74711" w:rsidRPr="003715D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E7E6E6" w:themeFill="background2"/>
            <w:vAlign w:val="center"/>
          </w:tcPr>
          <w:p w14:paraId="28C04D00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57" w:type="dxa"/>
            <w:shd w:val="clear" w:color="auto" w:fill="E7E6E6" w:themeFill="background2"/>
            <w:noWrap/>
            <w:vAlign w:val="center"/>
          </w:tcPr>
          <w:p w14:paraId="7456C19A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F74711" w:rsidRPr="002B2C8D" w14:paraId="26E7E29C" w14:textId="77777777" w:rsidTr="00315244">
        <w:trPr>
          <w:trHeight w:val="295"/>
          <w:jc w:val="center"/>
        </w:trPr>
        <w:tc>
          <w:tcPr>
            <w:tcW w:w="2531" w:type="dxa"/>
            <w:shd w:val="clear" w:color="auto" w:fill="E7E6E6" w:themeFill="background2"/>
            <w:noWrap/>
            <w:vAlign w:val="center"/>
          </w:tcPr>
          <w:p w14:paraId="35CEAFD5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gridSpan w:val="2"/>
            <w:shd w:val="clear" w:color="auto" w:fill="E7E6E6" w:themeFill="background2"/>
            <w:noWrap/>
            <w:vAlign w:val="center"/>
          </w:tcPr>
          <w:p w14:paraId="553C432A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4-2006</w:t>
            </w:r>
          </w:p>
        </w:tc>
        <w:tc>
          <w:tcPr>
            <w:tcW w:w="762" w:type="dxa"/>
            <w:shd w:val="clear" w:color="auto" w:fill="E7E6E6" w:themeFill="background2"/>
            <w:vAlign w:val="center"/>
          </w:tcPr>
          <w:p w14:paraId="03E9725C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shd w:val="clear" w:color="auto" w:fill="E7E6E6" w:themeFill="background2"/>
            <w:noWrap/>
            <w:vAlign w:val="center"/>
          </w:tcPr>
          <w:p w14:paraId="2DD4ED91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C0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28" w:type="dxa"/>
            <w:shd w:val="clear" w:color="auto" w:fill="E7E6E6" w:themeFill="background2"/>
            <w:noWrap/>
            <w:vAlign w:val="center"/>
          </w:tcPr>
          <w:p w14:paraId="5CAAABB7" w14:textId="77777777" w:rsidR="00F74711" w:rsidRPr="003715D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23" w:type="dxa"/>
            <w:shd w:val="clear" w:color="auto" w:fill="E7E6E6" w:themeFill="background2"/>
            <w:noWrap/>
            <w:vAlign w:val="center"/>
          </w:tcPr>
          <w:p w14:paraId="1A8A75BB" w14:textId="77777777" w:rsidR="00F74711" w:rsidRPr="003715D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E7E6E6" w:themeFill="background2"/>
            <w:vAlign w:val="center"/>
          </w:tcPr>
          <w:p w14:paraId="4CD35023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57" w:type="dxa"/>
            <w:shd w:val="clear" w:color="auto" w:fill="E7E6E6" w:themeFill="background2"/>
            <w:noWrap/>
            <w:vAlign w:val="center"/>
          </w:tcPr>
          <w:p w14:paraId="61B63A4F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F74711" w:rsidRPr="002B2C8D" w14:paraId="4052F4E7" w14:textId="77777777" w:rsidTr="00315244">
        <w:trPr>
          <w:trHeight w:val="295"/>
          <w:jc w:val="center"/>
        </w:trPr>
        <w:tc>
          <w:tcPr>
            <w:tcW w:w="2531" w:type="dxa"/>
            <w:shd w:val="clear" w:color="auto" w:fill="auto"/>
            <w:noWrap/>
            <w:vAlign w:val="center"/>
          </w:tcPr>
          <w:p w14:paraId="28ED4274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ke</w:t>
            </w:r>
          </w:p>
        </w:tc>
        <w:tc>
          <w:tcPr>
            <w:tcW w:w="1460" w:type="dxa"/>
            <w:gridSpan w:val="2"/>
            <w:shd w:val="clear" w:color="auto" w:fill="auto"/>
            <w:noWrap/>
            <w:vAlign w:val="center"/>
          </w:tcPr>
          <w:p w14:paraId="311B366E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762" w:type="dxa"/>
            <w:vAlign w:val="center"/>
          </w:tcPr>
          <w:p w14:paraId="7C03EF13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3DF7B94B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C0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638C42CB" w14:textId="77777777" w:rsidR="00F74711" w:rsidRPr="003715D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*9.34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16EB49B4" w14:textId="77777777" w:rsidR="00F74711" w:rsidRPr="003715D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vAlign w:val="center"/>
          </w:tcPr>
          <w:p w14:paraId="5B773DB4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14:paraId="08870EE4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7CACBC74" w14:textId="77777777" w:rsidTr="00315244">
        <w:trPr>
          <w:trHeight w:val="295"/>
          <w:jc w:val="center"/>
        </w:trPr>
        <w:tc>
          <w:tcPr>
            <w:tcW w:w="2531" w:type="dxa"/>
            <w:shd w:val="clear" w:color="auto" w:fill="auto"/>
            <w:noWrap/>
            <w:vAlign w:val="center"/>
            <w:hideMark/>
          </w:tcPr>
          <w:p w14:paraId="498A24F9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gridSpan w:val="2"/>
            <w:shd w:val="clear" w:color="auto" w:fill="auto"/>
            <w:noWrap/>
            <w:vAlign w:val="center"/>
            <w:hideMark/>
          </w:tcPr>
          <w:p w14:paraId="53B9433E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86-1993</w:t>
            </w:r>
          </w:p>
        </w:tc>
        <w:tc>
          <w:tcPr>
            <w:tcW w:w="762" w:type="dxa"/>
            <w:vAlign w:val="center"/>
          </w:tcPr>
          <w:p w14:paraId="055572C0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3A1FDF55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C0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73C78077" w14:textId="77777777" w:rsidR="00F74711" w:rsidRPr="003715D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47984519" w14:textId="77777777" w:rsidR="00F74711" w:rsidRPr="003715D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20" w:type="dxa"/>
            <w:vAlign w:val="center"/>
          </w:tcPr>
          <w:p w14:paraId="379FB144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14:paraId="046047BC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F74711" w:rsidRPr="002B2C8D" w14:paraId="39952166" w14:textId="77777777" w:rsidTr="00315244">
        <w:trPr>
          <w:trHeight w:val="252"/>
          <w:jc w:val="center"/>
        </w:trPr>
        <w:tc>
          <w:tcPr>
            <w:tcW w:w="2531" w:type="dxa"/>
            <w:shd w:val="clear" w:color="auto" w:fill="E7E6E6" w:themeFill="background2"/>
            <w:noWrap/>
            <w:vAlign w:val="center"/>
          </w:tcPr>
          <w:p w14:paraId="09C6A116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nishing</w:t>
            </w:r>
          </w:p>
        </w:tc>
        <w:tc>
          <w:tcPr>
            <w:tcW w:w="1460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241E6EAF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2-1975</w:t>
            </w:r>
          </w:p>
        </w:tc>
        <w:tc>
          <w:tcPr>
            <w:tcW w:w="762" w:type="dxa"/>
            <w:shd w:val="clear" w:color="auto" w:fill="E7E6E6" w:themeFill="background2"/>
            <w:vAlign w:val="center"/>
          </w:tcPr>
          <w:p w14:paraId="3E88F110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  <w:shd w:val="clear" w:color="auto" w:fill="E7E6E6" w:themeFill="background2"/>
            <w:noWrap/>
            <w:vAlign w:val="center"/>
          </w:tcPr>
          <w:p w14:paraId="2694C336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C06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28" w:type="dxa"/>
            <w:shd w:val="clear" w:color="auto" w:fill="E7E6E6" w:themeFill="background2"/>
            <w:noWrap/>
            <w:vAlign w:val="center"/>
          </w:tcPr>
          <w:p w14:paraId="3411C4A3" w14:textId="77777777" w:rsidR="00F74711" w:rsidRPr="003715D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23" w:type="dxa"/>
            <w:shd w:val="clear" w:color="auto" w:fill="E7E6E6" w:themeFill="background2"/>
            <w:noWrap/>
            <w:vAlign w:val="center"/>
          </w:tcPr>
          <w:p w14:paraId="28B168C6" w14:textId="77777777" w:rsidR="00F74711" w:rsidRPr="003715D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E7E6E6" w:themeFill="background2"/>
            <w:vAlign w:val="center"/>
          </w:tcPr>
          <w:p w14:paraId="390D3950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57" w:type="dxa"/>
            <w:shd w:val="clear" w:color="auto" w:fill="E7E6E6" w:themeFill="background2"/>
            <w:noWrap/>
            <w:vAlign w:val="center"/>
          </w:tcPr>
          <w:p w14:paraId="4B5C938B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74711" w:rsidRPr="002B2C8D" w14:paraId="6F054814" w14:textId="77777777" w:rsidTr="00315244">
        <w:trPr>
          <w:trHeight w:val="295"/>
          <w:jc w:val="center"/>
        </w:trPr>
        <w:tc>
          <w:tcPr>
            <w:tcW w:w="2531" w:type="dxa"/>
            <w:shd w:val="clear" w:color="auto" w:fill="E7E6E6" w:themeFill="background2"/>
            <w:noWrap/>
            <w:vAlign w:val="center"/>
          </w:tcPr>
          <w:p w14:paraId="292F2118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101563CC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762" w:type="dxa"/>
            <w:shd w:val="clear" w:color="auto" w:fill="E7E6E6" w:themeFill="background2"/>
            <w:vAlign w:val="center"/>
          </w:tcPr>
          <w:p w14:paraId="1FA246ED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66" w:type="dxa"/>
            <w:shd w:val="clear" w:color="auto" w:fill="E7E6E6" w:themeFill="background2"/>
            <w:noWrap/>
            <w:vAlign w:val="center"/>
          </w:tcPr>
          <w:p w14:paraId="2F87C652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C0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8" w:type="dxa"/>
            <w:shd w:val="clear" w:color="auto" w:fill="E7E6E6" w:themeFill="background2"/>
            <w:noWrap/>
            <w:vAlign w:val="center"/>
          </w:tcPr>
          <w:p w14:paraId="06CFF190" w14:textId="77777777" w:rsidR="00F74711" w:rsidRPr="003715D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*7.79</w:t>
            </w:r>
          </w:p>
        </w:tc>
        <w:tc>
          <w:tcPr>
            <w:tcW w:w="1623" w:type="dxa"/>
            <w:shd w:val="clear" w:color="auto" w:fill="E7E6E6" w:themeFill="background2"/>
            <w:noWrap/>
            <w:vAlign w:val="center"/>
          </w:tcPr>
          <w:p w14:paraId="7272D682" w14:textId="77777777" w:rsidR="00F74711" w:rsidRPr="003715D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720" w:type="dxa"/>
            <w:shd w:val="clear" w:color="auto" w:fill="E7E6E6" w:themeFill="background2"/>
            <w:vAlign w:val="center"/>
          </w:tcPr>
          <w:p w14:paraId="3A9C3815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57" w:type="dxa"/>
            <w:shd w:val="clear" w:color="auto" w:fill="E7E6E6" w:themeFill="background2"/>
            <w:noWrap/>
            <w:vAlign w:val="center"/>
          </w:tcPr>
          <w:p w14:paraId="1620450A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74711" w:rsidRPr="002B2C8D" w14:paraId="79EBF848" w14:textId="77777777" w:rsidTr="00315244">
        <w:trPr>
          <w:trHeight w:val="295"/>
          <w:jc w:val="center"/>
        </w:trPr>
        <w:tc>
          <w:tcPr>
            <w:tcW w:w="2531" w:type="dxa"/>
            <w:shd w:val="clear" w:color="auto" w:fill="E7E6E6" w:themeFill="background2"/>
            <w:noWrap/>
            <w:vAlign w:val="center"/>
            <w:hideMark/>
          </w:tcPr>
          <w:p w14:paraId="38AB10FD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15B79F24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86-1993</w:t>
            </w:r>
          </w:p>
        </w:tc>
        <w:tc>
          <w:tcPr>
            <w:tcW w:w="762" w:type="dxa"/>
            <w:shd w:val="clear" w:color="auto" w:fill="E7E6E6" w:themeFill="background2"/>
            <w:vAlign w:val="center"/>
          </w:tcPr>
          <w:p w14:paraId="4060EAC4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66" w:type="dxa"/>
            <w:shd w:val="clear" w:color="auto" w:fill="E7E6E6" w:themeFill="background2"/>
            <w:noWrap/>
            <w:vAlign w:val="center"/>
          </w:tcPr>
          <w:p w14:paraId="611B2E01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C0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28" w:type="dxa"/>
            <w:shd w:val="clear" w:color="auto" w:fill="E7E6E6" w:themeFill="background2"/>
            <w:noWrap/>
            <w:vAlign w:val="center"/>
          </w:tcPr>
          <w:p w14:paraId="6AC0BD2B" w14:textId="77777777" w:rsidR="00F74711" w:rsidRPr="003715D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*4.19</w:t>
            </w:r>
          </w:p>
        </w:tc>
        <w:tc>
          <w:tcPr>
            <w:tcW w:w="1623" w:type="dxa"/>
            <w:shd w:val="clear" w:color="auto" w:fill="E7E6E6" w:themeFill="background2"/>
            <w:noWrap/>
            <w:vAlign w:val="center"/>
          </w:tcPr>
          <w:p w14:paraId="7F260E88" w14:textId="77777777" w:rsidR="00F74711" w:rsidRPr="003715D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20" w:type="dxa"/>
            <w:shd w:val="clear" w:color="auto" w:fill="E7E6E6" w:themeFill="background2"/>
            <w:vAlign w:val="center"/>
          </w:tcPr>
          <w:p w14:paraId="72087788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57" w:type="dxa"/>
            <w:shd w:val="clear" w:color="auto" w:fill="E7E6E6" w:themeFill="background2"/>
            <w:noWrap/>
            <w:vAlign w:val="center"/>
          </w:tcPr>
          <w:p w14:paraId="49DE8D9F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F74711" w:rsidRPr="002B2C8D" w14:paraId="55923AF9" w14:textId="77777777" w:rsidTr="00315244">
        <w:trPr>
          <w:trHeight w:val="295"/>
          <w:jc w:val="center"/>
        </w:trPr>
        <w:tc>
          <w:tcPr>
            <w:tcW w:w="2531" w:type="dxa"/>
            <w:shd w:val="clear" w:color="auto" w:fill="auto"/>
            <w:noWrap/>
            <w:vAlign w:val="center"/>
          </w:tcPr>
          <w:p w14:paraId="6CA0D518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undry</w:t>
            </w:r>
          </w:p>
        </w:tc>
        <w:tc>
          <w:tcPr>
            <w:tcW w:w="1460" w:type="dxa"/>
            <w:gridSpan w:val="2"/>
            <w:shd w:val="clear" w:color="auto" w:fill="auto"/>
            <w:noWrap/>
            <w:vAlign w:val="center"/>
            <w:hideMark/>
          </w:tcPr>
          <w:p w14:paraId="711BEC22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2-1975</w:t>
            </w:r>
          </w:p>
        </w:tc>
        <w:tc>
          <w:tcPr>
            <w:tcW w:w="762" w:type="dxa"/>
            <w:vAlign w:val="center"/>
          </w:tcPr>
          <w:p w14:paraId="573EBC47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1CC9C73D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C0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03ED21AA" w14:textId="77777777" w:rsidR="00F74711" w:rsidRPr="003715D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3B313A92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vAlign w:val="center"/>
          </w:tcPr>
          <w:p w14:paraId="6AA0B546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14:paraId="32572E26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4711" w:rsidRPr="002B2C8D" w14:paraId="2E30F2AC" w14:textId="77777777" w:rsidTr="00315244">
        <w:trPr>
          <w:trHeight w:val="295"/>
          <w:jc w:val="center"/>
        </w:trPr>
        <w:tc>
          <w:tcPr>
            <w:tcW w:w="2531" w:type="dxa"/>
            <w:shd w:val="clear" w:color="auto" w:fill="E7E6E6" w:themeFill="background2"/>
            <w:noWrap/>
            <w:vAlign w:val="center"/>
            <w:hideMark/>
          </w:tcPr>
          <w:p w14:paraId="65ED541F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sonry</w:t>
            </w:r>
          </w:p>
        </w:tc>
        <w:tc>
          <w:tcPr>
            <w:tcW w:w="1460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5CC11827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2" w:type="dxa"/>
            <w:shd w:val="clear" w:color="auto" w:fill="E7E6E6" w:themeFill="background2"/>
            <w:vAlign w:val="center"/>
          </w:tcPr>
          <w:p w14:paraId="76C889C6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6" w:type="dxa"/>
            <w:shd w:val="clear" w:color="auto" w:fill="E7E6E6" w:themeFill="background2"/>
            <w:noWrap/>
            <w:vAlign w:val="center"/>
          </w:tcPr>
          <w:p w14:paraId="065A6991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C0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28" w:type="dxa"/>
            <w:shd w:val="clear" w:color="auto" w:fill="E7E6E6" w:themeFill="background2"/>
            <w:noWrap/>
            <w:vAlign w:val="center"/>
          </w:tcPr>
          <w:p w14:paraId="5590A43C" w14:textId="77777777" w:rsidR="00F74711" w:rsidRPr="003715D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*4.19</w:t>
            </w:r>
          </w:p>
        </w:tc>
        <w:tc>
          <w:tcPr>
            <w:tcW w:w="1623" w:type="dxa"/>
            <w:shd w:val="clear" w:color="auto" w:fill="E7E6E6" w:themeFill="background2"/>
            <w:noWrap/>
            <w:vAlign w:val="center"/>
          </w:tcPr>
          <w:p w14:paraId="28F9735B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E7E6E6" w:themeFill="background2"/>
            <w:vAlign w:val="center"/>
          </w:tcPr>
          <w:p w14:paraId="04CB3092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657" w:type="dxa"/>
            <w:shd w:val="clear" w:color="auto" w:fill="E7E6E6" w:themeFill="background2"/>
            <w:noWrap/>
            <w:vAlign w:val="center"/>
          </w:tcPr>
          <w:p w14:paraId="02130199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4711" w:rsidRPr="002B2C8D" w14:paraId="59134147" w14:textId="77777777" w:rsidTr="00315244">
        <w:trPr>
          <w:trHeight w:val="188"/>
          <w:jc w:val="center"/>
        </w:trPr>
        <w:tc>
          <w:tcPr>
            <w:tcW w:w="2531" w:type="dxa"/>
            <w:shd w:val="clear" w:color="auto" w:fill="E7E6E6" w:themeFill="background2"/>
            <w:noWrap/>
            <w:vAlign w:val="center"/>
          </w:tcPr>
          <w:p w14:paraId="26DA6AC8" w14:textId="77777777" w:rsidR="00F74711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gridSpan w:val="2"/>
            <w:shd w:val="clear" w:color="auto" w:fill="E7E6E6" w:themeFill="background2"/>
            <w:noWrap/>
            <w:vAlign w:val="center"/>
          </w:tcPr>
          <w:p w14:paraId="243F5146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762" w:type="dxa"/>
            <w:shd w:val="clear" w:color="auto" w:fill="E7E6E6" w:themeFill="background2"/>
            <w:vAlign w:val="center"/>
          </w:tcPr>
          <w:p w14:paraId="2C1DC35F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  <w:shd w:val="clear" w:color="auto" w:fill="E7E6E6" w:themeFill="background2"/>
            <w:noWrap/>
            <w:vAlign w:val="center"/>
          </w:tcPr>
          <w:p w14:paraId="0CDCDE4B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C0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28" w:type="dxa"/>
            <w:shd w:val="clear" w:color="auto" w:fill="E7E6E6" w:themeFill="background2"/>
            <w:noWrap/>
            <w:vAlign w:val="center"/>
          </w:tcPr>
          <w:p w14:paraId="1048A15D" w14:textId="77777777" w:rsidR="00F74711" w:rsidRPr="003715D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*15.61</w:t>
            </w:r>
          </w:p>
        </w:tc>
        <w:tc>
          <w:tcPr>
            <w:tcW w:w="1623" w:type="dxa"/>
            <w:shd w:val="clear" w:color="auto" w:fill="E7E6E6" w:themeFill="background2"/>
            <w:noWrap/>
            <w:vAlign w:val="center"/>
          </w:tcPr>
          <w:p w14:paraId="4D633684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E7E6E6" w:themeFill="background2"/>
            <w:vAlign w:val="center"/>
          </w:tcPr>
          <w:p w14:paraId="722F3599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57" w:type="dxa"/>
            <w:shd w:val="clear" w:color="auto" w:fill="E7E6E6" w:themeFill="background2"/>
            <w:noWrap/>
            <w:vAlign w:val="center"/>
          </w:tcPr>
          <w:p w14:paraId="18283202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74711" w:rsidRPr="002B2C8D" w14:paraId="3D36D27E" w14:textId="77777777" w:rsidTr="00315244">
        <w:trPr>
          <w:trHeight w:val="295"/>
          <w:jc w:val="center"/>
        </w:trPr>
        <w:tc>
          <w:tcPr>
            <w:tcW w:w="2531" w:type="dxa"/>
            <w:shd w:val="clear" w:color="auto" w:fill="auto"/>
            <w:noWrap/>
            <w:vAlign w:val="center"/>
          </w:tcPr>
          <w:p w14:paraId="52BC36BB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lt Shop</w:t>
            </w:r>
          </w:p>
        </w:tc>
        <w:tc>
          <w:tcPr>
            <w:tcW w:w="1460" w:type="dxa"/>
            <w:gridSpan w:val="2"/>
            <w:shd w:val="clear" w:color="auto" w:fill="auto"/>
            <w:noWrap/>
            <w:vAlign w:val="center"/>
            <w:hideMark/>
          </w:tcPr>
          <w:p w14:paraId="198C7A07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2-1975</w:t>
            </w:r>
          </w:p>
        </w:tc>
        <w:tc>
          <w:tcPr>
            <w:tcW w:w="762" w:type="dxa"/>
            <w:vAlign w:val="center"/>
          </w:tcPr>
          <w:p w14:paraId="3D322D11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48F7CCCD" w14:textId="77777777" w:rsidR="00F74711" w:rsidRPr="00B866B8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6B8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6578B654" w14:textId="77777777" w:rsidR="00F74711" w:rsidRPr="003715D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62F796E5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vAlign w:val="center"/>
          </w:tcPr>
          <w:p w14:paraId="4F64BBFD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14:paraId="668CA8DB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4711" w:rsidRPr="002B2C8D" w14:paraId="258AF6ED" w14:textId="77777777" w:rsidTr="00315244">
        <w:trPr>
          <w:trHeight w:val="295"/>
          <w:jc w:val="center"/>
        </w:trPr>
        <w:tc>
          <w:tcPr>
            <w:tcW w:w="2531" w:type="dxa"/>
            <w:shd w:val="clear" w:color="auto" w:fill="auto"/>
            <w:noWrap/>
            <w:vAlign w:val="center"/>
            <w:hideMark/>
          </w:tcPr>
          <w:p w14:paraId="7B360C0E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gridSpan w:val="2"/>
            <w:shd w:val="clear" w:color="auto" w:fill="auto"/>
            <w:noWrap/>
            <w:vAlign w:val="center"/>
            <w:hideMark/>
          </w:tcPr>
          <w:p w14:paraId="63795E95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762" w:type="dxa"/>
            <w:vAlign w:val="center"/>
          </w:tcPr>
          <w:p w14:paraId="422E70BE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0AA7F11C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C0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67D9689B" w14:textId="77777777" w:rsidR="00F74711" w:rsidRPr="003715D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*12.28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1A8EED4F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vAlign w:val="center"/>
          </w:tcPr>
          <w:p w14:paraId="7832B1DC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14:paraId="4BDE2DAC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41F36B65" w14:textId="77777777" w:rsidTr="00315244">
        <w:trPr>
          <w:trHeight w:val="295"/>
          <w:jc w:val="center"/>
        </w:trPr>
        <w:tc>
          <w:tcPr>
            <w:tcW w:w="2531" w:type="dxa"/>
            <w:shd w:val="clear" w:color="auto" w:fill="auto"/>
            <w:noWrap/>
            <w:vAlign w:val="center"/>
          </w:tcPr>
          <w:p w14:paraId="5F2FBAF6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gridSpan w:val="2"/>
            <w:shd w:val="clear" w:color="auto" w:fill="auto"/>
            <w:noWrap/>
            <w:vAlign w:val="center"/>
          </w:tcPr>
          <w:p w14:paraId="4524598A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6-1993</w:t>
            </w:r>
          </w:p>
        </w:tc>
        <w:tc>
          <w:tcPr>
            <w:tcW w:w="762" w:type="dxa"/>
            <w:vAlign w:val="center"/>
          </w:tcPr>
          <w:p w14:paraId="1E8BEBBC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78DF54A6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C06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2ABF5DD7" w14:textId="77777777" w:rsidR="00F74711" w:rsidRPr="003715D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0A7FCC90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vAlign w:val="center"/>
          </w:tcPr>
          <w:p w14:paraId="63D7606A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14:paraId="589AB3E0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F74711" w:rsidRPr="002B2C8D" w14:paraId="47AF552D" w14:textId="77777777" w:rsidTr="00315244">
        <w:trPr>
          <w:trHeight w:val="295"/>
          <w:jc w:val="center"/>
        </w:trPr>
        <w:tc>
          <w:tcPr>
            <w:tcW w:w="2531" w:type="dxa"/>
            <w:shd w:val="clear" w:color="auto" w:fill="auto"/>
            <w:noWrap/>
            <w:vAlign w:val="center"/>
          </w:tcPr>
          <w:p w14:paraId="326BE56C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gridSpan w:val="2"/>
            <w:shd w:val="clear" w:color="auto" w:fill="auto"/>
            <w:noWrap/>
            <w:vAlign w:val="center"/>
          </w:tcPr>
          <w:p w14:paraId="704D3101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4-2006</w:t>
            </w:r>
          </w:p>
        </w:tc>
        <w:tc>
          <w:tcPr>
            <w:tcW w:w="762" w:type="dxa"/>
            <w:vAlign w:val="center"/>
          </w:tcPr>
          <w:p w14:paraId="5C5DEC39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1A3C2019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C0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0FA82D4F" w14:textId="77777777" w:rsidR="00F74711" w:rsidRPr="00545C06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C0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41DEFB74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vAlign w:val="center"/>
          </w:tcPr>
          <w:p w14:paraId="22615D1F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14:paraId="0C3E28C9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F74711" w:rsidRPr="002B2C8D" w14:paraId="2C9E79D7" w14:textId="77777777" w:rsidTr="00315244">
        <w:trPr>
          <w:trHeight w:val="225"/>
          <w:jc w:val="center"/>
        </w:trPr>
        <w:tc>
          <w:tcPr>
            <w:tcW w:w="2531" w:type="dxa"/>
            <w:shd w:val="clear" w:color="auto" w:fill="E7E6E6" w:themeFill="background2"/>
            <w:noWrap/>
            <w:vAlign w:val="center"/>
            <w:hideMark/>
          </w:tcPr>
          <w:p w14:paraId="2C6374FE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earch Labs</w:t>
            </w:r>
          </w:p>
        </w:tc>
        <w:tc>
          <w:tcPr>
            <w:tcW w:w="1460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7E8BFF59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762" w:type="dxa"/>
            <w:shd w:val="clear" w:color="auto" w:fill="E7E6E6" w:themeFill="background2"/>
            <w:vAlign w:val="center"/>
          </w:tcPr>
          <w:p w14:paraId="5BCFF9AF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  <w:shd w:val="clear" w:color="auto" w:fill="E7E6E6" w:themeFill="background2"/>
            <w:noWrap/>
            <w:vAlign w:val="center"/>
          </w:tcPr>
          <w:p w14:paraId="54AA8E42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C0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  <w:shd w:val="clear" w:color="auto" w:fill="E7E6E6" w:themeFill="background2"/>
            <w:noWrap/>
            <w:vAlign w:val="center"/>
          </w:tcPr>
          <w:p w14:paraId="2E205218" w14:textId="77777777" w:rsidR="00F74711" w:rsidRPr="00545C06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1623" w:type="dxa"/>
            <w:shd w:val="clear" w:color="auto" w:fill="E7E6E6" w:themeFill="background2"/>
            <w:noWrap/>
            <w:vAlign w:val="center"/>
          </w:tcPr>
          <w:p w14:paraId="28FA2D93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E7E6E6" w:themeFill="background2"/>
            <w:vAlign w:val="center"/>
          </w:tcPr>
          <w:p w14:paraId="20B3257D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57" w:type="dxa"/>
            <w:shd w:val="clear" w:color="auto" w:fill="E7E6E6" w:themeFill="background2"/>
            <w:noWrap/>
            <w:vAlign w:val="center"/>
          </w:tcPr>
          <w:p w14:paraId="13B1F206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74711" w:rsidRPr="002B2C8D" w14:paraId="52D4FE55" w14:textId="77777777" w:rsidTr="00315244">
        <w:trPr>
          <w:trHeight w:val="234"/>
          <w:jc w:val="center"/>
        </w:trPr>
        <w:tc>
          <w:tcPr>
            <w:tcW w:w="2531" w:type="dxa"/>
            <w:shd w:val="clear" w:color="auto" w:fill="E7E6E6" w:themeFill="background2"/>
            <w:noWrap/>
            <w:vAlign w:val="center"/>
          </w:tcPr>
          <w:p w14:paraId="56B506A5" w14:textId="77777777" w:rsidR="00F74711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gridSpan w:val="2"/>
            <w:shd w:val="clear" w:color="auto" w:fill="E7E6E6" w:themeFill="background2"/>
            <w:noWrap/>
            <w:vAlign w:val="center"/>
          </w:tcPr>
          <w:p w14:paraId="79CCC41A" w14:textId="77777777" w:rsidR="00F74711" w:rsidRPr="002B2C8D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6-1993</w:t>
            </w:r>
          </w:p>
        </w:tc>
        <w:tc>
          <w:tcPr>
            <w:tcW w:w="762" w:type="dxa"/>
            <w:shd w:val="clear" w:color="auto" w:fill="E7E6E6" w:themeFill="background2"/>
            <w:vAlign w:val="center"/>
          </w:tcPr>
          <w:p w14:paraId="3F8C0352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66" w:type="dxa"/>
            <w:shd w:val="clear" w:color="auto" w:fill="E7E6E6" w:themeFill="background2"/>
            <w:noWrap/>
            <w:vAlign w:val="center"/>
          </w:tcPr>
          <w:p w14:paraId="79682D96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C0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28" w:type="dxa"/>
            <w:shd w:val="clear" w:color="auto" w:fill="E7E6E6" w:themeFill="background2"/>
            <w:noWrap/>
            <w:vAlign w:val="center"/>
          </w:tcPr>
          <w:p w14:paraId="2CA9DAAA" w14:textId="77777777" w:rsidR="00F74711" w:rsidRPr="00545C06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C06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623" w:type="dxa"/>
            <w:shd w:val="clear" w:color="auto" w:fill="E7E6E6" w:themeFill="background2"/>
            <w:noWrap/>
            <w:vAlign w:val="center"/>
          </w:tcPr>
          <w:p w14:paraId="0B367950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E7E6E6" w:themeFill="background2"/>
            <w:vAlign w:val="center"/>
          </w:tcPr>
          <w:p w14:paraId="43D8A577" w14:textId="77777777" w:rsidR="00F74711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57" w:type="dxa"/>
            <w:shd w:val="clear" w:color="auto" w:fill="E7E6E6" w:themeFill="background2"/>
            <w:noWrap/>
            <w:vAlign w:val="center"/>
          </w:tcPr>
          <w:p w14:paraId="695090EF" w14:textId="77777777" w:rsidR="00F74711" w:rsidRPr="002B2C8D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F74711" w:rsidRPr="002B2C8D" w14:paraId="10D1CCFB" w14:textId="77777777" w:rsidTr="00315244">
        <w:trPr>
          <w:trHeight w:val="295"/>
          <w:jc w:val="center"/>
        </w:trPr>
        <w:tc>
          <w:tcPr>
            <w:tcW w:w="2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2DF718" w14:textId="77777777" w:rsidR="00F74711" w:rsidRPr="00F266F4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66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4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D22FF" w14:textId="77777777" w:rsidR="00F74711" w:rsidRPr="00F266F4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0BE44ADC" w14:textId="77777777" w:rsidR="00F74711" w:rsidRPr="00F266F4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7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189291" w14:textId="77777777" w:rsidR="00F74711" w:rsidRPr="00F266F4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BBAACD" w14:textId="77777777" w:rsidR="00F74711" w:rsidRPr="00F266F4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946A6B" w14:textId="77777777" w:rsidR="00F74711" w:rsidRPr="00F266F4" w:rsidRDefault="00F74711" w:rsidP="003152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BC34C95" w14:textId="77777777" w:rsidR="00F74711" w:rsidRPr="00F266F4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5DD56F" w14:textId="77777777" w:rsidR="00F74711" w:rsidRPr="00F266F4" w:rsidRDefault="00F74711" w:rsidP="0031524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5BB181DD" w14:textId="77777777" w:rsidR="00F74711" w:rsidRDefault="00F74711" w:rsidP="00F74711">
      <w:pPr>
        <w:pStyle w:val="Footer"/>
        <w:rPr>
          <w:rFonts w:ascii="Times New Roman" w:hAnsi="Times New Roman" w:cs="Times New Roman"/>
          <w:sz w:val="16"/>
          <w:szCs w:val="16"/>
        </w:rPr>
      </w:pPr>
      <w:r w:rsidRPr="002B2C8D">
        <w:rPr>
          <w:rFonts w:ascii="Times New Roman" w:hAnsi="Times New Roman" w:cs="Times New Roman"/>
          <w:sz w:val="16"/>
          <w:szCs w:val="16"/>
        </w:rPr>
        <w:t xml:space="preserve">Empty (--) values were not calculated because the </w:t>
      </w:r>
      <w:r w:rsidRPr="00EB095F">
        <w:rPr>
          <w:rFonts w:ascii="Times New Roman" w:hAnsi="Times New Roman" w:cs="Times New Roman"/>
          <w:sz w:val="16"/>
          <w:szCs w:val="16"/>
        </w:rPr>
        <w:t xml:space="preserve">number of samples were deemed too low. Standard deviations were calculated for all samples with an n of 5 or greater. </w:t>
      </w:r>
      <w:r>
        <w:rPr>
          <w:rFonts w:ascii="Times New Roman" w:hAnsi="Times New Roman" w:cs="Times New Roman"/>
          <w:sz w:val="16"/>
          <w:szCs w:val="16"/>
        </w:rPr>
        <w:t>95th percentiles were calculated for n of 20 or greater. *GSD greater than 3.5 suggests a high level of variability. If the maximum value is low, a high GSD is due to non-detects or extremely low values in the data group.</w:t>
      </w:r>
      <w:r w:rsidRPr="00EB095F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43CFDC78" w14:textId="77777777" w:rsidR="00F74711" w:rsidRPr="00415509" w:rsidRDefault="00F74711" w:rsidP="00F74711">
      <w:pPr>
        <w:pStyle w:val="Footer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eastAsiaTheme="minorEastAsia" w:hAnsi="Times New Roman" w:cs="Times New Roman"/>
          <w:sz w:val="28"/>
          <w:szCs w:val="28"/>
        </w:rPr>
        <w:br w:type="page"/>
      </w:r>
    </w:p>
    <w:tbl>
      <w:tblPr>
        <w:tblpPr w:leftFromText="180" w:rightFromText="180" w:vertAnchor="page" w:horzAnchor="margin" w:tblpY="1465"/>
        <w:tblW w:w="9339" w:type="dxa"/>
        <w:tblLayout w:type="fixed"/>
        <w:tblLook w:val="04A0" w:firstRow="1" w:lastRow="0" w:firstColumn="1" w:lastColumn="0" w:noHBand="0" w:noVBand="1"/>
      </w:tblPr>
      <w:tblGrid>
        <w:gridCol w:w="2381"/>
        <w:gridCol w:w="487"/>
        <w:gridCol w:w="932"/>
        <w:gridCol w:w="59"/>
        <w:gridCol w:w="602"/>
        <w:gridCol w:w="68"/>
        <w:gridCol w:w="1106"/>
        <w:gridCol w:w="732"/>
        <w:gridCol w:w="1589"/>
        <w:gridCol w:w="642"/>
        <w:gridCol w:w="665"/>
        <w:gridCol w:w="76"/>
      </w:tblGrid>
      <w:tr w:rsidR="00F74711" w:rsidRPr="002B2C8D" w14:paraId="5E300C48" w14:textId="77777777" w:rsidTr="00315244">
        <w:trPr>
          <w:gridAfter w:val="1"/>
          <w:wAfter w:w="76" w:type="dxa"/>
          <w:trHeight w:val="338"/>
        </w:trPr>
        <w:tc>
          <w:tcPr>
            <w:tcW w:w="9263" w:type="dxa"/>
            <w:gridSpan w:val="11"/>
            <w:tcBorders>
              <w:left w:val="nil"/>
              <w:bottom w:val="nil"/>
              <w:right w:val="nil"/>
            </w:tcBorders>
          </w:tcPr>
          <w:p w14:paraId="1849B1A0" w14:textId="0497E720" w:rsidR="00F74711" w:rsidRPr="001515A8" w:rsidRDefault="00F74711" w:rsidP="0031524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63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Table </w:t>
            </w:r>
            <w:r w:rsidR="00C331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F863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A95B8A">
              <w:rPr>
                <w:rFonts w:ascii="Times New Roman" w:hAnsi="Times New Roman" w:cs="Times New Roman"/>
                <w:sz w:val="20"/>
                <w:szCs w:val="20"/>
              </w:rPr>
              <w:t xml:space="preserve">Geometric means and standard deviations for task sample airborne fiber concentrations </w:t>
            </w:r>
            <w:r w:rsidRPr="00F8637D">
              <w:rPr>
                <w:rFonts w:ascii="Times New Roman" w:hAnsi="Times New Roman" w:cs="Times New Roman"/>
                <w:sz w:val="20"/>
                <w:szCs w:val="20"/>
              </w:rPr>
              <w:t>for Blast Furnace (BF) operators in that department (1972-1985)</w:t>
            </w:r>
          </w:p>
        </w:tc>
      </w:tr>
      <w:tr w:rsidR="00F74711" w:rsidRPr="002B2C8D" w14:paraId="3E8F1604" w14:textId="77777777" w:rsidTr="00315244">
        <w:trPr>
          <w:trHeight w:val="338"/>
        </w:trPr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1918" w14:textId="77777777" w:rsidR="00F74711" w:rsidRPr="008F1270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9FFC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608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DD4760" w14:textId="77777777" w:rsidR="00F74711" w:rsidRPr="001515A8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1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082562" w14:textId="77777777" w:rsidR="00F74711" w:rsidRPr="001515A8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15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bestos Fiber Concentration by PCM (fibers/cc)</w:t>
            </w:r>
          </w:p>
        </w:tc>
      </w:tr>
      <w:tr w:rsidR="00F74711" w:rsidRPr="002B2C8D" w14:paraId="6B32A4CD" w14:textId="77777777" w:rsidTr="00315244">
        <w:trPr>
          <w:trHeight w:val="338"/>
        </w:trPr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C6322" w14:textId="77777777" w:rsidR="00F74711" w:rsidRPr="00F90B48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0B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Job Title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3D45D" w14:textId="77777777" w:rsidR="00F74711" w:rsidRPr="00F90B48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0B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66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76B26D" w14:textId="77777777" w:rsidR="00F74711" w:rsidRPr="00F90B48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0B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7D3BE" w14:textId="77777777" w:rsidR="00F74711" w:rsidRPr="00F90B48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0B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M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2F930" w14:textId="77777777" w:rsidR="00F74711" w:rsidRPr="00F90B48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0B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SD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E8620" w14:textId="77777777" w:rsidR="00F74711" w:rsidRPr="00F90B48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0B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th percentile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FC2B60" w14:textId="77777777" w:rsidR="00F74711" w:rsidRPr="00E80A76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0A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8F318" w14:textId="77777777" w:rsidR="00F74711" w:rsidRPr="00F90B48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0B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L</w:t>
            </w:r>
          </w:p>
        </w:tc>
      </w:tr>
      <w:tr w:rsidR="00F74711" w:rsidRPr="002B2C8D" w14:paraId="0BF6AEA1" w14:textId="77777777" w:rsidTr="00315244">
        <w:trPr>
          <w:trHeight w:val="338"/>
        </w:trPr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0E93873" w14:textId="77777777" w:rsidR="00F74711" w:rsidRPr="008F1270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F Operator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E273D8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14:paraId="226FAB1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14:paraId="3103B62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62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14:paraId="766EAD8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14:paraId="0F0343C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14:paraId="0B4CAE6C" w14:textId="77777777" w:rsidR="00F74711" w:rsidRPr="00E80A76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A76">
              <w:rPr>
                <w:rFonts w:ascii="Times New Roman" w:eastAsia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7CC196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14:paraId="11960ACB" w14:textId="77777777" w:rsidR="00F74711" w:rsidRPr="002B2C8D" w:rsidRDefault="00F74711" w:rsidP="00F74711">
      <w:pPr>
        <w:pStyle w:val="Footer"/>
        <w:rPr>
          <w:rFonts w:ascii="Times New Roman" w:hAnsi="Times New Roman" w:cs="Times New Roman"/>
        </w:rPr>
      </w:pPr>
      <w:r w:rsidRPr="002B2C8D">
        <w:rPr>
          <w:rFonts w:ascii="Times New Roman" w:hAnsi="Times New Roman" w:cs="Times New Roman"/>
          <w:sz w:val="16"/>
          <w:szCs w:val="16"/>
        </w:rPr>
        <w:t xml:space="preserve">Empty (--) values were not calculated because the number of samples were deemed too low. Standard </w:t>
      </w:r>
      <w:r w:rsidRPr="009D5527">
        <w:rPr>
          <w:rFonts w:ascii="Times New Roman" w:hAnsi="Times New Roman" w:cs="Times New Roman"/>
          <w:sz w:val="16"/>
          <w:szCs w:val="16"/>
        </w:rPr>
        <w:t xml:space="preserve">deviations were calculated for all samples with an n of 5 or greater. </w:t>
      </w:r>
      <w:r>
        <w:rPr>
          <w:rFonts w:ascii="Times New Roman" w:hAnsi="Times New Roman" w:cs="Times New Roman"/>
          <w:sz w:val="16"/>
          <w:szCs w:val="16"/>
        </w:rPr>
        <w:t>95th percentiles were calculated for n of 20 or greater. *GSD greater than 3.5 suggests a high level of variability. If the maximum value is low, a high GSD is due to non-detects or extremely low values in the data group.</w:t>
      </w:r>
      <w:r w:rsidRPr="009D5527">
        <w:rPr>
          <w:rFonts w:ascii="Times New Roman" w:eastAsiaTheme="minorEastAsia" w:hAnsi="Times New Roman" w:cs="Times New Roman"/>
          <w:sz w:val="16"/>
          <w:szCs w:val="16"/>
        </w:rPr>
        <w:t xml:space="preserve"> </w:t>
      </w:r>
    </w:p>
    <w:p w14:paraId="4428B8FB" w14:textId="77777777" w:rsidR="00F74711" w:rsidRDefault="00F74711" w:rsidP="00F747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page" w:horzAnchor="margin" w:tblpY="1441"/>
        <w:tblW w:w="9374" w:type="dxa"/>
        <w:tblLayout w:type="fixed"/>
        <w:tblLook w:val="04A0" w:firstRow="1" w:lastRow="0" w:firstColumn="1" w:lastColumn="0" w:noHBand="0" w:noVBand="1"/>
      </w:tblPr>
      <w:tblGrid>
        <w:gridCol w:w="2386"/>
        <w:gridCol w:w="492"/>
        <w:gridCol w:w="931"/>
        <w:gridCol w:w="66"/>
        <w:gridCol w:w="598"/>
        <w:gridCol w:w="76"/>
        <w:gridCol w:w="1104"/>
        <w:gridCol w:w="738"/>
        <w:gridCol w:w="1594"/>
        <w:gridCol w:w="646"/>
        <w:gridCol w:w="743"/>
      </w:tblGrid>
      <w:tr w:rsidR="00F74711" w:rsidRPr="002B2C8D" w14:paraId="54C0D7A7" w14:textId="77777777" w:rsidTr="00315244">
        <w:trPr>
          <w:trHeight w:val="301"/>
        </w:trPr>
        <w:tc>
          <w:tcPr>
            <w:tcW w:w="9374" w:type="dxa"/>
            <w:gridSpan w:val="11"/>
            <w:tcBorders>
              <w:left w:val="nil"/>
              <w:bottom w:val="nil"/>
              <w:right w:val="nil"/>
            </w:tcBorders>
          </w:tcPr>
          <w:p w14:paraId="694D479A" w14:textId="27CD7691" w:rsidR="00F74711" w:rsidRPr="001515A8" w:rsidRDefault="00F74711" w:rsidP="0031524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63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Table </w:t>
            </w:r>
            <w:r w:rsidR="00C331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F863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A95B8A">
              <w:rPr>
                <w:rFonts w:ascii="Times New Roman" w:eastAsiaTheme="minorEastAsia" w:hAnsi="Times New Roman" w:cs="Times New Roman"/>
                <w:sz w:val="20"/>
                <w:szCs w:val="20"/>
              </w:rPr>
              <w:t>Geometric means and standard deviations for representative workday sample airborne fiber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concentrations </w:t>
            </w:r>
            <w:r w:rsidRPr="00F8637D">
              <w:rPr>
                <w:rFonts w:ascii="Times New Roman" w:hAnsi="Times New Roman" w:cs="Times New Roman"/>
                <w:sz w:val="20"/>
                <w:szCs w:val="20"/>
              </w:rPr>
              <w:t>for Blast Furnace (BF) operators in that department (1972-1985)</w:t>
            </w:r>
          </w:p>
        </w:tc>
      </w:tr>
      <w:tr w:rsidR="00F74711" w:rsidRPr="002B2C8D" w14:paraId="4A9AA383" w14:textId="77777777" w:rsidTr="00315244">
        <w:trPr>
          <w:trHeight w:val="301"/>
        </w:trPr>
        <w:tc>
          <w:tcPr>
            <w:tcW w:w="2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136A" w14:textId="77777777" w:rsidR="00F74711" w:rsidRPr="008F1270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72A4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F31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7EA5D2" w14:textId="77777777" w:rsidR="00F74711" w:rsidRPr="001515A8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AC508B" w14:textId="77777777" w:rsidR="00F74711" w:rsidRPr="001515A8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15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bestos Fiber Concentration by PCM (fibers/cc)</w:t>
            </w:r>
          </w:p>
        </w:tc>
      </w:tr>
      <w:tr w:rsidR="00F74711" w:rsidRPr="002B2C8D" w14:paraId="4BDE7584" w14:textId="77777777" w:rsidTr="00315244">
        <w:trPr>
          <w:trHeight w:val="301"/>
        </w:trPr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FA937" w14:textId="77777777" w:rsidR="00F74711" w:rsidRPr="00F90B48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0B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Job Title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B7E8C" w14:textId="77777777" w:rsidR="00F74711" w:rsidRPr="00F90B48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0B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66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8272FC" w14:textId="77777777" w:rsidR="00F74711" w:rsidRPr="00F90B48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0B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21B3E" w14:textId="77777777" w:rsidR="00F74711" w:rsidRPr="00F90B48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0B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M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BF05D" w14:textId="77777777" w:rsidR="00F74711" w:rsidRPr="00F90B48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0B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SD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10DA1" w14:textId="77777777" w:rsidR="00F74711" w:rsidRPr="00F90B48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0B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th percentile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14BE6C" w14:textId="77777777" w:rsidR="00F74711" w:rsidRPr="00F90B48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06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9DC20" w14:textId="77777777" w:rsidR="00F74711" w:rsidRPr="00F90B48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0B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L</w:t>
            </w:r>
          </w:p>
        </w:tc>
      </w:tr>
      <w:tr w:rsidR="00F74711" w:rsidRPr="002B2C8D" w14:paraId="7948F652" w14:textId="77777777" w:rsidTr="00315244">
        <w:trPr>
          <w:trHeight w:val="301"/>
        </w:trPr>
        <w:tc>
          <w:tcPr>
            <w:tcW w:w="2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4F2424" w14:textId="77777777" w:rsidR="00F74711" w:rsidRPr="008F1270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F Operator</w:t>
            </w:r>
          </w:p>
        </w:tc>
        <w:tc>
          <w:tcPr>
            <w:tcW w:w="14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2A551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all</w:t>
            </w:r>
          </w:p>
        </w:tc>
        <w:tc>
          <w:tcPr>
            <w:tcW w:w="6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5E0F2F4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796253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0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61E881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0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C56F34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2EBEE0D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C4D5B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1F646227" w14:textId="77777777" w:rsidTr="00315244">
        <w:trPr>
          <w:trHeight w:val="301"/>
        </w:trPr>
        <w:tc>
          <w:tcPr>
            <w:tcW w:w="2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1EA464" w14:textId="77777777" w:rsidR="00F74711" w:rsidRPr="008F1270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95933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63DFE7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59339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1CFF7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809F4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vAlign w:val="center"/>
          </w:tcPr>
          <w:p w14:paraId="686BC2C8" w14:textId="77777777" w:rsidR="00F74711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1C57E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4711" w:rsidRPr="002B2C8D" w14:paraId="70C2F0CE" w14:textId="77777777" w:rsidTr="00315244">
        <w:trPr>
          <w:trHeight w:val="301"/>
        </w:trPr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163EF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7A90E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6-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15BB79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C5C45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0AC82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AC512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B1799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917F0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019CF0B2" w14:textId="77777777" w:rsidR="00F74711" w:rsidRPr="002B2C8D" w:rsidRDefault="00F74711" w:rsidP="00F74711">
      <w:pPr>
        <w:pStyle w:val="Footer"/>
        <w:rPr>
          <w:rFonts w:ascii="Times New Roman" w:hAnsi="Times New Roman" w:cs="Times New Roman"/>
        </w:rPr>
      </w:pPr>
      <w:r w:rsidRPr="002B2C8D">
        <w:rPr>
          <w:rFonts w:ascii="Times New Roman" w:hAnsi="Times New Roman" w:cs="Times New Roman"/>
          <w:sz w:val="16"/>
          <w:szCs w:val="16"/>
        </w:rPr>
        <w:t xml:space="preserve">Empty (--) values were not calculated because the number of samples were deemed too low. Standard deviations were calculated for all samples with an n of 5 or greater. </w:t>
      </w:r>
      <w:r>
        <w:rPr>
          <w:rFonts w:ascii="Times New Roman" w:hAnsi="Times New Roman" w:cs="Times New Roman"/>
          <w:sz w:val="16"/>
          <w:szCs w:val="16"/>
        </w:rPr>
        <w:t>95th percentiles were calculated for n of 20 or greater. *GSD greater than 3.5 suggests a high level of variability. If the maximum value is low, a high GSD is due to non-detects or extremely low values in the data group.</w:t>
      </w:r>
      <w:r w:rsidRPr="0063062F">
        <w:rPr>
          <w:rFonts w:ascii="Times New Roman" w:eastAsiaTheme="minorEastAsia" w:hAnsi="Times New Roman" w:cs="Times New Roman"/>
          <w:sz w:val="16"/>
          <w:szCs w:val="16"/>
        </w:rPr>
        <w:t xml:space="preserve"> </w:t>
      </w:r>
    </w:p>
    <w:p w14:paraId="7CCA98D4" w14:textId="77777777" w:rsidR="00F74711" w:rsidRPr="00415509" w:rsidRDefault="00F74711" w:rsidP="00F74711">
      <w:pPr>
        <w:pStyle w:val="Footer"/>
        <w:rPr>
          <w:rFonts w:ascii="Times New Roman" w:hAnsi="Times New Roman" w:cs="Times New Roman"/>
          <w:sz w:val="16"/>
          <w:szCs w:val="16"/>
        </w:rPr>
      </w:pPr>
      <w:r w:rsidRPr="002B2C8D"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page" w:horzAnchor="margin" w:tblpXSpec="center" w:tblpY="1257"/>
        <w:tblW w:w="9344" w:type="dxa"/>
        <w:tblLayout w:type="fixed"/>
        <w:tblLook w:val="04A0" w:firstRow="1" w:lastRow="0" w:firstColumn="1" w:lastColumn="0" w:noHBand="0" w:noVBand="1"/>
      </w:tblPr>
      <w:tblGrid>
        <w:gridCol w:w="2386"/>
        <w:gridCol w:w="1442"/>
        <w:gridCol w:w="564"/>
        <w:gridCol w:w="22"/>
        <w:gridCol w:w="767"/>
        <w:gridCol w:w="888"/>
        <w:gridCol w:w="1647"/>
        <w:gridCol w:w="740"/>
        <w:gridCol w:w="888"/>
      </w:tblGrid>
      <w:tr w:rsidR="00F74711" w:rsidRPr="002B2C8D" w14:paraId="0D7466B6" w14:textId="77777777" w:rsidTr="00315244">
        <w:trPr>
          <w:trHeight w:val="261"/>
        </w:trPr>
        <w:tc>
          <w:tcPr>
            <w:tcW w:w="9344" w:type="dxa"/>
            <w:gridSpan w:val="9"/>
            <w:tcBorders>
              <w:left w:val="nil"/>
              <w:right w:val="nil"/>
            </w:tcBorders>
          </w:tcPr>
          <w:p w14:paraId="0355F7C1" w14:textId="77777777" w:rsidR="00F74711" w:rsidRDefault="00F74711" w:rsidP="0031524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40E5400" w14:textId="77777777" w:rsidR="00F74711" w:rsidRDefault="00F74711" w:rsidP="0031524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4B92FE9" w14:textId="77777777" w:rsidR="00F74711" w:rsidRDefault="00F74711" w:rsidP="0031524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F6FC20E" w14:textId="23F84EE7" w:rsidR="00F74711" w:rsidRPr="002859D6" w:rsidRDefault="00F74711" w:rsidP="0031524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6A37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="00A95B8A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Geometric means and standard deviations for task sample airborne fiber concentrations </w:t>
            </w:r>
            <w:r w:rsidRPr="002B2C8D">
              <w:rPr>
                <w:rFonts w:ascii="Times New Roman" w:eastAsiaTheme="minorEastAsia" w:hAnsi="Times New Roman" w:cs="Times New Roman"/>
                <w:sz w:val="20"/>
                <w:szCs w:val="20"/>
              </w:rPr>
              <w:t>in the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Boiler House </w:t>
            </w:r>
            <w:r w:rsidRPr="002B2C8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department grouped by job category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r w:rsidRPr="002B2C8D">
              <w:rPr>
                <w:rFonts w:ascii="Times New Roman" w:eastAsiaTheme="minorEastAsia" w:hAnsi="Times New Roman" w:cs="Times New Roman"/>
                <w:sz w:val="20"/>
                <w:szCs w:val="20"/>
              </w:rPr>
              <w:t>1972-2006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</w:tr>
      <w:tr w:rsidR="00F74711" w:rsidRPr="002B2C8D" w14:paraId="60258366" w14:textId="77777777" w:rsidTr="00315244">
        <w:trPr>
          <w:trHeight w:val="261"/>
        </w:trPr>
        <w:tc>
          <w:tcPr>
            <w:tcW w:w="439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94FC81" w14:textId="77777777" w:rsidR="00F74711" w:rsidRPr="002859D6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952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7FA7B707" w14:textId="77777777" w:rsidR="00F74711" w:rsidRPr="002859D6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bestos Fiber Concentration by PCM (fibers/cc)</w:t>
            </w:r>
          </w:p>
        </w:tc>
      </w:tr>
      <w:tr w:rsidR="00F74711" w:rsidRPr="002B2C8D" w14:paraId="105CE75E" w14:textId="77777777" w:rsidTr="00315244">
        <w:trPr>
          <w:trHeight w:val="261"/>
        </w:trPr>
        <w:tc>
          <w:tcPr>
            <w:tcW w:w="23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EC3A3" w14:textId="77777777" w:rsidR="00F74711" w:rsidRPr="00F90B48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0B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Job Title</w:t>
            </w:r>
          </w:p>
        </w:tc>
        <w:tc>
          <w:tcPr>
            <w:tcW w:w="14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4070E" w14:textId="77777777" w:rsidR="00F74711" w:rsidRPr="00F90B48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0B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58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5F5877" w14:textId="77777777" w:rsidR="00F74711" w:rsidRPr="00F90B48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0B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17F6E" w14:textId="77777777" w:rsidR="00F74711" w:rsidRPr="00F90B48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0B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M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293A0" w14:textId="77777777" w:rsidR="00F74711" w:rsidRPr="00F90B48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0B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SD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633EC" w14:textId="77777777" w:rsidR="00F74711" w:rsidRPr="000F59DC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F59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</w:t>
            </w:r>
            <w:r w:rsidRPr="000F59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th</w:t>
            </w:r>
            <w:r w:rsidRPr="000F59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Percentil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2B38F" w14:textId="77777777" w:rsidR="00F74711" w:rsidRPr="000F59DC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F59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F5217" w14:textId="77777777" w:rsidR="00F74711" w:rsidRPr="000F59DC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F59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L</w:t>
            </w:r>
          </w:p>
        </w:tc>
      </w:tr>
      <w:tr w:rsidR="00F74711" w:rsidRPr="002B2C8D" w14:paraId="2E0954B3" w14:textId="77777777" w:rsidTr="00315244">
        <w:trPr>
          <w:trHeight w:val="261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24BEAA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eastAsia="Times New Roman" w:hAnsi="Times New Roman" w:cs="Times New Roman"/>
                <w:sz w:val="20"/>
                <w:szCs w:val="20"/>
              </w:rPr>
              <w:t>BH Operato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37B35E7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2C8D">
              <w:rPr>
                <w:rFonts w:ascii="Times New Roman" w:eastAsia="Times New Roman" w:hAnsi="Times New Roman" w:cs="Times New Roman"/>
                <w:sz w:val="20"/>
                <w:szCs w:val="20"/>
              </w:rPr>
              <w:t>1994-2006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773BEBD8" w14:textId="77777777" w:rsidR="00F74711" w:rsidRPr="000F59DC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50D3BDE5" w14:textId="77777777" w:rsidR="00F74711" w:rsidRPr="000F59DC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2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628E0EB" w14:textId="77777777" w:rsidR="00F74711" w:rsidRPr="000F59DC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2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49497255" w14:textId="77777777" w:rsidR="00F74711" w:rsidRPr="000F59DC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21B4145A" w14:textId="77777777" w:rsidR="00F74711" w:rsidRPr="000F59DC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9DC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147D82A3" w14:textId="77777777" w:rsidR="00F74711" w:rsidRPr="000F59DC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9D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F74711" w:rsidRPr="002B2C8D" w14:paraId="5533CF11" w14:textId="77777777" w:rsidTr="00315244">
        <w:trPr>
          <w:trHeight w:val="261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145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5799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038D7" w14:textId="77777777" w:rsidR="00F74711" w:rsidRPr="00EB095F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42AF" w14:textId="77777777" w:rsidR="00F74711" w:rsidRPr="00EB095F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FE5A" w14:textId="77777777" w:rsidR="00F74711" w:rsidRPr="00EB095F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A72C" w14:textId="77777777" w:rsidR="00F74711" w:rsidRPr="000F59DC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B3314" w14:textId="77777777" w:rsidR="00F74711" w:rsidRPr="000F59DC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55EB" w14:textId="77777777" w:rsidR="00F74711" w:rsidRPr="000F59DC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05700E14" w14:textId="77777777" w:rsidTr="00315244">
        <w:trPr>
          <w:trHeight w:val="261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9BAFF1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eastAsia="Times New Roman" w:hAnsi="Times New Roman" w:cs="Times New Roman"/>
                <w:sz w:val="20"/>
                <w:szCs w:val="20"/>
              </w:rPr>
              <w:t>Mechanical Maintenanc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B9988D" w14:textId="77777777" w:rsidR="00F74711" w:rsidRPr="00827CA4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27C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51E378F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34636B9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7AE45E1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3BB8715" w14:textId="77777777" w:rsidR="00F74711" w:rsidRPr="00B866B8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7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39E8E7" w14:textId="77777777" w:rsidR="00F74711" w:rsidRPr="00C77A1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A8A933" w14:textId="77777777" w:rsidR="00F74711" w:rsidRPr="00C77A1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7B50E4F6" w14:textId="77777777" w:rsidTr="00315244">
        <w:trPr>
          <w:trHeight w:val="261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D52E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1D3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eastAsia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919E7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398F8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04B38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2771C" w14:textId="77777777" w:rsidR="00F74711" w:rsidRPr="00424BA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0703A" w14:textId="77777777" w:rsidR="00F74711" w:rsidRPr="00C77A1B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A1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08B5" w14:textId="77777777" w:rsidR="00F74711" w:rsidRPr="00C77A1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7A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3ECF19F4" w14:textId="77777777" w:rsidTr="00315244">
        <w:trPr>
          <w:trHeight w:val="261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B01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826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eastAsia="Times New Roman" w:hAnsi="Times New Roman" w:cs="Times New Roman"/>
                <w:sz w:val="20"/>
                <w:szCs w:val="20"/>
              </w:rPr>
              <w:t>1986-1993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55C91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CE94A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E81B8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32E68" w14:textId="77777777" w:rsidR="00F74711" w:rsidRPr="00424BA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83F53" w14:textId="77777777" w:rsidR="00F74711" w:rsidRPr="00C77A1B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A1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0A39" w14:textId="77777777" w:rsidR="00F74711" w:rsidRPr="00C77A1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7A1B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F74711" w:rsidRPr="002B2C8D" w14:paraId="697B93D2" w14:textId="77777777" w:rsidTr="00315244">
        <w:trPr>
          <w:trHeight w:val="261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790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2E7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eastAsia="Times New Roman" w:hAnsi="Times New Roman" w:cs="Times New Roman"/>
                <w:sz w:val="20"/>
                <w:szCs w:val="20"/>
              </w:rPr>
              <w:t>1994-2006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EE0DB" w14:textId="77777777" w:rsidR="00F74711" w:rsidRPr="00424BAB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A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4DF91" w14:textId="77777777" w:rsidR="00F74711" w:rsidRPr="00424BA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253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18562" w14:textId="77777777" w:rsidR="00F74711" w:rsidRPr="00424BA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253C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6D3ED" w14:textId="77777777" w:rsidR="00F74711" w:rsidRPr="00424BA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CDDFA" w14:textId="77777777" w:rsidR="00F74711" w:rsidRPr="00C77A1B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A1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801B" w14:textId="77777777" w:rsidR="00F74711" w:rsidRPr="00C77A1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7A1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F74711" w:rsidRPr="002B2C8D" w14:paraId="20D910DA" w14:textId="77777777" w:rsidTr="00315244">
        <w:trPr>
          <w:trHeight w:val="261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CB69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591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1321B" w14:textId="77777777" w:rsidR="00F74711" w:rsidRPr="00EB095F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12B9" w14:textId="77777777" w:rsidR="00F74711" w:rsidRPr="00EB095F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FFAD" w14:textId="77777777" w:rsidR="00F74711" w:rsidRPr="00EB095F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59BA" w14:textId="77777777" w:rsidR="00F74711" w:rsidRPr="00EB095F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E1227" w14:textId="77777777" w:rsidR="00F74711" w:rsidRPr="00EB095F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5D59" w14:textId="77777777" w:rsidR="00F74711" w:rsidRPr="00EB095F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F74711" w:rsidRPr="002B2C8D" w14:paraId="37D75CC2" w14:textId="77777777" w:rsidTr="00315244">
        <w:trPr>
          <w:trHeight w:val="261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6835CA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eastAsia="Times New Roman" w:hAnsi="Times New Roman" w:cs="Times New Roman"/>
                <w:sz w:val="20"/>
                <w:szCs w:val="20"/>
              </w:rPr>
              <w:t>Boiler Cleane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E461D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eastAsia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7E8B7988" w14:textId="77777777" w:rsidR="00F74711" w:rsidRPr="002B4980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47C24839" w14:textId="77777777" w:rsidR="00F74711" w:rsidRPr="002B4980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29A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03598941" w14:textId="77777777" w:rsidR="00F74711" w:rsidRPr="00BF373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1CF32E39" w14:textId="77777777" w:rsidR="00F74711" w:rsidRPr="00BF373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73B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38410F9B" w14:textId="77777777" w:rsidR="00F74711" w:rsidRPr="00BF373B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3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00916A" w14:textId="77777777" w:rsidR="00F74711" w:rsidRPr="00BF373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7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1974D728" w14:textId="77777777" w:rsidTr="00315244">
        <w:trPr>
          <w:trHeight w:val="261"/>
        </w:trPr>
        <w:tc>
          <w:tcPr>
            <w:tcW w:w="2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62B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7B1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DF63047" w14:textId="77777777" w:rsidR="00F74711" w:rsidRPr="00EB095F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C95E" w14:textId="77777777" w:rsidR="00F74711" w:rsidRPr="00EB095F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F01D" w14:textId="77777777" w:rsidR="00F74711" w:rsidRPr="00EB095F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87FE" w14:textId="77777777" w:rsidR="00F74711" w:rsidRPr="00EB095F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vAlign w:val="center"/>
          </w:tcPr>
          <w:p w14:paraId="1354CDB4" w14:textId="77777777" w:rsidR="00F74711" w:rsidRPr="00EB095F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2F3C" w14:textId="77777777" w:rsidR="00F74711" w:rsidRPr="00EB095F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F74711" w:rsidRPr="002B2C8D" w14:paraId="768B02A8" w14:textId="77777777" w:rsidTr="00315244">
        <w:trPr>
          <w:trHeight w:val="261"/>
        </w:trPr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26EE283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eastAsia="Times New Roman" w:hAnsi="Times New Roman" w:cs="Times New Roman"/>
                <w:sz w:val="20"/>
                <w:szCs w:val="20"/>
              </w:rPr>
              <w:t>Insulator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2F4924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eastAsia="Times New Roman" w:hAnsi="Times New Roman" w:cs="Times New Roman"/>
                <w:sz w:val="20"/>
                <w:szCs w:val="20"/>
              </w:rPr>
              <w:t>1994-2006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14:paraId="5B9CB410" w14:textId="77777777" w:rsidR="00F74711" w:rsidRPr="00936782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67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5B4B6D6" w14:textId="77777777" w:rsidR="00F74711" w:rsidRPr="00936782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678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0D6EE3C" w14:textId="77777777" w:rsidR="00F74711" w:rsidRPr="00936782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78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07E3A01" w14:textId="77777777" w:rsidR="00F74711" w:rsidRPr="00936782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78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14:paraId="358419C5" w14:textId="77777777" w:rsidR="00F74711" w:rsidRPr="00936782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7DD7981" w14:textId="77777777" w:rsidR="00F74711" w:rsidRPr="00936782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78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</w:tbl>
    <w:p w14:paraId="4DF1DB18" w14:textId="77777777" w:rsidR="00F74711" w:rsidRDefault="00F74711" w:rsidP="00F74711">
      <w:pPr>
        <w:spacing w:after="0"/>
        <w:rPr>
          <w:rFonts w:ascii="Times New Roman" w:hAnsi="Times New Roman" w:cs="Times New Roman"/>
          <w:b/>
          <w:bCs/>
          <w:sz w:val="16"/>
          <w:szCs w:val="16"/>
        </w:rPr>
      </w:pPr>
      <w:r w:rsidRPr="002B2C8D">
        <w:rPr>
          <w:rFonts w:ascii="Times New Roman" w:hAnsi="Times New Roman" w:cs="Times New Roman"/>
          <w:sz w:val="16"/>
          <w:szCs w:val="16"/>
        </w:rPr>
        <w:t xml:space="preserve">Empty (--) values were not calculated because the number of samples were deemed too low. Standard deviations were calculated for all samples with an n of 5 or greater. </w:t>
      </w:r>
      <w:r>
        <w:rPr>
          <w:rFonts w:ascii="Times New Roman" w:hAnsi="Times New Roman" w:cs="Times New Roman"/>
          <w:sz w:val="16"/>
          <w:szCs w:val="16"/>
        </w:rPr>
        <w:t>95th percentiles were calculated for n of 20 or greater. *GSD greater than 3.5 suggests a high level of variability. If the maximum value is low, a high GSD is due to non-detects or extremely low values in the data group.</w:t>
      </w:r>
      <w:r w:rsidRPr="00A63A4E">
        <w:rPr>
          <w:rFonts w:ascii="Times New Roman" w:eastAsiaTheme="minorEastAsia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</w:p>
    <w:p w14:paraId="526F0F7E" w14:textId="77777777" w:rsidR="00F74711" w:rsidRDefault="00F74711" w:rsidP="00F74711">
      <w:pPr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br w:type="page"/>
      </w:r>
    </w:p>
    <w:tbl>
      <w:tblPr>
        <w:tblpPr w:leftFromText="180" w:rightFromText="180" w:vertAnchor="page" w:horzAnchor="margin" w:tblpXSpec="center" w:tblpY="1257"/>
        <w:tblW w:w="9389" w:type="dxa"/>
        <w:tblLayout w:type="fixed"/>
        <w:tblLook w:val="04A0" w:firstRow="1" w:lastRow="0" w:firstColumn="1" w:lastColumn="0" w:noHBand="0" w:noVBand="1"/>
      </w:tblPr>
      <w:tblGrid>
        <w:gridCol w:w="2388"/>
        <w:gridCol w:w="265"/>
        <w:gridCol w:w="1180"/>
        <w:gridCol w:w="298"/>
        <w:gridCol w:w="266"/>
        <w:gridCol w:w="23"/>
        <w:gridCol w:w="825"/>
        <w:gridCol w:w="833"/>
        <w:gridCol w:w="1554"/>
        <w:gridCol w:w="835"/>
        <w:gridCol w:w="922"/>
      </w:tblGrid>
      <w:tr w:rsidR="00F74711" w:rsidRPr="002B2C8D" w14:paraId="2BC406FE" w14:textId="77777777" w:rsidTr="00315244">
        <w:trPr>
          <w:trHeight w:val="263"/>
        </w:trPr>
        <w:tc>
          <w:tcPr>
            <w:tcW w:w="9389" w:type="dxa"/>
            <w:gridSpan w:val="11"/>
            <w:tcBorders>
              <w:left w:val="nil"/>
              <w:right w:val="nil"/>
            </w:tcBorders>
          </w:tcPr>
          <w:p w14:paraId="09B24492" w14:textId="77777777" w:rsidR="00F74711" w:rsidRDefault="00F74711" w:rsidP="0031524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6FD48D1" w14:textId="77777777" w:rsidR="00F74711" w:rsidRDefault="00F74711" w:rsidP="0031524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DDF411C" w14:textId="77777777" w:rsidR="00F74711" w:rsidRDefault="00F74711" w:rsidP="0031524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8D19814" w14:textId="1220CEC0" w:rsidR="00F74711" w:rsidRPr="002859D6" w:rsidRDefault="00F74711" w:rsidP="0031524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6A37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="00A95B8A">
              <w:rPr>
                <w:rFonts w:ascii="Times New Roman" w:eastAsiaTheme="minorEastAsia" w:hAnsi="Times New Roman" w:cs="Times New Roman"/>
                <w:sz w:val="20"/>
                <w:szCs w:val="20"/>
              </w:rPr>
              <w:t>Geometric means and standard deviations for representative workday sample airborne fiber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concentrations </w:t>
            </w:r>
            <w:r w:rsidRPr="002B2C8D">
              <w:rPr>
                <w:rFonts w:ascii="Times New Roman" w:eastAsiaTheme="minorEastAsia" w:hAnsi="Times New Roman" w:cs="Times New Roman"/>
                <w:sz w:val="20"/>
                <w:szCs w:val="20"/>
              </w:rPr>
              <w:t>in the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Boiler House </w:t>
            </w:r>
            <w:r w:rsidRPr="002B2C8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department grouped by job category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r w:rsidRPr="002B2C8D">
              <w:rPr>
                <w:rFonts w:ascii="Times New Roman" w:eastAsiaTheme="minorEastAsia" w:hAnsi="Times New Roman" w:cs="Times New Roman"/>
                <w:sz w:val="20"/>
                <w:szCs w:val="20"/>
              </w:rPr>
              <w:t>1972-2006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</w:tr>
      <w:tr w:rsidR="00F74711" w:rsidRPr="002B2C8D" w14:paraId="3EF44F1B" w14:textId="77777777" w:rsidTr="00315244">
        <w:trPr>
          <w:trHeight w:val="263"/>
        </w:trPr>
        <w:tc>
          <w:tcPr>
            <w:tcW w:w="23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4CFBF1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6A12D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615DC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single" w:sz="4" w:space="0" w:color="auto"/>
              <w:left w:val="nil"/>
              <w:right w:val="nil"/>
            </w:tcBorders>
          </w:tcPr>
          <w:p w14:paraId="78568FEC" w14:textId="77777777" w:rsidR="00F74711" w:rsidRPr="002859D6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992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2BDC56A2" w14:textId="77777777" w:rsidR="00F74711" w:rsidRPr="002859D6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9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bestos Fiber Concentration by PCM (fibers/cc)</w:t>
            </w:r>
          </w:p>
        </w:tc>
      </w:tr>
      <w:tr w:rsidR="00F74711" w:rsidRPr="002B2C8D" w14:paraId="606E8637" w14:textId="77777777" w:rsidTr="00315244">
        <w:trPr>
          <w:trHeight w:val="263"/>
        </w:trPr>
        <w:tc>
          <w:tcPr>
            <w:tcW w:w="23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B98DF" w14:textId="77777777" w:rsidR="00F74711" w:rsidRPr="00F90B48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0B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Job Title</w:t>
            </w:r>
          </w:p>
        </w:tc>
        <w:tc>
          <w:tcPr>
            <w:tcW w:w="144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48997" w14:textId="77777777" w:rsidR="00F74711" w:rsidRPr="00F90B48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0B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587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CF32E2" w14:textId="77777777" w:rsidR="00F74711" w:rsidRPr="00F90B48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0B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FD774" w14:textId="77777777" w:rsidR="00F74711" w:rsidRPr="00F90B48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0B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M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93E55" w14:textId="77777777" w:rsidR="00F74711" w:rsidRPr="00F90B48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0B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SD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8F768" w14:textId="77777777" w:rsidR="00F74711" w:rsidRPr="00F90B48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0B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</w:t>
            </w:r>
            <w:r w:rsidRPr="00F90B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th</w:t>
            </w:r>
            <w:r w:rsidRPr="00F90B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Percentile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F810EC" w14:textId="77777777" w:rsidR="00F74711" w:rsidRPr="00F90B48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21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DF3CB" w14:textId="77777777" w:rsidR="00F74711" w:rsidRPr="00F90B48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0B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L</w:t>
            </w:r>
          </w:p>
        </w:tc>
      </w:tr>
      <w:tr w:rsidR="00F74711" w:rsidRPr="002B2C8D" w14:paraId="60892582" w14:textId="77777777" w:rsidTr="00315244">
        <w:trPr>
          <w:trHeight w:val="263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1FD329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eastAsia="Times New Roman" w:hAnsi="Times New Roman" w:cs="Times New Roman"/>
                <w:sz w:val="20"/>
                <w:szCs w:val="20"/>
              </w:rPr>
              <w:t>BH Operator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F483F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2C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5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76894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F7DECC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CF20CD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CE2D5C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52F953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7D71F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546BE3A2" w14:textId="77777777" w:rsidTr="00315244">
        <w:trPr>
          <w:trHeight w:val="263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C8D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A70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eastAsia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58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6EB2D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F970" w14:textId="77777777" w:rsidR="00F74711" w:rsidRPr="00496816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81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FA3B" w14:textId="77777777" w:rsidR="00F74711" w:rsidRPr="00496816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816">
              <w:rPr>
                <w:rFonts w:ascii="Times New Roman" w:hAnsi="Times New Roman" w:cs="Times New Roman"/>
                <w:sz w:val="20"/>
                <w:szCs w:val="20"/>
              </w:rPr>
              <w:t>*4.5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7A4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8F59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A9F4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017287A0" w14:textId="77777777" w:rsidTr="00315244">
        <w:trPr>
          <w:trHeight w:val="263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B09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8809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eastAsia="Times New Roman" w:hAnsi="Times New Roman" w:cs="Times New Roman"/>
                <w:sz w:val="20"/>
                <w:szCs w:val="20"/>
              </w:rPr>
              <w:t>1986-1993</w:t>
            </w:r>
          </w:p>
        </w:tc>
        <w:tc>
          <w:tcPr>
            <w:tcW w:w="58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1A78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57D61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7ABB6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324C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7DBC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806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F74711" w:rsidRPr="002B2C8D" w14:paraId="489E2FD9" w14:textId="77777777" w:rsidTr="00315244">
        <w:trPr>
          <w:trHeight w:val="263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ABF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F379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eastAsia="Times New Roman" w:hAnsi="Times New Roman" w:cs="Times New Roman"/>
                <w:sz w:val="20"/>
                <w:szCs w:val="20"/>
              </w:rPr>
              <w:t>1994-2006</w:t>
            </w:r>
          </w:p>
        </w:tc>
        <w:tc>
          <w:tcPr>
            <w:tcW w:w="58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A53C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C7073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2DB58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5AA9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D503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627D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F74711" w:rsidRPr="002B2C8D" w14:paraId="611C8AE2" w14:textId="77777777" w:rsidTr="00315244">
        <w:trPr>
          <w:trHeight w:val="263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7AE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354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0A98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3CC5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3465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F6E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D0C6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ECF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2DD34797" w14:textId="77777777" w:rsidTr="00315244">
        <w:trPr>
          <w:trHeight w:val="263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08E110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eastAsia="Times New Roman" w:hAnsi="Times New Roman" w:cs="Times New Roman"/>
                <w:sz w:val="20"/>
                <w:szCs w:val="20"/>
              </w:rPr>
              <w:t>Craftsman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AED7F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eastAsia="Times New Roman" w:hAnsi="Times New Roman" w:cs="Times New Roman"/>
                <w:sz w:val="20"/>
                <w:szCs w:val="20"/>
              </w:rPr>
              <w:t>1994-2006</w:t>
            </w:r>
          </w:p>
        </w:tc>
        <w:tc>
          <w:tcPr>
            <w:tcW w:w="5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789EE3B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928893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8E1F95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5E691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5F2F059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FB615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F74711" w:rsidRPr="002B2C8D" w14:paraId="2C5D10FC" w14:textId="77777777" w:rsidTr="00315244">
        <w:trPr>
          <w:trHeight w:val="263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29A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7FB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CFC8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7C3F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2F04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73C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1BCD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31C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133E000E" w14:textId="77777777" w:rsidTr="00315244">
        <w:trPr>
          <w:trHeight w:val="263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6152DD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eastAsia="Times New Roman" w:hAnsi="Times New Roman" w:cs="Times New Roman"/>
                <w:sz w:val="20"/>
                <w:szCs w:val="20"/>
              </w:rPr>
              <w:t>Mechanical Maintenance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B4AE6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2C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5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F941950" w14:textId="77777777" w:rsidR="00F74711" w:rsidRPr="00827CA4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27C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F9BCED4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75A80C4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4.1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60AD2A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840C08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264BF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60BBD11B" w14:textId="77777777" w:rsidTr="00315244">
        <w:trPr>
          <w:trHeight w:val="263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D62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716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eastAsia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58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46BF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DD45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B7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8EF7E" w14:textId="77777777" w:rsidR="00F74711" w:rsidRPr="00F45B7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B7B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88A5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0161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DB6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54F32357" w14:textId="77777777" w:rsidTr="00315244">
        <w:trPr>
          <w:trHeight w:val="263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F3E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428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eastAsia="Times New Roman" w:hAnsi="Times New Roman" w:cs="Times New Roman"/>
                <w:sz w:val="20"/>
                <w:szCs w:val="20"/>
              </w:rPr>
              <w:t>1986-1993</w:t>
            </w:r>
          </w:p>
        </w:tc>
        <w:tc>
          <w:tcPr>
            <w:tcW w:w="58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126A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522E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B7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7B10F" w14:textId="77777777" w:rsidR="00F74711" w:rsidRPr="00496816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816"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0637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3BB7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C72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F74711" w:rsidRPr="002B2C8D" w14:paraId="30DCBD96" w14:textId="77777777" w:rsidTr="00315244">
        <w:trPr>
          <w:trHeight w:val="263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9F1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111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eastAsia="Times New Roman" w:hAnsi="Times New Roman" w:cs="Times New Roman"/>
                <w:sz w:val="20"/>
                <w:szCs w:val="20"/>
              </w:rPr>
              <w:t>1994-2006</w:t>
            </w:r>
          </w:p>
        </w:tc>
        <w:tc>
          <w:tcPr>
            <w:tcW w:w="58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69F9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5BC6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5B7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96CA6" w14:textId="77777777" w:rsidR="00F74711" w:rsidRPr="00496816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816">
              <w:rPr>
                <w:rFonts w:ascii="Times New Roman" w:hAnsi="Times New Roman" w:cs="Times New Roman"/>
                <w:sz w:val="20"/>
                <w:szCs w:val="20"/>
              </w:rPr>
              <w:t>*4.6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9DCB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646F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E7FD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F74711" w:rsidRPr="002B2C8D" w14:paraId="383EB45B" w14:textId="77777777" w:rsidTr="00315244">
        <w:trPr>
          <w:trHeight w:val="263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F3E4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47D9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F1764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1CB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539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FA7D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C421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141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0C3CD6FA" w14:textId="77777777" w:rsidTr="00315244">
        <w:trPr>
          <w:trHeight w:val="263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99DB5A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eastAsia="Times New Roman" w:hAnsi="Times New Roman" w:cs="Times New Roman"/>
                <w:sz w:val="20"/>
                <w:szCs w:val="20"/>
              </w:rPr>
              <w:t>Boiler Cleaner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80F2C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eastAsia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5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6AEF538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7A65211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4552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14B3335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C47AAD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1A306EE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4DA84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3697EC99" w14:textId="77777777" w:rsidTr="00315244">
        <w:trPr>
          <w:trHeight w:val="263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F6F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E3F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F1F1D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8CD4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6D1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0D0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D95F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149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1BF88CE6" w14:textId="77777777" w:rsidTr="00315244">
        <w:trPr>
          <w:trHeight w:val="263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5C6EF6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eastAsia="Times New Roman" w:hAnsi="Times New Roman" w:cs="Times New Roman"/>
                <w:sz w:val="20"/>
                <w:szCs w:val="20"/>
              </w:rPr>
              <w:t>Oversight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19DB3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2C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5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20FB8C99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4D8539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455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FCCC0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4552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2BE6CE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31426ADE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0A8E0E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30A8B5E5" w14:textId="77777777" w:rsidTr="00315244">
        <w:trPr>
          <w:trHeight w:val="263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16E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F429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eastAsia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58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4AAFA" w14:textId="77777777" w:rsidR="00F7471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09B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9E7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BF9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358C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83C4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3525B021" w14:textId="77777777" w:rsidTr="00315244">
        <w:trPr>
          <w:trHeight w:val="263"/>
        </w:trPr>
        <w:tc>
          <w:tcPr>
            <w:tcW w:w="2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D4CD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A8A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eastAsia="Times New Roman" w:hAnsi="Times New Roman" w:cs="Times New Roman"/>
                <w:sz w:val="20"/>
                <w:szCs w:val="20"/>
              </w:rPr>
              <w:t>1986-1993</w:t>
            </w:r>
          </w:p>
        </w:tc>
        <w:tc>
          <w:tcPr>
            <w:tcW w:w="587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2A098D0D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F8E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6CD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536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vAlign w:val="center"/>
          </w:tcPr>
          <w:p w14:paraId="641DE52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9BE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F74711" w:rsidRPr="002B2C8D" w14:paraId="2B26D904" w14:textId="77777777" w:rsidTr="00315244">
        <w:trPr>
          <w:trHeight w:val="263"/>
        </w:trPr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2B93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7EA3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eastAsia="Times New Roman" w:hAnsi="Times New Roman" w:cs="Times New Roman"/>
                <w:sz w:val="20"/>
                <w:szCs w:val="20"/>
              </w:rPr>
              <w:t>1994-2006</w:t>
            </w:r>
          </w:p>
        </w:tc>
        <w:tc>
          <w:tcPr>
            <w:tcW w:w="58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11102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5A6B9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9D90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7C8DE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B1D8F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E7B24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</w:tbl>
    <w:p w14:paraId="0C602621" w14:textId="77777777" w:rsidR="00F74711" w:rsidRPr="00415509" w:rsidRDefault="00F74711" w:rsidP="00F74711">
      <w:pPr>
        <w:spacing w:after="0"/>
        <w:rPr>
          <w:rFonts w:ascii="Times New Roman" w:hAnsi="Times New Roman" w:cs="Times New Roman"/>
          <w:sz w:val="16"/>
          <w:szCs w:val="16"/>
        </w:rPr>
      </w:pPr>
      <w:r w:rsidRPr="002B2C8D">
        <w:rPr>
          <w:rFonts w:ascii="Times New Roman" w:hAnsi="Times New Roman" w:cs="Times New Roman"/>
          <w:sz w:val="16"/>
          <w:szCs w:val="16"/>
        </w:rPr>
        <w:t xml:space="preserve">Empty (--) values were not calculated because the number of samples were deemed too low. Standard deviations </w:t>
      </w:r>
      <w:r w:rsidRPr="007E5C65">
        <w:rPr>
          <w:rFonts w:ascii="Times New Roman" w:hAnsi="Times New Roman" w:cs="Times New Roman"/>
          <w:sz w:val="16"/>
          <w:szCs w:val="16"/>
        </w:rPr>
        <w:t xml:space="preserve">were calculated for all samples with an n of 5 or greater. </w:t>
      </w:r>
      <w:r>
        <w:rPr>
          <w:rFonts w:ascii="Times New Roman" w:hAnsi="Times New Roman" w:cs="Times New Roman"/>
          <w:sz w:val="16"/>
          <w:szCs w:val="16"/>
        </w:rPr>
        <w:t>95th percentiles were calculated for n of 20 or greater. *GSD greater than 3.5 suggests a high level of variability. If the maximum value is low, a high GSD is due to non-detects or extremely low values in the data group.</w:t>
      </w:r>
      <w:r w:rsidRPr="007E5C65">
        <w:rPr>
          <w:rFonts w:ascii="Times New Roman" w:eastAsiaTheme="minorEastAsia" w:hAnsi="Times New Roman" w:cs="Times New Roman"/>
          <w:sz w:val="16"/>
          <w:szCs w:val="16"/>
        </w:rPr>
        <w:t xml:space="preserve"> </w:t>
      </w:r>
      <w:r w:rsidRPr="002B2C8D"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page" w:horzAnchor="margin" w:tblpXSpec="center" w:tblpY="1257"/>
        <w:tblW w:w="9390" w:type="dxa"/>
        <w:tblLayout w:type="fixed"/>
        <w:tblLook w:val="04A0" w:firstRow="1" w:lastRow="0" w:firstColumn="1" w:lastColumn="0" w:noHBand="0" w:noVBand="1"/>
      </w:tblPr>
      <w:tblGrid>
        <w:gridCol w:w="2495"/>
        <w:gridCol w:w="460"/>
        <w:gridCol w:w="1037"/>
        <w:gridCol w:w="191"/>
        <w:gridCol w:w="307"/>
        <w:gridCol w:w="933"/>
        <w:gridCol w:w="787"/>
        <w:gridCol w:w="1571"/>
        <w:gridCol w:w="798"/>
        <w:gridCol w:w="811"/>
      </w:tblGrid>
      <w:tr w:rsidR="00F74711" w:rsidRPr="002B2C8D" w14:paraId="6065E0AA" w14:textId="77777777" w:rsidTr="00315244">
        <w:trPr>
          <w:trHeight w:val="542"/>
        </w:trPr>
        <w:tc>
          <w:tcPr>
            <w:tcW w:w="9390" w:type="dxa"/>
            <w:gridSpan w:val="10"/>
            <w:tcBorders>
              <w:top w:val="nil"/>
              <w:left w:val="nil"/>
              <w:bottom w:val="single" w:sz="4" w:space="0" w:color="auto"/>
            </w:tcBorders>
          </w:tcPr>
          <w:p w14:paraId="5FA371E4" w14:textId="77777777" w:rsidR="00F74711" w:rsidRDefault="00F74711" w:rsidP="0031524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1C55109F" w14:textId="77777777" w:rsidR="00F74711" w:rsidRDefault="00F74711" w:rsidP="0031524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066B609B" w14:textId="45C05E20" w:rsidR="00F74711" w:rsidRPr="002B2C8D" w:rsidRDefault="00F74711" w:rsidP="00315244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6A37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1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2B2C8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</w:t>
            </w:r>
            <w:r w:rsidR="00A95B8A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Geometric means and standard deviations for task sample airborne fiber concentrations </w:t>
            </w:r>
            <w:r w:rsidRPr="002B2C8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in the Central Maintenance department grouped by job category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r w:rsidRPr="002B2C8D">
              <w:rPr>
                <w:rFonts w:ascii="Times New Roman" w:eastAsiaTheme="minorEastAsia" w:hAnsi="Times New Roman" w:cs="Times New Roman"/>
                <w:sz w:val="20"/>
                <w:szCs w:val="20"/>
              </w:rPr>
              <w:t>1972-2006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</w:tr>
      <w:tr w:rsidR="00F74711" w:rsidRPr="002B2C8D" w14:paraId="0AD197CD" w14:textId="77777777" w:rsidTr="00315244">
        <w:trPr>
          <w:trHeight w:val="255"/>
        </w:trPr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C91A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C123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3BA0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nil"/>
              <w:right w:val="nil"/>
            </w:tcBorders>
          </w:tcPr>
          <w:p w14:paraId="45312FC8" w14:textId="77777777" w:rsidR="00F74711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9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2F08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bestos F</w:t>
            </w: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be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centration by PCM (fibers/cc)</w:t>
            </w:r>
          </w:p>
        </w:tc>
      </w:tr>
      <w:tr w:rsidR="00F74711" w:rsidRPr="002B2C8D" w14:paraId="397C3C67" w14:textId="77777777" w:rsidTr="00315244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94E85" w14:textId="77777777" w:rsidR="00F74711" w:rsidRPr="00560DBE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60D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Job Title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5FCE3" w14:textId="77777777" w:rsidR="00F74711" w:rsidRPr="00560DBE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60D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C36F9F" w14:textId="77777777" w:rsidR="00F74711" w:rsidRPr="00560DBE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60D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E1AD2" w14:textId="77777777" w:rsidR="00F74711" w:rsidRPr="00560DBE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60D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M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7F86E" w14:textId="77777777" w:rsidR="00F74711" w:rsidRPr="00560DBE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60D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SD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25D77" w14:textId="77777777" w:rsidR="00F74711" w:rsidRPr="00560DBE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60D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th percentile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487F56" w14:textId="77777777" w:rsidR="00F74711" w:rsidRPr="008F064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F06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9EFAB" w14:textId="77777777" w:rsidR="00F74711" w:rsidRPr="008F064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F06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L</w:t>
            </w:r>
          </w:p>
        </w:tc>
      </w:tr>
      <w:tr w:rsidR="00F74711" w:rsidRPr="002B2C8D" w14:paraId="2445702A" w14:textId="77777777" w:rsidTr="00315244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26079E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Craftsman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FF2E3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2F9BAF9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AC30FD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16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E01A6D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16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628A24" w14:textId="77777777" w:rsidR="00F74711" w:rsidRPr="002B16B0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15A369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ECD21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78F6FACB" w14:textId="77777777" w:rsidTr="00315244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CC12B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B542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2-1975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84B9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8972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B8EF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8140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57E9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6B1F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4711" w:rsidRPr="002B2C8D" w14:paraId="3972280E" w14:textId="77777777" w:rsidTr="00315244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02D51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741B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1A3D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6263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5336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0951D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52599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00A9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24847B94" w14:textId="77777777" w:rsidTr="00315244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77095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6F99D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2F50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F8E3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0EC4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4BD6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2E3F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F9859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7F9CFCE2" w14:textId="77777777" w:rsidTr="00315244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985B050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Mechanical Maintenance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8C9B4D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D2B9CC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D299399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F10153F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12.0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70BE25D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F4B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DF7C069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49D3F94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78902847" w14:textId="77777777" w:rsidTr="00315244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E6E6D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F1D0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A19D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E4E0F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6015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*15.0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3B5CE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2982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49EE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59E104B3" w14:textId="77777777" w:rsidTr="00315244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62660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B110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86-1993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8554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CD05F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2BA34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E5A1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3389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DD13E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F74711" w:rsidRPr="002B2C8D" w14:paraId="6AC68D42" w14:textId="77777777" w:rsidTr="00315244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E2451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3F06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9482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1B943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D290F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D2FF8" w14:textId="77777777" w:rsidR="00F74711" w:rsidRPr="003715D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5F8F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CD43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6C393F2A" w14:textId="77777777" w:rsidTr="00315244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E261529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Brake Repairman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606AD3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3029B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7BC37F4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ABB5E97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*6.0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1287D41" w14:textId="77777777" w:rsidR="00F74711" w:rsidRPr="003715D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59FB8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C127C5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4711" w:rsidRPr="002B2C8D" w14:paraId="7D881C0C" w14:textId="77777777" w:rsidTr="00315244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9308E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8B2F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79A6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B6358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EFF75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B1934" w14:textId="77777777" w:rsidR="00F74711" w:rsidRPr="003715D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2905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953FE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44B25C9D" w14:textId="77777777" w:rsidTr="00315244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9A90453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Electrician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417C9A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FA0F6C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D27C640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9ED4144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*10.1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DEDBA80" w14:textId="77777777" w:rsidR="00F74711" w:rsidRPr="003715D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189074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D6A5E5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376082CF" w14:textId="77777777" w:rsidTr="00315244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7DC8A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4440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23BE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0B65B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085B0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5BFD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CEA7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C28A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7EF395C2" w14:textId="77777777" w:rsidTr="00315244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C870782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Insulator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37C49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D7CCD4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7DD3959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11.6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CEDE9AB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E2A12E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F23C9D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4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03E1A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4FB1F4CB" w14:textId="77777777" w:rsidTr="00315244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1D20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32F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ED524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B4C0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E82B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78D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5757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9B6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793A9C3C" w14:textId="77777777" w:rsidTr="00315244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908EDEE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Motor Inspector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69CA9A9" w14:textId="77777777" w:rsidR="00F74711" w:rsidRPr="00F90EF9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0E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25AF4F" w14:textId="77777777" w:rsidR="00F74711" w:rsidRPr="00F90EF9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9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7C3274A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4C72790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F4B">
              <w:rPr>
                <w:rFonts w:ascii="Times New Roman" w:eastAsia="Times New Roman" w:hAnsi="Times New Roman" w:cs="Times New Roman"/>
                <w:sz w:val="20"/>
                <w:szCs w:val="20"/>
              </w:rPr>
              <w:t>*4.4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7458585" w14:textId="77777777" w:rsidR="00F74711" w:rsidRPr="003715D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12020B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8943824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2E8F5DFB" w14:textId="77777777" w:rsidTr="00315244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8A953" w14:textId="77777777" w:rsidR="00F74711" w:rsidRPr="002B2C8D" w:rsidRDefault="00F74711" w:rsidP="003152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4B4FD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00D9A" w14:textId="77777777" w:rsidR="00F74711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68F8F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E26C8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2AB96" w14:textId="77777777" w:rsidR="00F74711" w:rsidRPr="003715D1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D66BE" w14:textId="77777777" w:rsidR="00F7471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B6B4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1BA9F7B5" w14:textId="77777777" w:rsidTr="00315244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54232" w14:textId="77777777" w:rsidR="00F74711" w:rsidRPr="002B2C8D" w:rsidRDefault="00F74711" w:rsidP="003152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9541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4-2006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C3E69" w14:textId="77777777" w:rsidR="00F74711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34199" w14:textId="77777777" w:rsidR="00F74711" w:rsidRPr="009F4ED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8635F" w14:textId="77777777" w:rsidR="00F74711" w:rsidRPr="009F4ED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916B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95733" w14:textId="77777777" w:rsidR="00F7471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32ED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F74711" w:rsidRPr="002B2C8D" w14:paraId="2FDDB528" w14:textId="77777777" w:rsidTr="00315244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0944C" w14:textId="77777777" w:rsidR="00F74711" w:rsidRPr="002B2C8D" w:rsidRDefault="00F74711" w:rsidP="003152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614A1" w14:textId="77777777" w:rsidR="00F74711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24958" w14:textId="77777777" w:rsidR="00F74711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47B2D" w14:textId="77777777" w:rsidR="00F74711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64EC1" w14:textId="77777777" w:rsidR="00F74711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8210C" w14:textId="77777777" w:rsidR="00F74711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8A885" w14:textId="77777777" w:rsidR="00F7471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5C404" w14:textId="77777777" w:rsidR="00F74711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6DFD503F" w14:textId="77777777" w:rsidTr="00315244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677B81FE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Oversight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0836CB89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92B0D94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43B4B33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064B432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105B2B2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493025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66CD533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29FC6BBC" w14:textId="77777777" w:rsidR="00F74711" w:rsidRPr="007E5C65" w:rsidRDefault="00F74711" w:rsidP="00F74711">
      <w:pPr>
        <w:spacing w:after="0"/>
        <w:rPr>
          <w:rFonts w:ascii="Times New Roman" w:eastAsiaTheme="minorEastAsia" w:hAnsi="Times New Roman" w:cs="Times New Roman"/>
          <w:sz w:val="16"/>
          <w:szCs w:val="16"/>
        </w:rPr>
      </w:pPr>
      <w:r w:rsidRPr="002B2C8D">
        <w:rPr>
          <w:rFonts w:ascii="Times New Roman" w:hAnsi="Times New Roman" w:cs="Times New Roman"/>
          <w:sz w:val="16"/>
          <w:szCs w:val="16"/>
        </w:rPr>
        <w:t>Empty (--) values were not calculated because the number of samples were deemed too low</w:t>
      </w:r>
      <w:r w:rsidRPr="007E5C65">
        <w:rPr>
          <w:rFonts w:ascii="Times New Roman" w:hAnsi="Times New Roman" w:cs="Times New Roman"/>
          <w:sz w:val="16"/>
          <w:szCs w:val="16"/>
        </w:rPr>
        <w:t xml:space="preserve">. Standard deviations were calculated for all samples with an n of 5 or greater. </w:t>
      </w:r>
      <w:r>
        <w:rPr>
          <w:rFonts w:ascii="Times New Roman" w:hAnsi="Times New Roman" w:cs="Times New Roman"/>
          <w:sz w:val="16"/>
          <w:szCs w:val="16"/>
        </w:rPr>
        <w:t>95th percentiles were calculated for n of 20 or greater. *GSD greater than 3.5 suggests a high level of variability. If the maximum value is low, a high GSD is due to non-detects or extremely low values in the data group.</w:t>
      </w:r>
    </w:p>
    <w:p w14:paraId="53BDE609" w14:textId="77777777" w:rsidR="00F74711" w:rsidRDefault="00F74711" w:rsidP="00F74711">
      <w:pPr>
        <w:rPr>
          <w:rFonts w:ascii="Times New Roman" w:eastAsiaTheme="minorEastAsia" w:hAnsi="Times New Roman" w:cs="Times New Roman"/>
          <w:sz w:val="16"/>
          <w:szCs w:val="16"/>
          <w:highlight w:val="yellow"/>
        </w:rPr>
      </w:pPr>
      <w:r>
        <w:rPr>
          <w:rFonts w:ascii="Times New Roman" w:eastAsiaTheme="minorEastAsia" w:hAnsi="Times New Roman" w:cs="Times New Roman"/>
          <w:sz w:val="16"/>
          <w:szCs w:val="16"/>
          <w:highlight w:val="yellow"/>
        </w:rPr>
        <w:br w:type="page"/>
      </w:r>
    </w:p>
    <w:tbl>
      <w:tblPr>
        <w:tblpPr w:leftFromText="180" w:rightFromText="180" w:vertAnchor="page" w:horzAnchor="margin" w:tblpXSpec="center" w:tblpY="1257"/>
        <w:tblW w:w="9338" w:type="dxa"/>
        <w:tblLayout w:type="fixed"/>
        <w:tblLook w:val="04A0" w:firstRow="1" w:lastRow="0" w:firstColumn="1" w:lastColumn="0" w:noHBand="0" w:noVBand="1"/>
      </w:tblPr>
      <w:tblGrid>
        <w:gridCol w:w="2458"/>
        <w:gridCol w:w="354"/>
        <w:gridCol w:w="1120"/>
        <w:gridCol w:w="90"/>
        <w:gridCol w:w="400"/>
        <w:gridCol w:w="15"/>
        <w:gridCol w:w="870"/>
        <w:gridCol w:w="723"/>
        <w:gridCol w:w="1606"/>
        <w:gridCol w:w="880"/>
        <w:gridCol w:w="730"/>
        <w:gridCol w:w="55"/>
        <w:gridCol w:w="37"/>
      </w:tblGrid>
      <w:tr w:rsidR="00F74711" w:rsidRPr="002B2C8D" w14:paraId="32F78DB3" w14:textId="77777777" w:rsidTr="00315244">
        <w:trPr>
          <w:gridAfter w:val="2"/>
          <w:wAfter w:w="92" w:type="dxa"/>
          <w:trHeight w:val="539"/>
        </w:trPr>
        <w:tc>
          <w:tcPr>
            <w:tcW w:w="9246" w:type="dxa"/>
            <w:gridSpan w:val="11"/>
            <w:tcBorders>
              <w:top w:val="nil"/>
              <w:left w:val="nil"/>
              <w:bottom w:val="single" w:sz="4" w:space="0" w:color="auto"/>
            </w:tcBorders>
          </w:tcPr>
          <w:p w14:paraId="372EBFD6" w14:textId="77777777" w:rsidR="00F74711" w:rsidRDefault="00F74711" w:rsidP="0031524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1782430C" w14:textId="77777777" w:rsidR="00F74711" w:rsidRDefault="00F74711" w:rsidP="0031524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7B52CFB7" w14:textId="4841A6BD" w:rsidR="00F74711" w:rsidRPr="002B2C8D" w:rsidRDefault="00F74711" w:rsidP="00315244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6A37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11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2B2C8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>
              <w:t xml:space="preserve"> </w:t>
            </w:r>
            <w:r w:rsidR="00A95B8A">
              <w:rPr>
                <w:rFonts w:ascii="Times New Roman" w:eastAsiaTheme="minorEastAsia" w:hAnsi="Times New Roman" w:cs="Times New Roman"/>
                <w:sz w:val="20"/>
                <w:szCs w:val="20"/>
              </w:rPr>
              <w:t>Geometric means and standard deviations for representative workday sample airborne fiber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concentrations </w:t>
            </w:r>
            <w:r w:rsidRPr="002B2C8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in the Central Maintenance department grouped by job category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r w:rsidRPr="002B2C8D">
              <w:rPr>
                <w:rFonts w:ascii="Times New Roman" w:eastAsiaTheme="minorEastAsia" w:hAnsi="Times New Roman" w:cs="Times New Roman"/>
                <w:sz w:val="20"/>
                <w:szCs w:val="20"/>
              </w:rPr>
              <w:t>1972-2006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</w:tr>
      <w:tr w:rsidR="00F74711" w:rsidRPr="002B2C8D" w14:paraId="269CEE2D" w14:textId="77777777" w:rsidTr="00315244">
        <w:trPr>
          <w:trHeight w:val="254"/>
        </w:trPr>
        <w:tc>
          <w:tcPr>
            <w:tcW w:w="2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ED5C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BA63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4B3E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F9F7D36" w14:textId="77777777" w:rsidR="00F74711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90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936BD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bestos F</w:t>
            </w: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be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centration by PCM (fibers/cc)</w:t>
            </w:r>
          </w:p>
        </w:tc>
      </w:tr>
      <w:tr w:rsidR="00F74711" w:rsidRPr="002B2C8D" w14:paraId="7AF11D3F" w14:textId="77777777" w:rsidTr="00315244">
        <w:trPr>
          <w:gridAfter w:val="1"/>
          <w:wAfter w:w="37" w:type="dxa"/>
          <w:trHeight w:val="254"/>
        </w:trPr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9EA5E" w14:textId="77777777" w:rsidR="00F74711" w:rsidRPr="00560DBE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60D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Job Title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116EE" w14:textId="77777777" w:rsidR="00F74711" w:rsidRPr="00560DBE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60D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E968D3" w14:textId="77777777" w:rsidR="00F74711" w:rsidRPr="00560DBE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60D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7419E" w14:textId="77777777" w:rsidR="00F74711" w:rsidRPr="00560DBE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60D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M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D1182" w14:textId="77777777" w:rsidR="00F74711" w:rsidRPr="00560DBE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60D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S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56A2A" w14:textId="77777777" w:rsidR="00F74711" w:rsidRPr="00560DBE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60D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th percenti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E6A11A" w14:textId="77777777" w:rsidR="00F74711" w:rsidRPr="00560DBE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331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F461A" w14:textId="77777777" w:rsidR="00F74711" w:rsidRPr="00560DBE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60D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L</w:t>
            </w:r>
          </w:p>
        </w:tc>
      </w:tr>
      <w:tr w:rsidR="00F74711" w:rsidRPr="002B2C8D" w14:paraId="29B76179" w14:textId="77777777" w:rsidTr="00315244">
        <w:trPr>
          <w:gridAfter w:val="1"/>
          <w:wAfter w:w="37" w:type="dxa"/>
          <w:trHeight w:val="254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EFBF6DF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Mechanical Maintenance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33A7B9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5A41AA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39E9D7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5C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70C4F5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C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7.4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E4CF71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B07E4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2E86D5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25B49C96" w14:textId="77777777" w:rsidTr="00315244">
        <w:trPr>
          <w:gridAfter w:val="1"/>
          <w:wAfter w:w="37" w:type="dxa"/>
          <w:trHeight w:val="254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321A4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E9AC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2-1975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3692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4E55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2AA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FFA79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32AA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8DE0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BA0B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1805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4711" w:rsidRPr="002B2C8D" w14:paraId="35B6277E" w14:textId="77777777" w:rsidTr="00315244">
        <w:trPr>
          <w:gridAfter w:val="1"/>
          <w:wAfter w:w="37" w:type="dxa"/>
          <w:trHeight w:val="254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7F552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B019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86-1993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7C2A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4977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31BD9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3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0447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EC9E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5038D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F74711" w:rsidRPr="002B2C8D" w14:paraId="10A64C76" w14:textId="77777777" w:rsidTr="00315244">
        <w:trPr>
          <w:gridAfter w:val="1"/>
          <w:wAfter w:w="37" w:type="dxa"/>
          <w:trHeight w:val="254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5DC93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BB809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019C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A697E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E046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CBAF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D68C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8717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6A181388" w14:textId="77777777" w:rsidTr="00315244">
        <w:trPr>
          <w:gridAfter w:val="1"/>
          <w:wAfter w:w="37" w:type="dxa"/>
          <w:trHeight w:val="254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6CFF726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Brake Repairma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349540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F2A827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CDBDFD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A27B01E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F9C6DC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F2B4C7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B20884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2A98FFBA" w14:textId="77777777" w:rsidTr="00315244">
        <w:trPr>
          <w:gridAfter w:val="1"/>
          <w:wAfter w:w="37" w:type="dxa"/>
          <w:trHeight w:val="254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23427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79DA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7CF3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4FF4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2AE5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663F9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5F55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0DE3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4711" w:rsidRPr="002B2C8D" w14:paraId="2E30320C" w14:textId="77777777" w:rsidTr="00315244">
        <w:trPr>
          <w:gridAfter w:val="1"/>
          <w:wAfter w:w="37" w:type="dxa"/>
          <w:trHeight w:val="254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75B0F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D3C2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86-1993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92E4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16E0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5DAC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6E9E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7DBB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5007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F74711" w:rsidRPr="002B2C8D" w14:paraId="51CF7526" w14:textId="77777777" w:rsidTr="00315244">
        <w:trPr>
          <w:gridAfter w:val="1"/>
          <w:wAfter w:w="37" w:type="dxa"/>
          <w:trHeight w:val="254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CB53A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134C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94-2006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1C34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D5B99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FF08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A11E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D959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1D25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F74711" w:rsidRPr="002B2C8D" w14:paraId="1B54984F" w14:textId="77777777" w:rsidTr="00315244">
        <w:trPr>
          <w:gridAfter w:val="1"/>
          <w:wAfter w:w="37" w:type="dxa"/>
          <w:trHeight w:val="254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E2453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43EB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800D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662E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CDD0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76C3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E852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795A4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00BE7616" w14:textId="77777777" w:rsidTr="00315244">
        <w:trPr>
          <w:gridAfter w:val="1"/>
          <w:wAfter w:w="37" w:type="dxa"/>
          <w:trHeight w:val="254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63DF7A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Insulator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80F77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7A1F67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B78ADC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FAEE1B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15F53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6DCAC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08EED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49304C89" w14:textId="77777777" w:rsidTr="00315244">
        <w:trPr>
          <w:gridAfter w:val="1"/>
          <w:wAfter w:w="37" w:type="dxa"/>
          <w:trHeight w:val="254"/>
        </w:trPr>
        <w:tc>
          <w:tcPr>
            <w:tcW w:w="2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D946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1D8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A08E9B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FFBD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C73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218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vAlign w:val="center"/>
          </w:tcPr>
          <w:p w14:paraId="551A0E8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999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3380AA84" w14:textId="77777777" w:rsidTr="00315244">
        <w:trPr>
          <w:gridAfter w:val="1"/>
          <w:wAfter w:w="37" w:type="dxa"/>
          <w:trHeight w:val="254"/>
        </w:trPr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5CF50852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Motor Inspector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3F4D28D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E24FEB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3C4CDCA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6BB96CD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4390AE0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071E2A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4C109714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6A1A5208" w14:textId="77777777" w:rsidR="00F74711" w:rsidRDefault="00F74711" w:rsidP="00F74711">
      <w:pPr>
        <w:spacing w:after="0"/>
        <w:rPr>
          <w:rFonts w:ascii="Times New Roman" w:eastAsiaTheme="minorEastAsia" w:hAnsi="Times New Roman" w:cs="Times New Roman"/>
          <w:sz w:val="16"/>
          <w:szCs w:val="16"/>
          <w:highlight w:val="yellow"/>
        </w:rPr>
      </w:pPr>
      <w:r w:rsidRPr="002B2C8D">
        <w:rPr>
          <w:rFonts w:ascii="Times New Roman" w:hAnsi="Times New Roman" w:cs="Times New Roman"/>
          <w:sz w:val="16"/>
          <w:szCs w:val="16"/>
        </w:rPr>
        <w:t xml:space="preserve">Empty (--) values were not calculated because the number of samples were </w:t>
      </w:r>
      <w:r w:rsidRPr="007E5C65">
        <w:rPr>
          <w:rFonts w:ascii="Times New Roman" w:hAnsi="Times New Roman" w:cs="Times New Roman"/>
          <w:sz w:val="16"/>
          <w:szCs w:val="16"/>
        </w:rPr>
        <w:t xml:space="preserve">deemed too low. Standard deviations were calculated for all samples with an n of 5 or greater. </w:t>
      </w:r>
      <w:r>
        <w:rPr>
          <w:rFonts w:ascii="Times New Roman" w:hAnsi="Times New Roman" w:cs="Times New Roman"/>
          <w:sz w:val="16"/>
          <w:szCs w:val="16"/>
        </w:rPr>
        <w:t>95th percentiles were calculated for n of 20 or greater. *GSD greater than 3.5 suggests a high level of variability. If the maximum value is low, a high GSD is due to non-detects or extremely low values in the data group.</w:t>
      </w:r>
    </w:p>
    <w:p w14:paraId="0EC9F312" w14:textId="77777777" w:rsidR="00F74711" w:rsidRDefault="00F74711" w:rsidP="00F74711">
      <w:pPr>
        <w:rPr>
          <w:rFonts w:ascii="Times New Roman" w:eastAsiaTheme="minorEastAsia" w:hAnsi="Times New Roman" w:cs="Times New Roman"/>
          <w:sz w:val="16"/>
          <w:szCs w:val="16"/>
          <w:highlight w:val="yellow"/>
        </w:rPr>
      </w:pPr>
      <w:r>
        <w:rPr>
          <w:rFonts w:ascii="Times New Roman" w:eastAsiaTheme="minorEastAsia" w:hAnsi="Times New Roman" w:cs="Times New Roman"/>
          <w:sz w:val="16"/>
          <w:szCs w:val="16"/>
          <w:highlight w:val="yellow"/>
        </w:rPr>
        <w:br w:type="page"/>
      </w:r>
    </w:p>
    <w:p w14:paraId="747EBE2C" w14:textId="77777777" w:rsidR="00F74711" w:rsidRPr="00415509" w:rsidRDefault="00F74711" w:rsidP="00F74711">
      <w:pPr>
        <w:spacing w:after="0"/>
        <w:rPr>
          <w:rFonts w:ascii="Times New Roman" w:hAnsi="Times New Roman" w:cs="Times New Roman"/>
          <w:sz w:val="16"/>
          <w:szCs w:val="16"/>
        </w:rPr>
      </w:pPr>
      <w:r w:rsidRPr="002B2C8D">
        <w:rPr>
          <w:rFonts w:ascii="Times New Roman" w:hAnsi="Times New Roman" w:cs="Times New Roman"/>
          <w:sz w:val="16"/>
          <w:szCs w:val="16"/>
        </w:rPr>
        <w:lastRenderedPageBreak/>
        <w:t xml:space="preserve">Empty (--) values were not calculated because the number of samples were deemed too low. Standard deviations were calculated for all samples with an n of 5 or greater. </w:t>
      </w:r>
      <w:r>
        <w:rPr>
          <w:rFonts w:ascii="Times New Roman" w:hAnsi="Times New Roman" w:cs="Times New Roman"/>
          <w:sz w:val="16"/>
          <w:szCs w:val="16"/>
        </w:rPr>
        <w:t>95th percentiles were calculated for n of 20 or greater. *GSD greater than 3.5 suggests a high level of variability. If the maximum value is low, a high GSD is due to non-detects or extremely low values in the data group.</w:t>
      </w:r>
    </w:p>
    <w:tbl>
      <w:tblPr>
        <w:tblpPr w:leftFromText="180" w:rightFromText="180" w:vertAnchor="page" w:horzAnchor="margin" w:tblpXSpec="center" w:tblpY="1257"/>
        <w:tblW w:w="9341" w:type="dxa"/>
        <w:tblLayout w:type="fixed"/>
        <w:tblLook w:val="04A0" w:firstRow="1" w:lastRow="0" w:firstColumn="1" w:lastColumn="0" w:noHBand="0" w:noVBand="1"/>
      </w:tblPr>
      <w:tblGrid>
        <w:gridCol w:w="2431"/>
        <w:gridCol w:w="349"/>
        <w:gridCol w:w="1108"/>
        <w:gridCol w:w="283"/>
        <w:gridCol w:w="200"/>
        <w:gridCol w:w="249"/>
        <w:gridCol w:w="510"/>
        <w:gridCol w:w="820"/>
        <w:gridCol w:w="1653"/>
        <w:gridCol w:w="873"/>
        <w:gridCol w:w="865"/>
      </w:tblGrid>
      <w:tr w:rsidR="00F74711" w:rsidRPr="002B2C8D" w14:paraId="12033C5B" w14:textId="77777777" w:rsidTr="00315244">
        <w:trPr>
          <w:trHeight w:val="543"/>
        </w:trPr>
        <w:tc>
          <w:tcPr>
            <w:tcW w:w="9341" w:type="dxa"/>
            <w:gridSpan w:val="11"/>
            <w:tcBorders>
              <w:top w:val="nil"/>
              <w:left w:val="nil"/>
              <w:bottom w:val="single" w:sz="4" w:space="0" w:color="auto"/>
            </w:tcBorders>
          </w:tcPr>
          <w:p w14:paraId="3D528683" w14:textId="77777777" w:rsidR="00F74711" w:rsidRPr="008F1270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21FF120E" w14:textId="77777777" w:rsidR="00F74711" w:rsidRPr="008F1270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51645AFB" w14:textId="7CA5ECAE" w:rsidR="00F74711" w:rsidRPr="008F1270" w:rsidRDefault="00F74711" w:rsidP="00315244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F12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6A37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12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8F1270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A95B8A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Geometric means and standard deviations for task sample airborne fiber concentrations </w:t>
            </w:r>
            <w:r w:rsidRPr="008F1270">
              <w:rPr>
                <w:rFonts w:ascii="Times New Roman" w:eastAsiaTheme="minorEastAsia" w:hAnsi="Times New Roman" w:cs="Times New Roman"/>
                <w:sz w:val="20"/>
                <w:szCs w:val="20"/>
              </w:rPr>
              <w:t>in the Coke department grouped by job category (1976-1993)</w:t>
            </w:r>
          </w:p>
        </w:tc>
      </w:tr>
      <w:tr w:rsidR="00F74711" w:rsidRPr="002B2C8D" w14:paraId="227E91AF" w14:textId="77777777" w:rsidTr="00315244">
        <w:trPr>
          <w:trHeight w:val="256"/>
        </w:trPr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3B7D" w14:textId="77777777" w:rsidR="00F74711" w:rsidRPr="008F1270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E861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8D09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C4343CB" w14:textId="77777777" w:rsidR="00F74711" w:rsidRPr="001515A8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2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8CC56C" w14:textId="77777777" w:rsidR="00F74711" w:rsidRPr="001515A8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15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bestos Fiber Concentration by PCM (fibers/cc)</w:t>
            </w:r>
          </w:p>
        </w:tc>
      </w:tr>
      <w:tr w:rsidR="00F74711" w:rsidRPr="002B2C8D" w14:paraId="2CCD65C5" w14:textId="77777777" w:rsidTr="00315244">
        <w:trPr>
          <w:trHeight w:val="256"/>
        </w:trPr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7AB0E" w14:textId="77777777" w:rsidR="00F74711" w:rsidRPr="00221C3B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21C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Job Title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A3909" w14:textId="77777777" w:rsidR="00F74711" w:rsidRPr="00221C3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21C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4AFF56" w14:textId="77777777" w:rsidR="00F74711" w:rsidRPr="00221C3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21C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263D3" w14:textId="77777777" w:rsidR="00F74711" w:rsidRPr="00221C3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21C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C90D6" w14:textId="77777777" w:rsidR="00F74711" w:rsidRPr="003715D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15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SD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D2CE6" w14:textId="77777777" w:rsidR="00F74711" w:rsidRPr="003715D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15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th percentil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702E27" w14:textId="77777777" w:rsidR="00F74711" w:rsidRPr="00804002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40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7434A" w14:textId="77777777" w:rsidR="00F74711" w:rsidRPr="00221C3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21C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L</w:t>
            </w:r>
          </w:p>
        </w:tc>
      </w:tr>
      <w:tr w:rsidR="00F74711" w:rsidRPr="002B2C8D" w14:paraId="7554BFA0" w14:textId="77777777" w:rsidTr="00315244">
        <w:trPr>
          <w:trHeight w:val="256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C60205" w14:textId="77777777" w:rsidR="00F74711" w:rsidRPr="008F1270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270">
              <w:rPr>
                <w:rFonts w:ascii="Times New Roman" w:hAnsi="Times New Roman" w:cs="Times New Roman"/>
                <w:sz w:val="20"/>
                <w:szCs w:val="20"/>
              </w:rPr>
              <w:t>Craftsman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48504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A3CCB8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5958A6C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00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3902E4A1" w14:textId="77777777" w:rsidR="00F74711" w:rsidRPr="003715D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*11.0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3F09C124" w14:textId="77777777" w:rsidR="00F74711" w:rsidRPr="003715D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744354F2" w14:textId="77777777" w:rsidR="00F74711" w:rsidRPr="00804002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002"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1EC41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0A149F1B" w14:textId="77777777" w:rsidTr="00315244">
        <w:trPr>
          <w:trHeight w:val="256"/>
        </w:trPr>
        <w:tc>
          <w:tcPr>
            <w:tcW w:w="2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485C34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06132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218A37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43FB34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08ADBE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FE202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</w:tcPr>
          <w:p w14:paraId="6C25232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C19F99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44F27EB3" w14:textId="77777777" w:rsidTr="00315244">
        <w:trPr>
          <w:trHeight w:val="256"/>
        </w:trPr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54287F36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CO Operator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30A5217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A02C7A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67B2F6B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57AF8D2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04C7776D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33D4B0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1174B28D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25F36AB3" w14:textId="77777777" w:rsidR="00F74711" w:rsidRPr="002B2C8D" w:rsidRDefault="00F74711" w:rsidP="00F74711">
      <w:pPr>
        <w:rPr>
          <w:rFonts w:ascii="Times New Roman" w:hAnsi="Times New Roman" w:cs="Times New Roman"/>
        </w:rPr>
      </w:pPr>
    </w:p>
    <w:p w14:paraId="06512E6C" w14:textId="77777777" w:rsidR="00F74711" w:rsidRPr="00415509" w:rsidRDefault="00F74711" w:rsidP="00F74711">
      <w:pPr>
        <w:spacing w:after="0"/>
        <w:rPr>
          <w:rFonts w:ascii="Times New Roman" w:hAnsi="Times New Roman" w:cs="Times New Roman"/>
          <w:sz w:val="16"/>
          <w:szCs w:val="16"/>
        </w:rPr>
      </w:pPr>
      <w:r w:rsidRPr="002B2C8D">
        <w:rPr>
          <w:rFonts w:ascii="Times New Roman" w:hAnsi="Times New Roman" w:cs="Times New Roman"/>
        </w:rPr>
        <w:br w:type="page"/>
      </w:r>
      <w:r w:rsidRPr="002B2C8D">
        <w:rPr>
          <w:rFonts w:ascii="Times New Roman" w:hAnsi="Times New Roman" w:cs="Times New Roman"/>
          <w:sz w:val="16"/>
          <w:szCs w:val="16"/>
        </w:rPr>
        <w:lastRenderedPageBreak/>
        <w:t xml:space="preserve">Empty (--) values were not calculated because the number of samples were deemed </w:t>
      </w:r>
      <w:r w:rsidRPr="00EE145D">
        <w:rPr>
          <w:rFonts w:ascii="Times New Roman" w:hAnsi="Times New Roman" w:cs="Times New Roman"/>
          <w:sz w:val="16"/>
          <w:szCs w:val="16"/>
        </w:rPr>
        <w:t xml:space="preserve">too low. Standard deviations were calculated for all samples with an n of 5 or greater. </w:t>
      </w:r>
      <w:r>
        <w:rPr>
          <w:rFonts w:ascii="Times New Roman" w:hAnsi="Times New Roman" w:cs="Times New Roman"/>
          <w:sz w:val="16"/>
          <w:szCs w:val="16"/>
        </w:rPr>
        <w:t>95th percentiles were calculated for n of 20 or greater. *GSD greater than 3.5 suggests a high level of variability. If the maximum value is low, a high GSD is due to non-detects or extremely low values in the data group.</w:t>
      </w:r>
      <w:r w:rsidRPr="00EE145D">
        <w:rPr>
          <w:rFonts w:ascii="Times New Roman" w:eastAsiaTheme="minorEastAsia" w:hAnsi="Times New Roman" w:cs="Times New Roman"/>
          <w:sz w:val="16"/>
          <w:szCs w:val="16"/>
        </w:rPr>
        <w:t xml:space="preserve"> </w:t>
      </w:r>
    </w:p>
    <w:tbl>
      <w:tblPr>
        <w:tblpPr w:leftFromText="180" w:rightFromText="180" w:vertAnchor="page" w:horzAnchor="margin" w:tblpXSpec="center" w:tblpY="1257"/>
        <w:tblW w:w="9360" w:type="dxa"/>
        <w:tblLayout w:type="fixed"/>
        <w:tblLook w:val="04A0" w:firstRow="1" w:lastRow="0" w:firstColumn="1" w:lastColumn="0" w:noHBand="0" w:noVBand="1"/>
      </w:tblPr>
      <w:tblGrid>
        <w:gridCol w:w="2436"/>
        <w:gridCol w:w="254"/>
        <w:gridCol w:w="1208"/>
        <w:gridCol w:w="186"/>
        <w:gridCol w:w="300"/>
        <w:gridCol w:w="150"/>
        <w:gridCol w:w="615"/>
        <w:gridCol w:w="723"/>
        <w:gridCol w:w="1707"/>
        <w:gridCol w:w="974"/>
        <w:gridCol w:w="779"/>
        <w:gridCol w:w="28"/>
      </w:tblGrid>
      <w:tr w:rsidR="00F74711" w:rsidRPr="002B2C8D" w14:paraId="6574B7AB" w14:textId="77777777" w:rsidTr="00315244">
        <w:trPr>
          <w:trHeight w:val="536"/>
        </w:trPr>
        <w:tc>
          <w:tcPr>
            <w:tcW w:w="9360" w:type="dxa"/>
            <w:gridSpan w:val="12"/>
            <w:tcBorders>
              <w:top w:val="nil"/>
              <w:left w:val="nil"/>
              <w:bottom w:val="single" w:sz="4" w:space="0" w:color="auto"/>
            </w:tcBorders>
          </w:tcPr>
          <w:p w14:paraId="736E8D18" w14:textId="77777777" w:rsidR="00F74711" w:rsidRPr="008F1270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7327C3D5" w14:textId="77777777" w:rsidR="00F74711" w:rsidRPr="008F1270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5790B4CB" w14:textId="25BE6F41" w:rsidR="00F74711" w:rsidRPr="008F1270" w:rsidRDefault="00F74711" w:rsidP="00315244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F12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6A37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13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8F1270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>
              <w:t xml:space="preserve"> </w:t>
            </w:r>
            <w:r w:rsidR="00A95B8A">
              <w:rPr>
                <w:rFonts w:ascii="Times New Roman" w:eastAsiaTheme="minorEastAsia" w:hAnsi="Times New Roman" w:cs="Times New Roman"/>
                <w:sz w:val="20"/>
                <w:szCs w:val="20"/>
              </w:rPr>
              <w:t>Geometric means and standard deviations for representative workday sample airborne fiber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concentrations </w:t>
            </w:r>
            <w:r w:rsidRPr="008F1270">
              <w:rPr>
                <w:rFonts w:ascii="Times New Roman" w:eastAsiaTheme="minorEastAsia" w:hAnsi="Times New Roman" w:cs="Times New Roman"/>
                <w:sz w:val="20"/>
                <w:szCs w:val="20"/>
              </w:rPr>
              <w:t>in the Coke department grouped by job category (1976-1993)</w:t>
            </w:r>
          </w:p>
        </w:tc>
      </w:tr>
      <w:tr w:rsidR="00F74711" w:rsidRPr="002B2C8D" w14:paraId="642C94EE" w14:textId="77777777" w:rsidTr="00315244">
        <w:trPr>
          <w:trHeight w:val="253"/>
        </w:trPr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18DA" w14:textId="77777777" w:rsidR="00F74711" w:rsidRPr="008F1270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3518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A1A7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0AC4587" w14:textId="77777777" w:rsidR="00F74711" w:rsidRPr="001515A8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2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F43F48" w14:textId="77777777" w:rsidR="00F74711" w:rsidRPr="001515A8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15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bestos Fiber Concentration by PCM (fibers/cc)</w:t>
            </w:r>
          </w:p>
        </w:tc>
      </w:tr>
      <w:tr w:rsidR="00F74711" w:rsidRPr="002B2C8D" w14:paraId="72DAD781" w14:textId="77777777" w:rsidTr="00315244">
        <w:trPr>
          <w:gridAfter w:val="1"/>
          <w:wAfter w:w="28" w:type="dxa"/>
          <w:trHeight w:val="253"/>
        </w:trPr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A5E55" w14:textId="77777777" w:rsidR="00F74711" w:rsidRPr="00221C3B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21C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Job Title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19DA0" w14:textId="77777777" w:rsidR="00F74711" w:rsidRPr="00221C3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21C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68C630" w14:textId="77777777" w:rsidR="00F74711" w:rsidRPr="00221C3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21C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7E8B7" w14:textId="77777777" w:rsidR="00F74711" w:rsidRPr="00221C3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21C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M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7A70B" w14:textId="77777777" w:rsidR="00F74711" w:rsidRPr="00221C3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21C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SD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046DC" w14:textId="77777777" w:rsidR="00F74711" w:rsidRPr="00221C3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21C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th percentil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3B351F" w14:textId="77777777" w:rsidR="00F74711" w:rsidRPr="00221C3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77E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1BFE0" w14:textId="77777777" w:rsidR="00F74711" w:rsidRPr="00221C3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21C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L</w:t>
            </w:r>
          </w:p>
        </w:tc>
      </w:tr>
      <w:tr w:rsidR="00F74711" w:rsidRPr="002B2C8D" w14:paraId="66991254" w14:textId="77777777" w:rsidTr="00315244">
        <w:trPr>
          <w:gridAfter w:val="1"/>
          <w:wAfter w:w="28" w:type="dxa"/>
          <w:trHeight w:val="253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8A559D" w14:textId="77777777" w:rsidR="00F74711" w:rsidRPr="008F1270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270">
              <w:rPr>
                <w:rFonts w:ascii="Times New Roman" w:hAnsi="Times New Roman" w:cs="Times New Roman"/>
                <w:sz w:val="20"/>
                <w:szCs w:val="20"/>
              </w:rPr>
              <w:t>Craftsman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035BA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DFD38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AC3F024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9E04AB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C9F9D82" w14:textId="77777777" w:rsidR="00F74711" w:rsidRPr="0009216E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26A593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ECAC4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5184B92F" w14:textId="77777777" w:rsidTr="00315244">
        <w:trPr>
          <w:gridAfter w:val="1"/>
          <w:wAfter w:w="28" w:type="dxa"/>
          <w:trHeight w:val="253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0FCC1" w14:textId="77777777" w:rsidR="00F74711" w:rsidRPr="008F1270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D429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089D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43DDE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09F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63BCD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FA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0EC4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994701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C696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1BF7C9A0" w14:textId="77777777" w:rsidTr="00315244">
        <w:trPr>
          <w:gridAfter w:val="1"/>
          <w:wAfter w:w="28" w:type="dxa"/>
          <w:trHeight w:val="253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12A65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45B3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86-1993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CA7B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A399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09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0659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5548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BB790D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C2F8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F74711" w:rsidRPr="002B2C8D" w14:paraId="6A132FF6" w14:textId="77777777" w:rsidTr="00315244">
        <w:trPr>
          <w:gridAfter w:val="1"/>
          <w:wAfter w:w="28" w:type="dxa"/>
          <w:trHeight w:val="253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EBD78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75CDD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273F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6760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A10EE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84B0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1926FA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34BE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5C643D90" w14:textId="77777777" w:rsidTr="00315244">
        <w:trPr>
          <w:gridAfter w:val="1"/>
          <w:wAfter w:w="28" w:type="dxa"/>
          <w:trHeight w:val="253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D23D644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CO Operator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2DFF01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86-1993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0B09F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689E72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375934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09F784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0D6678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C4E8C2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F74711" w:rsidRPr="002B2C8D" w14:paraId="2551297D" w14:textId="77777777" w:rsidTr="00315244">
        <w:trPr>
          <w:gridAfter w:val="1"/>
          <w:wAfter w:w="28" w:type="dxa"/>
          <w:trHeight w:val="253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AA564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7AC4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89CB9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12DE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A3EA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2305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665186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5F41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2E6A104D" w14:textId="77777777" w:rsidTr="00315244">
        <w:trPr>
          <w:gridAfter w:val="1"/>
          <w:wAfter w:w="28" w:type="dxa"/>
          <w:trHeight w:val="253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5B156CF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Insulator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F5C181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86-1993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B1522D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4E66EF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73AEF6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AFF838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64EF7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642740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F74711" w:rsidRPr="002B2C8D" w14:paraId="6C99B03B" w14:textId="77777777" w:rsidTr="00315244">
        <w:trPr>
          <w:gridAfter w:val="1"/>
          <w:wAfter w:w="28" w:type="dxa"/>
          <w:trHeight w:val="253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0390F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9BB2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EBF8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6ACD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22F5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EF804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EADA25E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AE61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5BC19EB4" w14:textId="77777777" w:rsidTr="00315244">
        <w:trPr>
          <w:gridAfter w:val="1"/>
          <w:wAfter w:w="28" w:type="dxa"/>
          <w:trHeight w:val="253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F0ACA42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Mechanical Maintenance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BFE258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86-1993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F1DCC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CAF44A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AE9F219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BF94F5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666C26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F3BFF6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F74711" w:rsidRPr="002B2C8D" w14:paraId="30CB10CD" w14:textId="77777777" w:rsidTr="00315244">
        <w:trPr>
          <w:gridAfter w:val="1"/>
          <w:wAfter w:w="28" w:type="dxa"/>
          <w:trHeight w:val="253"/>
        </w:trPr>
        <w:tc>
          <w:tcPr>
            <w:tcW w:w="2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F25781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13A9D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E68270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AE03A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CFA5F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1DDAD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</w:tcPr>
          <w:p w14:paraId="7360CD6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B4F94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5F855D0B" w14:textId="77777777" w:rsidTr="00315244">
        <w:trPr>
          <w:gridAfter w:val="1"/>
          <w:wAfter w:w="28" w:type="dxa"/>
          <w:trHeight w:val="253"/>
        </w:trPr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7950484F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Oversight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17F2F59D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86-1993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EC545B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510FD0A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66C53ED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380958B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99E03D4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1E05CC8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</w:tbl>
    <w:p w14:paraId="1A4F59B2" w14:textId="77777777" w:rsidR="00F74711" w:rsidRDefault="00F74711" w:rsidP="00F74711">
      <w:pPr>
        <w:rPr>
          <w:rFonts w:ascii="Times New Roman" w:hAnsi="Times New Roman" w:cs="Times New Roman"/>
        </w:rPr>
      </w:pPr>
    </w:p>
    <w:p w14:paraId="7130CE50" w14:textId="77777777" w:rsidR="00F74711" w:rsidRDefault="00F74711" w:rsidP="00F74711">
      <w:pPr>
        <w:rPr>
          <w:rFonts w:ascii="Times New Roman" w:hAnsi="Times New Roman" w:cs="Times New Roman"/>
        </w:rPr>
      </w:pPr>
    </w:p>
    <w:p w14:paraId="7867CC4B" w14:textId="5AD010D0" w:rsidR="00E851CE" w:rsidRDefault="00E851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B21E489" w14:textId="77777777" w:rsidR="00F74711" w:rsidRDefault="00F74711" w:rsidP="00F74711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1935"/>
        <w:tblW w:w="9373" w:type="dxa"/>
        <w:tblLayout w:type="fixed"/>
        <w:tblLook w:val="04A0" w:firstRow="1" w:lastRow="0" w:firstColumn="1" w:lastColumn="0" w:noHBand="0" w:noVBand="1"/>
      </w:tblPr>
      <w:tblGrid>
        <w:gridCol w:w="2543"/>
        <w:gridCol w:w="365"/>
        <w:gridCol w:w="1162"/>
        <w:gridCol w:w="508"/>
        <w:gridCol w:w="102"/>
        <w:gridCol w:w="813"/>
        <w:gridCol w:w="104"/>
        <w:gridCol w:w="711"/>
        <w:gridCol w:w="99"/>
        <w:gridCol w:w="1530"/>
        <w:gridCol w:w="711"/>
        <w:gridCol w:w="677"/>
        <w:gridCol w:w="48"/>
      </w:tblGrid>
      <w:tr w:rsidR="00E851CE" w:rsidRPr="002B2C8D" w14:paraId="751D1E26" w14:textId="77777777" w:rsidTr="00E851CE">
        <w:trPr>
          <w:gridAfter w:val="1"/>
          <w:wAfter w:w="48" w:type="dxa"/>
          <w:trHeight w:val="1166"/>
        </w:trPr>
        <w:tc>
          <w:tcPr>
            <w:tcW w:w="9325" w:type="dxa"/>
            <w:gridSpan w:val="12"/>
            <w:tcBorders>
              <w:top w:val="nil"/>
              <w:left w:val="nil"/>
              <w:right w:val="nil"/>
            </w:tcBorders>
            <w:vAlign w:val="bottom"/>
          </w:tcPr>
          <w:p w14:paraId="76389E48" w14:textId="36E22469" w:rsidR="00E851CE" w:rsidRPr="002B2C8D" w:rsidRDefault="00E851CE" w:rsidP="00E851C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6A37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14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2B2C8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A95B8A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Geometric means and standard deviations for task sample airborne fiber concentrations </w:t>
            </w:r>
            <w:r w:rsidRPr="002B2C8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in the Finishing department grouped by job category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r w:rsidRPr="002B2C8D">
              <w:rPr>
                <w:rFonts w:ascii="Times New Roman" w:eastAsiaTheme="minorEastAsia" w:hAnsi="Times New Roman" w:cs="Times New Roman"/>
                <w:sz w:val="20"/>
                <w:szCs w:val="20"/>
              </w:rPr>
              <w:t>1972-199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3)</w:t>
            </w:r>
          </w:p>
        </w:tc>
      </w:tr>
      <w:tr w:rsidR="00E851CE" w:rsidRPr="002B2C8D" w14:paraId="2BEE8228" w14:textId="77777777" w:rsidTr="00E851CE">
        <w:trPr>
          <w:trHeight w:val="234"/>
        </w:trPr>
        <w:tc>
          <w:tcPr>
            <w:tcW w:w="2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8A84" w14:textId="77777777" w:rsidR="00E851CE" w:rsidRPr="002B2C8D" w:rsidRDefault="00E851CE" w:rsidP="00E85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EDC1" w14:textId="77777777" w:rsidR="00E851CE" w:rsidRPr="002B2C8D" w:rsidRDefault="00E851CE" w:rsidP="00E85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CC11" w14:textId="77777777" w:rsidR="00E851CE" w:rsidRPr="002B2C8D" w:rsidRDefault="00E851CE" w:rsidP="00E85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BAA8E6" w14:textId="77777777" w:rsidR="00E851CE" w:rsidRPr="002B2C8D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bestos F</w:t>
            </w: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be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centration by PCM (fibers/cc)</w:t>
            </w:r>
          </w:p>
        </w:tc>
      </w:tr>
      <w:tr w:rsidR="00E851CE" w:rsidRPr="002B2C8D" w14:paraId="4843DBDF" w14:textId="77777777" w:rsidTr="00E851CE">
        <w:trPr>
          <w:trHeight w:val="248"/>
        </w:trPr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40315" w14:textId="77777777" w:rsidR="00E851CE" w:rsidRPr="00433C7C" w:rsidRDefault="00E851CE" w:rsidP="00E85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33C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Job Title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73291" w14:textId="77777777" w:rsidR="00E851CE" w:rsidRPr="00433C7C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33C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5BBAEB" w14:textId="77777777" w:rsidR="00E851CE" w:rsidRPr="00433C7C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33C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EA5D5" w14:textId="77777777" w:rsidR="00E851CE" w:rsidRPr="00433C7C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33C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M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CBBC3" w14:textId="77777777" w:rsidR="00E851CE" w:rsidRPr="00433C7C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33C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SD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C0A72" w14:textId="77777777" w:rsidR="00E851CE" w:rsidRPr="00433C7C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33C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th percentile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3992C0" w14:textId="77777777" w:rsidR="00E851CE" w:rsidRPr="00090B11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0B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FB9B4" w14:textId="77777777" w:rsidR="00E851CE" w:rsidRPr="00433C7C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33C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L</w:t>
            </w:r>
          </w:p>
        </w:tc>
      </w:tr>
      <w:tr w:rsidR="00E851CE" w:rsidRPr="003255FA" w14:paraId="14CE4833" w14:textId="77777777" w:rsidTr="00E851CE">
        <w:trPr>
          <w:trHeight w:val="234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E56DDAA" w14:textId="77777777" w:rsidR="00E851CE" w:rsidRPr="002B2C8D" w:rsidRDefault="00E851CE" w:rsidP="00E85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Finishing Operator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582B2EE" w14:textId="77777777" w:rsidR="00E851CE" w:rsidRPr="00D03ECE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3E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1704CA" w14:textId="77777777" w:rsidR="00E851CE" w:rsidRPr="00496816" w:rsidRDefault="00E851CE" w:rsidP="00E851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81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81F994A" w14:textId="77777777" w:rsidR="00E851CE" w:rsidRPr="00496816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F4898E7" w14:textId="77777777" w:rsidR="00E851CE" w:rsidRPr="00496816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11.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2F1EBAC6" w14:textId="77777777" w:rsidR="00E851CE" w:rsidRPr="00090B11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8F00423" w14:textId="77777777" w:rsidR="00E851CE" w:rsidRPr="00090B11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B11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ADB941F" w14:textId="77777777" w:rsidR="00E851CE" w:rsidRPr="00D03ECE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51CE" w:rsidRPr="002B2C8D" w14:paraId="54ACD8B3" w14:textId="77777777" w:rsidTr="00E851CE">
        <w:trPr>
          <w:trHeight w:val="234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48553" w14:textId="77777777" w:rsidR="00E851CE" w:rsidRPr="002B2C8D" w:rsidRDefault="00E851CE" w:rsidP="00E85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B8EDA" w14:textId="77777777" w:rsidR="00E851CE" w:rsidRPr="00D03ECE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CE">
              <w:rPr>
                <w:rFonts w:ascii="Times New Roman" w:hAnsi="Times New Roman" w:cs="Times New Roman"/>
                <w:sz w:val="20"/>
                <w:szCs w:val="20"/>
              </w:rPr>
              <w:t>1972-1975</w:t>
            </w: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428E5" w14:textId="77777777" w:rsidR="00E851CE" w:rsidRPr="00496816" w:rsidRDefault="00E851CE" w:rsidP="00E851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8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1C204" w14:textId="77777777" w:rsidR="00E851CE" w:rsidRPr="00496816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816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CF1B7" w14:textId="77777777" w:rsidR="00E851CE" w:rsidRPr="00496816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81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1C04A" w14:textId="77777777" w:rsidR="00E851CE" w:rsidRPr="002B2C8D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AA34F" w14:textId="77777777" w:rsidR="00E851CE" w:rsidRPr="00D03ECE" w:rsidRDefault="00E851CE" w:rsidP="00E851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7F206" w14:textId="77777777" w:rsidR="00E851CE" w:rsidRPr="00D03ECE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C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851CE" w:rsidRPr="002B2C8D" w14:paraId="6EF7B8E4" w14:textId="77777777" w:rsidTr="00E851CE">
        <w:trPr>
          <w:trHeight w:val="234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22312" w14:textId="77777777" w:rsidR="00E851CE" w:rsidRPr="002B2C8D" w:rsidRDefault="00E851CE" w:rsidP="00E85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82D6D" w14:textId="77777777" w:rsidR="00E851CE" w:rsidRPr="00D03ECE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CE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377CE" w14:textId="77777777" w:rsidR="00E851CE" w:rsidRPr="00496816" w:rsidRDefault="00E851CE" w:rsidP="00E851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81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7DF12" w14:textId="77777777" w:rsidR="00E851CE" w:rsidRPr="00496816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81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58916" w14:textId="77777777" w:rsidR="00E851CE" w:rsidRPr="00496816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81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8D8C7" w14:textId="77777777" w:rsidR="00E851CE" w:rsidRPr="00704C3A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0FE39" w14:textId="77777777" w:rsidR="00E851CE" w:rsidRPr="00D03ECE" w:rsidRDefault="00E851CE" w:rsidP="00E851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57F76" w14:textId="77777777" w:rsidR="00E851CE" w:rsidRPr="00D03ECE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851CE" w:rsidRPr="002B2C8D" w14:paraId="59573456" w14:textId="77777777" w:rsidTr="00E851CE">
        <w:trPr>
          <w:trHeight w:val="234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CF9BE" w14:textId="77777777" w:rsidR="00E851CE" w:rsidRPr="002B2C8D" w:rsidRDefault="00E851CE" w:rsidP="00E85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5ABB0" w14:textId="77777777" w:rsidR="00E851CE" w:rsidRPr="002B2C8D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86B96" w14:textId="77777777" w:rsidR="00E851CE" w:rsidRPr="002B2C8D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41B81" w14:textId="77777777" w:rsidR="00E851CE" w:rsidRPr="002B2C8D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FFEAC" w14:textId="77777777" w:rsidR="00E851CE" w:rsidRPr="002B2C8D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A1262" w14:textId="77777777" w:rsidR="00E851CE" w:rsidRPr="002B2C8D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003DC" w14:textId="77777777" w:rsidR="00E851CE" w:rsidRPr="002B2C8D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0C29F" w14:textId="77777777" w:rsidR="00E851CE" w:rsidRPr="002B2C8D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51CE" w:rsidRPr="002B2C8D" w14:paraId="7AE56D83" w14:textId="77777777" w:rsidTr="00E851CE">
        <w:trPr>
          <w:trHeight w:val="234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17FBAA3" w14:textId="77777777" w:rsidR="00E851CE" w:rsidRPr="002B2C8D" w:rsidRDefault="00E851CE" w:rsidP="00E85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Craftsman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C27A834" w14:textId="77777777" w:rsidR="00E851CE" w:rsidRPr="002B2C8D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6C9415" w14:textId="77777777" w:rsidR="00E851CE" w:rsidRPr="002B2C8D" w:rsidRDefault="00E851CE" w:rsidP="00E85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879A9A8" w14:textId="77777777" w:rsidR="00E851CE" w:rsidRPr="002B2C8D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E6E60DB" w14:textId="77777777" w:rsidR="00E851CE" w:rsidRPr="002B2C8D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5B868EB1" w14:textId="77777777" w:rsidR="00E851CE" w:rsidRPr="002B2C8D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1D1409" w14:textId="77777777" w:rsidR="00E851CE" w:rsidRPr="002B2C8D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A968125" w14:textId="77777777" w:rsidR="00E851CE" w:rsidRPr="002B2C8D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851CE" w:rsidRPr="002B2C8D" w14:paraId="14C682E2" w14:textId="77777777" w:rsidTr="00E851CE">
        <w:trPr>
          <w:trHeight w:val="234"/>
        </w:trPr>
        <w:tc>
          <w:tcPr>
            <w:tcW w:w="2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A72B35" w14:textId="77777777" w:rsidR="00E851CE" w:rsidRPr="002B2C8D" w:rsidRDefault="00E851CE" w:rsidP="00E85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316A64" w14:textId="77777777" w:rsidR="00E851CE" w:rsidRPr="002B2C8D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8CB6BE0" w14:textId="77777777" w:rsidR="00E851CE" w:rsidRPr="002B2C8D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F6396E" w14:textId="77777777" w:rsidR="00E851CE" w:rsidRPr="002B2C8D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060EA0" w14:textId="77777777" w:rsidR="00E851CE" w:rsidRPr="002B2C8D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6BC58D" w14:textId="77777777" w:rsidR="00E851CE" w:rsidRPr="002B2C8D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vAlign w:val="center"/>
          </w:tcPr>
          <w:p w14:paraId="57867941" w14:textId="77777777" w:rsidR="00E851CE" w:rsidRPr="002B2C8D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E693F2" w14:textId="77777777" w:rsidR="00E851CE" w:rsidRPr="002B2C8D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51CE" w:rsidRPr="002B2C8D" w14:paraId="7CB575C3" w14:textId="77777777" w:rsidTr="00E851CE">
        <w:trPr>
          <w:trHeight w:val="234"/>
        </w:trPr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1E97D505" w14:textId="77777777" w:rsidR="00E851CE" w:rsidRPr="002B2C8D" w:rsidRDefault="00E851CE" w:rsidP="00E85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Motor Inspector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41D3EE25" w14:textId="77777777" w:rsidR="00E851CE" w:rsidRPr="002B2C8D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A63C64C" w14:textId="77777777" w:rsidR="00E851CE" w:rsidRPr="002B2C8D" w:rsidRDefault="00E851CE" w:rsidP="00E85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60BB4F0A" w14:textId="77777777" w:rsidR="00E851CE" w:rsidRPr="002B2C8D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0CD40F2C" w14:textId="77777777" w:rsidR="00E851CE" w:rsidRPr="002B2C8D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14:paraId="3E56CAF9" w14:textId="77777777" w:rsidR="00E851CE" w:rsidRPr="002B2C8D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2B590F2" w14:textId="77777777" w:rsidR="00E851CE" w:rsidRPr="002B2C8D" w:rsidRDefault="00E851CE" w:rsidP="00E851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2A864944" w14:textId="77777777" w:rsidR="00E851CE" w:rsidRPr="002B2C8D" w:rsidRDefault="00E851CE" w:rsidP="00E85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02E89B4F" w14:textId="77777777" w:rsidR="00E851CE" w:rsidRDefault="00E851CE" w:rsidP="00E851CE">
      <w:pPr>
        <w:spacing w:after="0"/>
        <w:rPr>
          <w:rFonts w:ascii="Times New Roman" w:eastAsiaTheme="minorEastAsia" w:hAnsi="Times New Roman" w:cs="Times New Roman"/>
          <w:sz w:val="16"/>
          <w:szCs w:val="16"/>
        </w:rPr>
      </w:pPr>
      <w:r w:rsidRPr="002B2C8D">
        <w:rPr>
          <w:rFonts w:ascii="Times New Roman" w:hAnsi="Times New Roman" w:cs="Times New Roman"/>
          <w:sz w:val="16"/>
          <w:szCs w:val="16"/>
        </w:rPr>
        <w:t xml:space="preserve">Empty (--) values were not calculated because the number of samples were deemed too low. </w:t>
      </w:r>
      <w:r w:rsidRPr="00884408">
        <w:rPr>
          <w:rFonts w:ascii="Times New Roman" w:hAnsi="Times New Roman" w:cs="Times New Roman"/>
          <w:sz w:val="16"/>
          <w:szCs w:val="16"/>
        </w:rPr>
        <w:t xml:space="preserve">Standard deviations were calculated for all samples with an n of 5 or greater. </w:t>
      </w:r>
      <w:r>
        <w:rPr>
          <w:rFonts w:ascii="Times New Roman" w:hAnsi="Times New Roman" w:cs="Times New Roman"/>
          <w:sz w:val="16"/>
          <w:szCs w:val="16"/>
        </w:rPr>
        <w:t>95th percentiles were calculated for n of 20 or greater. *GSD greater than 3.5 suggests a high level of variability. If the maximum value is low, a high GSD is due to non-detects or extremely low values in the data group.</w:t>
      </w:r>
      <w:r w:rsidRPr="00884408">
        <w:rPr>
          <w:rFonts w:ascii="Times New Roman" w:eastAsiaTheme="minorEastAsia" w:hAnsi="Times New Roman" w:cs="Times New Roman"/>
          <w:sz w:val="16"/>
          <w:szCs w:val="16"/>
        </w:rPr>
        <w:t xml:space="preserve"> </w:t>
      </w:r>
    </w:p>
    <w:p w14:paraId="4115558D" w14:textId="77777777" w:rsidR="00F74711" w:rsidRDefault="00F74711" w:rsidP="00F74711">
      <w:pPr>
        <w:rPr>
          <w:rFonts w:ascii="Times New Roman" w:hAnsi="Times New Roman" w:cs="Times New Roman"/>
        </w:rPr>
      </w:pPr>
    </w:p>
    <w:p w14:paraId="6A7FE93F" w14:textId="77777777" w:rsidR="00F74711" w:rsidRDefault="00F74711" w:rsidP="00F74711">
      <w:pPr>
        <w:rPr>
          <w:rFonts w:ascii="Times New Roman" w:hAnsi="Times New Roman" w:cs="Times New Roman"/>
        </w:rPr>
      </w:pPr>
    </w:p>
    <w:p w14:paraId="48240CB9" w14:textId="77777777" w:rsidR="00F74711" w:rsidRDefault="00F74711" w:rsidP="00F74711">
      <w:pPr>
        <w:rPr>
          <w:rFonts w:ascii="Times New Roman" w:hAnsi="Times New Roman" w:cs="Times New Roman"/>
        </w:rPr>
      </w:pPr>
    </w:p>
    <w:p w14:paraId="2A08F232" w14:textId="77777777" w:rsidR="00F74711" w:rsidRDefault="00F74711" w:rsidP="00F74711">
      <w:pPr>
        <w:rPr>
          <w:rFonts w:ascii="Times New Roman" w:hAnsi="Times New Roman" w:cs="Times New Roman"/>
        </w:rPr>
      </w:pPr>
    </w:p>
    <w:p w14:paraId="34402B9A" w14:textId="77777777" w:rsidR="00F74711" w:rsidRDefault="00F74711" w:rsidP="00F74711">
      <w:pPr>
        <w:rPr>
          <w:rFonts w:ascii="Times New Roman" w:hAnsi="Times New Roman" w:cs="Times New Roman"/>
        </w:rPr>
      </w:pPr>
    </w:p>
    <w:p w14:paraId="1CD578B5" w14:textId="77777777" w:rsidR="00F74711" w:rsidRDefault="00F74711" w:rsidP="00F74711">
      <w:pPr>
        <w:rPr>
          <w:rFonts w:ascii="Times New Roman" w:hAnsi="Times New Roman" w:cs="Times New Roman"/>
        </w:rPr>
      </w:pPr>
    </w:p>
    <w:p w14:paraId="44846F5A" w14:textId="77777777" w:rsidR="00F74711" w:rsidRDefault="00F74711" w:rsidP="00F74711">
      <w:pPr>
        <w:rPr>
          <w:rFonts w:ascii="Times New Roman" w:hAnsi="Times New Roman" w:cs="Times New Roman"/>
        </w:rPr>
      </w:pPr>
    </w:p>
    <w:p w14:paraId="27B0A0FF" w14:textId="77777777" w:rsidR="00F74711" w:rsidRDefault="00F74711" w:rsidP="00F74711">
      <w:pPr>
        <w:rPr>
          <w:rFonts w:ascii="Times New Roman" w:hAnsi="Times New Roman" w:cs="Times New Roman"/>
        </w:rPr>
      </w:pPr>
    </w:p>
    <w:p w14:paraId="317C26E2" w14:textId="7373AD7C" w:rsidR="00F74711" w:rsidRPr="00BA1475" w:rsidRDefault="00BA1475" w:rsidP="00BA1475">
      <w:pPr>
        <w:rPr>
          <w:rFonts w:ascii="Times New Roman" w:eastAsiaTheme="minorEastAsia" w:hAnsi="Times New Roman" w:cs="Times New Roman"/>
          <w:sz w:val="16"/>
          <w:szCs w:val="16"/>
        </w:rPr>
      </w:pPr>
      <w:r>
        <w:rPr>
          <w:rFonts w:ascii="Times New Roman" w:eastAsiaTheme="minorEastAsia" w:hAnsi="Times New Roman" w:cs="Times New Roman"/>
          <w:sz w:val="16"/>
          <w:szCs w:val="16"/>
        </w:rPr>
        <w:br w:type="page"/>
      </w:r>
    </w:p>
    <w:tbl>
      <w:tblPr>
        <w:tblpPr w:leftFromText="180" w:rightFromText="180" w:vertAnchor="page" w:horzAnchor="margin" w:tblpXSpec="center" w:tblpY="980"/>
        <w:tblW w:w="9361" w:type="dxa"/>
        <w:tblLayout w:type="fixed"/>
        <w:tblLook w:val="04A0" w:firstRow="1" w:lastRow="0" w:firstColumn="1" w:lastColumn="0" w:noHBand="0" w:noVBand="1"/>
      </w:tblPr>
      <w:tblGrid>
        <w:gridCol w:w="2543"/>
        <w:gridCol w:w="367"/>
        <w:gridCol w:w="1158"/>
        <w:gridCol w:w="595"/>
        <w:gridCol w:w="14"/>
        <w:gridCol w:w="814"/>
        <w:gridCol w:w="101"/>
        <w:gridCol w:w="716"/>
        <w:gridCol w:w="98"/>
        <w:gridCol w:w="1525"/>
        <w:gridCol w:w="23"/>
        <w:gridCol w:w="640"/>
        <w:gridCol w:w="48"/>
        <w:gridCol w:w="719"/>
      </w:tblGrid>
      <w:tr w:rsidR="00F74711" w:rsidRPr="002B2C8D" w14:paraId="4753FACA" w14:textId="77777777" w:rsidTr="00315244">
        <w:trPr>
          <w:trHeight w:val="1236"/>
        </w:trPr>
        <w:tc>
          <w:tcPr>
            <w:tcW w:w="9361" w:type="dxa"/>
            <w:gridSpan w:val="14"/>
            <w:tcBorders>
              <w:left w:val="nil"/>
              <w:right w:val="nil"/>
            </w:tcBorders>
            <w:vAlign w:val="bottom"/>
          </w:tcPr>
          <w:p w14:paraId="02EC8917" w14:textId="581E36D9" w:rsidR="00F74711" w:rsidRPr="002B2C8D" w:rsidRDefault="00F74711" w:rsidP="0031524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Table </w:t>
            </w:r>
            <w:r w:rsidR="006A37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15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2B2C8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>
              <w:t xml:space="preserve"> </w:t>
            </w:r>
            <w:r w:rsidR="00A95B8A">
              <w:rPr>
                <w:rFonts w:ascii="Times New Roman" w:eastAsiaTheme="minorEastAsia" w:hAnsi="Times New Roman" w:cs="Times New Roman"/>
                <w:sz w:val="20"/>
                <w:szCs w:val="20"/>
              </w:rPr>
              <w:t>Geometric means and standard deviations for representative workday sample airborne fiber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concentrations </w:t>
            </w:r>
            <w:r w:rsidRPr="002B2C8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in the Finishing department grouped by job category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r w:rsidRPr="002B2C8D">
              <w:rPr>
                <w:rFonts w:ascii="Times New Roman" w:eastAsiaTheme="minorEastAsia" w:hAnsi="Times New Roman" w:cs="Times New Roman"/>
                <w:sz w:val="20"/>
                <w:szCs w:val="20"/>
              </w:rPr>
              <w:t>1972-199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3)</w:t>
            </w:r>
          </w:p>
        </w:tc>
      </w:tr>
      <w:tr w:rsidR="00F74711" w:rsidRPr="002B2C8D" w14:paraId="58270B68" w14:textId="77777777" w:rsidTr="00315244">
        <w:trPr>
          <w:trHeight w:val="251"/>
        </w:trPr>
        <w:tc>
          <w:tcPr>
            <w:tcW w:w="2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0381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60D3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6D53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B9C77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bestos F</w:t>
            </w: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be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centration by PCM (fibers/cc)</w:t>
            </w:r>
          </w:p>
        </w:tc>
      </w:tr>
      <w:tr w:rsidR="00F74711" w:rsidRPr="002B2C8D" w14:paraId="5306E8D3" w14:textId="77777777" w:rsidTr="00315244">
        <w:trPr>
          <w:trHeight w:val="264"/>
        </w:trPr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D7E6D" w14:textId="77777777" w:rsidR="00F74711" w:rsidRPr="00433C7C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33C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Job Title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82025" w14:textId="77777777" w:rsidR="00F74711" w:rsidRPr="00433C7C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33C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9611B8" w14:textId="77777777" w:rsidR="00F74711" w:rsidRPr="00433C7C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33C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2976F" w14:textId="77777777" w:rsidR="00F74711" w:rsidRPr="00433C7C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33C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M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86421" w14:textId="77777777" w:rsidR="00F74711" w:rsidRPr="00433C7C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33C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SD</w:t>
            </w:r>
          </w:p>
        </w:tc>
        <w:tc>
          <w:tcPr>
            <w:tcW w:w="16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6018F" w14:textId="77777777" w:rsidR="00F74711" w:rsidRPr="00433C7C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33C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th percentil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868DEF" w14:textId="77777777" w:rsidR="00F74711" w:rsidRPr="00433C7C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844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FF281" w14:textId="77777777" w:rsidR="00F74711" w:rsidRPr="00433C7C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33C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L</w:t>
            </w:r>
          </w:p>
        </w:tc>
      </w:tr>
      <w:tr w:rsidR="00F74711" w:rsidRPr="003255FA" w14:paraId="1C254040" w14:textId="77777777" w:rsidTr="00315244">
        <w:trPr>
          <w:trHeight w:val="251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B1EB5B4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Finishing Operator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42D9D11" w14:textId="77777777" w:rsidR="00F74711" w:rsidRPr="00D03ECE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3E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EF9DD9" w14:textId="77777777" w:rsidR="00F74711" w:rsidRPr="00704C3A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7874D4C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CAD30AE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*7.1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B315569" w14:textId="77777777" w:rsidR="00F74711" w:rsidRPr="001167CA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EA65A95" w14:textId="77777777" w:rsidR="00F74711" w:rsidRPr="00D03ECE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EEE043C" w14:textId="77777777" w:rsidR="00F74711" w:rsidRPr="00D03ECE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0BFCA302" w14:textId="77777777" w:rsidTr="00315244">
        <w:trPr>
          <w:trHeight w:val="251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E918B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2677A" w14:textId="77777777" w:rsidR="00F74711" w:rsidRPr="00D03ECE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CE">
              <w:rPr>
                <w:rFonts w:ascii="Times New Roman" w:hAnsi="Times New Roman" w:cs="Times New Roman"/>
                <w:sz w:val="20"/>
                <w:szCs w:val="20"/>
              </w:rPr>
              <w:t>1972-1975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86EF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5C3A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361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0F52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36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8C3A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1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80278" w14:textId="77777777" w:rsidR="00F74711" w:rsidRPr="00D03ECE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36CAB" w14:textId="77777777" w:rsidR="00F74711" w:rsidRPr="00D03ECE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C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4711" w:rsidRPr="002B2C8D" w14:paraId="34662984" w14:textId="77777777" w:rsidTr="00315244">
        <w:trPr>
          <w:trHeight w:val="251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630C1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962AF" w14:textId="77777777" w:rsidR="00F74711" w:rsidRPr="00D03ECE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CE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BB61B" w14:textId="77777777" w:rsidR="00F74711" w:rsidRPr="00704C3A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5FE2D" w14:textId="77777777" w:rsidR="00F74711" w:rsidRPr="00496816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81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4F26B" w14:textId="77777777" w:rsidR="00F74711" w:rsidRPr="00496816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816">
              <w:rPr>
                <w:rFonts w:ascii="Times New Roman" w:hAnsi="Times New Roman" w:cs="Times New Roman"/>
                <w:sz w:val="20"/>
                <w:szCs w:val="20"/>
              </w:rPr>
              <w:t>*7.0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4C632" w14:textId="77777777" w:rsidR="00F74711" w:rsidRPr="00496816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816">
              <w:rPr>
                <w:rFonts w:ascii="Times New Roman" w:eastAsia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71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41F0B" w14:textId="77777777" w:rsidR="00F74711" w:rsidRPr="00D03ECE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7A949" w14:textId="77777777" w:rsidR="00F74711" w:rsidRPr="00D03ECE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1DEA4D55" w14:textId="77777777" w:rsidTr="00315244">
        <w:trPr>
          <w:trHeight w:val="251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3782E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664A2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1986-1993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F9896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D5E2D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2BA37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EAFF7" w14:textId="77777777" w:rsidR="00F74711" w:rsidRPr="00496816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81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1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1645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3D7C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F74711" w:rsidRPr="002B2C8D" w14:paraId="703247BC" w14:textId="77777777" w:rsidTr="00315244">
        <w:trPr>
          <w:trHeight w:val="251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56D67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2D2C0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BCA6B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14D54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05CEB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96F3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BCA7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360B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5B4FF6BF" w14:textId="77777777" w:rsidTr="00315244">
        <w:trPr>
          <w:trHeight w:val="251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3F6EFC8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Craftsman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359A87E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A1C5A2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627CC38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FD23732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E9C2B2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2FE3D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04467D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7187309D" w14:textId="77777777" w:rsidTr="00315244">
        <w:trPr>
          <w:trHeight w:val="251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9E936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48D17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58857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C5B68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B6A8A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30E1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1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0800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BF65D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4DAAE0B2" w14:textId="77777777" w:rsidTr="00315244">
        <w:trPr>
          <w:trHeight w:val="251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0E747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56C88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1986-1993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159CC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ED062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D214F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3A824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1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6621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EE81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F74711" w:rsidRPr="002B2C8D" w14:paraId="0BAAE27D" w14:textId="77777777" w:rsidTr="00315244">
        <w:trPr>
          <w:trHeight w:val="251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AEFCC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E2480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B0F9A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25D43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0B6C5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07ED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E6DF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EA77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7324F249" w14:textId="77777777" w:rsidTr="00315244">
        <w:trPr>
          <w:trHeight w:val="251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5BF84B1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Crane Operator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F524562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23C743A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443B4AE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477485B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5.8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F1FC06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024CDE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EFC611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7D701CEA" w14:textId="77777777" w:rsidTr="00315244">
        <w:trPr>
          <w:trHeight w:val="251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FD94C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01F56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F0147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0F53C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CBC9D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*8.4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CA741" w14:textId="77777777" w:rsidR="00F74711" w:rsidRPr="00496816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81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1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948BE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8A2F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5634B566" w14:textId="77777777" w:rsidTr="00315244">
        <w:trPr>
          <w:trHeight w:val="251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238A4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3BA54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86-1993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FFEAE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A551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E50AE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4.5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A057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1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F9EF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308C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F74711" w:rsidRPr="002B2C8D" w14:paraId="5394B25C" w14:textId="77777777" w:rsidTr="00315244">
        <w:trPr>
          <w:trHeight w:val="251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FF4AE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A7CE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6342E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CC47D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AF25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EA72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E5C14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F42D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5955B599" w14:textId="77777777" w:rsidTr="00315244">
        <w:trPr>
          <w:trHeight w:val="251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A8B555B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Mechanical Maintenance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E56470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F059A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5ACEBC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5DF334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12.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EBDE9ED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6C4147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B5224A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7C04F760" w14:textId="77777777" w:rsidTr="00315244">
        <w:trPr>
          <w:trHeight w:val="251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483A0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A712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4ECA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838B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54B4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7.7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4D70E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1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AF0D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6C0F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58D75E81" w14:textId="77777777" w:rsidTr="00315244">
        <w:trPr>
          <w:trHeight w:val="251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31A8E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E9D04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86-1993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A7DB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5B87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25EA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734E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1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5F0F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911A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F74711" w:rsidRPr="002B2C8D" w14:paraId="2EED3EB9" w14:textId="77777777" w:rsidTr="00315244">
        <w:trPr>
          <w:trHeight w:val="251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15A19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A45C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2BA5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311B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B743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660E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09919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E0E74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660D1E0D" w14:textId="77777777" w:rsidTr="00315244">
        <w:trPr>
          <w:trHeight w:val="251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E8C1D17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Motor Inspector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044EC0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F20696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97803C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C36036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F2E121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577C2C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E77693D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51A5B45F" w14:textId="77777777" w:rsidTr="00315244">
        <w:trPr>
          <w:trHeight w:val="251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6D136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4BB1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A3D3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B5B5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C1C2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1E90D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6777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288C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2DD991B4" w14:textId="77777777" w:rsidTr="00315244">
        <w:trPr>
          <w:trHeight w:val="251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D05934D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Oversight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9F0D54D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33CD2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95142E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D7F8E0D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1795A2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7850E79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688EC2E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10A22ABA" w14:textId="77777777" w:rsidTr="00315244">
        <w:trPr>
          <w:trHeight w:val="251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77CF0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0AEC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E970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40BD4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6B7A2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F7FBD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4773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E45A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719516A0" w14:textId="77777777" w:rsidTr="00315244">
        <w:trPr>
          <w:trHeight w:val="251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84DD100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Process Support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C57C604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54593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4EED9E3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A29A3B8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*4.9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A7AA3E9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EEE1DD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05B81F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22A54682" w14:textId="77777777" w:rsidTr="00315244">
        <w:trPr>
          <w:trHeight w:val="251"/>
        </w:trPr>
        <w:tc>
          <w:tcPr>
            <w:tcW w:w="2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91DFAC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3ECAE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5FA349D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C1562F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1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141954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*5.45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1C4D3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1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74CBC69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8EA03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0EEB7E8D" w14:textId="77777777" w:rsidTr="00315244">
        <w:trPr>
          <w:trHeight w:val="251"/>
        </w:trPr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8EAB9D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5A7D54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86-1993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86CA7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11437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561427" w14:textId="77777777" w:rsidR="00F74711" w:rsidRPr="00496816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816">
              <w:rPr>
                <w:rFonts w:ascii="Times New Roman" w:hAnsi="Times New Roman" w:cs="Times New Roman"/>
                <w:sz w:val="20"/>
                <w:szCs w:val="20"/>
              </w:rPr>
              <w:t>*5.0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5019E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FE5E9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800FD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</w:tbl>
    <w:p w14:paraId="7B628E7B" w14:textId="77777777" w:rsidR="00F74711" w:rsidRPr="00455B39" w:rsidRDefault="00F74711" w:rsidP="00F74711">
      <w:pPr>
        <w:spacing w:after="0"/>
        <w:rPr>
          <w:rFonts w:ascii="Times New Roman" w:eastAsiaTheme="minorEastAsia" w:hAnsi="Times New Roman" w:cs="Times New Roman"/>
          <w:sz w:val="16"/>
          <w:szCs w:val="16"/>
          <w:highlight w:val="yellow"/>
        </w:rPr>
      </w:pPr>
      <w:r w:rsidRPr="002B2C8D">
        <w:rPr>
          <w:rFonts w:ascii="Times New Roman" w:hAnsi="Times New Roman" w:cs="Times New Roman"/>
          <w:sz w:val="16"/>
          <w:szCs w:val="16"/>
        </w:rPr>
        <w:t xml:space="preserve">Empty (--) values were not calculated because the number of samples were deemed too low. Standard deviations </w:t>
      </w:r>
      <w:r w:rsidRPr="00BC26AA">
        <w:rPr>
          <w:rFonts w:ascii="Times New Roman" w:hAnsi="Times New Roman" w:cs="Times New Roman"/>
          <w:sz w:val="16"/>
          <w:szCs w:val="16"/>
        </w:rPr>
        <w:t xml:space="preserve">were calculated for all samples with an n of 5 or greater. </w:t>
      </w:r>
      <w:r>
        <w:rPr>
          <w:rFonts w:ascii="Times New Roman" w:hAnsi="Times New Roman" w:cs="Times New Roman"/>
          <w:sz w:val="16"/>
          <w:szCs w:val="16"/>
        </w:rPr>
        <w:t>95th percentiles were calculated for n of 20 or greater. *GSD greater than 3.5 suggests a high level of variability. If the maximum value is low, a high GSD is due to non-detects or extremely low values in the data group.</w:t>
      </w:r>
      <w:r w:rsidRPr="00BC26AA">
        <w:rPr>
          <w:rFonts w:ascii="Times New Roman" w:eastAsiaTheme="minorEastAsia" w:hAnsi="Times New Roman" w:cs="Times New Roman"/>
          <w:sz w:val="16"/>
          <w:szCs w:val="16"/>
        </w:rPr>
        <w:t xml:space="preserve"> </w:t>
      </w:r>
    </w:p>
    <w:p w14:paraId="0F010BC8" w14:textId="77777777" w:rsidR="00F74711" w:rsidRDefault="00F74711" w:rsidP="00F74711">
      <w:pPr>
        <w:spacing w:after="0"/>
        <w:rPr>
          <w:rFonts w:ascii="Times New Roman" w:eastAsiaTheme="minorEastAsia" w:hAnsi="Times New Roman" w:cs="Times New Roman"/>
          <w:sz w:val="16"/>
          <w:szCs w:val="16"/>
        </w:rPr>
      </w:pPr>
      <w:r w:rsidRPr="002B2C8D">
        <w:rPr>
          <w:rFonts w:ascii="Times New Roman" w:hAnsi="Times New Roman" w:cs="Times New Roman"/>
        </w:rPr>
        <w:br w:type="page"/>
      </w:r>
      <w:r w:rsidRPr="002B2C8D">
        <w:rPr>
          <w:rFonts w:ascii="Times New Roman" w:hAnsi="Times New Roman" w:cs="Times New Roman"/>
          <w:sz w:val="16"/>
          <w:szCs w:val="16"/>
        </w:rPr>
        <w:lastRenderedPageBreak/>
        <w:t xml:space="preserve">Empty (--) values were not calculated because the number of samples were deemed too low. Standard </w:t>
      </w:r>
      <w:r w:rsidRPr="00BC26AA">
        <w:rPr>
          <w:rFonts w:ascii="Times New Roman" w:hAnsi="Times New Roman" w:cs="Times New Roman"/>
          <w:sz w:val="16"/>
          <w:szCs w:val="16"/>
        </w:rPr>
        <w:t xml:space="preserve">deviations were calculated for all samples with an n of 5 or greater. </w:t>
      </w:r>
      <w:r>
        <w:rPr>
          <w:rFonts w:ascii="Times New Roman" w:hAnsi="Times New Roman" w:cs="Times New Roman"/>
          <w:sz w:val="16"/>
          <w:szCs w:val="16"/>
        </w:rPr>
        <w:t>95th percentiles were calculated for n of 20 or greater. *GSD greater than 3.5 suggests a high level of variability. If the maximum value is low, a high GSD is due to non-detects or extremely low values in the data group.</w:t>
      </w:r>
      <w:r w:rsidRPr="00BC26AA">
        <w:rPr>
          <w:rFonts w:ascii="Times New Roman" w:eastAsiaTheme="minorEastAsia" w:hAnsi="Times New Roman" w:cs="Times New Roman"/>
          <w:sz w:val="16"/>
          <w:szCs w:val="16"/>
        </w:rPr>
        <w:t xml:space="preserve"> </w:t>
      </w:r>
    </w:p>
    <w:tbl>
      <w:tblPr>
        <w:tblpPr w:leftFromText="180" w:rightFromText="180" w:vertAnchor="page" w:horzAnchor="margin" w:tblpXSpec="center" w:tblpY="1257"/>
        <w:tblW w:w="9436" w:type="dxa"/>
        <w:tblLook w:val="04A0" w:firstRow="1" w:lastRow="0" w:firstColumn="1" w:lastColumn="0" w:noHBand="0" w:noVBand="1"/>
      </w:tblPr>
      <w:tblGrid>
        <w:gridCol w:w="1896"/>
        <w:gridCol w:w="372"/>
        <w:gridCol w:w="1111"/>
        <w:gridCol w:w="631"/>
        <w:gridCol w:w="196"/>
        <w:gridCol w:w="119"/>
        <w:gridCol w:w="781"/>
        <w:gridCol w:w="112"/>
        <w:gridCol w:w="769"/>
        <w:gridCol w:w="1573"/>
        <w:gridCol w:w="1201"/>
        <w:gridCol w:w="675"/>
      </w:tblGrid>
      <w:tr w:rsidR="00F74711" w:rsidRPr="002B2C8D" w14:paraId="35CFE894" w14:textId="77777777" w:rsidTr="00315244">
        <w:trPr>
          <w:trHeight w:val="569"/>
        </w:trPr>
        <w:tc>
          <w:tcPr>
            <w:tcW w:w="9436" w:type="dxa"/>
            <w:gridSpan w:val="12"/>
            <w:tcBorders>
              <w:top w:val="nil"/>
              <w:left w:val="nil"/>
              <w:bottom w:val="single" w:sz="4" w:space="0" w:color="auto"/>
            </w:tcBorders>
          </w:tcPr>
          <w:p w14:paraId="362DBE51" w14:textId="77777777" w:rsidR="00F74711" w:rsidRPr="002B2C8D" w:rsidRDefault="00F74711" w:rsidP="0031524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13EAE7EB" w14:textId="7D4BEE3D" w:rsidR="00F74711" w:rsidRPr="002B2C8D" w:rsidRDefault="00F74711" w:rsidP="00315244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6A37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16</w:t>
            </w:r>
            <w:r w:rsidRPr="002B2C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2B2C8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>
              <w:t xml:space="preserve"> </w:t>
            </w:r>
            <w:r w:rsidR="00A95B8A">
              <w:rPr>
                <w:rFonts w:ascii="Times New Roman" w:eastAsiaTheme="minorEastAsia" w:hAnsi="Times New Roman" w:cs="Times New Roman"/>
                <w:sz w:val="20"/>
                <w:szCs w:val="20"/>
              </w:rPr>
              <w:t>Geometric means and standard deviations for representative workday sample airborne fiber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concentrations </w:t>
            </w:r>
            <w:r w:rsidRPr="002B2C8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in the Foundry department grouped by job category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r w:rsidRPr="002B2C8D">
              <w:rPr>
                <w:rFonts w:ascii="Times New Roman" w:eastAsiaTheme="minorEastAsia" w:hAnsi="Times New Roman" w:cs="Times New Roman"/>
                <w:sz w:val="20"/>
                <w:szCs w:val="20"/>
              </w:rPr>
              <w:t>1972-1975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</w:tr>
      <w:tr w:rsidR="00F74711" w:rsidRPr="002B2C8D" w14:paraId="762BACF8" w14:textId="77777777" w:rsidTr="00315244">
        <w:trPr>
          <w:trHeight w:val="269"/>
        </w:trPr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572D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11EC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4387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BE861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bestos F</w:t>
            </w: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be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centration by PCM (fibers/cc)</w:t>
            </w:r>
          </w:p>
        </w:tc>
      </w:tr>
      <w:tr w:rsidR="00F74711" w:rsidRPr="002B2C8D" w14:paraId="23E5F56C" w14:textId="77777777" w:rsidTr="00315244">
        <w:trPr>
          <w:trHeight w:val="269"/>
        </w:trPr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7AD45" w14:textId="77777777" w:rsidR="00F74711" w:rsidRPr="00433C7C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33C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Job Title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ED741" w14:textId="77777777" w:rsidR="00F74711" w:rsidRPr="00433C7C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33C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9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F4B262" w14:textId="77777777" w:rsidR="00F74711" w:rsidRPr="00433C7C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33C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BFDF1" w14:textId="77777777" w:rsidR="00F74711" w:rsidRPr="00433C7C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33C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M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9E40F" w14:textId="77777777" w:rsidR="00F74711" w:rsidRPr="00433C7C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33C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SD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F07AA" w14:textId="77777777" w:rsidR="00F74711" w:rsidRPr="007112D9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11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th Percentil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C5D409" w14:textId="77777777" w:rsidR="00F74711" w:rsidRPr="007112D9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112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4177E" w14:textId="77777777" w:rsidR="00F74711" w:rsidRPr="00433C7C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33C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L</w:t>
            </w:r>
          </w:p>
        </w:tc>
      </w:tr>
      <w:tr w:rsidR="00F74711" w:rsidRPr="002B2C8D" w14:paraId="4EB6BE8D" w14:textId="77777777" w:rsidTr="00315244">
        <w:trPr>
          <w:trHeight w:val="269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8050700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Foundry Operator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3EA71E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2-1975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1F874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8956DA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79CAF14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0F5856E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60CADD7" w14:textId="77777777" w:rsidR="00F74711" w:rsidRPr="007112D9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F760BF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4711" w:rsidRPr="002B2C8D" w14:paraId="7DC9892B" w14:textId="77777777" w:rsidTr="00315244">
        <w:trPr>
          <w:trHeight w:val="269"/>
        </w:trPr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B918AA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F40BBE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3737DFE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B570C9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B49E1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vAlign w:val="center"/>
          </w:tcPr>
          <w:p w14:paraId="1B20E43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DFFD5A" w14:textId="77777777" w:rsidR="00F74711" w:rsidRPr="007112D9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074AB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75E66428" w14:textId="77777777" w:rsidTr="00315244">
        <w:trPr>
          <w:trHeight w:val="269"/>
        </w:trPr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37A03626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Foundryman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184A2FA4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2-1975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1126644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69EA27AD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5701041E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D07DEC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11FB012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656885E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14:paraId="229D3FEE" w14:textId="77777777" w:rsidR="00F74711" w:rsidRPr="002B2C8D" w:rsidRDefault="00F74711" w:rsidP="00F74711">
      <w:pPr>
        <w:rPr>
          <w:rFonts w:ascii="Times New Roman" w:hAnsi="Times New Roman" w:cs="Times New Roman"/>
        </w:rPr>
      </w:pPr>
      <w:r w:rsidRPr="002B2C8D"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page" w:horzAnchor="margin" w:tblpXSpec="center" w:tblpY="1257"/>
        <w:tblW w:w="9394" w:type="dxa"/>
        <w:tblLayout w:type="fixed"/>
        <w:tblLook w:val="04A0" w:firstRow="1" w:lastRow="0" w:firstColumn="1" w:lastColumn="0" w:noHBand="0" w:noVBand="1"/>
      </w:tblPr>
      <w:tblGrid>
        <w:gridCol w:w="1442"/>
        <w:gridCol w:w="68"/>
        <w:gridCol w:w="475"/>
        <w:gridCol w:w="1212"/>
        <w:gridCol w:w="203"/>
        <w:gridCol w:w="576"/>
        <w:gridCol w:w="105"/>
        <w:gridCol w:w="43"/>
        <w:gridCol w:w="884"/>
        <w:gridCol w:w="43"/>
        <w:gridCol w:w="722"/>
        <w:gridCol w:w="60"/>
        <w:gridCol w:w="1800"/>
        <w:gridCol w:w="1032"/>
        <w:gridCol w:w="41"/>
        <w:gridCol w:w="488"/>
        <w:gridCol w:w="166"/>
        <w:gridCol w:w="34"/>
      </w:tblGrid>
      <w:tr w:rsidR="00F74711" w:rsidRPr="002B2C8D" w14:paraId="04DB54A5" w14:textId="77777777" w:rsidTr="00315244">
        <w:trPr>
          <w:gridAfter w:val="2"/>
          <w:wAfter w:w="200" w:type="dxa"/>
          <w:trHeight w:val="262"/>
        </w:trPr>
        <w:tc>
          <w:tcPr>
            <w:tcW w:w="9194" w:type="dxa"/>
            <w:gridSpan w:val="16"/>
            <w:tcBorders>
              <w:left w:val="nil"/>
              <w:bottom w:val="single" w:sz="4" w:space="0" w:color="auto"/>
            </w:tcBorders>
          </w:tcPr>
          <w:p w14:paraId="05AA486F" w14:textId="77777777" w:rsidR="00F74711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70A97BED" w14:textId="77777777" w:rsidR="00F74711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31041661" w14:textId="19B86706" w:rsidR="00F74711" w:rsidRDefault="00F74711" w:rsidP="0031524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6A37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17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2B2C8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A95B8A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Geometric means and standard deviations for task sample airborne fiber concentrations </w:t>
            </w:r>
            <w:r w:rsidRPr="002B2C8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in the Masonry department grouped by job category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r w:rsidRPr="002B2C8D">
              <w:rPr>
                <w:rFonts w:ascii="Times New Roman" w:eastAsiaTheme="minorEastAsia" w:hAnsi="Times New Roman" w:cs="Times New Roman"/>
                <w:sz w:val="20"/>
                <w:szCs w:val="20"/>
              </w:rPr>
              <w:t>1972-1985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</w:tr>
      <w:tr w:rsidR="00F74711" w:rsidRPr="002B2C8D" w14:paraId="65A1E3A6" w14:textId="77777777" w:rsidTr="00315244">
        <w:trPr>
          <w:trHeight w:val="262"/>
        </w:trPr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E367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DFB9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BF69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right w:val="nil"/>
            </w:tcBorders>
          </w:tcPr>
          <w:p w14:paraId="1BB4D4B9" w14:textId="77777777" w:rsidR="00F74711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18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16BD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bestos F</w:t>
            </w: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be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centration by PCM (fibers/cc)</w:t>
            </w:r>
          </w:p>
        </w:tc>
      </w:tr>
      <w:tr w:rsidR="00F74711" w:rsidRPr="002B2C8D" w14:paraId="17AB659C" w14:textId="77777777" w:rsidTr="00315244">
        <w:trPr>
          <w:trHeight w:val="262"/>
        </w:trPr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75664" w14:textId="77777777" w:rsidR="00F74711" w:rsidRPr="00522D14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2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Job Title</w:t>
            </w:r>
          </w:p>
        </w:tc>
        <w:tc>
          <w:tcPr>
            <w:tcW w:w="17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9E0D7" w14:textId="77777777" w:rsidR="00F74711" w:rsidRPr="00522D14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2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92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237FE2" w14:textId="77777777" w:rsidR="00F74711" w:rsidRPr="00522D14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2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DCA89" w14:textId="77777777" w:rsidR="00F74711" w:rsidRPr="00522D14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7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M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F9D8B" w14:textId="77777777" w:rsidR="00F74711" w:rsidRPr="00C71783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7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SD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BCB0C" w14:textId="77777777" w:rsidR="00F74711" w:rsidRPr="00C71783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7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th percentile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92DE7" w14:textId="77777777" w:rsidR="00F74711" w:rsidRPr="00522D14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46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72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2C6A3" w14:textId="77777777" w:rsidR="00F74711" w:rsidRPr="00522D14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2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L</w:t>
            </w:r>
          </w:p>
        </w:tc>
      </w:tr>
      <w:tr w:rsidR="00F74711" w:rsidRPr="002B2C8D" w14:paraId="710C065F" w14:textId="77777777" w:rsidTr="00315244">
        <w:trPr>
          <w:gridAfter w:val="1"/>
          <w:wAfter w:w="34" w:type="dxa"/>
          <w:trHeight w:val="262"/>
        </w:trPr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565D808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Bricklayer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F1D73E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8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7F3A22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8A0B871" w14:textId="77777777" w:rsidR="00F74711" w:rsidRPr="00496816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8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8D08DB5" w14:textId="77777777" w:rsidR="00F74711" w:rsidRPr="00496816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7.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D93D9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01D4FE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F8E4C2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28B86F5D" w14:textId="77777777" w:rsidTr="00315244">
        <w:trPr>
          <w:gridAfter w:val="1"/>
          <w:wAfter w:w="34" w:type="dxa"/>
          <w:trHeight w:val="262"/>
        </w:trPr>
        <w:tc>
          <w:tcPr>
            <w:tcW w:w="15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5D7008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9FD71F" w14:textId="77777777" w:rsidR="00F74711" w:rsidRPr="00430924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430924">
              <w:rPr>
                <w:rFonts w:ascii="Times New Roman" w:hAnsi="Times New Roman" w:cs="Times New Roman"/>
                <w:sz w:val="20"/>
                <w:szCs w:val="20"/>
              </w:rPr>
              <w:t>1972-1975</w:t>
            </w:r>
          </w:p>
        </w:tc>
        <w:tc>
          <w:tcPr>
            <w:tcW w:w="884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3B0C8F9D" w14:textId="77777777" w:rsidR="00F74711" w:rsidRPr="00430924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EE3B38" w14:textId="77777777" w:rsidR="00F74711" w:rsidRPr="00496816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8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2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62D499" w14:textId="77777777" w:rsidR="00F74711" w:rsidRPr="00496816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8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4382B1CC" w14:textId="77777777" w:rsidR="00F74711" w:rsidRPr="00430924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EBAC24" w14:textId="77777777" w:rsidR="00F74711" w:rsidRPr="00430924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378A1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09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4711" w:rsidRPr="002B2C8D" w14:paraId="2C0E3D10" w14:textId="77777777" w:rsidTr="00315244">
        <w:trPr>
          <w:gridAfter w:val="1"/>
          <w:wAfter w:w="34" w:type="dxa"/>
          <w:trHeight w:val="262"/>
        </w:trPr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951DD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A5F5B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8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D0C4C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18CDF9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D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A2833B" w14:textId="77777777" w:rsidR="00F74711" w:rsidRPr="003715D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15D1">
              <w:rPr>
                <w:rFonts w:ascii="Times New Roman" w:hAnsi="Times New Roman" w:cs="Times New Roman"/>
                <w:sz w:val="20"/>
                <w:szCs w:val="20"/>
              </w:rPr>
              <w:t>*6.9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123A2" w14:textId="77777777" w:rsidR="00F74711" w:rsidRPr="00430924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10ED56" w14:textId="77777777" w:rsidR="00F74711" w:rsidRPr="00430924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6DD19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394952EC" w14:textId="77777777" w:rsidR="00F74711" w:rsidRDefault="00F74711" w:rsidP="00F74711">
      <w:pPr>
        <w:spacing w:after="0"/>
        <w:rPr>
          <w:rFonts w:ascii="Times New Roman" w:eastAsiaTheme="minorEastAsia" w:hAnsi="Times New Roman" w:cs="Times New Roman"/>
          <w:sz w:val="16"/>
          <w:szCs w:val="16"/>
          <w:highlight w:val="yellow"/>
        </w:rPr>
      </w:pPr>
      <w:r w:rsidRPr="002B2C8D">
        <w:rPr>
          <w:rFonts w:ascii="Times New Roman" w:hAnsi="Times New Roman" w:cs="Times New Roman"/>
          <w:sz w:val="16"/>
          <w:szCs w:val="16"/>
        </w:rPr>
        <w:t xml:space="preserve">Empty (--) values were not calculated because the number of samples were deemed too low. Standard </w:t>
      </w:r>
      <w:r w:rsidRPr="00D346D2">
        <w:rPr>
          <w:rFonts w:ascii="Times New Roman" w:hAnsi="Times New Roman" w:cs="Times New Roman"/>
          <w:sz w:val="16"/>
          <w:szCs w:val="16"/>
        </w:rPr>
        <w:t xml:space="preserve">deviations were calculated for all samples with an n of 5 or greater. </w:t>
      </w:r>
      <w:r>
        <w:rPr>
          <w:rFonts w:ascii="Times New Roman" w:hAnsi="Times New Roman" w:cs="Times New Roman"/>
          <w:sz w:val="16"/>
          <w:szCs w:val="16"/>
        </w:rPr>
        <w:t>95th percentiles were calculated for n of 20 or greater. *GSD greater than 3.5 suggests a high level of variability. If the maximum value is low, a high GSD is due to non-detects or extremely low values in the data group.</w:t>
      </w:r>
      <w:r w:rsidRPr="00D346D2">
        <w:rPr>
          <w:rFonts w:ascii="Times New Roman" w:eastAsiaTheme="minorEastAsia" w:hAnsi="Times New Roman" w:cs="Times New Roman"/>
          <w:sz w:val="16"/>
          <w:szCs w:val="16"/>
        </w:rPr>
        <w:t xml:space="preserve"> </w:t>
      </w:r>
    </w:p>
    <w:p w14:paraId="4CFF05D8" w14:textId="77777777" w:rsidR="00F74711" w:rsidRDefault="00F74711" w:rsidP="00F74711">
      <w:pPr>
        <w:rPr>
          <w:rFonts w:ascii="Times New Roman" w:eastAsiaTheme="minorEastAsia" w:hAnsi="Times New Roman" w:cs="Times New Roman"/>
          <w:sz w:val="16"/>
          <w:szCs w:val="16"/>
          <w:highlight w:val="yellow"/>
        </w:rPr>
      </w:pPr>
      <w:r>
        <w:rPr>
          <w:rFonts w:ascii="Times New Roman" w:eastAsiaTheme="minorEastAsia" w:hAnsi="Times New Roman" w:cs="Times New Roman"/>
          <w:sz w:val="16"/>
          <w:szCs w:val="16"/>
          <w:highlight w:val="yellow"/>
        </w:rPr>
        <w:br w:type="page"/>
      </w:r>
    </w:p>
    <w:tbl>
      <w:tblPr>
        <w:tblpPr w:leftFromText="180" w:rightFromText="180" w:vertAnchor="page" w:horzAnchor="margin" w:tblpXSpec="center" w:tblpY="1257"/>
        <w:tblW w:w="9403" w:type="dxa"/>
        <w:tblLayout w:type="fixed"/>
        <w:tblLook w:val="04A0" w:firstRow="1" w:lastRow="0" w:firstColumn="1" w:lastColumn="0" w:noHBand="0" w:noVBand="1"/>
      </w:tblPr>
      <w:tblGrid>
        <w:gridCol w:w="1427"/>
        <w:gridCol w:w="70"/>
        <w:gridCol w:w="469"/>
        <w:gridCol w:w="1154"/>
        <w:gridCol w:w="42"/>
        <w:gridCol w:w="203"/>
        <w:gridCol w:w="569"/>
        <w:gridCol w:w="41"/>
        <w:gridCol w:w="62"/>
        <w:gridCol w:w="917"/>
        <w:gridCol w:w="40"/>
        <w:gridCol w:w="922"/>
        <w:gridCol w:w="1530"/>
        <w:gridCol w:w="69"/>
        <w:gridCol w:w="747"/>
        <w:gridCol w:w="101"/>
        <w:gridCol w:w="1040"/>
      </w:tblGrid>
      <w:tr w:rsidR="00F74711" w:rsidRPr="002B2C8D" w14:paraId="53DC707C" w14:textId="77777777" w:rsidTr="00315244">
        <w:trPr>
          <w:trHeight w:val="243"/>
        </w:trPr>
        <w:tc>
          <w:tcPr>
            <w:tcW w:w="9403" w:type="dxa"/>
            <w:gridSpan w:val="17"/>
            <w:tcBorders>
              <w:left w:val="nil"/>
              <w:bottom w:val="single" w:sz="4" w:space="0" w:color="auto"/>
            </w:tcBorders>
          </w:tcPr>
          <w:p w14:paraId="6E900EB3" w14:textId="77777777" w:rsidR="00F74711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2790E410" w14:textId="77777777" w:rsidR="00F74711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7C89F72D" w14:textId="3EEE1B38" w:rsidR="00F74711" w:rsidRDefault="00F74711" w:rsidP="0031524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6A37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18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2B2C8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>
              <w:t xml:space="preserve"> </w:t>
            </w:r>
            <w:r w:rsidR="00A95B8A">
              <w:rPr>
                <w:rFonts w:ascii="Times New Roman" w:eastAsiaTheme="minorEastAsia" w:hAnsi="Times New Roman" w:cs="Times New Roman"/>
                <w:sz w:val="20"/>
                <w:szCs w:val="20"/>
              </w:rPr>
              <w:t>Geometric means and standard deviations for representative workday sample airborne fiber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concentrations </w:t>
            </w:r>
            <w:r w:rsidRPr="002B2C8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in the Masonry department grouped by job category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r w:rsidRPr="002B2C8D">
              <w:rPr>
                <w:rFonts w:ascii="Times New Roman" w:eastAsiaTheme="minorEastAsia" w:hAnsi="Times New Roman" w:cs="Times New Roman"/>
                <w:sz w:val="20"/>
                <w:szCs w:val="20"/>
              </w:rPr>
              <w:t>1972-1985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</w:tr>
      <w:tr w:rsidR="00F74711" w:rsidRPr="002B2C8D" w14:paraId="655C2A23" w14:textId="77777777" w:rsidTr="00315244">
        <w:trPr>
          <w:trHeight w:val="243"/>
        </w:trPr>
        <w:tc>
          <w:tcPr>
            <w:tcW w:w="14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17B1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C88D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AE9A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nil"/>
              <w:right w:val="nil"/>
            </w:tcBorders>
          </w:tcPr>
          <w:p w14:paraId="60EE1A91" w14:textId="77777777" w:rsidR="00F74711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69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7E179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bestos F</w:t>
            </w: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be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centration by PCM (fibers/cc)</w:t>
            </w:r>
          </w:p>
        </w:tc>
      </w:tr>
      <w:tr w:rsidR="00F74711" w:rsidRPr="002B2C8D" w14:paraId="259E8861" w14:textId="77777777" w:rsidTr="00315244">
        <w:trPr>
          <w:trHeight w:val="243"/>
        </w:trPr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96D97" w14:textId="77777777" w:rsidR="00F74711" w:rsidRPr="00522D14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2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Job Title</w:t>
            </w:r>
          </w:p>
        </w:tc>
        <w:tc>
          <w:tcPr>
            <w:tcW w:w="173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DEA69" w14:textId="77777777" w:rsidR="00F74711" w:rsidRPr="00522D14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2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968C99" w14:textId="77777777" w:rsidR="00F74711" w:rsidRPr="00522D14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2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C83E0" w14:textId="77777777" w:rsidR="00F74711" w:rsidRPr="00522D14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2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M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C0E5A" w14:textId="77777777" w:rsidR="00F74711" w:rsidRPr="00522D14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2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SD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F74B3" w14:textId="77777777" w:rsidR="00F74711" w:rsidRPr="00522D14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2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th percentile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6CE758" w14:textId="77777777" w:rsidR="00F74711" w:rsidRPr="00CB06C8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06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3FF86" w14:textId="77777777" w:rsidR="00F74711" w:rsidRPr="00522D14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2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L</w:t>
            </w:r>
          </w:p>
        </w:tc>
      </w:tr>
      <w:tr w:rsidR="00F74711" w:rsidRPr="002B2C8D" w14:paraId="1DA9E89F" w14:textId="77777777" w:rsidTr="00315244">
        <w:trPr>
          <w:trHeight w:val="243"/>
        </w:trPr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DE2BCC4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Bricklayer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E7088A4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9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E36C27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5CEFC43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0B0768C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12.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C0BB64" w14:textId="77777777" w:rsidR="00F74711" w:rsidRPr="00C57D03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8E1BFB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783FDB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28B3170F" w14:textId="77777777" w:rsidTr="00315244">
        <w:trPr>
          <w:trHeight w:val="243"/>
        </w:trPr>
        <w:tc>
          <w:tcPr>
            <w:tcW w:w="14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4DCEA4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FD29DE" w14:textId="77777777" w:rsidR="00F74711" w:rsidRPr="00430924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430924">
              <w:rPr>
                <w:rFonts w:ascii="Times New Roman" w:hAnsi="Times New Roman" w:cs="Times New Roman"/>
                <w:sz w:val="20"/>
                <w:szCs w:val="20"/>
              </w:rPr>
              <w:t>1972-1975</w:t>
            </w:r>
          </w:p>
        </w:tc>
        <w:tc>
          <w:tcPr>
            <w:tcW w:w="917" w:type="dxa"/>
            <w:gridSpan w:val="5"/>
            <w:tcBorders>
              <w:top w:val="nil"/>
              <w:left w:val="nil"/>
              <w:right w:val="nil"/>
            </w:tcBorders>
            <w:vAlign w:val="bottom"/>
          </w:tcPr>
          <w:p w14:paraId="4C3BFDA5" w14:textId="77777777" w:rsidR="00F74711" w:rsidRPr="00430924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7E6E2C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554F8B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4.1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70D98539" w14:textId="77777777" w:rsidR="00F74711" w:rsidRPr="00C57D03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1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D8D41D" w14:textId="77777777" w:rsidR="00F74711" w:rsidRPr="00430924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4E58D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09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4711" w:rsidRPr="002B2C8D" w14:paraId="19B95E7F" w14:textId="77777777" w:rsidTr="00315244">
        <w:trPr>
          <w:trHeight w:val="243"/>
        </w:trPr>
        <w:tc>
          <w:tcPr>
            <w:tcW w:w="14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8863F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6F68C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91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1250C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B304D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D0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CDAA23" w14:textId="77777777" w:rsidR="00F74711" w:rsidRPr="00496816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6816">
              <w:rPr>
                <w:rFonts w:ascii="Times New Roman" w:hAnsi="Times New Roman" w:cs="Times New Roman"/>
                <w:sz w:val="20"/>
                <w:szCs w:val="20"/>
              </w:rPr>
              <w:t>*15.6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4C81F" w14:textId="77777777" w:rsidR="00F74711" w:rsidRPr="00C57D03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D0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7E2B12" w14:textId="77777777" w:rsidR="00F74711" w:rsidRPr="00430924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473B4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776AEA00" w14:textId="77777777" w:rsidR="00F74711" w:rsidRPr="002B2C8D" w:rsidRDefault="00F74711" w:rsidP="00F74711">
      <w:pPr>
        <w:spacing w:after="0"/>
        <w:rPr>
          <w:rFonts w:ascii="Times New Roman" w:hAnsi="Times New Roman" w:cs="Times New Roman"/>
        </w:rPr>
      </w:pPr>
      <w:r w:rsidRPr="002B2C8D">
        <w:rPr>
          <w:rFonts w:ascii="Times New Roman" w:hAnsi="Times New Roman" w:cs="Times New Roman"/>
          <w:sz w:val="16"/>
          <w:szCs w:val="16"/>
        </w:rPr>
        <w:t xml:space="preserve">Empty (--) values were not calculated because the number of samples were deemed too low. Standard deviations </w:t>
      </w:r>
      <w:r w:rsidRPr="006B53DF">
        <w:rPr>
          <w:rFonts w:ascii="Times New Roman" w:hAnsi="Times New Roman" w:cs="Times New Roman"/>
          <w:sz w:val="16"/>
          <w:szCs w:val="16"/>
        </w:rPr>
        <w:t xml:space="preserve">were calculated for all samples with an n of 5 or greater. </w:t>
      </w:r>
      <w:r>
        <w:rPr>
          <w:rFonts w:ascii="Times New Roman" w:hAnsi="Times New Roman" w:cs="Times New Roman"/>
          <w:sz w:val="16"/>
          <w:szCs w:val="16"/>
        </w:rPr>
        <w:t>95th percentiles were calculated for n of 20 or greater. *GSD greater than 3.5 suggests a high level of variability. If the maximum value is low, a high GSD is due to non-detects or extremely low values in the data group.</w:t>
      </w:r>
      <w:r w:rsidRPr="006B53DF">
        <w:rPr>
          <w:rFonts w:ascii="Times New Roman" w:eastAsiaTheme="minorEastAsia" w:hAnsi="Times New Roman" w:cs="Times New Roman"/>
          <w:sz w:val="16"/>
          <w:szCs w:val="16"/>
        </w:rPr>
        <w:t xml:space="preserve"> </w:t>
      </w:r>
      <w:r w:rsidRPr="002B2C8D"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page" w:horzAnchor="margin" w:tblpXSpec="center" w:tblpY="1257"/>
        <w:tblW w:w="9397" w:type="dxa"/>
        <w:tblLayout w:type="fixed"/>
        <w:tblLook w:val="04A0" w:firstRow="1" w:lastRow="0" w:firstColumn="1" w:lastColumn="0" w:noHBand="0" w:noVBand="1"/>
      </w:tblPr>
      <w:tblGrid>
        <w:gridCol w:w="2415"/>
        <w:gridCol w:w="307"/>
        <w:gridCol w:w="1045"/>
        <w:gridCol w:w="94"/>
        <w:gridCol w:w="588"/>
        <w:gridCol w:w="13"/>
        <w:gridCol w:w="965"/>
        <w:gridCol w:w="753"/>
        <w:gridCol w:w="1645"/>
        <w:gridCol w:w="847"/>
        <w:gridCol w:w="450"/>
        <w:gridCol w:w="275"/>
      </w:tblGrid>
      <w:tr w:rsidR="00F74711" w:rsidRPr="002B2C8D" w14:paraId="1C67B7FC" w14:textId="77777777" w:rsidTr="00315244">
        <w:trPr>
          <w:gridAfter w:val="1"/>
          <w:wAfter w:w="275" w:type="dxa"/>
          <w:trHeight w:val="541"/>
        </w:trPr>
        <w:tc>
          <w:tcPr>
            <w:tcW w:w="9122" w:type="dxa"/>
            <w:gridSpan w:val="11"/>
            <w:tcBorders>
              <w:top w:val="nil"/>
              <w:left w:val="nil"/>
              <w:bottom w:val="single" w:sz="4" w:space="0" w:color="auto"/>
            </w:tcBorders>
          </w:tcPr>
          <w:p w14:paraId="5BA00739" w14:textId="77777777" w:rsidR="00F74711" w:rsidRPr="002B2C8D" w:rsidRDefault="00F74711" w:rsidP="0031524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2541EE0D" w14:textId="77777777" w:rsidR="00F74711" w:rsidRPr="002B2C8D" w:rsidRDefault="00F74711" w:rsidP="0031524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6D56221E" w14:textId="26356973" w:rsidR="00F74711" w:rsidRPr="002B2C8D" w:rsidRDefault="00F74711" w:rsidP="00315244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6A37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19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2B2C8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A95B8A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Geometric means and standard deviations for task sample airborne fiber concentrations </w:t>
            </w:r>
            <w:r w:rsidRPr="002B2C8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in the Melt Shop department grouped by job category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r w:rsidRPr="002B2C8D">
              <w:rPr>
                <w:rFonts w:ascii="Times New Roman" w:eastAsiaTheme="minorEastAsia" w:hAnsi="Times New Roman" w:cs="Times New Roman"/>
                <w:sz w:val="20"/>
                <w:szCs w:val="20"/>
              </w:rPr>
              <w:t>1972-2006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</w:tr>
      <w:tr w:rsidR="00F74711" w:rsidRPr="00522D14" w14:paraId="1B70DA6C" w14:textId="77777777" w:rsidTr="00315244">
        <w:trPr>
          <w:trHeight w:val="254"/>
        </w:trPr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055A" w14:textId="77777777" w:rsidR="00F74711" w:rsidRPr="00522D14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407C" w14:textId="77777777" w:rsidR="00F74711" w:rsidRPr="00522D14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B960" w14:textId="77777777" w:rsidR="00F74711" w:rsidRPr="00522D14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single" w:sz="4" w:space="0" w:color="auto"/>
              <w:left w:val="nil"/>
              <w:right w:val="nil"/>
            </w:tcBorders>
          </w:tcPr>
          <w:p w14:paraId="4B4E7A08" w14:textId="77777777" w:rsidR="00F74711" w:rsidRPr="00522D14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94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C5CCD" w14:textId="77777777" w:rsidR="00F74711" w:rsidRPr="00522D14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2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sbestos Fiber Concentration by PCM (fibers/cc)</w:t>
            </w:r>
          </w:p>
        </w:tc>
      </w:tr>
      <w:tr w:rsidR="00F74711" w:rsidRPr="00522D14" w14:paraId="69033DF2" w14:textId="77777777" w:rsidTr="00315244">
        <w:trPr>
          <w:trHeight w:val="254"/>
        </w:trPr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832AE" w14:textId="77777777" w:rsidR="00F74711" w:rsidRPr="00522D14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2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Job Title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D280F" w14:textId="77777777" w:rsidR="00F74711" w:rsidRPr="00522D14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2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6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36A209" w14:textId="77777777" w:rsidR="00F74711" w:rsidRPr="00522D14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2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32444" w14:textId="77777777" w:rsidR="00F74711" w:rsidRPr="00522D14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2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M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2F4E1" w14:textId="77777777" w:rsidR="00F74711" w:rsidRPr="00522D14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2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SD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95413" w14:textId="77777777" w:rsidR="00F74711" w:rsidRPr="00522D14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2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th percentile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5B2BF3" w14:textId="77777777" w:rsidR="00F74711" w:rsidRPr="00CB2EE0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2E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1FB52" w14:textId="77777777" w:rsidR="00F74711" w:rsidRPr="00522D14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2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L</w:t>
            </w:r>
          </w:p>
        </w:tc>
      </w:tr>
      <w:tr w:rsidR="00F74711" w:rsidRPr="002B2C8D" w14:paraId="26F24A60" w14:textId="77777777" w:rsidTr="00315244">
        <w:trPr>
          <w:trHeight w:val="254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C6C5FDB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Crane/Forklift Operator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4A6207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2-1975</w:t>
            </w:r>
          </w:p>
        </w:tc>
        <w:tc>
          <w:tcPr>
            <w:tcW w:w="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3828C9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981594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321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24B8DE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321">
              <w:rPr>
                <w:rFonts w:ascii="Times New Roman" w:hAnsi="Times New Roman" w:cs="Times New Roman"/>
                <w:sz w:val="20"/>
                <w:szCs w:val="20"/>
              </w:rPr>
              <w:t>*4.0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78EBF5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4F34D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BAAEA7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4711" w:rsidRPr="002B2C8D" w14:paraId="237D1932" w14:textId="77777777" w:rsidTr="00315244">
        <w:trPr>
          <w:trHeight w:val="254"/>
        </w:trPr>
        <w:tc>
          <w:tcPr>
            <w:tcW w:w="2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1C089C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832A4E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10FABFD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9D615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ACD53E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7DAF0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vAlign w:val="center"/>
          </w:tcPr>
          <w:p w14:paraId="73B04AA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2BC6F9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18973390" w14:textId="77777777" w:rsidTr="00315244">
        <w:trPr>
          <w:trHeight w:val="254"/>
        </w:trPr>
        <w:tc>
          <w:tcPr>
            <w:tcW w:w="241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13C6BBC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Mechanical Maintenance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5FDB33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695" w:type="dxa"/>
            <w:gridSpan w:val="3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0D1D78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D45D12D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A76663E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B3D350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627F6E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637DFF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05E8663F" w14:textId="77777777" w:rsidTr="00315244">
        <w:trPr>
          <w:trHeight w:val="254"/>
        </w:trPr>
        <w:tc>
          <w:tcPr>
            <w:tcW w:w="2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A1DD52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B493F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299D4A44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36DCE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C49D3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CF71D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vAlign w:val="center"/>
          </w:tcPr>
          <w:p w14:paraId="634FF7E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E7851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42070923" w14:textId="77777777" w:rsidTr="00315244">
        <w:trPr>
          <w:trHeight w:val="254"/>
        </w:trPr>
        <w:tc>
          <w:tcPr>
            <w:tcW w:w="241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FA7318A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Moldman</w:t>
            </w:r>
            <w:proofErr w:type="spellEnd"/>
          </w:p>
        </w:tc>
        <w:tc>
          <w:tcPr>
            <w:tcW w:w="1352" w:type="dxa"/>
            <w:gridSpan w:val="2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C244CE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2-1975</w:t>
            </w:r>
          </w:p>
        </w:tc>
        <w:tc>
          <w:tcPr>
            <w:tcW w:w="695" w:type="dxa"/>
            <w:gridSpan w:val="3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7A6341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E296D2F" w14:textId="77777777" w:rsidR="00F74711" w:rsidRPr="00F90EF9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0E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64E9691" w14:textId="77777777" w:rsidR="00F74711" w:rsidRPr="00F90EF9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0E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3.53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FF3012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87F41A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80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50593E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4711" w:rsidRPr="002B2C8D" w14:paraId="15391A03" w14:textId="77777777" w:rsidTr="00315244">
        <w:trPr>
          <w:trHeight w:val="254"/>
        </w:trPr>
        <w:tc>
          <w:tcPr>
            <w:tcW w:w="2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F65ADC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0866E9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3D60F34D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62B81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3C8858" w14:textId="77777777" w:rsidR="00F74711" w:rsidRPr="00323ADC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4770D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vAlign w:val="center"/>
          </w:tcPr>
          <w:p w14:paraId="35C0858E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D05AD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5FCD59DB" w14:textId="77777777" w:rsidTr="00315244">
        <w:trPr>
          <w:trHeight w:val="254"/>
        </w:trPr>
        <w:tc>
          <w:tcPr>
            <w:tcW w:w="241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AA791E6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Motor Inspector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994EFD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695" w:type="dxa"/>
            <w:gridSpan w:val="3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1C2937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09F9C6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3ADC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63F543E" w14:textId="77777777" w:rsidR="00F74711" w:rsidRPr="00323ADC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ADC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68F839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AB768F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9424E94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5DEE2194" w14:textId="77777777" w:rsidTr="00315244">
        <w:trPr>
          <w:trHeight w:val="254"/>
        </w:trPr>
        <w:tc>
          <w:tcPr>
            <w:tcW w:w="2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FD1B72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12CC0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6C2A7D7D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1D06C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9A6DE4" w14:textId="77777777" w:rsidR="00F74711" w:rsidRPr="00323ADC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769CF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vAlign w:val="center"/>
          </w:tcPr>
          <w:p w14:paraId="61719BF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78DE1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11B15808" w14:textId="77777777" w:rsidTr="00315244">
        <w:trPr>
          <w:trHeight w:val="254"/>
        </w:trPr>
        <w:tc>
          <w:tcPr>
            <w:tcW w:w="241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38B0E33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Melt Shop Operator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8AC6F6D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695" w:type="dxa"/>
            <w:gridSpan w:val="3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A3B8B9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966849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3AD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CF91D79" w14:textId="77777777" w:rsidR="00F74711" w:rsidRPr="00323ADC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ADC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BEC808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B0B7F2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319D94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153E024F" w14:textId="77777777" w:rsidTr="00315244">
        <w:trPr>
          <w:trHeight w:val="254"/>
        </w:trPr>
        <w:tc>
          <w:tcPr>
            <w:tcW w:w="2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8AD937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BBE73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5BA16FA9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45820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9A4C5E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70755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vAlign w:val="center"/>
          </w:tcPr>
          <w:p w14:paraId="3B5321A4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3E5489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763D17BA" w14:textId="77777777" w:rsidTr="00315244">
        <w:trPr>
          <w:trHeight w:val="254"/>
        </w:trPr>
        <w:tc>
          <w:tcPr>
            <w:tcW w:w="241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6EB51F7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Oversight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CB42C3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695" w:type="dxa"/>
            <w:gridSpan w:val="3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711691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1F95DC9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68FDE5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851358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E7F3CEE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2515BD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47E1894A" w14:textId="77777777" w:rsidTr="00315244">
        <w:trPr>
          <w:trHeight w:val="254"/>
        </w:trPr>
        <w:tc>
          <w:tcPr>
            <w:tcW w:w="2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C4257F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DF346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695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50EA4742" w14:textId="77777777" w:rsidR="00F74711" w:rsidRPr="00730E92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BC81C6" w14:textId="77777777" w:rsidR="00F74711" w:rsidRPr="00730E92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CB57C1" w14:textId="77777777" w:rsidR="00F74711" w:rsidRPr="00730E92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F2644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vAlign w:val="center"/>
          </w:tcPr>
          <w:p w14:paraId="5CFCBC9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DD03A4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1C836FD3" w14:textId="77777777" w:rsidTr="00315244">
        <w:trPr>
          <w:trHeight w:val="254"/>
        </w:trPr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5CA623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5E66C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94-2006</w:t>
            </w:r>
          </w:p>
        </w:tc>
        <w:tc>
          <w:tcPr>
            <w:tcW w:w="6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99C6DE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6F260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131CF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4BB0B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C7F72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62AC94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</w:tbl>
    <w:p w14:paraId="7965C51F" w14:textId="77777777" w:rsidR="00F74711" w:rsidRPr="006B53DF" w:rsidRDefault="00F74711" w:rsidP="00F74711">
      <w:pPr>
        <w:spacing w:after="0"/>
        <w:rPr>
          <w:rFonts w:ascii="Times New Roman" w:eastAsiaTheme="minorEastAsia" w:hAnsi="Times New Roman" w:cs="Times New Roman"/>
          <w:sz w:val="16"/>
          <w:szCs w:val="16"/>
        </w:rPr>
      </w:pPr>
      <w:r w:rsidRPr="002B2C8D">
        <w:rPr>
          <w:rFonts w:ascii="Times New Roman" w:hAnsi="Times New Roman" w:cs="Times New Roman"/>
          <w:sz w:val="16"/>
          <w:szCs w:val="16"/>
        </w:rPr>
        <w:t xml:space="preserve">Empty (--) values were not calculated because the number of samples were deemed too low. Standard deviations </w:t>
      </w:r>
      <w:r w:rsidRPr="006B53DF">
        <w:rPr>
          <w:rFonts w:ascii="Times New Roman" w:hAnsi="Times New Roman" w:cs="Times New Roman"/>
          <w:sz w:val="16"/>
          <w:szCs w:val="16"/>
        </w:rPr>
        <w:t xml:space="preserve">were calculated for all samples with an n of 5 or greater. </w:t>
      </w:r>
      <w:r>
        <w:rPr>
          <w:rFonts w:ascii="Times New Roman" w:hAnsi="Times New Roman" w:cs="Times New Roman"/>
          <w:sz w:val="16"/>
          <w:szCs w:val="16"/>
        </w:rPr>
        <w:t>95th percentiles were calculated for n of 20 or greater. *GSD greater than 3.5 suggests a high level of variability. If the maximum value is low, a high GSD is due to non-detects or extremely low values in the data group.</w:t>
      </w:r>
      <w:r w:rsidRPr="006B53DF">
        <w:rPr>
          <w:rFonts w:ascii="Times New Roman" w:eastAsiaTheme="minorEastAsia" w:hAnsi="Times New Roman" w:cs="Times New Roman"/>
          <w:sz w:val="16"/>
          <w:szCs w:val="16"/>
        </w:rPr>
        <w:t xml:space="preserve"> </w:t>
      </w:r>
    </w:p>
    <w:p w14:paraId="50481D70" w14:textId="77777777" w:rsidR="00F74711" w:rsidRPr="006B53DF" w:rsidRDefault="00F74711" w:rsidP="00F74711">
      <w:pPr>
        <w:rPr>
          <w:rFonts w:ascii="Times New Roman" w:eastAsiaTheme="minorEastAsia" w:hAnsi="Times New Roman" w:cs="Times New Roman"/>
          <w:sz w:val="16"/>
          <w:szCs w:val="16"/>
        </w:rPr>
      </w:pPr>
      <w:r w:rsidRPr="006B53DF">
        <w:rPr>
          <w:rFonts w:ascii="Times New Roman" w:eastAsiaTheme="minorEastAsia" w:hAnsi="Times New Roman" w:cs="Times New Roman"/>
          <w:sz w:val="16"/>
          <w:szCs w:val="16"/>
        </w:rPr>
        <w:br w:type="page"/>
      </w:r>
    </w:p>
    <w:tbl>
      <w:tblPr>
        <w:tblpPr w:leftFromText="180" w:rightFromText="180" w:vertAnchor="page" w:horzAnchor="margin" w:tblpXSpec="center" w:tblpY="1257"/>
        <w:tblW w:w="9375" w:type="dxa"/>
        <w:tblLayout w:type="fixed"/>
        <w:tblLook w:val="04A0" w:firstRow="1" w:lastRow="0" w:firstColumn="1" w:lastColumn="0" w:noHBand="0" w:noVBand="1"/>
      </w:tblPr>
      <w:tblGrid>
        <w:gridCol w:w="2456"/>
        <w:gridCol w:w="314"/>
        <w:gridCol w:w="1063"/>
        <w:gridCol w:w="97"/>
        <w:gridCol w:w="598"/>
        <w:gridCol w:w="12"/>
        <w:gridCol w:w="982"/>
        <w:gridCol w:w="766"/>
        <w:gridCol w:w="1623"/>
        <w:gridCol w:w="766"/>
        <w:gridCol w:w="669"/>
        <w:gridCol w:w="29"/>
      </w:tblGrid>
      <w:tr w:rsidR="00F74711" w:rsidRPr="002B2C8D" w14:paraId="4905F9CF" w14:textId="77777777" w:rsidTr="00315244">
        <w:trPr>
          <w:trHeight w:val="540"/>
        </w:trPr>
        <w:tc>
          <w:tcPr>
            <w:tcW w:w="9375" w:type="dxa"/>
            <w:gridSpan w:val="12"/>
            <w:tcBorders>
              <w:top w:val="nil"/>
              <w:left w:val="nil"/>
              <w:bottom w:val="single" w:sz="4" w:space="0" w:color="auto"/>
            </w:tcBorders>
          </w:tcPr>
          <w:p w14:paraId="799E302B" w14:textId="77777777" w:rsidR="00F74711" w:rsidRPr="002B2C8D" w:rsidRDefault="00F74711" w:rsidP="0031524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44AAE3B2" w14:textId="77777777" w:rsidR="00F74711" w:rsidRPr="002B2C8D" w:rsidRDefault="00F74711" w:rsidP="0031524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6AEE0A17" w14:textId="70BC376D" w:rsidR="00F74711" w:rsidRPr="002B2C8D" w:rsidRDefault="00F74711" w:rsidP="00315244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6A37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2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2B2C8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>
              <w:t xml:space="preserve"> </w:t>
            </w:r>
            <w:r w:rsidR="00A95B8A">
              <w:rPr>
                <w:rFonts w:ascii="Times New Roman" w:eastAsiaTheme="minorEastAsia" w:hAnsi="Times New Roman" w:cs="Times New Roman"/>
                <w:sz w:val="20"/>
                <w:szCs w:val="20"/>
              </w:rPr>
              <w:t>Geometric means and standard deviations for representative workday sample airborne fiber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concentrations </w:t>
            </w:r>
            <w:r w:rsidRPr="002B2C8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in the Melt Shop department grouped by job category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r w:rsidRPr="002B2C8D">
              <w:rPr>
                <w:rFonts w:ascii="Times New Roman" w:eastAsiaTheme="minorEastAsia" w:hAnsi="Times New Roman" w:cs="Times New Roman"/>
                <w:sz w:val="20"/>
                <w:szCs w:val="20"/>
              </w:rPr>
              <w:t>1972-2006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</w:tr>
      <w:tr w:rsidR="00F74711" w:rsidRPr="00522D14" w14:paraId="50BC210D" w14:textId="77777777" w:rsidTr="00315244">
        <w:trPr>
          <w:trHeight w:val="254"/>
        </w:trPr>
        <w:tc>
          <w:tcPr>
            <w:tcW w:w="2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51F2" w14:textId="77777777" w:rsidR="00F74711" w:rsidRPr="00522D14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58EE" w14:textId="77777777" w:rsidR="00F74711" w:rsidRPr="00522D14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55C9" w14:textId="77777777" w:rsidR="00F74711" w:rsidRPr="00522D14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nil"/>
              <w:right w:val="nil"/>
            </w:tcBorders>
          </w:tcPr>
          <w:p w14:paraId="3A3CEA1F" w14:textId="77777777" w:rsidR="00F74711" w:rsidRPr="00522D14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4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E799B" w14:textId="77777777" w:rsidR="00F74711" w:rsidRPr="00522D14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2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sbestos Fiber Concentration by PCM (fibers/cc)</w:t>
            </w:r>
          </w:p>
        </w:tc>
      </w:tr>
      <w:tr w:rsidR="00F74711" w:rsidRPr="00522D14" w14:paraId="256327E3" w14:textId="77777777" w:rsidTr="00315244">
        <w:trPr>
          <w:gridAfter w:val="1"/>
          <w:wAfter w:w="29" w:type="dxa"/>
          <w:trHeight w:val="254"/>
        </w:trPr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CBF38" w14:textId="77777777" w:rsidR="00F74711" w:rsidRPr="00522D14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2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Job Title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0BCD6" w14:textId="77777777" w:rsidR="00F74711" w:rsidRPr="00522D14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2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90A06" w14:textId="77777777" w:rsidR="00F74711" w:rsidRPr="00522D14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2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26F6E" w14:textId="77777777" w:rsidR="00F74711" w:rsidRPr="00522D14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2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9B457" w14:textId="77777777" w:rsidR="00F74711" w:rsidRPr="00522D14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2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SD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83E3B" w14:textId="77777777" w:rsidR="00F74711" w:rsidRPr="00522D14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2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th percentil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B821FF" w14:textId="77777777" w:rsidR="00F74711" w:rsidRPr="00651EA3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1E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CEED4" w14:textId="77777777" w:rsidR="00F74711" w:rsidRPr="00522D14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2D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L</w:t>
            </w:r>
          </w:p>
        </w:tc>
      </w:tr>
      <w:tr w:rsidR="00F74711" w:rsidRPr="002B2C8D" w14:paraId="3CFC5250" w14:textId="77777777" w:rsidTr="00315244">
        <w:trPr>
          <w:gridAfter w:val="1"/>
          <w:wAfter w:w="29" w:type="dxa"/>
          <w:trHeight w:val="254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7FE0674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Crane/Forklift Operator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74A8BED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86-1993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1E6B94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B5E726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158515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435EBC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A2CAFE" w14:textId="77777777" w:rsidR="00F74711" w:rsidRPr="00651EA3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EA3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75257B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F74711" w:rsidRPr="002B2C8D" w14:paraId="2BAA86A3" w14:textId="77777777" w:rsidTr="00315244">
        <w:trPr>
          <w:gridAfter w:val="1"/>
          <w:wAfter w:w="29" w:type="dxa"/>
          <w:trHeight w:val="254"/>
        </w:trPr>
        <w:tc>
          <w:tcPr>
            <w:tcW w:w="2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EE9570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E7C36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4B3F23F9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53E91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21E4D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54922D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vAlign w:val="center"/>
          </w:tcPr>
          <w:p w14:paraId="0878972D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4C502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34F662A7" w14:textId="77777777" w:rsidTr="00315244">
        <w:trPr>
          <w:gridAfter w:val="1"/>
          <w:wAfter w:w="29" w:type="dxa"/>
          <w:trHeight w:val="254"/>
        </w:trPr>
        <w:tc>
          <w:tcPr>
            <w:tcW w:w="245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7FBD8BB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Mechanical Maintenance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3B65CA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60CF03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967883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15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3E1FFA5" w14:textId="77777777" w:rsidR="00F74711" w:rsidRPr="0065215F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15F">
              <w:rPr>
                <w:rFonts w:ascii="Times New Roman" w:hAnsi="Times New Roman" w:cs="Times New Roman"/>
                <w:sz w:val="20"/>
                <w:szCs w:val="20"/>
              </w:rPr>
              <w:t>*4.74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019505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62B9C3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215449E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11E26133" w14:textId="77777777" w:rsidTr="00315244">
        <w:trPr>
          <w:gridAfter w:val="1"/>
          <w:wAfter w:w="29" w:type="dxa"/>
          <w:trHeight w:val="254"/>
        </w:trPr>
        <w:tc>
          <w:tcPr>
            <w:tcW w:w="2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3360E1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188B2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219E4057" w14:textId="77777777" w:rsidR="00F74711" w:rsidRPr="00233568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5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170ACB" w14:textId="77777777" w:rsidR="00F74711" w:rsidRPr="00233568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B1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05E8A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BA755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vAlign w:val="center"/>
          </w:tcPr>
          <w:p w14:paraId="4734EA1E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06547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1A904221" w14:textId="77777777" w:rsidTr="00315244">
        <w:trPr>
          <w:gridAfter w:val="1"/>
          <w:wAfter w:w="29" w:type="dxa"/>
          <w:trHeight w:val="254"/>
        </w:trPr>
        <w:tc>
          <w:tcPr>
            <w:tcW w:w="2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B79574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ED584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86-1993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095FC30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C8CDD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B1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8D7EB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6B1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4350A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vAlign w:val="center"/>
          </w:tcPr>
          <w:p w14:paraId="437A0184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98FF8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F74711" w:rsidRPr="002B2C8D" w14:paraId="0CC7F72A" w14:textId="77777777" w:rsidTr="00315244">
        <w:trPr>
          <w:gridAfter w:val="1"/>
          <w:wAfter w:w="29" w:type="dxa"/>
          <w:trHeight w:val="254"/>
        </w:trPr>
        <w:tc>
          <w:tcPr>
            <w:tcW w:w="2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459C2B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84EF9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0EE8691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15880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0F5B9E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3A7A4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vAlign w:val="center"/>
          </w:tcPr>
          <w:p w14:paraId="7C72441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AA428D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70147AE6" w14:textId="77777777" w:rsidTr="00315244">
        <w:trPr>
          <w:gridAfter w:val="1"/>
          <w:wAfter w:w="29" w:type="dxa"/>
          <w:trHeight w:val="254"/>
        </w:trPr>
        <w:tc>
          <w:tcPr>
            <w:tcW w:w="245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E61B4DC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Moldman</w:t>
            </w:r>
            <w:proofErr w:type="spellEnd"/>
          </w:p>
        </w:tc>
        <w:tc>
          <w:tcPr>
            <w:tcW w:w="1377" w:type="dxa"/>
            <w:gridSpan w:val="2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5645B6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6124AA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6C73EF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B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4C7501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6B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6.09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D584B55" w14:textId="77777777" w:rsidR="00F74711" w:rsidRPr="0065215F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215F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F4EF8E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3B0C8C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3628CF8B" w14:textId="77777777" w:rsidTr="00315244">
        <w:trPr>
          <w:gridAfter w:val="1"/>
          <w:wAfter w:w="29" w:type="dxa"/>
          <w:trHeight w:val="254"/>
        </w:trPr>
        <w:tc>
          <w:tcPr>
            <w:tcW w:w="2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BBB141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8BF37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2-1975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3F06EDF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E34A1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B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9DFA6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6B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9CBF34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vAlign w:val="center"/>
          </w:tcPr>
          <w:p w14:paraId="005FE9B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94B67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4711" w:rsidRPr="002B2C8D" w14:paraId="61612B8A" w14:textId="77777777" w:rsidTr="00315244">
        <w:trPr>
          <w:gridAfter w:val="1"/>
          <w:wAfter w:w="29" w:type="dxa"/>
          <w:trHeight w:val="254"/>
        </w:trPr>
        <w:tc>
          <w:tcPr>
            <w:tcW w:w="2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AEE754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ED679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6-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44AB0EA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5DE28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B1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C72D6E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6B1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26A23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vAlign w:val="center"/>
          </w:tcPr>
          <w:p w14:paraId="4A29D5D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FEA73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F74711" w:rsidRPr="002B2C8D" w14:paraId="3692613C" w14:textId="77777777" w:rsidTr="00315244">
        <w:trPr>
          <w:gridAfter w:val="1"/>
          <w:wAfter w:w="29" w:type="dxa"/>
          <w:trHeight w:val="254"/>
        </w:trPr>
        <w:tc>
          <w:tcPr>
            <w:tcW w:w="2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D02911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C46C8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0583905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444C2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29DD5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1C36E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vAlign w:val="center"/>
          </w:tcPr>
          <w:p w14:paraId="10732AE4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4120C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6891A502" w14:textId="77777777" w:rsidTr="00315244">
        <w:trPr>
          <w:gridAfter w:val="1"/>
          <w:wAfter w:w="29" w:type="dxa"/>
          <w:trHeight w:val="254"/>
        </w:trPr>
        <w:tc>
          <w:tcPr>
            <w:tcW w:w="245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8A8FB76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Motor Inspector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5C3AE5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F041C9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BC9B6B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B13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473F0B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6B1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EE73D1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820025D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F075D4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08FA0431" w14:textId="77777777" w:rsidTr="00315244">
        <w:trPr>
          <w:gridAfter w:val="1"/>
          <w:wAfter w:w="29" w:type="dxa"/>
          <w:trHeight w:val="254"/>
        </w:trPr>
        <w:tc>
          <w:tcPr>
            <w:tcW w:w="2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743D7B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6765E9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2DBD676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34800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2093C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D280E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vAlign w:val="center"/>
          </w:tcPr>
          <w:p w14:paraId="61A7F38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37A67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20E1883E" w14:textId="77777777" w:rsidTr="00315244">
        <w:trPr>
          <w:gridAfter w:val="1"/>
          <w:wAfter w:w="29" w:type="dxa"/>
          <w:trHeight w:val="254"/>
        </w:trPr>
        <w:tc>
          <w:tcPr>
            <w:tcW w:w="245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A7F80ED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Melt Shop Operator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881EC9E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B5F1C9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AD80F9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B13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DD9F15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6B1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D0C4AE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BA277E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2DDC529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7DD143EE" w14:textId="77777777" w:rsidTr="00315244">
        <w:trPr>
          <w:gridAfter w:val="1"/>
          <w:wAfter w:w="29" w:type="dxa"/>
          <w:trHeight w:val="254"/>
        </w:trPr>
        <w:tc>
          <w:tcPr>
            <w:tcW w:w="2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347DE8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CED66C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310495F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FB2A49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91F369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33C22A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vAlign w:val="center"/>
          </w:tcPr>
          <w:p w14:paraId="4FAC6F84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3F05E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1025556D" w14:textId="77777777" w:rsidTr="00315244">
        <w:trPr>
          <w:gridAfter w:val="1"/>
          <w:wAfter w:w="29" w:type="dxa"/>
          <w:trHeight w:val="254"/>
        </w:trPr>
        <w:tc>
          <w:tcPr>
            <w:tcW w:w="245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027EE55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Oversight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6EF09DE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B5A856E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ABDA97F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91C537E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*5.91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EBBC0E6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3E3ECE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A04405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0BBC1C51" w14:textId="77777777" w:rsidTr="00315244">
        <w:trPr>
          <w:gridAfter w:val="1"/>
          <w:wAfter w:w="29" w:type="dxa"/>
          <w:trHeight w:val="254"/>
        </w:trPr>
        <w:tc>
          <w:tcPr>
            <w:tcW w:w="2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4AE7FB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B2303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2DEFC7DB" w14:textId="77777777" w:rsidR="00F74711" w:rsidRPr="00730E92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D2F74C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65F72C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C847A6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vAlign w:val="center"/>
          </w:tcPr>
          <w:p w14:paraId="1A717E0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FC9A6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053FE3C4" w14:textId="77777777" w:rsidTr="00315244">
        <w:trPr>
          <w:gridAfter w:val="1"/>
          <w:wAfter w:w="29" w:type="dxa"/>
          <w:trHeight w:val="254"/>
        </w:trPr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96FA0F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03F8D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94-2006</w:t>
            </w:r>
          </w:p>
        </w:tc>
        <w:tc>
          <w:tcPr>
            <w:tcW w:w="7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6E902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9CCA2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B1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0558B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6B1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2A71F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634E74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C5685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</w:tbl>
    <w:p w14:paraId="7F118A33" w14:textId="77777777" w:rsidR="00F74711" w:rsidRDefault="00F74711" w:rsidP="00F74711">
      <w:pPr>
        <w:spacing w:after="0"/>
        <w:rPr>
          <w:rFonts w:ascii="Times New Roman" w:eastAsiaTheme="minorEastAsia" w:hAnsi="Times New Roman" w:cs="Times New Roman"/>
          <w:sz w:val="16"/>
          <w:szCs w:val="16"/>
          <w:highlight w:val="yellow"/>
        </w:rPr>
      </w:pPr>
      <w:r w:rsidRPr="002B2C8D">
        <w:rPr>
          <w:rFonts w:ascii="Times New Roman" w:hAnsi="Times New Roman" w:cs="Times New Roman"/>
          <w:sz w:val="16"/>
          <w:szCs w:val="16"/>
        </w:rPr>
        <w:t xml:space="preserve">Empty (--) values were not calculated because the number of samples were deemed too low. Standard deviations </w:t>
      </w:r>
      <w:r w:rsidRPr="006139B5">
        <w:rPr>
          <w:rFonts w:ascii="Times New Roman" w:hAnsi="Times New Roman" w:cs="Times New Roman"/>
          <w:sz w:val="16"/>
          <w:szCs w:val="16"/>
        </w:rPr>
        <w:t xml:space="preserve">were calculated for all samples with an n of 5 or greater. </w:t>
      </w:r>
      <w:r>
        <w:rPr>
          <w:rFonts w:ascii="Times New Roman" w:hAnsi="Times New Roman" w:cs="Times New Roman"/>
          <w:sz w:val="16"/>
          <w:szCs w:val="16"/>
        </w:rPr>
        <w:t>95th percentiles were calculated for n of 20 or greater. *GSD greater than 3.5 suggests a high level of variability. If the maximum value is low, a high GSD is due to non-detects or extremely low values in the data group.</w:t>
      </w:r>
      <w:r w:rsidRPr="006139B5">
        <w:rPr>
          <w:rFonts w:ascii="Times New Roman" w:eastAsiaTheme="minorEastAsia" w:hAnsi="Times New Roman" w:cs="Times New Roman"/>
          <w:sz w:val="16"/>
          <w:szCs w:val="16"/>
        </w:rPr>
        <w:t xml:space="preserve"> </w:t>
      </w:r>
    </w:p>
    <w:p w14:paraId="5EEFC8FA" w14:textId="77777777" w:rsidR="00F74711" w:rsidRDefault="00F74711" w:rsidP="00F74711">
      <w:pPr>
        <w:rPr>
          <w:rFonts w:ascii="Times New Roman" w:eastAsiaTheme="minorEastAsia" w:hAnsi="Times New Roman" w:cs="Times New Roman"/>
          <w:sz w:val="16"/>
          <w:szCs w:val="16"/>
          <w:highlight w:val="yellow"/>
        </w:rPr>
      </w:pPr>
      <w:r>
        <w:rPr>
          <w:rFonts w:ascii="Times New Roman" w:eastAsiaTheme="minorEastAsia" w:hAnsi="Times New Roman" w:cs="Times New Roman"/>
          <w:sz w:val="16"/>
          <w:szCs w:val="16"/>
          <w:highlight w:val="yellow"/>
        </w:rPr>
        <w:br w:type="page"/>
      </w:r>
    </w:p>
    <w:p w14:paraId="2FFE01CD" w14:textId="77777777" w:rsidR="00F74711" w:rsidRPr="00415509" w:rsidRDefault="00F74711" w:rsidP="00F74711">
      <w:pPr>
        <w:spacing w:after="0"/>
        <w:rPr>
          <w:rFonts w:ascii="Times New Roman" w:hAnsi="Times New Roman" w:cs="Times New Roman"/>
          <w:sz w:val="16"/>
          <w:szCs w:val="16"/>
        </w:rPr>
      </w:pPr>
      <w:r w:rsidRPr="002B2C8D">
        <w:rPr>
          <w:rFonts w:ascii="Times New Roman" w:hAnsi="Times New Roman" w:cs="Times New Roman"/>
          <w:sz w:val="16"/>
          <w:szCs w:val="16"/>
        </w:rPr>
        <w:lastRenderedPageBreak/>
        <w:t xml:space="preserve">Empty (--) values were not calculated because the number of samples were deemed too low. Standard deviations were calculated for all samples with an n of 5 or greater. </w:t>
      </w:r>
      <w:r>
        <w:rPr>
          <w:rFonts w:ascii="Times New Roman" w:hAnsi="Times New Roman" w:cs="Times New Roman"/>
          <w:sz w:val="16"/>
          <w:szCs w:val="16"/>
        </w:rPr>
        <w:t>95th percentiles were calculated for n of 20 or greater. *GSD greater than 3.5 suggests a high level of variability. If the maximum value is low, a high GSD is due to non-detects or extremely low values in the data group.</w:t>
      </w:r>
      <w:r w:rsidRPr="00A83A3D">
        <w:rPr>
          <w:rFonts w:ascii="Times New Roman" w:eastAsiaTheme="minorEastAsia" w:hAnsi="Times New Roman" w:cs="Times New Roman"/>
          <w:sz w:val="16"/>
          <w:szCs w:val="16"/>
        </w:rPr>
        <w:t xml:space="preserve"> </w:t>
      </w:r>
    </w:p>
    <w:tbl>
      <w:tblPr>
        <w:tblpPr w:leftFromText="180" w:rightFromText="180" w:vertAnchor="page" w:horzAnchor="margin" w:tblpXSpec="center" w:tblpY="1257"/>
        <w:tblW w:w="9372" w:type="dxa"/>
        <w:tblLayout w:type="fixed"/>
        <w:tblLook w:val="04A0" w:firstRow="1" w:lastRow="0" w:firstColumn="1" w:lastColumn="0" w:noHBand="0" w:noVBand="1"/>
      </w:tblPr>
      <w:tblGrid>
        <w:gridCol w:w="1802"/>
        <w:gridCol w:w="397"/>
        <w:gridCol w:w="1345"/>
        <w:gridCol w:w="255"/>
        <w:gridCol w:w="559"/>
        <w:gridCol w:w="86"/>
        <w:gridCol w:w="900"/>
        <w:gridCol w:w="799"/>
        <w:gridCol w:w="1710"/>
        <w:gridCol w:w="688"/>
        <w:gridCol w:w="831"/>
      </w:tblGrid>
      <w:tr w:rsidR="00F74711" w:rsidRPr="002B2C8D" w14:paraId="67FEF2B0" w14:textId="77777777" w:rsidTr="00315244">
        <w:trPr>
          <w:trHeight w:val="542"/>
        </w:trPr>
        <w:tc>
          <w:tcPr>
            <w:tcW w:w="9372" w:type="dxa"/>
            <w:gridSpan w:val="11"/>
            <w:tcBorders>
              <w:top w:val="nil"/>
              <w:left w:val="nil"/>
              <w:bottom w:val="single" w:sz="4" w:space="0" w:color="auto"/>
            </w:tcBorders>
          </w:tcPr>
          <w:p w14:paraId="3E97ED4A" w14:textId="77777777" w:rsidR="00F74711" w:rsidRPr="002B2C8D" w:rsidRDefault="00F74711" w:rsidP="0031524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65770539" w14:textId="77777777" w:rsidR="00F74711" w:rsidRDefault="00F74711" w:rsidP="0031524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221057A4" w14:textId="30098391" w:rsidR="00F74711" w:rsidRPr="002B2C8D" w:rsidRDefault="00F74711" w:rsidP="00315244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6A37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21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2B2C8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A95B8A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Geometric means and standard deviations for task sample airborne fiber concentrations </w:t>
            </w:r>
            <w:r w:rsidRPr="002B2C8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in the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Research Labs</w:t>
            </w:r>
            <w:r w:rsidRPr="002B2C8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department grouped by job category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r w:rsidRPr="002B2C8D">
              <w:rPr>
                <w:rFonts w:ascii="Times New Roman" w:eastAsiaTheme="minorEastAsia" w:hAnsi="Times New Roman" w:cs="Times New Roman"/>
                <w:sz w:val="20"/>
                <w:szCs w:val="20"/>
              </w:rPr>
              <w:t>1972-2006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</w:tr>
      <w:tr w:rsidR="00F74711" w:rsidRPr="002B2C8D" w14:paraId="40A71DE7" w14:textId="77777777" w:rsidTr="00315244">
        <w:trPr>
          <w:trHeight w:val="256"/>
        </w:trPr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280C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3398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22E3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single" w:sz="4" w:space="0" w:color="auto"/>
              <w:left w:val="nil"/>
              <w:right w:val="nil"/>
            </w:tcBorders>
          </w:tcPr>
          <w:p w14:paraId="6C99420B" w14:textId="77777777" w:rsidR="00F7471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1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7893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sbestos </w:t>
            </w:r>
            <w:r w:rsidRPr="002B2C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Fiber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2B2C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ncentration by PCM (fibers/cc)</w:t>
            </w:r>
          </w:p>
        </w:tc>
      </w:tr>
      <w:tr w:rsidR="00F74711" w:rsidRPr="002B2C8D" w14:paraId="6008ABDE" w14:textId="77777777" w:rsidTr="00315244">
        <w:trPr>
          <w:trHeight w:val="256"/>
        </w:trPr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2FF7B" w14:textId="77777777" w:rsidR="00F74711" w:rsidRPr="00DA1712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A17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Job Title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00659" w14:textId="77777777" w:rsidR="00F74711" w:rsidRPr="00DA1712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A17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80570E" w14:textId="77777777" w:rsidR="00F74711" w:rsidRPr="00DA1712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A17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87BF2" w14:textId="77777777" w:rsidR="00F74711" w:rsidRPr="00DA1712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A17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M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7ADCF" w14:textId="77777777" w:rsidR="00F74711" w:rsidRPr="00DA1712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A17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S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3AF32" w14:textId="77777777" w:rsidR="00F74711" w:rsidRPr="00DA1712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A17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th percentile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D4F890" w14:textId="77777777" w:rsidR="00F74711" w:rsidRPr="00DA1712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A17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09FA0" w14:textId="77777777" w:rsidR="00F74711" w:rsidRPr="00DA1712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A17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L</w:t>
            </w:r>
          </w:p>
        </w:tc>
      </w:tr>
      <w:tr w:rsidR="00F74711" w:rsidRPr="002B2C8D" w14:paraId="26183764" w14:textId="77777777" w:rsidTr="00315244">
        <w:trPr>
          <w:trHeight w:val="256"/>
        </w:trPr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47B64F78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Research Tester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3813970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29662C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3E5847B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5BC3B54E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7E0F674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FF9BE8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1B0EE94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0A11AEB4" w14:textId="77777777" w:rsidR="00F74711" w:rsidRDefault="00F74711" w:rsidP="00F7471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367EBC8" w14:textId="77777777" w:rsidR="00F74711" w:rsidRDefault="00F74711" w:rsidP="00F747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4CD40EF" w14:textId="77777777" w:rsidR="00F74711" w:rsidRPr="00415509" w:rsidRDefault="00F74711" w:rsidP="00F74711">
      <w:pPr>
        <w:spacing w:after="0"/>
        <w:rPr>
          <w:rFonts w:ascii="Times New Roman" w:hAnsi="Times New Roman" w:cs="Times New Roman"/>
          <w:sz w:val="16"/>
          <w:szCs w:val="16"/>
        </w:rPr>
      </w:pPr>
      <w:r w:rsidRPr="002B2C8D">
        <w:rPr>
          <w:rFonts w:ascii="Times New Roman" w:hAnsi="Times New Roman" w:cs="Times New Roman"/>
          <w:sz w:val="16"/>
          <w:szCs w:val="16"/>
        </w:rPr>
        <w:lastRenderedPageBreak/>
        <w:t xml:space="preserve">Empty (--) values were not calculated because the number of samples were deemed too low. Standard deviations </w:t>
      </w:r>
      <w:r w:rsidRPr="00325275">
        <w:rPr>
          <w:rFonts w:ascii="Times New Roman" w:hAnsi="Times New Roman" w:cs="Times New Roman"/>
          <w:sz w:val="16"/>
          <w:szCs w:val="16"/>
        </w:rPr>
        <w:t xml:space="preserve">were calculated for all samples with an n of 5 or greater. </w:t>
      </w:r>
      <w:r>
        <w:rPr>
          <w:rFonts w:ascii="Times New Roman" w:hAnsi="Times New Roman" w:cs="Times New Roman"/>
          <w:sz w:val="16"/>
          <w:szCs w:val="16"/>
        </w:rPr>
        <w:t>95th percentiles were calculated for n of 20 or greater. *GSD greater than 3.5 suggests a high level of variability. If the maximum value is low, a high GSD is due to non-detects or extremely low values in the data group.</w:t>
      </w:r>
    </w:p>
    <w:tbl>
      <w:tblPr>
        <w:tblpPr w:leftFromText="180" w:rightFromText="180" w:vertAnchor="page" w:horzAnchor="margin" w:tblpXSpec="center" w:tblpY="1257"/>
        <w:tblW w:w="9375" w:type="dxa"/>
        <w:tblLayout w:type="fixed"/>
        <w:tblLook w:val="04A0" w:firstRow="1" w:lastRow="0" w:firstColumn="1" w:lastColumn="0" w:noHBand="0" w:noVBand="1"/>
      </w:tblPr>
      <w:tblGrid>
        <w:gridCol w:w="1803"/>
        <w:gridCol w:w="399"/>
        <w:gridCol w:w="1343"/>
        <w:gridCol w:w="259"/>
        <w:gridCol w:w="559"/>
        <w:gridCol w:w="83"/>
        <w:gridCol w:w="901"/>
        <w:gridCol w:w="799"/>
        <w:gridCol w:w="1712"/>
        <w:gridCol w:w="690"/>
        <w:gridCol w:w="827"/>
      </w:tblGrid>
      <w:tr w:rsidR="00F74711" w:rsidRPr="002B2C8D" w14:paraId="6793FE43" w14:textId="77777777" w:rsidTr="00315244">
        <w:trPr>
          <w:trHeight w:val="559"/>
        </w:trPr>
        <w:tc>
          <w:tcPr>
            <w:tcW w:w="9375" w:type="dxa"/>
            <w:gridSpan w:val="11"/>
            <w:tcBorders>
              <w:top w:val="nil"/>
              <w:left w:val="nil"/>
              <w:bottom w:val="single" w:sz="4" w:space="0" w:color="auto"/>
            </w:tcBorders>
          </w:tcPr>
          <w:p w14:paraId="7140CC2A" w14:textId="77777777" w:rsidR="00F74711" w:rsidRPr="002B2C8D" w:rsidRDefault="00F74711" w:rsidP="0031524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5DE56210" w14:textId="77777777" w:rsidR="00F74711" w:rsidRDefault="00F74711" w:rsidP="0031524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43EFF4ED" w14:textId="4D4A22E2" w:rsidR="00F74711" w:rsidRPr="002B2C8D" w:rsidRDefault="00F74711" w:rsidP="00315244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6A37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22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2B2C8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>
              <w:t xml:space="preserve"> </w:t>
            </w:r>
            <w:r w:rsidR="00A95B8A">
              <w:rPr>
                <w:rFonts w:ascii="Times New Roman" w:eastAsiaTheme="minorEastAsia" w:hAnsi="Times New Roman" w:cs="Times New Roman"/>
                <w:sz w:val="20"/>
                <w:szCs w:val="20"/>
              </w:rPr>
              <w:t>Geometric means and standard deviations for representative workday sample airborne fiber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concentrations </w:t>
            </w:r>
            <w:r w:rsidRPr="002B2C8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in the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Research Labs</w:t>
            </w:r>
            <w:r w:rsidRPr="002B2C8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department grouped by job category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r w:rsidRPr="002B2C8D">
              <w:rPr>
                <w:rFonts w:ascii="Times New Roman" w:eastAsiaTheme="minorEastAsia" w:hAnsi="Times New Roman" w:cs="Times New Roman"/>
                <w:sz w:val="20"/>
                <w:szCs w:val="20"/>
              </w:rPr>
              <w:t>1972-2006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</w:tr>
      <w:tr w:rsidR="00F74711" w:rsidRPr="002B2C8D" w14:paraId="2BD7DB02" w14:textId="77777777" w:rsidTr="00315244">
        <w:trPr>
          <w:trHeight w:val="263"/>
        </w:trPr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4C33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FDAA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6B5A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single" w:sz="4" w:space="0" w:color="auto"/>
              <w:left w:val="nil"/>
              <w:right w:val="nil"/>
            </w:tcBorders>
          </w:tcPr>
          <w:p w14:paraId="2E283AA2" w14:textId="77777777" w:rsidR="00F74711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1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E11A5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sbestos </w:t>
            </w:r>
            <w:r w:rsidRPr="002B2C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Fiber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2B2C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ncentration by PCM (fibers/cc)</w:t>
            </w:r>
          </w:p>
        </w:tc>
      </w:tr>
      <w:tr w:rsidR="00F74711" w:rsidRPr="002B2C8D" w14:paraId="1E07C4BA" w14:textId="77777777" w:rsidTr="00315244">
        <w:trPr>
          <w:trHeight w:val="263"/>
        </w:trPr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99D11" w14:textId="77777777" w:rsidR="00F74711" w:rsidRPr="00DA1712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A17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Job Title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B57A4" w14:textId="77777777" w:rsidR="00F74711" w:rsidRPr="00DA1712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A17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9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2DE67A" w14:textId="77777777" w:rsidR="00F74711" w:rsidRPr="00DA1712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A17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F9D22" w14:textId="77777777" w:rsidR="00F74711" w:rsidRPr="00DA1712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A17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M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BC76B" w14:textId="77777777" w:rsidR="00F74711" w:rsidRPr="00DA1712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A17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SD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E11D7" w14:textId="77777777" w:rsidR="00F74711" w:rsidRPr="00DA1712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A17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th percentile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8F20E7" w14:textId="77777777" w:rsidR="00F74711" w:rsidRPr="00DA1712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A17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DEF73" w14:textId="77777777" w:rsidR="00F74711" w:rsidRPr="00DA1712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A17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L</w:t>
            </w:r>
          </w:p>
        </w:tc>
      </w:tr>
      <w:tr w:rsidR="00F74711" w:rsidRPr="002B2C8D" w14:paraId="1522020D" w14:textId="77777777" w:rsidTr="00315244">
        <w:trPr>
          <w:trHeight w:val="263"/>
        </w:trPr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B12E505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Research Tester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EE8B54E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901" w:type="dxa"/>
            <w:gridSpan w:val="3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0802590" w14:textId="77777777" w:rsidR="00F74711" w:rsidRPr="004C323F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F2DCFF2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B8F2718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DDB95B0" w14:textId="77777777" w:rsidR="00F74711" w:rsidRPr="00144F77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F77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C0A763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86566B4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11" w:rsidRPr="002B2C8D" w14:paraId="343D2EB7" w14:textId="77777777" w:rsidTr="00315244">
        <w:trPr>
          <w:trHeight w:val="263"/>
        </w:trPr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B56D76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351F4F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76-1985</w:t>
            </w:r>
          </w:p>
        </w:tc>
        <w:tc>
          <w:tcPr>
            <w:tcW w:w="90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43FEF29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AC687D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3145A6" w14:textId="77777777" w:rsidR="00F74711" w:rsidRPr="00216F4B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6F4B"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49BAA8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vAlign w:val="center"/>
          </w:tcPr>
          <w:p w14:paraId="078AB892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D75DF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4711" w:rsidRPr="002B2C8D" w14:paraId="04263275" w14:textId="77777777" w:rsidTr="00315244">
        <w:trPr>
          <w:trHeight w:val="263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5F5BA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0B2D7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1986-1993</w:t>
            </w:r>
          </w:p>
        </w:tc>
        <w:tc>
          <w:tcPr>
            <w:tcW w:w="9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9CCE1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5A77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03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5230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037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E2F0A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F8EF0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B7436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2C8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F74711" w:rsidRPr="002B2C8D" w14:paraId="24C8022B" w14:textId="77777777" w:rsidTr="00315244">
        <w:trPr>
          <w:trHeight w:val="263"/>
        </w:trPr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486A6947" w14:textId="77777777" w:rsidR="00F74711" w:rsidRPr="002B2C8D" w:rsidRDefault="00F74711" w:rsidP="003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nitor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35559A2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6-1993</w:t>
            </w:r>
          </w:p>
        </w:tc>
        <w:tc>
          <w:tcPr>
            <w:tcW w:w="9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0082123" w14:textId="77777777" w:rsidR="00F74711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42EC1A6D" w14:textId="77777777" w:rsidR="00F74711" w:rsidRPr="00B17037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76BE91D9" w14:textId="77777777" w:rsidR="00F74711" w:rsidRPr="00B17037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07EE3243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80AF4B4" w14:textId="77777777" w:rsidR="00F74711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375A785B" w14:textId="77777777" w:rsidR="00F74711" w:rsidRPr="002B2C8D" w:rsidRDefault="00F74711" w:rsidP="003152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</w:tbl>
    <w:p w14:paraId="170B9D5F" w14:textId="77777777" w:rsidR="001176FF" w:rsidRDefault="001176FF"/>
    <w:sectPr w:rsidR="001176FF" w:rsidSect="00F74711">
      <w:headerReference w:type="default" r:id="rId7"/>
      <w:footerReference w:type="default" r:id="rId8"/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11B419" w14:textId="77777777" w:rsidR="006E4B08" w:rsidRDefault="00B54B9C">
      <w:pPr>
        <w:spacing w:after="0" w:line="240" w:lineRule="auto"/>
      </w:pPr>
      <w:r>
        <w:separator/>
      </w:r>
    </w:p>
  </w:endnote>
  <w:endnote w:type="continuationSeparator" w:id="0">
    <w:p w14:paraId="7922BC4D" w14:textId="77777777" w:rsidR="006E4B08" w:rsidRDefault="00B54B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oppins">
    <w:charset w:val="00"/>
    <w:family w:val="auto"/>
    <w:pitch w:val="variable"/>
    <w:sig w:usb0="00008007" w:usb1="00000000" w:usb2="00000000" w:usb3="00000000" w:csb0="00000093" w:csb1="00000000"/>
  </w:font>
  <w:font w:name="AdvP7B7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8777281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066DF53" w14:textId="77777777" w:rsidR="008E1B13" w:rsidRPr="00714C02" w:rsidRDefault="00F74711">
        <w:pPr>
          <w:pStyle w:val="Footer"/>
          <w:jc w:val="right"/>
          <w:rPr>
            <w:rFonts w:ascii="Times New Roman" w:hAnsi="Times New Roman" w:cs="Times New Roman"/>
          </w:rPr>
        </w:pPr>
        <w:r w:rsidRPr="00714C02">
          <w:rPr>
            <w:rFonts w:ascii="Times New Roman" w:hAnsi="Times New Roman" w:cs="Times New Roman"/>
          </w:rPr>
          <w:fldChar w:fldCharType="begin"/>
        </w:r>
        <w:r w:rsidRPr="00714C02">
          <w:rPr>
            <w:rFonts w:ascii="Times New Roman" w:hAnsi="Times New Roman" w:cs="Times New Roman"/>
          </w:rPr>
          <w:instrText xml:space="preserve"> PAGE   \* MERGEFORMAT </w:instrText>
        </w:r>
        <w:r w:rsidRPr="00714C02">
          <w:rPr>
            <w:rFonts w:ascii="Times New Roman" w:hAnsi="Times New Roman" w:cs="Times New Roman"/>
          </w:rPr>
          <w:fldChar w:fldCharType="separate"/>
        </w:r>
        <w:r w:rsidRPr="00714C02">
          <w:rPr>
            <w:rFonts w:ascii="Times New Roman" w:hAnsi="Times New Roman" w:cs="Times New Roman"/>
            <w:noProof/>
          </w:rPr>
          <w:t>2</w:t>
        </w:r>
        <w:r w:rsidRPr="00714C02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5924C18" w14:textId="77777777" w:rsidR="008E1B13" w:rsidRDefault="00A95B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7C44E1" w14:textId="77777777" w:rsidR="006E4B08" w:rsidRDefault="00B54B9C">
      <w:pPr>
        <w:spacing w:after="0" w:line="240" w:lineRule="auto"/>
      </w:pPr>
      <w:r>
        <w:separator/>
      </w:r>
    </w:p>
  </w:footnote>
  <w:footnote w:type="continuationSeparator" w:id="0">
    <w:p w14:paraId="74090FE0" w14:textId="77777777" w:rsidR="006E4B08" w:rsidRDefault="00B54B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315ACB" w14:textId="77777777" w:rsidR="005D6522" w:rsidRPr="005D6522" w:rsidRDefault="00A95B8A">
    <w:pPr>
      <w:pStyle w:val="Header"/>
      <w:rPr>
        <w:rFonts w:cstheme="minorHAnsi"/>
        <w:b/>
        <w:bCs/>
      </w:rPr>
    </w:pPr>
  </w:p>
  <w:p w14:paraId="27750167" w14:textId="77777777" w:rsidR="005D6522" w:rsidRDefault="00A95B8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95AF5"/>
    <w:multiLevelType w:val="hybridMultilevel"/>
    <w:tmpl w:val="FFFFFFFF"/>
    <w:lvl w:ilvl="0" w:tplc="43CEC9DA">
      <w:start w:val="1"/>
      <w:numFmt w:val="bullet"/>
      <w:lvlText w:val=""/>
      <w:lvlJc w:val="left"/>
      <w:pPr>
        <w:ind w:left="720" w:hanging="360"/>
      </w:pPr>
      <w:rPr>
        <w:rFonts w:ascii="Calibri" w:hAnsi="Calibri" w:hint="default"/>
      </w:rPr>
    </w:lvl>
    <w:lvl w:ilvl="1" w:tplc="49A4704E">
      <w:start w:val="1"/>
      <w:numFmt w:val="bullet"/>
      <w:lvlText w:val="o"/>
      <w:lvlJc w:val="left"/>
      <w:pPr>
        <w:ind w:left="1440" w:hanging="360"/>
      </w:pPr>
      <w:rPr>
        <w:rFonts w:ascii="Poppins" w:hAnsi="Poppins" w:hint="default"/>
      </w:rPr>
    </w:lvl>
    <w:lvl w:ilvl="2" w:tplc="E13A03CE">
      <w:start w:val="1"/>
      <w:numFmt w:val="bullet"/>
      <w:lvlText w:val=""/>
      <w:lvlJc w:val="left"/>
      <w:pPr>
        <w:ind w:left="2160" w:hanging="360"/>
      </w:pPr>
      <w:rPr>
        <w:rFonts w:ascii="AdvP7B72" w:hAnsi="AdvP7B72" w:hint="default"/>
      </w:rPr>
    </w:lvl>
    <w:lvl w:ilvl="3" w:tplc="362C7D48">
      <w:start w:val="1"/>
      <w:numFmt w:val="bullet"/>
      <w:lvlText w:val=""/>
      <w:lvlJc w:val="left"/>
      <w:pPr>
        <w:ind w:left="2880" w:hanging="360"/>
      </w:pPr>
      <w:rPr>
        <w:rFonts w:ascii="Calibri" w:hAnsi="Calibri" w:hint="default"/>
      </w:rPr>
    </w:lvl>
    <w:lvl w:ilvl="4" w:tplc="D65ACD74">
      <w:start w:val="1"/>
      <w:numFmt w:val="bullet"/>
      <w:lvlText w:val="o"/>
      <w:lvlJc w:val="left"/>
      <w:pPr>
        <w:ind w:left="3600" w:hanging="360"/>
      </w:pPr>
      <w:rPr>
        <w:rFonts w:ascii="Poppins" w:hAnsi="Poppins" w:hint="default"/>
      </w:rPr>
    </w:lvl>
    <w:lvl w:ilvl="5" w:tplc="792E4716">
      <w:start w:val="1"/>
      <w:numFmt w:val="bullet"/>
      <w:lvlText w:val=""/>
      <w:lvlJc w:val="left"/>
      <w:pPr>
        <w:ind w:left="4320" w:hanging="360"/>
      </w:pPr>
      <w:rPr>
        <w:rFonts w:ascii="AdvP7B72" w:hAnsi="AdvP7B72" w:hint="default"/>
      </w:rPr>
    </w:lvl>
    <w:lvl w:ilvl="6" w:tplc="981870FA">
      <w:start w:val="1"/>
      <w:numFmt w:val="bullet"/>
      <w:lvlText w:val=""/>
      <w:lvlJc w:val="left"/>
      <w:pPr>
        <w:ind w:left="5040" w:hanging="360"/>
      </w:pPr>
      <w:rPr>
        <w:rFonts w:ascii="Calibri" w:hAnsi="Calibri" w:hint="default"/>
      </w:rPr>
    </w:lvl>
    <w:lvl w:ilvl="7" w:tplc="904C4A32">
      <w:start w:val="1"/>
      <w:numFmt w:val="bullet"/>
      <w:lvlText w:val="o"/>
      <w:lvlJc w:val="left"/>
      <w:pPr>
        <w:ind w:left="5760" w:hanging="360"/>
      </w:pPr>
      <w:rPr>
        <w:rFonts w:ascii="Poppins" w:hAnsi="Poppins" w:hint="default"/>
      </w:rPr>
    </w:lvl>
    <w:lvl w:ilvl="8" w:tplc="E698E2AA">
      <w:start w:val="1"/>
      <w:numFmt w:val="bullet"/>
      <w:lvlText w:val=""/>
      <w:lvlJc w:val="left"/>
      <w:pPr>
        <w:ind w:left="6480" w:hanging="360"/>
      </w:pPr>
      <w:rPr>
        <w:rFonts w:ascii="AdvP7B72" w:hAnsi="AdvP7B72" w:hint="default"/>
      </w:rPr>
    </w:lvl>
  </w:abstractNum>
  <w:abstractNum w:abstractNumId="1" w15:restartNumberingAfterBreak="0">
    <w:nsid w:val="054D0518"/>
    <w:multiLevelType w:val="hybridMultilevel"/>
    <w:tmpl w:val="193ECE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Poppins" w:hAnsi="Poppins" w:cs="Poppin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AdvP7B72" w:hAnsi="AdvP7B72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Calibri" w:hAnsi="Calibri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Poppins" w:hAnsi="Poppins" w:cs="Poppin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AdvP7B72" w:hAnsi="AdvP7B72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Calibri" w:hAnsi="Calibri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Poppins" w:hAnsi="Poppins" w:cs="Poppin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AdvP7B72" w:hAnsi="AdvP7B72" w:hint="default"/>
      </w:rPr>
    </w:lvl>
  </w:abstractNum>
  <w:abstractNum w:abstractNumId="2" w15:restartNumberingAfterBreak="0">
    <w:nsid w:val="09511E4B"/>
    <w:multiLevelType w:val="hybridMultilevel"/>
    <w:tmpl w:val="98DEED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Poppins" w:hAnsi="Poppins" w:cs="Poppin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AdvP7B72" w:hAnsi="AdvP7B72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Calibri" w:hAnsi="Calibri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Poppins" w:hAnsi="Poppins" w:cs="Poppin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AdvP7B72" w:hAnsi="AdvP7B72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Calibri" w:hAnsi="Calibri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Poppins" w:hAnsi="Poppins" w:cs="Poppin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AdvP7B72" w:hAnsi="AdvP7B72" w:hint="default"/>
      </w:rPr>
    </w:lvl>
  </w:abstractNum>
  <w:abstractNum w:abstractNumId="3" w15:restartNumberingAfterBreak="0">
    <w:nsid w:val="09861D9F"/>
    <w:multiLevelType w:val="hybridMultilevel"/>
    <w:tmpl w:val="26BC62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Poppins" w:hAnsi="Poppins" w:cs="Poppin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AdvP7B72" w:hAnsi="AdvP7B72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Calibri" w:hAnsi="Calibri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Poppins" w:hAnsi="Poppins" w:cs="Poppin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AdvP7B72" w:hAnsi="AdvP7B72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Calibri" w:hAnsi="Calibri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Poppins" w:hAnsi="Poppins" w:cs="Poppin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AdvP7B72" w:hAnsi="AdvP7B72" w:hint="default"/>
      </w:rPr>
    </w:lvl>
  </w:abstractNum>
  <w:abstractNum w:abstractNumId="4" w15:restartNumberingAfterBreak="0">
    <w:nsid w:val="0AF6253B"/>
    <w:multiLevelType w:val="hybridMultilevel"/>
    <w:tmpl w:val="008A28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Poppins" w:hAnsi="Poppins" w:cs="Poppin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AdvP7B72" w:hAnsi="AdvP7B72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Calibri" w:hAnsi="Calibri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Poppins" w:hAnsi="Poppins" w:cs="Poppin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AdvP7B72" w:hAnsi="AdvP7B72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Calibri" w:hAnsi="Calibri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Poppins" w:hAnsi="Poppins" w:cs="Poppin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AdvP7B72" w:hAnsi="AdvP7B72" w:hint="default"/>
      </w:rPr>
    </w:lvl>
  </w:abstractNum>
  <w:abstractNum w:abstractNumId="5" w15:restartNumberingAfterBreak="0">
    <w:nsid w:val="102B74F8"/>
    <w:multiLevelType w:val="hybridMultilevel"/>
    <w:tmpl w:val="5C405B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Poppins" w:hAnsi="Poppins" w:cs="Poppin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AdvP7B72" w:hAnsi="AdvP7B72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Calibri" w:hAnsi="Calibri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Poppins" w:hAnsi="Poppins" w:cs="Poppin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AdvP7B72" w:hAnsi="AdvP7B72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Calibri" w:hAnsi="Calibri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Poppins" w:hAnsi="Poppins" w:cs="Poppin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AdvP7B72" w:hAnsi="AdvP7B72" w:hint="default"/>
      </w:rPr>
    </w:lvl>
  </w:abstractNum>
  <w:abstractNum w:abstractNumId="6" w15:restartNumberingAfterBreak="0">
    <w:nsid w:val="125E4A05"/>
    <w:multiLevelType w:val="hybridMultilevel"/>
    <w:tmpl w:val="D72439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Poppins" w:hAnsi="Poppins" w:cs="Poppin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AdvP7B72" w:hAnsi="AdvP7B72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Calibri" w:hAnsi="Calibri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Poppins" w:hAnsi="Poppins" w:cs="Poppin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AdvP7B72" w:hAnsi="AdvP7B72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Calibri" w:hAnsi="Calibri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Poppins" w:hAnsi="Poppins" w:cs="Poppin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AdvP7B72" w:hAnsi="AdvP7B72" w:hint="default"/>
      </w:rPr>
    </w:lvl>
  </w:abstractNum>
  <w:abstractNum w:abstractNumId="7" w15:restartNumberingAfterBreak="0">
    <w:nsid w:val="1C616262"/>
    <w:multiLevelType w:val="hybridMultilevel"/>
    <w:tmpl w:val="46720E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Poppins" w:hAnsi="Poppins" w:cs="Poppin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AdvP7B72" w:hAnsi="AdvP7B72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Calibri" w:hAnsi="Calibri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Poppins" w:hAnsi="Poppins" w:cs="Poppin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AdvP7B72" w:hAnsi="AdvP7B72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Calibri" w:hAnsi="Calibri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Poppins" w:hAnsi="Poppins" w:cs="Poppin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AdvP7B72" w:hAnsi="AdvP7B72" w:hint="default"/>
      </w:rPr>
    </w:lvl>
  </w:abstractNum>
  <w:abstractNum w:abstractNumId="8" w15:restartNumberingAfterBreak="0">
    <w:nsid w:val="2395475B"/>
    <w:multiLevelType w:val="hybridMultilevel"/>
    <w:tmpl w:val="42C4AD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Poppins" w:hAnsi="Poppins" w:cs="Poppin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AdvP7B72" w:hAnsi="AdvP7B72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Calibri" w:hAnsi="Calibri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Poppins" w:hAnsi="Poppins" w:cs="Poppin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AdvP7B72" w:hAnsi="AdvP7B72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Calibri" w:hAnsi="Calibri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Poppins" w:hAnsi="Poppins" w:cs="Poppin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AdvP7B72" w:hAnsi="AdvP7B72" w:hint="default"/>
      </w:rPr>
    </w:lvl>
  </w:abstractNum>
  <w:abstractNum w:abstractNumId="9" w15:restartNumberingAfterBreak="0">
    <w:nsid w:val="29322DD6"/>
    <w:multiLevelType w:val="hybridMultilevel"/>
    <w:tmpl w:val="8D2413EC"/>
    <w:lvl w:ilvl="0" w:tplc="5CA6AB60">
      <w:start w:val="13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83166B26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15CA475C">
      <w:start w:val="1"/>
      <w:numFmt w:val="lowerRoman"/>
      <w:lvlText w:val="%3."/>
      <w:lvlJc w:val="right"/>
      <w:pPr>
        <w:ind w:left="2160" w:hanging="180"/>
      </w:pPr>
      <w:rPr>
        <w:b w:val="0"/>
        <w:bCs w:val="0"/>
        <w:i w:val="0"/>
        <w:iCs w:val="0"/>
      </w:rPr>
    </w:lvl>
    <w:lvl w:ilvl="3" w:tplc="0846CC34">
      <w:start w:val="1"/>
      <w:numFmt w:val="decimal"/>
      <w:lvlText w:val="%4."/>
      <w:lvlJc w:val="left"/>
      <w:pPr>
        <w:ind w:left="2880" w:hanging="360"/>
      </w:pPr>
      <w:rPr>
        <w:b w:val="0"/>
        <w:bCs w:val="0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7E5865B8">
      <w:start w:val="106"/>
      <w:numFmt w:val="decimal"/>
      <w:lvlText w:val="%6"/>
      <w:lvlJc w:val="left"/>
      <w:pPr>
        <w:ind w:left="4500" w:hanging="360"/>
      </w:pPr>
      <w:rPr>
        <w:rFonts w:hint="default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CB106D"/>
    <w:multiLevelType w:val="hybridMultilevel"/>
    <w:tmpl w:val="64B61E8A"/>
    <w:lvl w:ilvl="0" w:tplc="058AB86A">
      <w:start w:val="1"/>
      <w:numFmt w:val="upperLetter"/>
      <w:lvlText w:val="%1.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BB21750"/>
    <w:multiLevelType w:val="multilevel"/>
    <w:tmpl w:val="0A7C98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C807384"/>
    <w:multiLevelType w:val="hybridMultilevel"/>
    <w:tmpl w:val="A082214E"/>
    <w:lvl w:ilvl="0" w:tplc="AECEC2C2">
      <w:start w:val="1"/>
      <w:numFmt w:val="lowerRoman"/>
      <w:lvlText w:val="%1."/>
      <w:lvlJc w:val="right"/>
      <w:pPr>
        <w:ind w:left="2160" w:hanging="180"/>
      </w:pPr>
      <w:rPr>
        <w:b w:val="0"/>
        <w:bCs w:val="0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4D765D"/>
    <w:multiLevelType w:val="hybridMultilevel"/>
    <w:tmpl w:val="072A11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Poppins" w:hAnsi="Poppins" w:cs="Poppin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AdvP7B72" w:hAnsi="AdvP7B72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Calibri" w:hAnsi="Calibri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Poppins" w:hAnsi="Poppins" w:cs="Poppin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AdvP7B72" w:hAnsi="AdvP7B72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Calibri" w:hAnsi="Calibri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Poppins" w:hAnsi="Poppins" w:cs="Poppin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AdvP7B72" w:hAnsi="AdvP7B72" w:hint="default"/>
      </w:rPr>
    </w:lvl>
  </w:abstractNum>
  <w:abstractNum w:abstractNumId="14" w15:restartNumberingAfterBreak="0">
    <w:nsid w:val="3E865B4E"/>
    <w:multiLevelType w:val="hybridMultilevel"/>
    <w:tmpl w:val="081A5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Poppins" w:hAnsi="Poppins" w:cs="Poppin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AdvP7B72" w:hAnsi="AdvP7B72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Calibri" w:hAnsi="Calibri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Poppins" w:hAnsi="Poppins" w:cs="Poppin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AdvP7B72" w:hAnsi="AdvP7B72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Calibri" w:hAnsi="Calibri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Poppins" w:hAnsi="Poppins" w:cs="Poppin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AdvP7B72" w:hAnsi="AdvP7B72" w:hint="default"/>
      </w:rPr>
    </w:lvl>
  </w:abstractNum>
  <w:abstractNum w:abstractNumId="15" w15:restartNumberingAfterBreak="0">
    <w:nsid w:val="3F23718C"/>
    <w:multiLevelType w:val="hybridMultilevel"/>
    <w:tmpl w:val="1D7EF4D0"/>
    <w:lvl w:ilvl="0" w:tplc="E340A29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AA0CE9"/>
    <w:multiLevelType w:val="hybridMultilevel"/>
    <w:tmpl w:val="ED2AF80E"/>
    <w:lvl w:ilvl="0" w:tplc="BC324A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D860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2CCE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105F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FEE1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127A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487E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5456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2EA5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3816CD6"/>
    <w:multiLevelType w:val="hybridMultilevel"/>
    <w:tmpl w:val="33AA4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Poppins" w:hAnsi="Poppins" w:cs="Poppin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AdvP7B72" w:hAnsi="AdvP7B72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Calibri" w:hAnsi="Calibri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Poppins" w:hAnsi="Poppins" w:cs="Poppin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AdvP7B72" w:hAnsi="AdvP7B72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Calibri" w:hAnsi="Calibri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Poppins" w:hAnsi="Poppins" w:cs="Poppin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AdvP7B72" w:hAnsi="AdvP7B72" w:hint="default"/>
      </w:rPr>
    </w:lvl>
  </w:abstractNum>
  <w:abstractNum w:abstractNumId="18" w15:restartNumberingAfterBreak="0">
    <w:nsid w:val="44983599"/>
    <w:multiLevelType w:val="hybridMultilevel"/>
    <w:tmpl w:val="CB0AB7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Poppins" w:hAnsi="Poppins" w:cs="Poppin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AdvP7B72" w:hAnsi="AdvP7B72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Calibri" w:hAnsi="Calibri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Poppins" w:hAnsi="Poppins" w:cs="Poppin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AdvP7B72" w:hAnsi="AdvP7B72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Calibri" w:hAnsi="Calibri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Poppins" w:hAnsi="Poppins" w:cs="Poppin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AdvP7B72" w:hAnsi="AdvP7B72" w:hint="default"/>
      </w:rPr>
    </w:lvl>
  </w:abstractNum>
  <w:abstractNum w:abstractNumId="19" w15:restartNumberingAfterBreak="0">
    <w:nsid w:val="481A6209"/>
    <w:multiLevelType w:val="hybridMultilevel"/>
    <w:tmpl w:val="66DEC4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Poppins" w:hAnsi="Poppins" w:cs="Poppin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AdvP7B72" w:hAnsi="AdvP7B72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Calibri" w:hAnsi="Calibri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Poppins" w:hAnsi="Poppins" w:cs="Poppin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AdvP7B72" w:hAnsi="AdvP7B72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Calibri" w:hAnsi="Calibri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Poppins" w:hAnsi="Poppins" w:cs="Poppin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AdvP7B72" w:hAnsi="AdvP7B72" w:hint="default"/>
      </w:rPr>
    </w:lvl>
  </w:abstractNum>
  <w:abstractNum w:abstractNumId="20" w15:restartNumberingAfterBreak="0">
    <w:nsid w:val="4B5F40AF"/>
    <w:multiLevelType w:val="hybridMultilevel"/>
    <w:tmpl w:val="FE56F1D2"/>
    <w:lvl w:ilvl="0" w:tplc="E87EEB2E">
      <w:start w:val="2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9609CC"/>
    <w:multiLevelType w:val="hybridMultilevel"/>
    <w:tmpl w:val="E892AD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Poppins" w:hAnsi="Poppins" w:cs="Poppin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AdvP7B72" w:hAnsi="AdvP7B72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Calibri" w:hAnsi="Calibri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Poppins" w:hAnsi="Poppins" w:cs="Poppin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AdvP7B72" w:hAnsi="AdvP7B72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Calibri" w:hAnsi="Calibri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Poppins" w:hAnsi="Poppins" w:cs="Poppin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AdvP7B72" w:hAnsi="AdvP7B72" w:hint="default"/>
      </w:rPr>
    </w:lvl>
  </w:abstractNum>
  <w:abstractNum w:abstractNumId="22" w15:restartNumberingAfterBreak="0">
    <w:nsid w:val="51614B7C"/>
    <w:multiLevelType w:val="hybridMultilevel"/>
    <w:tmpl w:val="A7481B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Poppins" w:hAnsi="Poppins" w:cs="Poppin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AdvP7B72" w:hAnsi="AdvP7B72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Calibri" w:hAnsi="Calibri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Poppins" w:hAnsi="Poppins" w:cs="Poppin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AdvP7B72" w:hAnsi="AdvP7B72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Calibri" w:hAnsi="Calibri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Poppins" w:hAnsi="Poppins" w:cs="Poppin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AdvP7B72" w:hAnsi="AdvP7B72" w:hint="default"/>
      </w:rPr>
    </w:lvl>
  </w:abstractNum>
  <w:abstractNum w:abstractNumId="23" w15:restartNumberingAfterBreak="0">
    <w:nsid w:val="56AF37A1"/>
    <w:multiLevelType w:val="hybridMultilevel"/>
    <w:tmpl w:val="C13A6C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Poppins" w:hAnsi="Poppins" w:cs="Poppin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AdvP7B72" w:hAnsi="AdvP7B72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Calibri" w:hAnsi="Calibri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Poppins" w:hAnsi="Poppins" w:cs="Poppin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AdvP7B72" w:hAnsi="AdvP7B72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Calibri" w:hAnsi="Calibri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Poppins" w:hAnsi="Poppins" w:cs="Poppin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AdvP7B72" w:hAnsi="AdvP7B72" w:hint="default"/>
      </w:rPr>
    </w:lvl>
  </w:abstractNum>
  <w:abstractNum w:abstractNumId="24" w15:restartNumberingAfterBreak="0">
    <w:nsid w:val="598E6698"/>
    <w:multiLevelType w:val="hybridMultilevel"/>
    <w:tmpl w:val="2876A4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EC279E">
      <w:start w:val="17"/>
      <w:numFmt w:val="bullet"/>
      <w:lvlText w:val="-"/>
      <w:lvlJc w:val="left"/>
      <w:pPr>
        <w:ind w:left="720" w:hanging="360"/>
      </w:pPr>
      <w:rPr>
        <w:rFonts w:ascii="Yu Mincho" w:eastAsiaTheme="minorHAnsi" w:hAnsi="Yu Mincho" w:cs="Yu Mincho" w:hint="default"/>
      </w:rPr>
    </w:lvl>
    <w:lvl w:ilvl="2" w:tplc="639027E2">
      <w:start w:val="1"/>
      <w:numFmt w:val="lowerRoman"/>
      <w:lvlText w:val="%3."/>
      <w:lvlJc w:val="right"/>
      <w:pPr>
        <w:ind w:left="216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45960A0E">
      <w:start w:val="1"/>
      <w:numFmt w:val="lowerLetter"/>
      <w:lvlText w:val="%5."/>
      <w:lvlJc w:val="left"/>
      <w:pPr>
        <w:ind w:left="3600" w:hanging="360"/>
      </w:pPr>
      <w:rPr>
        <w:b w:val="0"/>
        <w:bCs w:val="0"/>
        <w:i w:val="0"/>
        <w:iCs w:val="0"/>
      </w:rPr>
    </w:lvl>
    <w:lvl w:ilvl="5" w:tplc="AABC5B80">
      <w:start w:val="1"/>
      <w:numFmt w:val="lowerRoman"/>
      <w:lvlText w:val="%6."/>
      <w:lvlJc w:val="right"/>
      <w:pPr>
        <w:ind w:left="4320" w:hanging="180"/>
      </w:pPr>
      <w:rPr>
        <w:b w:val="0"/>
        <w:bCs w:val="0"/>
        <w:i w:val="0"/>
        <w:iCs w:val="0"/>
      </w:r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DD578EA"/>
    <w:multiLevelType w:val="hybridMultilevel"/>
    <w:tmpl w:val="E03AB54A"/>
    <w:lvl w:ilvl="0" w:tplc="0409000F">
      <w:start w:val="1"/>
      <w:numFmt w:val="decimal"/>
      <w:lvlText w:val="%1."/>
      <w:lvlJc w:val="left"/>
      <w:pPr>
        <w:ind w:left="2880" w:hanging="360"/>
      </w:pPr>
    </w:lvl>
    <w:lvl w:ilvl="1" w:tplc="04090019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26" w15:restartNumberingAfterBreak="0">
    <w:nsid w:val="5FB2787C"/>
    <w:multiLevelType w:val="hybridMultilevel"/>
    <w:tmpl w:val="029ED1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Poppins" w:hAnsi="Poppins" w:cs="Poppin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AdvP7B72" w:hAnsi="AdvP7B72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Calibri" w:hAnsi="Calibri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Poppins" w:hAnsi="Poppins" w:cs="Poppin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AdvP7B72" w:hAnsi="AdvP7B72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Calibri" w:hAnsi="Calibri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Poppins" w:hAnsi="Poppins" w:cs="Poppin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AdvP7B72" w:hAnsi="AdvP7B72" w:hint="default"/>
      </w:rPr>
    </w:lvl>
  </w:abstractNum>
  <w:abstractNum w:abstractNumId="27" w15:restartNumberingAfterBreak="0">
    <w:nsid w:val="61BD61DF"/>
    <w:multiLevelType w:val="hybridMultilevel"/>
    <w:tmpl w:val="04B63B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Poppins" w:hAnsi="Poppins" w:cs="Poppin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AdvP7B72" w:hAnsi="AdvP7B72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Calibri" w:hAnsi="Calibri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Poppins" w:hAnsi="Poppins" w:cs="Poppin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AdvP7B72" w:hAnsi="AdvP7B72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Calibri" w:hAnsi="Calibri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Poppins" w:hAnsi="Poppins" w:cs="Poppin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AdvP7B72" w:hAnsi="AdvP7B72" w:hint="default"/>
      </w:rPr>
    </w:lvl>
  </w:abstractNum>
  <w:abstractNum w:abstractNumId="28" w15:restartNumberingAfterBreak="0">
    <w:nsid w:val="63894C78"/>
    <w:multiLevelType w:val="hybridMultilevel"/>
    <w:tmpl w:val="A7AE3D40"/>
    <w:lvl w:ilvl="0" w:tplc="2928692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39236C8"/>
    <w:multiLevelType w:val="hybridMultilevel"/>
    <w:tmpl w:val="3020B946"/>
    <w:lvl w:ilvl="0" w:tplc="19C4CF9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67E20C73"/>
    <w:multiLevelType w:val="hybridMultilevel"/>
    <w:tmpl w:val="74204F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Poppins" w:hAnsi="Poppins" w:cs="Poppin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AdvP7B72" w:hAnsi="AdvP7B72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Calibri" w:hAnsi="Calibri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Poppins" w:hAnsi="Poppins" w:cs="Poppin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AdvP7B72" w:hAnsi="AdvP7B72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Calibri" w:hAnsi="Calibri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Poppins" w:hAnsi="Poppins" w:cs="Poppin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AdvP7B72" w:hAnsi="AdvP7B72" w:hint="default"/>
      </w:rPr>
    </w:lvl>
  </w:abstractNum>
  <w:abstractNum w:abstractNumId="31" w15:restartNumberingAfterBreak="0">
    <w:nsid w:val="69E54BC8"/>
    <w:multiLevelType w:val="hybridMultilevel"/>
    <w:tmpl w:val="A082214E"/>
    <w:lvl w:ilvl="0" w:tplc="AECEC2C2">
      <w:start w:val="1"/>
      <w:numFmt w:val="lowerRoman"/>
      <w:lvlText w:val="%1."/>
      <w:lvlJc w:val="right"/>
      <w:pPr>
        <w:ind w:left="2160" w:hanging="180"/>
      </w:pPr>
      <w:rPr>
        <w:b w:val="0"/>
        <w:bCs w:val="0"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EDB1AC1"/>
    <w:multiLevelType w:val="hybridMultilevel"/>
    <w:tmpl w:val="39FCC6D8"/>
    <w:lvl w:ilvl="0" w:tplc="747ACF9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719D72FD"/>
    <w:multiLevelType w:val="hybridMultilevel"/>
    <w:tmpl w:val="30102B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Poppins" w:hAnsi="Poppins" w:cs="Poppin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AdvP7B72" w:hAnsi="AdvP7B72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Calibri" w:hAnsi="Calibri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Poppins" w:hAnsi="Poppins" w:cs="Poppin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AdvP7B72" w:hAnsi="AdvP7B72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Calibri" w:hAnsi="Calibri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Poppins" w:hAnsi="Poppins" w:cs="Poppin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AdvP7B72" w:hAnsi="AdvP7B72" w:hint="default"/>
      </w:rPr>
    </w:lvl>
  </w:abstractNum>
  <w:abstractNum w:abstractNumId="34" w15:restartNumberingAfterBreak="0">
    <w:nsid w:val="78036EF8"/>
    <w:multiLevelType w:val="hybridMultilevel"/>
    <w:tmpl w:val="B0EAB040"/>
    <w:lvl w:ilvl="0" w:tplc="0409000F">
      <w:start w:val="1"/>
      <w:numFmt w:val="decimal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35" w15:restartNumberingAfterBreak="0">
    <w:nsid w:val="785062C6"/>
    <w:multiLevelType w:val="hybridMultilevel"/>
    <w:tmpl w:val="32A41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Poppins" w:hAnsi="Poppins" w:cs="Poppin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AdvP7B72" w:hAnsi="AdvP7B72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Calibri" w:hAnsi="Calibri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Poppins" w:hAnsi="Poppins" w:cs="Poppin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AdvP7B72" w:hAnsi="AdvP7B72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Calibri" w:hAnsi="Calibri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Poppins" w:hAnsi="Poppins" w:cs="Poppin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AdvP7B72" w:hAnsi="AdvP7B72" w:hint="default"/>
      </w:rPr>
    </w:lvl>
  </w:abstractNum>
  <w:num w:numId="1" w16cid:durableId="884945909">
    <w:abstractNumId w:val="23"/>
  </w:num>
  <w:num w:numId="2" w16cid:durableId="1760830512">
    <w:abstractNumId w:val="0"/>
  </w:num>
  <w:num w:numId="3" w16cid:durableId="2024168694">
    <w:abstractNumId w:val="29"/>
  </w:num>
  <w:num w:numId="4" w16cid:durableId="32928096">
    <w:abstractNumId w:val="32"/>
  </w:num>
  <w:num w:numId="5" w16cid:durableId="924919487">
    <w:abstractNumId w:val="9"/>
  </w:num>
  <w:num w:numId="6" w16cid:durableId="919023843">
    <w:abstractNumId w:val="13"/>
  </w:num>
  <w:num w:numId="7" w16cid:durableId="624770413">
    <w:abstractNumId w:val="20"/>
  </w:num>
  <w:num w:numId="8" w16cid:durableId="837883885">
    <w:abstractNumId w:val="31"/>
  </w:num>
  <w:num w:numId="9" w16cid:durableId="190462716">
    <w:abstractNumId w:val="34"/>
  </w:num>
  <w:num w:numId="10" w16cid:durableId="432753115">
    <w:abstractNumId w:val="12"/>
  </w:num>
  <w:num w:numId="11" w16cid:durableId="607389787">
    <w:abstractNumId w:val="25"/>
  </w:num>
  <w:num w:numId="12" w16cid:durableId="1120689366">
    <w:abstractNumId w:val="24"/>
  </w:num>
  <w:num w:numId="13" w16cid:durableId="1132400358">
    <w:abstractNumId w:val="4"/>
  </w:num>
  <w:num w:numId="14" w16cid:durableId="987054413">
    <w:abstractNumId w:val="7"/>
  </w:num>
  <w:num w:numId="15" w16cid:durableId="2011713049">
    <w:abstractNumId w:val="19"/>
  </w:num>
  <w:num w:numId="16" w16cid:durableId="1309094517">
    <w:abstractNumId w:val="3"/>
  </w:num>
  <w:num w:numId="17" w16cid:durableId="1746611737">
    <w:abstractNumId w:val="22"/>
  </w:num>
  <w:num w:numId="18" w16cid:durableId="545797101">
    <w:abstractNumId w:val="30"/>
  </w:num>
  <w:num w:numId="19" w16cid:durableId="1173257713">
    <w:abstractNumId w:val="8"/>
  </w:num>
  <w:num w:numId="20" w16cid:durableId="1780566438">
    <w:abstractNumId w:val="21"/>
  </w:num>
  <w:num w:numId="21" w16cid:durableId="598761372">
    <w:abstractNumId w:val="35"/>
  </w:num>
  <w:num w:numId="22" w16cid:durableId="980960868">
    <w:abstractNumId w:val="27"/>
  </w:num>
  <w:num w:numId="23" w16cid:durableId="444929664">
    <w:abstractNumId w:val="5"/>
  </w:num>
  <w:num w:numId="24" w16cid:durableId="1477379722">
    <w:abstractNumId w:val="33"/>
  </w:num>
  <w:num w:numId="25" w16cid:durableId="2057660933">
    <w:abstractNumId w:val="18"/>
  </w:num>
  <w:num w:numId="26" w16cid:durableId="47919649">
    <w:abstractNumId w:val="14"/>
  </w:num>
  <w:num w:numId="27" w16cid:durableId="1592667643">
    <w:abstractNumId w:val="17"/>
  </w:num>
  <w:num w:numId="28" w16cid:durableId="834879999">
    <w:abstractNumId w:val="6"/>
  </w:num>
  <w:num w:numId="29" w16cid:durableId="118423701">
    <w:abstractNumId w:val="26"/>
  </w:num>
  <w:num w:numId="30" w16cid:durableId="61871715">
    <w:abstractNumId w:val="2"/>
  </w:num>
  <w:num w:numId="31" w16cid:durableId="2064938293">
    <w:abstractNumId w:val="10"/>
  </w:num>
  <w:num w:numId="32" w16cid:durableId="881139971">
    <w:abstractNumId w:val="28"/>
  </w:num>
  <w:num w:numId="33" w16cid:durableId="844978640">
    <w:abstractNumId w:val="1"/>
  </w:num>
  <w:num w:numId="34" w16cid:durableId="1335379279">
    <w:abstractNumId w:val="16"/>
  </w:num>
  <w:num w:numId="35" w16cid:durableId="81765108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262606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711"/>
    <w:rsid w:val="001176FF"/>
    <w:rsid w:val="0019714E"/>
    <w:rsid w:val="00244F52"/>
    <w:rsid w:val="006A374F"/>
    <w:rsid w:val="006E4B08"/>
    <w:rsid w:val="007508E3"/>
    <w:rsid w:val="007C5C12"/>
    <w:rsid w:val="00A9105C"/>
    <w:rsid w:val="00A95B8A"/>
    <w:rsid w:val="00B54B9C"/>
    <w:rsid w:val="00B829A9"/>
    <w:rsid w:val="00BA1475"/>
    <w:rsid w:val="00C33116"/>
    <w:rsid w:val="00E77C28"/>
    <w:rsid w:val="00E851CE"/>
    <w:rsid w:val="00E91859"/>
    <w:rsid w:val="00F74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E9FBD"/>
  <w15:chartTrackingRefBased/>
  <w15:docId w15:val="{65FD97F9-4145-4FDD-92E9-52773DA5C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1CE"/>
  </w:style>
  <w:style w:type="paragraph" w:styleId="Heading1">
    <w:name w:val="heading 1"/>
    <w:basedOn w:val="Normal"/>
    <w:link w:val="Heading1Char"/>
    <w:uiPriority w:val="9"/>
    <w:qFormat/>
    <w:rsid w:val="00F74711"/>
    <w:pPr>
      <w:spacing w:before="100" w:beforeAutospacing="1" w:after="100" w:afterAutospacing="1" w:line="240" w:lineRule="auto"/>
      <w:outlineLvl w:val="0"/>
    </w:pPr>
    <w:rPr>
      <w:rFonts w:ascii="Yu Gothic Light" w:eastAsia="Yu Gothic Light" w:hAnsi="Yu Gothic Light" w:cs="Yu Gothic Light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F7471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4711"/>
    <w:rPr>
      <w:rFonts w:ascii="Yu Gothic Light" w:eastAsia="Yu Gothic Light" w:hAnsi="Yu Gothic Light" w:cs="Yu Gothic Light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F74711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CommentReference">
    <w:name w:val="annotation reference"/>
    <w:basedOn w:val="DefaultParagraphFont"/>
    <w:uiPriority w:val="99"/>
    <w:semiHidden/>
    <w:unhideWhenUsed/>
    <w:rsid w:val="00F747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47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4711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74711"/>
    <w:rPr>
      <w:color w:val="0563C1" w:themeColor="hyperlink"/>
      <w:u w:val="single"/>
    </w:rPr>
  </w:style>
  <w:style w:type="character" w:customStyle="1" w:styleId="cf01">
    <w:name w:val="cf01"/>
    <w:basedOn w:val="DefaultParagraphFont"/>
    <w:rsid w:val="00F74711"/>
    <w:rPr>
      <w:rFonts w:ascii="Courier New" w:hAnsi="Courier New" w:cs="Courier New" w:hint="default"/>
      <w:sz w:val="18"/>
      <w:szCs w:val="18"/>
    </w:rPr>
  </w:style>
  <w:style w:type="paragraph" w:styleId="NoSpacing">
    <w:name w:val="No Spacing"/>
    <w:uiPriority w:val="1"/>
    <w:qFormat/>
    <w:rsid w:val="00F74711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F74711"/>
  </w:style>
  <w:style w:type="paragraph" w:customStyle="1" w:styleId="pf0">
    <w:name w:val="pf0"/>
    <w:basedOn w:val="Normal"/>
    <w:rsid w:val="00F74711"/>
    <w:pPr>
      <w:spacing w:before="100" w:beforeAutospacing="1" w:after="100" w:afterAutospacing="1" w:line="240" w:lineRule="auto"/>
    </w:pPr>
    <w:rPr>
      <w:rFonts w:ascii="Yu Gothic Light" w:eastAsia="Yu Gothic Light" w:hAnsi="Yu Gothic Light" w:cs="Yu Gothic Light"/>
      <w:sz w:val="24"/>
      <w:szCs w:val="24"/>
    </w:rPr>
  </w:style>
  <w:style w:type="character" w:styleId="Mention">
    <w:name w:val="Mention"/>
    <w:basedOn w:val="DefaultParagraphFont"/>
    <w:uiPriority w:val="99"/>
    <w:unhideWhenUsed/>
    <w:rsid w:val="00F74711"/>
    <w:rPr>
      <w:color w:val="2B579A"/>
      <w:shd w:val="clear" w:color="auto" w:fill="E1DFDD"/>
    </w:rPr>
  </w:style>
  <w:style w:type="paragraph" w:customStyle="1" w:styleId="paragraph">
    <w:name w:val="paragraph"/>
    <w:basedOn w:val="Normal"/>
    <w:rsid w:val="00F74711"/>
    <w:pPr>
      <w:spacing w:before="100" w:beforeAutospacing="1" w:after="100" w:afterAutospacing="1" w:line="240" w:lineRule="auto"/>
    </w:pPr>
    <w:rPr>
      <w:rFonts w:ascii="Yu Gothic Light" w:eastAsia="Yu Gothic Light" w:hAnsi="Yu Gothic Light" w:cs="Yu Gothic Light"/>
      <w:sz w:val="24"/>
      <w:szCs w:val="24"/>
    </w:rPr>
  </w:style>
  <w:style w:type="character" w:customStyle="1" w:styleId="eop">
    <w:name w:val="eop"/>
    <w:basedOn w:val="DefaultParagraphFont"/>
    <w:rsid w:val="00F7471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7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71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74711"/>
    <w:pPr>
      <w:spacing w:after="0" w:line="240" w:lineRule="auto"/>
    </w:pPr>
  </w:style>
  <w:style w:type="character" w:styleId="FootnoteReference">
    <w:name w:val="footnote reference"/>
    <w:basedOn w:val="DefaultParagraphFont"/>
    <w:uiPriority w:val="99"/>
    <w:semiHidden/>
    <w:unhideWhenUsed/>
    <w:rsid w:val="00F74711"/>
    <w:rPr>
      <w:vertAlign w:val="superscript"/>
    </w:rPr>
  </w:style>
  <w:style w:type="table" w:styleId="TableGrid">
    <w:name w:val="Table Grid"/>
    <w:basedOn w:val="TableNormal"/>
    <w:uiPriority w:val="39"/>
    <w:rsid w:val="00F7471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F74711"/>
  </w:style>
  <w:style w:type="paragraph" w:styleId="Header">
    <w:name w:val="header"/>
    <w:basedOn w:val="Normal"/>
    <w:link w:val="HeaderChar"/>
    <w:uiPriority w:val="99"/>
    <w:unhideWhenUsed/>
    <w:rsid w:val="00F747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F74711"/>
  </w:style>
  <w:style w:type="character" w:customStyle="1" w:styleId="FooterChar">
    <w:name w:val="Footer Char"/>
    <w:basedOn w:val="DefaultParagraphFont"/>
    <w:link w:val="Footer"/>
    <w:uiPriority w:val="99"/>
    <w:rsid w:val="00F74711"/>
  </w:style>
  <w:style w:type="paragraph" w:styleId="Footer">
    <w:name w:val="footer"/>
    <w:basedOn w:val="Normal"/>
    <w:link w:val="FooterChar"/>
    <w:uiPriority w:val="99"/>
    <w:unhideWhenUsed/>
    <w:rsid w:val="00F747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F74711"/>
  </w:style>
  <w:style w:type="character" w:customStyle="1" w:styleId="FootnoteTextChar">
    <w:name w:val="Footnote Text Char"/>
    <w:basedOn w:val="DefaultParagraphFont"/>
    <w:link w:val="FootnoteText"/>
    <w:uiPriority w:val="99"/>
    <w:rsid w:val="00F74711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F74711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F74711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74711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F7471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74711"/>
    <w:pPr>
      <w:spacing w:before="100" w:beforeAutospacing="1" w:after="100" w:afterAutospacing="1" w:line="240" w:lineRule="auto"/>
    </w:pPr>
    <w:rPr>
      <w:rFonts w:ascii="Yu Gothic Light" w:eastAsia="Yu Gothic Light" w:hAnsi="Yu Gothic Light" w:cs="Yu Gothic Light"/>
      <w:sz w:val="24"/>
      <w:szCs w:val="24"/>
    </w:rPr>
  </w:style>
  <w:style w:type="character" w:customStyle="1" w:styleId="findhit">
    <w:name w:val="findhit"/>
    <w:basedOn w:val="DefaultParagraphFont"/>
    <w:rsid w:val="00F74711"/>
  </w:style>
  <w:style w:type="character" w:styleId="Emphasis">
    <w:name w:val="Emphasis"/>
    <w:basedOn w:val="DefaultParagraphFont"/>
    <w:uiPriority w:val="20"/>
    <w:qFormat/>
    <w:rsid w:val="00F74711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7471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7471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74711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F7471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7471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471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7471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4711"/>
    <w:rPr>
      <w:rFonts w:ascii="Calibri" w:hAnsi="Calibri" w:cs="Calibri"/>
      <w:noProof/>
    </w:rPr>
  </w:style>
  <w:style w:type="paragraph" w:styleId="TOCHeading">
    <w:name w:val="TOC Heading"/>
    <w:basedOn w:val="Heading1"/>
    <w:next w:val="Normal"/>
    <w:uiPriority w:val="39"/>
    <w:unhideWhenUsed/>
    <w:qFormat/>
    <w:rsid w:val="00F74711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F74711"/>
    <w:pPr>
      <w:spacing w:after="0" w:line="360" w:lineRule="auto"/>
      <w:ind w:left="216"/>
      <w:jc w:val="both"/>
    </w:pPr>
    <w:rPr>
      <w:rFonts w:eastAsiaTheme="minorEastAsia" w:cs="Times New Roman"/>
      <w:i/>
      <w:iCs/>
    </w:rPr>
  </w:style>
  <w:style w:type="paragraph" w:styleId="TOC1">
    <w:name w:val="toc 1"/>
    <w:basedOn w:val="Normal"/>
    <w:next w:val="Normal"/>
    <w:autoRedefine/>
    <w:uiPriority w:val="39"/>
    <w:unhideWhenUsed/>
    <w:rsid w:val="00F74711"/>
    <w:pPr>
      <w:spacing w:after="0" w:line="360" w:lineRule="auto"/>
      <w:jc w:val="both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F74711"/>
    <w:pPr>
      <w:spacing w:after="100"/>
      <w:ind w:left="440"/>
    </w:pPr>
    <w:rPr>
      <w:rFonts w:eastAsiaTheme="minorEastAsia" w:cs="Times New Roman"/>
    </w:rPr>
  </w:style>
  <w:style w:type="character" w:customStyle="1" w:styleId="cf11">
    <w:name w:val="cf11"/>
    <w:basedOn w:val="DefaultParagraphFont"/>
    <w:rsid w:val="00F74711"/>
    <w:rPr>
      <w:rFonts w:ascii="Segoe UI" w:hAnsi="Segoe UI" w:cs="Segoe UI" w:hint="default"/>
      <w:color w:val="0563C1"/>
      <w:sz w:val="18"/>
      <w:szCs w:val="18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74711"/>
  </w:style>
  <w:style w:type="paragraph" w:styleId="PlainText">
    <w:name w:val="Plain Text"/>
    <w:basedOn w:val="Normal"/>
    <w:link w:val="PlainTextChar"/>
    <w:uiPriority w:val="99"/>
    <w:unhideWhenUsed/>
    <w:rsid w:val="00F74711"/>
    <w:pPr>
      <w:spacing w:after="0" w:line="240" w:lineRule="auto"/>
    </w:pPr>
    <w:rPr>
      <w:rFonts w:ascii="Calibri" w:hAnsi="Calibri"/>
      <w:kern w:val="2"/>
      <w:szCs w:val="21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F74711"/>
    <w:rPr>
      <w:rFonts w:ascii="Calibri" w:hAnsi="Calibri"/>
      <w:kern w:val="2"/>
      <w:szCs w:val="21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4</Pages>
  <Words>3826</Words>
  <Characters>21809</Characters>
  <Application>Microsoft Office Word</Application>
  <DocSecurity>0</DocSecurity>
  <Lines>181</Lines>
  <Paragraphs>51</Paragraphs>
  <ScaleCrop>false</ScaleCrop>
  <Company/>
  <LinksUpToDate>false</LinksUpToDate>
  <CharactersWithSpaces>25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tevens</dc:creator>
  <cp:keywords/>
  <dc:description/>
  <cp:lastModifiedBy>Michael Stevens</cp:lastModifiedBy>
  <cp:revision>7</cp:revision>
  <dcterms:created xsi:type="dcterms:W3CDTF">2023-07-11T15:45:00Z</dcterms:created>
  <dcterms:modified xsi:type="dcterms:W3CDTF">2023-07-11T15:58:00Z</dcterms:modified>
</cp:coreProperties>
</file>